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C0716" w14:textId="031E0102" w:rsidR="00EE17AA" w:rsidRDefault="003B4F0E">
      <w:pPr>
        <w:rPr>
          <w:sz w:val="20"/>
          <w:szCs w:val="20"/>
        </w:rPr>
      </w:pPr>
      <w:r w:rsidRPr="003B4F0E">
        <w:rPr>
          <w:b/>
          <w:bCs/>
          <w:sz w:val="20"/>
          <w:szCs w:val="20"/>
        </w:rPr>
        <w:t xml:space="preserve">Table S2 </w:t>
      </w:r>
      <w:r>
        <w:rPr>
          <w:sz w:val="20"/>
          <w:szCs w:val="20"/>
        </w:rPr>
        <w:t>Data collection table</w:t>
      </w:r>
      <w:r w:rsidR="00A66A6D">
        <w:rPr>
          <w:sz w:val="20"/>
          <w:szCs w:val="20"/>
        </w:rPr>
        <w:t xml:space="preserve"> </w:t>
      </w:r>
    </w:p>
    <w:p w14:paraId="31196479" w14:textId="2141F73F" w:rsidR="00A66A6D" w:rsidRPr="003B4F0E" w:rsidRDefault="00A66A6D">
      <w:pPr>
        <w:rPr>
          <w:sz w:val="20"/>
          <w:szCs w:val="20"/>
        </w:rPr>
      </w:pPr>
      <w:r>
        <w:rPr>
          <w:sz w:val="20"/>
          <w:szCs w:val="20"/>
        </w:rPr>
        <w:t xml:space="preserve">Note: Data cited in the review from papers marked with an * have been converted from percent of increased risk to relative risk </w:t>
      </w:r>
    </w:p>
    <w:p w14:paraId="340F93B3" w14:textId="54A2051B" w:rsidR="003B4F0E" w:rsidRDefault="003B4F0E"/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5B1D56FD" w14:textId="77777777" w:rsidTr="003077D7">
        <w:trPr>
          <w:trHeight w:val="384"/>
        </w:trPr>
        <w:tc>
          <w:tcPr>
            <w:tcW w:w="16302" w:type="dxa"/>
            <w:gridSpan w:val="12"/>
          </w:tcPr>
          <w:p w14:paraId="3E338FB8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Mortality (Non-accidental)</w:t>
            </w:r>
          </w:p>
        </w:tc>
      </w:tr>
      <w:tr w:rsidR="003B4F0E" w:rsidRPr="0000435F" w14:paraId="1C782AE0" w14:textId="77777777" w:rsidTr="00FE33DF">
        <w:tc>
          <w:tcPr>
            <w:tcW w:w="1134" w:type="dxa"/>
          </w:tcPr>
          <w:p w14:paraId="0F9F1D4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6631E4F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23297A8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094D3EC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6DBCD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53F37E6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F45ACC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6F0158C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21B8B7D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4672A22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36C4931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2E4B545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1AEF3A9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 / Ages</w:t>
            </w:r>
          </w:p>
        </w:tc>
        <w:tc>
          <w:tcPr>
            <w:tcW w:w="1843" w:type="dxa"/>
          </w:tcPr>
          <w:p w14:paraId="66A67F8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6CE70194" w14:textId="77777777" w:rsidTr="00FE33DF">
        <w:tc>
          <w:tcPr>
            <w:tcW w:w="1134" w:type="dxa"/>
          </w:tcPr>
          <w:p w14:paraId="53C9FE6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07317B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10608A89" w14:textId="088AD20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2AF62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7CE5DAF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7D5C82C3" w14:textId="1A31E366" w:rsidR="00651726" w:rsidRPr="0000435F" w:rsidRDefault="00651726" w:rsidP="00FE33DF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color w:val="000000"/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color w:val="000000"/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22F410BF" w14:textId="77777777" w:rsidR="003B4F0E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611166E7" w14:textId="197BD5B7" w:rsidR="00651726" w:rsidRPr="0000435F" w:rsidRDefault="00651726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A593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321FDD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0B71BB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540AE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D640A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1FBDE3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68854EB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672EA80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03F089F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DEA249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A89CC5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370A3C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349084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63CE67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  <w:p w14:paraId="005900B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7D3E6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</w:t>
            </w:r>
          </w:p>
        </w:tc>
        <w:tc>
          <w:tcPr>
            <w:tcW w:w="992" w:type="dxa"/>
          </w:tcPr>
          <w:p w14:paraId="6CCED72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62183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5EB45CF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485ED368" w14:textId="77777777" w:rsidR="003B4F0E" w:rsidRPr="0000435F" w:rsidRDefault="003B4F0E" w:rsidP="00FE33DF">
            <w:pPr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78E123A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021CCE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.046 (1.034, 1.057)</w:t>
            </w:r>
          </w:p>
          <w:p w14:paraId="5BBFABB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.037 (1.024, 1.051)</w:t>
            </w:r>
          </w:p>
          <w:p w14:paraId="632A68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.033 (1.016, 1.050)</w:t>
            </w:r>
          </w:p>
        </w:tc>
      </w:tr>
      <w:tr w:rsidR="003B4F0E" w:rsidRPr="0000435F" w14:paraId="795EE233" w14:textId="77777777" w:rsidTr="008B7B0E">
        <w:trPr>
          <w:cantSplit/>
        </w:trPr>
        <w:tc>
          <w:tcPr>
            <w:tcW w:w="1134" w:type="dxa"/>
          </w:tcPr>
          <w:p w14:paraId="257E201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2A0CB1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1D9D3EC7" w14:textId="7513F561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347E1BF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5033A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7E093E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37343B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0D980A40" w14:textId="3A910BC9" w:rsidR="00F475C5" w:rsidRPr="0000435F" w:rsidRDefault="00F475C5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.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1CCDE53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21DFFA2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288D5FD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2A2D6F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4C1D47A6" w14:textId="6D9BA705" w:rsidR="003B4F0E" w:rsidRPr="0000435F" w:rsidRDefault="004410F7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T </w:t>
            </w:r>
            <w:r w:rsidR="003B4F0E" w:rsidRPr="0000435F">
              <w:rPr>
                <w:sz w:val="16"/>
                <w:szCs w:val="16"/>
                <w:lang w:val="en-GB"/>
              </w:rPr>
              <w:t>90</w:t>
            </w:r>
            <w:r w:rsidR="003B4F0E"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1A5292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6CCD36F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17C2725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19A9D1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22DB7BF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92F2C8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1CB748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5416DAC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6A19668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B7E5FE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6A329A4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325582D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308, 002</w:t>
            </w:r>
          </w:p>
          <w:p w14:paraId="15884A6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89BB1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7E52DAB" w14:textId="0B163BB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</w:t>
            </w:r>
            <w:r w:rsidR="004410F7">
              <w:rPr>
                <w:sz w:val="16"/>
                <w:szCs w:val="16"/>
                <w:lang w:val="en-GB"/>
              </w:rPr>
              <w:t>)</w:t>
            </w:r>
          </w:p>
          <w:p w14:paraId="2E15FE6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CE2E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  <w:p w14:paraId="2CCB967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1958A9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9BB78DD" w14:textId="7EF0CE38" w:rsidR="00F16DAC" w:rsidRPr="00F16DAC" w:rsidRDefault="003B4F0E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) </w:t>
            </w:r>
            <w:r w:rsidR="00F16DAC">
              <w:rPr>
                <w:sz w:val="16"/>
                <w:szCs w:val="16"/>
                <w:lang w:val="en-GB"/>
              </w:rPr>
              <w:t xml:space="preserve">1.075 (1.027, 1.125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le day</w:t>
            </w:r>
          </w:p>
          <w:p w14:paraId="797AC5C0" w14:textId="590B1B9B" w:rsidR="003B4F0E" w:rsidRDefault="00F16DAC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1) </w:t>
            </w:r>
            <w:r w:rsidR="003B4F0E" w:rsidRPr="0000435F">
              <w:rPr>
                <w:sz w:val="16"/>
                <w:szCs w:val="16"/>
                <w:lang w:val="en-GB"/>
              </w:rPr>
              <w:t>0.964 (0.935–0.994)</w:t>
            </w:r>
          </w:p>
          <w:p w14:paraId="1A2EF236" w14:textId="6D01AF51" w:rsidR="00F16DAC" w:rsidRPr="00F16DAC" w:rsidRDefault="00F16DAC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  <w:p w14:paraId="102CBC36" w14:textId="431A336A" w:rsidR="00F16DAC" w:rsidRPr="00F16DAC" w:rsidRDefault="003B4F0E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2) </w:t>
            </w:r>
            <w:r w:rsidR="00F16DAC">
              <w:rPr>
                <w:sz w:val="16"/>
                <w:szCs w:val="16"/>
                <w:lang w:val="en-GB"/>
              </w:rPr>
              <w:t xml:space="preserve">1.015 (0.999, 1.032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le day</w:t>
            </w:r>
          </w:p>
          <w:p w14:paraId="760157D9" w14:textId="75392A48" w:rsidR="003B4F0E" w:rsidRPr="00F16DAC" w:rsidRDefault="00F16DAC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2) </w:t>
            </w:r>
            <w:r w:rsidR="003B4F0E" w:rsidRPr="0000435F">
              <w:rPr>
                <w:sz w:val="16"/>
                <w:szCs w:val="16"/>
                <w:lang w:val="en-GB"/>
              </w:rPr>
              <w:t>1.033 (1.00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="003B4F0E" w:rsidRPr="0000435F">
              <w:rPr>
                <w:sz w:val="16"/>
                <w:szCs w:val="16"/>
                <w:lang w:val="en-GB"/>
              </w:rPr>
              <w:t>1.061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  <w:p w14:paraId="2DE9FF15" w14:textId="6394B0BB" w:rsidR="00F16DAC" w:rsidRPr="00F16DAC" w:rsidRDefault="003B4F0E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3) </w:t>
            </w:r>
            <w:r w:rsidR="00F16DAC">
              <w:rPr>
                <w:sz w:val="16"/>
                <w:szCs w:val="16"/>
                <w:lang w:val="en-GB"/>
              </w:rPr>
              <w:t xml:space="preserve">1.057 (1.012, 1.091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le day</w:t>
            </w:r>
          </w:p>
          <w:p w14:paraId="47A86D5C" w14:textId="096D5167" w:rsidR="00F16DAC" w:rsidRPr="00F16DAC" w:rsidRDefault="00F16DAC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3) </w:t>
            </w:r>
            <w:r w:rsidR="003B4F0E" w:rsidRPr="0000435F">
              <w:rPr>
                <w:sz w:val="16"/>
                <w:szCs w:val="16"/>
                <w:lang w:val="en-GB"/>
              </w:rPr>
              <w:t>1.014 (0.998–1.031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  <w:p w14:paraId="496FCD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A9C86CE" w14:textId="1B430443" w:rsidR="00F16DAC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</w:t>
            </w:r>
            <w:r w:rsidR="00F16DAC">
              <w:rPr>
                <w:sz w:val="16"/>
                <w:szCs w:val="16"/>
                <w:lang w:val="en-GB"/>
              </w:rPr>
              <w:t xml:space="preserve"> 1.051 (1.021, 1.082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e day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11B9A8F" w14:textId="091D0379" w:rsidR="003B4F0E" w:rsidRPr="00F16DAC" w:rsidRDefault="00F16DAC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1) </w:t>
            </w:r>
            <w:r w:rsidR="003B4F0E" w:rsidRPr="0000435F">
              <w:rPr>
                <w:sz w:val="16"/>
                <w:szCs w:val="16"/>
                <w:lang w:val="en-GB"/>
              </w:rPr>
              <w:t>0.970 (0.944–0.997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  <w:p w14:paraId="591B2DED" w14:textId="473ED9F8" w:rsidR="00F16DAC" w:rsidRPr="00F16DAC" w:rsidRDefault="003B4F0E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2) </w:t>
            </w:r>
            <w:r w:rsidR="00F16DAC">
              <w:rPr>
                <w:sz w:val="16"/>
                <w:szCs w:val="16"/>
                <w:lang w:val="en-GB"/>
              </w:rPr>
              <w:t xml:space="preserve">1.007 (0.997, 1.016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le day</w:t>
            </w:r>
          </w:p>
          <w:p w14:paraId="7B054A6B" w14:textId="304B1EDA" w:rsidR="003B4F0E" w:rsidRPr="00F16DAC" w:rsidRDefault="00F16DAC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2) </w:t>
            </w:r>
            <w:r w:rsidR="003B4F0E" w:rsidRPr="0000435F">
              <w:rPr>
                <w:sz w:val="16"/>
                <w:szCs w:val="16"/>
                <w:lang w:val="en-GB"/>
              </w:rPr>
              <w:t>1.038 (1.013–1.065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  <w:p w14:paraId="7F4500A0" w14:textId="645BFBD2" w:rsidR="00F16DAC" w:rsidRPr="00F16DAC" w:rsidRDefault="003B4F0E" w:rsidP="00FE33DF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3) </w:t>
            </w:r>
            <w:r w:rsidR="00F16DAC">
              <w:rPr>
                <w:sz w:val="16"/>
                <w:szCs w:val="16"/>
                <w:lang w:val="en-GB"/>
              </w:rPr>
              <w:t xml:space="preserve">1.035 (1.005, 1.066) </w:t>
            </w:r>
            <w:r w:rsidR="00F16DAC">
              <w:rPr>
                <w:i/>
                <w:iCs/>
                <w:sz w:val="16"/>
                <w:szCs w:val="16"/>
                <w:lang w:val="en-GB"/>
              </w:rPr>
              <w:t>single day</w:t>
            </w:r>
          </w:p>
          <w:p w14:paraId="1504EF59" w14:textId="660638D9" w:rsidR="003B4F0E" w:rsidRPr="00F16DAC" w:rsidRDefault="00F16DAC" w:rsidP="00FE33DF">
            <w:pPr>
              <w:rPr>
                <w:i/>
                <w:iCs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3) </w:t>
            </w:r>
            <w:r w:rsidR="003B4F0E" w:rsidRPr="0000435F">
              <w:rPr>
                <w:sz w:val="16"/>
                <w:szCs w:val="16"/>
                <w:lang w:val="en-GB"/>
              </w:rPr>
              <w:t>1.021 (1.006–1.036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sz w:val="16"/>
                <w:szCs w:val="16"/>
                <w:lang w:val="en-GB"/>
              </w:rPr>
              <w:t>heat wave effect</w:t>
            </w:r>
          </w:p>
        </w:tc>
      </w:tr>
      <w:tr w:rsidR="00F065CE" w:rsidRPr="0000435F" w14:paraId="723A5DB5" w14:textId="77777777" w:rsidTr="00FA4E9A">
        <w:trPr>
          <w:cantSplit/>
        </w:trPr>
        <w:tc>
          <w:tcPr>
            <w:tcW w:w="1134" w:type="dxa"/>
          </w:tcPr>
          <w:p w14:paraId="5BFA9CC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Huang (2018)</w:t>
            </w:r>
          </w:p>
          <w:p w14:paraId="385C7FF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6)</w:t>
            </w:r>
          </w:p>
        </w:tc>
        <w:tc>
          <w:tcPr>
            <w:tcW w:w="1134" w:type="dxa"/>
          </w:tcPr>
          <w:p w14:paraId="4FA5F72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2D068302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6DDCAB4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45A3D4E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92B838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556285B3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FAFF6D3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  <w:p w14:paraId="5C9CCB7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636E47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2E72DE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79D7CE40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6710725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CFEBB7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36B5C03" w14:textId="77777777" w:rsidR="00F065CE" w:rsidRPr="0000435F" w:rsidRDefault="00F065CE" w:rsidP="00103F87">
            <w:pPr>
              <w:rPr>
                <w:lang w:val="en-GB"/>
              </w:rPr>
            </w:pPr>
          </w:p>
          <w:p w14:paraId="58B5C28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FF4439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68D167B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485E23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5F43BA3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44C655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41D98B42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51C04116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)</w:t>
            </w:r>
          </w:p>
        </w:tc>
        <w:tc>
          <w:tcPr>
            <w:tcW w:w="992" w:type="dxa"/>
          </w:tcPr>
          <w:p w14:paraId="578DC83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5472DB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46B28F3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0-21 </w:t>
            </w:r>
          </w:p>
        </w:tc>
        <w:tc>
          <w:tcPr>
            <w:tcW w:w="1843" w:type="dxa"/>
          </w:tcPr>
          <w:p w14:paraId="4B2E006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ED3840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13 (1.097, 1.130)</w:t>
            </w:r>
          </w:p>
          <w:p w14:paraId="537CFB5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9 (1.131, 1.208)</w:t>
            </w:r>
          </w:p>
          <w:p w14:paraId="7CC37A5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B4F0E" w:rsidRPr="0000435F" w14:paraId="79E3472D" w14:textId="77777777" w:rsidTr="00FE33DF">
        <w:tc>
          <w:tcPr>
            <w:tcW w:w="1134" w:type="dxa"/>
          </w:tcPr>
          <w:p w14:paraId="0FCA0906" w14:textId="55E3C6ED" w:rsidR="003B4F0E" w:rsidRPr="0000435F" w:rsidRDefault="000F7AA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 xml:space="preserve">Kent </w:t>
            </w:r>
          </w:p>
          <w:p w14:paraId="54C8EDD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3B58BA84" w14:textId="75CB5D6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5F829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769299F0" w14:textId="38B79B8B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Alabama)</w:t>
            </w:r>
          </w:p>
          <w:p w14:paraId="76D6FE88" w14:textId="30EF9BD9" w:rsidR="006B2D41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  <w:p w14:paraId="2C63B5E1" w14:textId="204AF480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8453F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638F8B3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0 – 2010</w:t>
            </w:r>
          </w:p>
          <w:p w14:paraId="14DBB19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B39B39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FAAB23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8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283E17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1)</w:t>
            </w:r>
          </w:p>
          <w:p w14:paraId="286C70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32332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2)</w:t>
            </w:r>
          </w:p>
          <w:p w14:paraId="5854B4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3)</w:t>
            </w:r>
          </w:p>
        </w:tc>
        <w:tc>
          <w:tcPr>
            <w:tcW w:w="1134" w:type="dxa"/>
          </w:tcPr>
          <w:p w14:paraId="44905F1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19BBE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EE099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97AAF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-crossover – natural cubic spline 3df (temperature)</w:t>
            </w:r>
          </w:p>
        </w:tc>
        <w:tc>
          <w:tcPr>
            <w:tcW w:w="2126" w:type="dxa"/>
          </w:tcPr>
          <w:p w14:paraId="42A555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BC17E8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None </w:t>
            </w:r>
          </w:p>
        </w:tc>
        <w:tc>
          <w:tcPr>
            <w:tcW w:w="1134" w:type="dxa"/>
          </w:tcPr>
          <w:p w14:paraId="291F0E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01,126</w:t>
            </w:r>
          </w:p>
          <w:p w14:paraId="278C81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45C57E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75A64A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774F4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CE028F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90C3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02B2A12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</w:tcPr>
          <w:p w14:paraId="19DD071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4F65165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1) 1.2 (-0.1 to 2.6)</w:t>
            </w:r>
          </w:p>
          <w:p w14:paraId="74168EB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) 2.0 (0.3 to 3.8)</w:t>
            </w:r>
          </w:p>
          <w:p w14:paraId="206E32D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3) 3.7 (1.1 to 6.3)</w:t>
            </w:r>
          </w:p>
          <w:p w14:paraId="3EA2123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3) 4.1 (1.5 to 7.0)</w:t>
            </w:r>
          </w:p>
          <w:p w14:paraId="6AA292B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3) -1.5 (-4.5 to 1.0)</w:t>
            </w:r>
          </w:p>
        </w:tc>
      </w:tr>
      <w:tr w:rsidR="00F065CE" w:rsidRPr="0000435F" w14:paraId="76288FEE" w14:textId="77777777" w:rsidTr="00103F87">
        <w:tc>
          <w:tcPr>
            <w:tcW w:w="1134" w:type="dxa"/>
          </w:tcPr>
          <w:p w14:paraId="700F52B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16E5350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72306C2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6B2758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47548A7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11502AA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B813071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-cause mortality (including accidental)</w:t>
            </w:r>
          </w:p>
          <w:p w14:paraId="362C4ED8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CD98E9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2140BDD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BC0437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29E8FBF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A16A3A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0191C3C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0101E9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1571EE9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4EDA8EC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31A3B75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70BE538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5097860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FFEDED0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FB6CAF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329489A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7714FB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10BF1F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624EDD2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6864EF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6990765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618667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5120611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6239721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50DBBCA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18E1C8C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</w:tc>
        <w:tc>
          <w:tcPr>
            <w:tcW w:w="992" w:type="dxa"/>
          </w:tcPr>
          <w:p w14:paraId="28E17B20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6D3D50D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 (all cause)</w:t>
            </w:r>
          </w:p>
          <w:p w14:paraId="6454311C" w14:textId="77777777" w:rsidR="00F065CE" w:rsidRPr="0000435F" w:rsidRDefault="00F065CE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1.03 </w:t>
            </w:r>
            <w:r w:rsidRPr="0000435F">
              <w:rPr>
                <w:sz w:val="16"/>
                <w:szCs w:val="16"/>
                <w:lang w:val="en-GB"/>
              </w:rPr>
              <w:t>(1.02–1.03)</w:t>
            </w:r>
          </w:p>
          <w:p w14:paraId="0CECDEB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065CE" w:rsidRPr="0000435F" w14:paraId="6AFD4281" w14:textId="77777777" w:rsidTr="00103F87">
        <w:tc>
          <w:tcPr>
            <w:tcW w:w="1134" w:type="dxa"/>
          </w:tcPr>
          <w:p w14:paraId="07C8057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ee</w:t>
            </w:r>
          </w:p>
          <w:p w14:paraId="1F85E9B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6)</w:t>
            </w:r>
          </w:p>
          <w:p w14:paraId="6F62E7C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623A7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1369052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EF7659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0,195,318</w:t>
            </w:r>
          </w:p>
          <w:p w14:paraId="3400083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012)</w:t>
            </w:r>
          </w:p>
        </w:tc>
        <w:tc>
          <w:tcPr>
            <w:tcW w:w="1134" w:type="dxa"/>
          </w:tcPr>
          <w:p w14:paraId="0048546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12</w:t>
            </w:r>
          </w:p>
          <w:p w14:paraId="71DB3AF3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2717152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55150E0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23C75DE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26A95C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E01B15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61FE191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</w:tc>
        <w:tc>
          <w:tcPr>
            <w:tcW w:w="1134" w:type="dxa"/>
          </w:tcPr>
          <w:p w14:paraId="6C15A58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57C16E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4870391" w14:textId="77777777" w:rsidR="00F065CE" w:rsidRPr="0000435F" w:rsidRDefault="00F065CE" w:rsidP="00103F87">
            <w:pPr>
              <w:rPr>
                <w:lang w:val="en-GB"/>
              </w:rPr>
            </w:pPr>
          </w:p>
        </w:tc>
        <w:tc>
          <w:tcPr>
            <w:tcW w:w="2127" w:type="dxa"/>
          </w:tcPr>
          <w:p w14:paraId="5AA0AA3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and piecewise linear regression model – natural cubic spline – 3df (temperature), 4df (lags)</w:t>
            </w:r>
          </w:p>
          <w:p w14:paraId="60AFDAD2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dded heatwave effect - distributed lag non-linear model – 3df (time), 4df (lags)</w:t>
            </w:r>
          </w:p>
        </w:tc>
        <w:tc>
          <w:tcPr>
            <w:tcW w:w="2126" w:type="dxa"/>
          </w:tcPr>
          <w:p w14:paraId="556AA35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770A61B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4542430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88.2</w:t>
            </w:r>
          </w:p>
          <w:p w14:paraId="0AFD3CF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</w:tc>
        <w:tc>
          <w:tcPr>
            <w:tcW w:w="992" w:type="dxa"/>
          </w:tcPr>
          <w:p w14:paraId="3018054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0</w:t>
            </w:r>
          </w:p>
          <w:p w14:paraId="248E535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Effects up to:</w:t>
            </w:r>
          </w:p>
          <w:p w14:paraId="031F604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1 (1)</w:t>
            </w:r>
          </w:p>
          <w:p w14:paraId="65BD8EC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7 (2)</w:t>
            </w:r>
          </w:p>
          <w:p w14:paraId="341B8CB0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6 (3)</w:t>
            </w:r>
          </w:p>
        </w:tc>
        <w:tc>
          <w:tcPr>
            <w:tcW w:w="1843" w:type="dxa"/>
          </w:tcPr>
          <w:p w14:paraId="1FF11A5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F8C9D1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072CC7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F1A3D0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7 (0.972, 1.106)</w:t>
            </w:r>
          </w:p>
          <w:p w14:paraId="0CA3386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7 (0.985, 1.114)</w:t>
            </w:r>
          </w:p>
          <w:p w14:paraId="6CB8074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58 (1.002, 1.118)</w:t>
            </w:r>
          </w:p>
        </w:tc>
      </w:tr>
      <w:tr w:rsidR="00F065CE" w:rsidRPr="0000435F" w14:paraId="0E6A63AA" w14:textId="77777777" w:rsidTr="00103F87">
        <w:trPr>
          <w:cantSplit/>
        </w:trPr>
        <w:tc>
          <w:tcPr>
            <w:tcW w:w="1134" w:type="dxa"/>
          </w:tcPr>
          <w:p w14:paraId="4008078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ri-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Sarma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F14F4F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3206B9C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7116EB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ndia</w:t>
            </w:r>
          </w:p>
          <w:p w14:paraId="02D14C82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Mumbai)</w:t>
            </w:r>
          </w:p>
          <w:p w14:paraId="3270CB8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</w:t>
            </w:r>
          </w:p>
          <w:p w14:paraId="2C3CCBA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4 other cities </w:t>
            </w:r>
            <w:r>
              <w:rPr>
                <w:sz w:val="16"/>
                <w:szCs w:val="16"/>
                <w:lang w:val="en-GB"/>
              </w:rPr>
              <w:t xml:space="preserve">are not in </w:t>
            </w:r>
            <w:proofErr w:type="gramStart"/>
            <w:r>
              <w:rPr>
                <w:sz w:val="16"/>
                <w:szCs w:val="16"/>
                <w:lang w:val="en-GB"/>
              </w:rPr>
              <w:t xml:space="preserve">included </w:t>
            </w:r>
            <w:r w:rsidRPr="0000435F">
              <w:rPr>
                <w:sz w:val="16"/>
                <w:szCs w:val="16"/>
                <w:lang w:val="en-GB"/>
              </w:rPr>
              <w:t xml:space="preserve"> climate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regions</w:t>
            </w:r>
            <w:r w:rsidRPr="0000435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335D3C0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5 million</w:t>
            </w:r>
          </w:p>
          <w:p w14:paraId="1AD3BBA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5 years old)</w:t>
            </w:r>
          </w:p>
        </w:tc>
        <w:tc>
          <w:tcPr>
            <w:tcW w:w="1134" w:type="dxa"/>
          </w:tcPr>
          <w:p w14:paraId="47D2752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- 2012</w:t>
            </w:r>
          </w:p>
        </w:tc>
        <w:tc>
          <w:tcPr>
            <w:tcW w:w="1134" w:type="dxa"/>
          </w:tcPr>
          <w:p w14:paraId="6FE4DBD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9D39BC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060D04A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3C794EB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14CCC11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E1801D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4A0C872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5DAAA7E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76F851F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F6D2CA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A57A85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FE0D92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</w:t>
            </w:r>
          </w:p>
          <w:p w14:paraId="4FF6BF8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81F41A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trends,</w:t>
            </w:r>
          </w:p>
          <w:p w14:paraId="7226EE7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asonal and cyclical variations, Day of the week, Adjusted dew point temperature (via propensity score matching)</w:t>
            </w:r>
          </w:p>
          <w:p w14:paraId="5A9872E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57BD53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AAF70A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16, 635</w:t>
            </w:r>
          </w:p>
        </w:tc>
        <w:tc>
          <w:tcPr>
            <w:tcW w:w="992" w:type="dxa"/>
          </w:tcPr>
          <w:p w14:paraId="5781900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20805DA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7968199" w14:textId="77777777" w:rsidR="00F065CE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1)</w:t>
            </w:r>
            <w:r>
              <w:rPr>
                <w:color w:val="000000"/>
                <w:sz w:val="16"/>
                <w:szCs w:val="16"/>
                <w:lang w:val="en-GB"/>
              </w:rPr>
              <w:t>, (2), (3), (4), (5): significantly greater than 1 and less than 1.1</w:t>
            </w:r>
          </w:p>
          <w:p w14:paraId="63F6BCEC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6): significantly greater than 1.1 and less than 1.2</w:t>
            </w:r>
          </w:p>
          <w:p w14:paraId="0BBA8AC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B4F0E" w:rsidRPr="0000435F" w14:paraId="4A5F0619" w14:textId="77777777" w:rsidTr="008B7B0E">
        <w:trPr>
          <w:cantSplit/>
        </w:trPr>
        <w:tc>
          <w:tcPr>
            <w:tcW w:w="1134" w:type="dxa"/>
          </w:tcPr>
          <w:p w14:paraId="1F2E7B3E" w14:textId="1E5345DF" w:rsidR="003B4F0E" w:rsidRPr="0000435F" w:rsidRDefault="000F7AA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*</w:t>
            </w:r>
            <w:proofErr w:type="spellStart"/>
            <w:r w:rsidR="003B4F0E" w:rsidRPr="0000435F">
              <w:rPr>
                <w:sz w:val="16"/>
                <w:szCs w:val="16"/>
                <w:lang w:val="en-GB"/>
              </w:rPr>
              <w:t>Seposo</w:t>
            </w:r>
            <w:proofErr w:type="spellEnd"/>
          </w:p>
          <w:p w14:paraId="553AB0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4795A477" w14:textId="57C7E61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2D33CA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Philippines </w:t>
            </w:r>
          </w:p>
          <w:p w14:paraId="28F82144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 cities)</w:t>
            </w:r>
          </w:p>
          <w:p w14:paraId="0CC9A656" w14:textId="0469785D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2EFEED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,729,358</w:t>
            </w:r>
          </w:p>
          <w:p w14:paraId="04E6A9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</w:tc>
        <w:tc>
          <w:tcPr>
            <w:tcW w:w="1134" w:type="dxa"/>
          </w:tcPr>
          <w:p w14:paraId="2001F4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6 – 2010</w:t>
            </w:r>
          </w:p>
          <w:p w14:paraId="0613CA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054A7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Dec – May)</w:t>
            </w:r>
          </w:p>
        </w:tc>
        <w:tc>
          <w:tcPr>
            <w:tcW w:w="1134" w:type="dxa"/>
          </w:tcPr>
          <w:p w14:paraId="0AB324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58BF02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488139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2)</w:t>
            </w:r>
          </w:p>
          <w:p w14:paraId="6363FC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 days (3)</w:t>
            </w:r>
          </w:p>
        </w:tc>
        <w:tc>
          <w:tcPr>
            <w:tcW w:w="1134" w:type="dxa"/>
          </w:tcPr>
          <w:p w14:paraId="0DE1E9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 </w:t>
            </w:r>
          </w:p>
          <w:p w14:paraId="2ECE17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355E2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0E8A19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, to account for over-dispersion coupled with distributed lag non-linear model – 3df (relative humidity), 7df (time)</w:t>
            </w:r>
          </w:p>
          <w:p w14:paraId="778CD0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03762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17C79E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00FE9E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D8E04A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C559FE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.31 per 100,000 / day</w:t>
            </w:r>
          </w:p>
        </w:tc>
        <w:tc>
          <w:tcPr>
            <w:tcW w:w="992" w:type="dxa"/>
          </w:tcPr>
          <w:p w14:paraId="6BE38E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13E9FEF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2E69E3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44FCF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4E7FF2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0333548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33E9A1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3A9E5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7DE259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5-64</w:t>
            </w:r>
          </w:p>
          <w:p w14:paraId="005443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BB07F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D19D2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2BFED7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+</w:t>
            </w:r>
          </w:p>
        </w:tc>
        <w:tc>
          <w:tcPr>
            <w:tcW w:w="1843" w:type="dxa"/>
          </w:tcPr>
          <w:p w14:paraId="780568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0279D1C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1) 12.5 (4.7, 20.9)</w:t>
            </w:r>
          </w:p>
          <w:p w14:paraId="1670791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) 13.5 (3.1, 25.1)</w:t>
            </w:r>
          </w:p>
          <w:p w14:paraId="73E2F02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3) 11.2 (0.7, 22.8)</w:t>
            </w:r>
          </w:p>
          <w:p w14:paraId="6423F5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29BF62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00435F">
              <w:rPr>
                <w:sz w:val="16"/>
                <w:szCs w:val="16"/>
                <w:lang w:val="en-GB"/>
              </w:rPr>
              <w:t>2.8 (−8.9, 15.9)</w:t>
            </w:r>
          </w:p>
          <w:p w14:paraId="443E177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00435F">
              <w:rPr>
                <w:sz w:val="16"/>
                <w:szCs w:val="16"/>
                <w:lang w:val="en-GB"/>
              </w:rPr>
              <w:t>3.9 (−9.70, 19.7)</w:t>
            </w:r>
          </w:p>
          <w:p w14:paraId="1D173B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00435F">
              <w:rPr>
                <w:sz w:val="16"/>
                <w:szCs w:val="16"/>
                <w:lang w:val="en-GB"/>
              </w:rPr>
              <w:t>2.7 (−9.40, 16.5)</w:t>
            </w:r>
          </w:p>
          <w:p w14:paraId="1F4D911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DC4EB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00435F">
              <w:rPr>
                <w:sz w:val="16"/>
                <w:szCs w:val="16"/>
                <w:lang w:val="en-GB"/>
              </w:rPr>
              <w:t xml:space="preserve">10.8 (1.30, 21.3) </w:t>
            </w:r>
          </w:p>
          <w:p w14:paraId="067AA3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00435F">
              <w:rPr>
                <w:sz w:val="16"/>
                <w:szCs w:val="16"/>
                <w:lang w:val="en-GB"/>
              </w:rPr>
              <w:t>12.5 (1.60, 24.5)</w:t>
            </w:r>
          </w:p>
          <w:p w14:paraId="29DA56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00435F">
              <w:rPr>
                <w:sz w:val="16"/>
                <w:szCs w:val="16"/>
                <w:lang w:val="en-GB"/>
              </w:rPr>
              <w:t>11.3 (−0.30, 24.2)</w:t>
            </w:r>
          </w:p>
          <w:p w14:paraId="382F37D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67E5D6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00435F">
              <w:rPr>
                <w:sz w:val="16"/>
                <w:szCs w:val="16"/>
                <w:lang w:val="en-GB"/>
              </w:rPr>
              <w:t>19.4 (10.9, 28.7)</w:t>
            </w:r>
          </w:p>
          <w:p w14:paraId="38D2A6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00435F">
              <w:rPr>
                <w:sz w:val="16"/>
                <w:szCs w:val="16"/>
                <w:lang w:val="en-GB"/>
              </w:rPr>
              <w:t>22.7 (11.4, 35.2)</w:t>
            </w:r>
          </w:p>
          <w:p w14:paraId="04519F75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00435F">
              <w:rPr>
                <w:sz w:val="16"/>
                <w:szCs w:val="16"/>
                <w:lang w:val="en-GB"/>
              </w:rPr>
              <w:t>14.5 (0.60, 30.4)</w:t>
            </w:r>
          </w:p>
        </w:tc>
      </w:tr>
      <w:tr w:rsidR="003B4F0E" w:rsidRPr="0000435F" w14:paraId="0D2E1526" w14:textId="77777777" w:rsidTr="00FE33DF">
        <w:tc>
          <w:tcPr>
            <w:tcW w:w="1134" w:type="dxa"/>
          </w:tcPr>
          <w:p w14:paraId="3A79C892" w14:textId="5754222A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 xml:space="preserve">Son </w:t>
            </w:r>
          </w:p>
          <w:p w14:paraId="6D105A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1)</w:t>
            </w:r>
          </w:p>
          <w:p w14:paraId="276F11C4" w14:textId="3FCDDAE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299FF5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oul, South Korea</w:t>
            </w:r>
          </w:p>
          <w:p w14:paraId="6B0962BE" w14:textId="4D604115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621E0B5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5A697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- 2007</w:t>
            </w:r>
          </w:p>
        </w:tc>
        <w:tc>
          <w:tcPr>
            <w:tcW w:w="1134" w:type="dxa"/>
          </w:tcPr>
          <w:p w14:paraId="530DC8A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52D6DA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77EA1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00E97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CDBE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2123A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ver-dispersed Poisson generalize linear model - natural cubic splines 7df (time/year), 3df (temperature, lags), 4df (humidity)</w:t>
            </w:r>
          </w:p>
          <w:p w14:paraId="5062A4C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358C95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0305D3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</w:p>
          <w:p w14:paraId="4A755F7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3DB8F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691926F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4F926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2,040</w:t>
            </w:r>
          </w:p>
          <w:p w14:paraId="65421DB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47BFF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0 All </w:t>
            </w:r>
          </w:p>
          <w:p w14:paraId="13FE21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1762FCA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5-64</w:t>
            </w:r>
          </w:p>
          <w:p w14:paraId="4B845ED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-74</w:t>
            </w:r>
          </w:p>
          <w:p w14:paraId="3036A6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  <w:p w14:paraId="3BA46B5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DB719E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468EA2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27EC18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277FB4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.30 (6.47, 12.19)</w:t>
            </w:r>
          </w:p>
          <w:p w14:paraId="693AB3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77 (−12.26, 18.06)</w:t>
            </w:r>
          </w:p>
          <w:p w14:paraId="0C00B0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.24 (0.95, 9.71)</w:t>
            </w:r>
          </w:p>
          <w:p w14:paraId="117A99A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.82 (1.42, 12.51)</w:t>
            </w:r>
          </w:p>
          <w:p w14:paraId="276498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6.16 (11.79, 20.69)</w:t>
            </w:r>
          </w:p>
          <w:p w14:paraId="5928CC2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065CE" w:rsidRPr="0000435F" w14:paraId="6048A709" w14:textId="77777777" w:rsidTr="00103F87">
        <w:tc>
          <w:tcPr>
            <w:tcW w:w="1134" w:type="dxa"/>
          </w:tcPr>
          <w:p w14:paraId="4110220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ong</w:t>
            </w:r>
          </w:p>
          <w:p w14:paraId="22F5A03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440F15C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1C31996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ustralia (Brisbane, Sydney)</w:t>
            </w:r>
          </w:p>
          <w:p w14:paraId="04B93C0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513FA1C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.2 million</w:t>
            </w:r>
          </w:p>
          <w:p w14:paraId="112EC1C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.6 million</w:t>
            </w:r>
          </w:p>
        </w:tc>
        <w:tc>
          <w:tcPr>
            <w:tcW w:w="1134" w:type="dxa"/>
          </w:tcPr>
          <w:p w14:paraId="49CC2796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88 – 2009</w:t>
            </w:r>
          </w:p>
          <w:p w14:paraId="381785D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976C64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ot season (Dec – Feb)</w:t>
            </w:r>
          </w:p>
        </w:tc>
        <w:tc>
          <w:tcPr>
            <w:tcW w:w="1134" w:type="dxa"/>
          </w:tcPr>
          <w:p w14:paraId="5CA2441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81B61E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2D87A73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825FF8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isbane (1)</w:t>
            </w:r>
          </w:p>
          <w:p w14:paraId="74C9D4F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ydney (2)</w:t>
            </w:r>
          </w:p>
        </w:tc>
        <w:tc>
          <w:tcPr>
            <w:tcW w:w="1134" w:type="dxa"/>
          </w:tcPr>
          <w:p w14:paraId="7DFC9EA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F60A95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A4E567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A58BCF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sed additive model</w:t>
            </w:r>
          </w:p>
          <w:p w14:paraId="4957565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697D09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</w:p>
        </w:tc>
        <w:tc>
          <w:tcPr>
            <w:tcW w:w="1276" w:type="dxa"/>
          </w:tcPr>
          <w:p w14:paraId="792A4FA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issing data (≤1.3%) Observations recorded from the remaining weather stations were used to compute the daily average values for missing data</w:t>
            </w:r>
          </w:p>
        </w:tc>
        <w:tc>
          <w:tcPr>
            <w:tcW w:w="1134" w:type="dxa"/>
          </w:tcPr>
          <w:p w14:paraId="673DA95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4</w:t>
            </w:r>
          </w:p>
          <w:p w14:paraId="4396E83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Brisbane - average per day)</w:t>
            </w:r>
          </w:p>
          <w:p w14:paraId="0F567B5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62</w:t>
            </w:r>
          </w:p>
          <w:p w14:paraId="03C7774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r w:rsidRPr="0000435F">
              <w:rPr>
                <w:sz w:val="16"/>
                <w:szCs w:val="16"/>
                <w:lang w:val="en-GB"/>
              </w:rPr>
              <w:t>Sydney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- average per day)</w:t>
            </w:r>
          </w:p>
        </w:tc>
        <w:tc>
          <w:tcPr>
            <w:tcW w:w="992" w:type="dxa"/>
          </w:tcPr>
          <w:p w14:paraId="1637A62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</w:t>
            </w:r>
          </w:p>
          <w:p w14:paraId="6FECF07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6FD1F31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</w:t>
            </w:r>
          </w:p>
          <w:p w14:paraId="646704D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F312CA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C8A00B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ale</w:t>
            </w:r>
          </w:p>
          <w:p w14:paraId="554B543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4</w:t>
            </w:r>
          </w:p>
          <w:p w14:paraId="45EA77B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EFF174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B2D8F7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  <w:p w14:paraId="0DE554F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31F9834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Female</w:t>
            </w:r>
          </w:p>
          <w:p w14:paraId="4C2E758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4</w:t>
            </w:r>
          </w:p>
          <w:p w14:paraId="2D5F154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33C12EB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52948F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</w:tc>
        <w:tc>
          <w:tcPr>
            <w:tcW w:w="1843" w:type="dxa"/>
          </w:tcPr>
          <w:p w14:paraId="6BE01D1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FC7F50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 (1.01, 1.07)</w:t>
            </w:r>
          </w:p>
          <w:p w14:paraId="050F33D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 (1.03, 1.06)</w:t>
            </w:r>
          </w:p>
          <w:p w14:paraId="33452224" w14:textId="77777777" w:rsidR="00F065CE" w:rsidRPr="0000435F" w:rsidRDefault="00F065CE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7E3B80C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BC8AAA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9 (0.93 to 1.04)</w:t>
            </w:r>
          </w:p>
          <w:p w14:paraId="6C48EB9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 (1.00 to 1.08)</w:t>
            </w:r>
          </w:p>
          <w:p w14:paraId="4482EEE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6E13CEE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 (0.97 to 1.08)</w:t>
            </w:r>
          </w:p>
          <w:p w14:paraId="08F4B26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3 (1.00 to 1.07)</w:t>
            </w:r>
          </w:p>
          <w:p w14:paraId="2E6E096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E6B1C9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 (0.96 to 1.11)</w:t>
            </w:r>
          </w:p>
          <w:p w14:paraId="7E34AFD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 (0.99 to 1.09)</w:t>
            </w:r>
          </w:p>
          <w:p w14:paraId="464A7C8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32994F4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7 (1.02 to 1.12)</w:t>
            </w:r>
          </w:p>
          <w:p w14:paraId="3E83C5D1" w14:textId="77777777" w:rsidR="00F065CE" w:rsidRPr="0000435F" w:rsidRDefault="00F065CE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6 (1.03 to 1.09)</w:t>
            </w:r>
          </w:p>
        </w:tc>
      </w:tr>
      <w:tr w:rsidR="00F065CE" w:rsidRPr="0000435F" w14:paraId="06FBCF55" w14:textId="77777777" w:rsidTr="00FA4E9A">
        <w:trPr>
          <w:cantSplit/>
        </w:trPr>
        <w:tc>
          <w:tcPr>
            <w:tcW w:w="1134" w:type="dxa"/>
          </w:tcPr>
          <w:p w14:paraId="0C79A35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Tong</w:t>
            </w:r>
          </w:p>
          <w:p w14:paraId="317C6E9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0DAB67D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3BBFD9A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ustralia (Brisbane, Sydney)</w:t>
            </w:r>
          </w:p>
          <w:p w14:paraId="5DFCA38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401A872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.2 million</w:t>
            </w:r>
          </w:p>
          <w:p w14:paraId="54BFA87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.6 million</w:t>
            </w:r>
          </w:p>
        </w:tc>
        <w:tc>
          <w:tcPr>
            <w:tcW w:w="1134" w:type="dxa"/>
          </w:tcPr>
          <w:p w14:paraId="57AF2AD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88 – 2009</w:t>
            </w:r>
          </w:p>
          <w:p w14:paraId="760B1766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28DA51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Nov - Mar)</w:t>
            </w:r>
          </w:p>
        </w:tc>
        <w:tc>
          <w:tcPr>
            <w:tcW w:w="1134" w:type="dxa"/>
          </w:tcPr>
          <w:p w14:paraId="2F02E86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1D998B3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isbane</w:t>
            </w:r>
          </w:p>
          <w:p w14:paraId="267F46E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1)</w:t>
            </w:r>
          </w:p>
          <w:p w14:paraId="7BCFD80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)</w:t>
            </w:r>
          </w:p>
          <w:p w14:paraId="6FA00CD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ydney</w:t>
            </w:r>
          </w:p>
          <w:p w14:paraId="6A187A4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3)</w:t>
            </w:r>
          </w:p>
          <w:p w14:paraId="4817D33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4)</w:t>
            </w:r>
          </w:p>
          <w:p w14:paraId="550F455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5E307D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1AFE38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3B761A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D2AB17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sed additive model – natural cubic splines 3df (humidity), 4df (day of season).</w:t>
            </w:r>
          </w:p>
          <w:p w14:paraId="19E7F67C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 linear function was used for year to control for long-term trend</w:t>
            </w:r>
          </w:p>
        </w:tc>
        <w:tc>
          <w:tcPr>
            <w:tcW w:w="2126" w:type="dxa"/>
          </w:tcPr>
          <w:p w14:paraId="72E7A013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</w:p>
          <w:p w14:paraId="3AF4FF7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3F9A77C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7B9B3AC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D2AD25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df for humidity (3–6 df), and for day of the warm season (3–6 df)</w:t>
            </w:r>
          </w:p>
        </w:tc>
        <w:tc>
          <w:tcPr>
            <w:tcW w:w="1276" w:type="dxa"/>
          </w:tcPr>
          <w:p w14:paraId="3ED50D2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E677DEC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4</w:t>
            </w:r>
          </w:p>
          <w:p w14:paraId="335682E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Brisbane - average per day)</w:t>
            </w:r>
          </w:p>
          <w:p w14:paraId="18E8AC4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62</w:t>
            </w:r>
          </w:p>
          <w:p w14:paraId="31265A9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r w:rsidRPr="0000435F">
              <w:rPr>
                <w:sz w:val="16"/>
                <w:szCs w:val="16"/>
                <w:lang w:val="en-GB"/>
              </w:rPr>
              <w:t>Sydney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- average per day)</w:t>
            </w:r>
          </w:p>
        </w:tc>
        <w:tc>
          <w:tcPr>
            <w:tcW w:w="992" w:type="dxa"/>
          </w:tcPr>
          <w:p w14:paraId="276E262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</w:tc>
        <w:tc>
          <w:tcPr>
            <w:tcW w:w="1843" w:type="dxa"/>
          </w:tcPr>
          <w:p w14:paraId="47BB6596" w14:textId="77777777" w:rsidR="00F065CE" w:rsidRPr="006E20AA" w:rsidRDefault="00F065CE" w:rsidP="00103F87">
            <w:pPr>
              <w:rPr>
                <w:sz w:val="16"/>
                <w:szCs w:val="16"/>
                <w:lang w:val="en-GB"/>
              </w:rPr>
            </w:pPr>
            <w:r w:rsidRPr="006E20AA">
              <w:rPr>
                <w:sz w:val="16"/>
                <w:szCs w:val="16"/>
                <w:lang w:val="en-GB"/>
              </w:rPr>
              <w:t>RR</w:t>
            </w:r>
          </w:p>
          <w:p w14:paraId="7B351224" w14:textId="77777777" w:rsidR="00F065CE" w:rsidRPr="006E20AA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6E20AA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6E20AA">
              <w:rPr>
                <w:color w:val="000000"/>
                <w:sz w:val="16"/>
                <w:szCs w:val="16"/>
              </w:rPr>
              <w:t>1.08 [1.05 - 1.11]</w:t>
            </w:r>
          </w:p>
          <w:p w14:paraId="3E05E970" w14:textId="77777777" w:rsidR="00F065CE" w:rsidRDefault="00F065CE" w:rsidP="00103F87">
            <w:pPr>
              <w:rPr>
                <w:color w:val="000000"/>
                <w:sz w:val="16"/>
                <w:szCs w:val="16"/>
              </w:rPr>
            </w:pPr>
            <w:r w:rsidRPr="006E20AA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6E20AA">
              <w:rPr>
                <w:color w:val="000000"/>
                <w:sz w:val="16"/>
                <w:szCs w:val="16"/>
              </w:rPr>
              <w:t>1.09 [1.06 - 1.13]</w:t>
            </w:r>
          </w:p>
          <w:p w14:paraId="03D938FF" w14:textId="77777777" w:rsidR="00F065CE" w:rsidRPr="006E20AA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F6C30CE" w14:textId="77777777" w:rsidR="00F065CE" w:rsidRPr="006E20AA" w:rsidRDefault="00F065CE" w:rsidP="00103F87">
            <w:pPr>
              <w:rPr>
                <w:color w:val="000000"/>
                <w:sz w:val="16"/>
                <w:szCs w:val="16"/>
                <w:lang w:eastAsia="en-US"/>
              </w:rPr>
            </w:pPr>
            <w:r w:rsidRPr="006E20AA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6E20AA">
              <w:rPr>
                <w:color w:val="000000"/>
                <w:sz w:val="16"/>
                <w:szCs w:val="16"/>
              </w:rPr>
              <w:t>1.06 [1.04 - 1.08]</w:t>
            </w:r>
          </w:p>
          <w:p w14:paraId="34992215" w14:textId="77777777" w:rsidR="00F065CE" w:rsidRPr="00800B62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90F35">
              <w:rPr>
                <w:color w:val="000000"/>
                <w:sz w:val="16"/>
                <w:szCs w:val="16"/>
                <w:lang w:val="en-GB"/>
              </w:rPr>
              <w:t xml:space="preserve">(4) </w:t>
            </w:r>
            <w:r w:rsidRPr="006E20AA">
              <w:rPr>
                <w:color w:val="000000"/>
                <w:sz w:val="16"/>
                <w:szCs w:val="16"/>
              </w:rPr>
              <w:t>1.08 [1.06 - 1.11]</w:t>
            </w:r>
          </w:p>
          <w:p w14:paraId="71BD51E6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065CE" w:rsidRPr="0000435F" w14:paraId="3F018ACA" w14:textId="77777777" w:rsidTr="00103F87">
        <w:tc>
          <w:tcPr>
            <w:tcW w:w="1134" w:type="dxa"/>
          </w:tcPr>
          <w:p w14:paraId="31EA888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ang</w:t>
            </w:r>
          </w:p>
          <w:p w14:paraId="0D83DD5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16CFEF1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214D31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3F33C5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55E189E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55E31E6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0512D17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3DFB10A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63BAE6F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43BFEE2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  <w:p w14:paraId="5CADD37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96018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CC6541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5F94D65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6BEF954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613FB909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64AA771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AA7B1F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0E63B0F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2189CCC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  <w:p w14:paraId="3E81B33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0C5961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71C621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66EB4BB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BC3A88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6" w:type="dxa"/>
          </w:tcPr>
          <w:p w14:paraId="4C24499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2727C88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C458085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51604A1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607B4D6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20B17D7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42609B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6" w:type="dxa"/>
          </w:tcPr>
          <w:p w14:paraId="52500ED1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6455577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)</w:t>
            </w:r>
          </w:p>
        </w:tc>
        <w:tc>
          <w:tcPr>
            <w:tcW w:w="992" w:type="dxa"/>
          </w:tcPr>
          <w:p w14:paraId="390A685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5F52D80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08377F3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418D4B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7A5925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5EB612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31FBF22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986D21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</w:t>
            </w:r>
          </w:p>
          <w:p w14:paraId="3435734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0193240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04D93EB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1D46B73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3CF0613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6CCDF1B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64</w:t>
            </w:r>
          </w:p>
          <w:p w14:paraId="33BF490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4C61977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56FB943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0C726E8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D071BB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-74</w:t>
            </w:r>
          </w:p>
          <w:p w14:paraId="34C014A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47E603B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5E297FA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7912693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25BCE2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  <w:p w14:paraId="27019B2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03A9AB8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1F25AEF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03B5DC3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2CD594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0 (1.020, 1.050)</w:t>
            </w:r>
          </w:p>
          <w:p w14:paraId="4AE7074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0 (1.025, 1.070)</w:t>
            </w:r>
          </w:p>
          <w:p w14:paraId="1C1027C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48 (1.027, 1.075)</w:t>
            </w:r>
          </w:p>
          <w:p w14:paraId="32D210F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44 (1.026, 1.065)</w:t>
            </w:r>
          </w:p>
          <w:p w14:paraId="3FE0FB1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60 (1.030, 1.089)</w:t>
            </w:r>
          </w:p>
          <w:p w14:paraId="350D7FC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60 (1.030, 1.090)</w:t>
            </w:r>
          </w:p>
          <w:p w14:paraId="61EB56F2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C736C7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314CFF3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0 (1.030, 1.089)</w:t>
            </w:r>
          </w:p>
          <w:p w14:paraId="207A520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9 (1.05, 1.13)</w:t>
            </w:r>
          </w:p>
          <w:p w14:paraId="0FA9AB9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0 (1.05, 1.15)</w:t>
            </w:r>
          </w:p>
          <w:p w14:paraId="7B28798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ACBEAD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BFC309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0,1.07)</w:t>
            </w:r>
          </w:p>
          <w:p w14:paraId="74E1C4F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0,1.09)</w:t>
            </w:r>
          </w:p>
          <w:p w14:paraId="144DE79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0.99,1.09)</w:t>
            </w:r>
          </w:p>
          <w:p w14:paraId="0BBB283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6025F9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41A9BC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 (1.02,1.08)</w:t>
            </w:r>
          </w:p>
          <w:p w14:paraId="4BD7967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5,1.11)</w:t>
            </w:r>
          </w:p>
          <w:p w14:paraId="28B3ECE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7(1.01,1.14)</w:t>
            </w:r>
          </w:p>
          <w:p w14:paraId="19954BE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F8E279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B91FF6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4,1.11)</w:t>
            </w:r>
          </w:p>
          <w:p w14:paraId="0AFF348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 (1.07,1.17)</w:t>
            </w:r>
          </w:p>
          <w:p w14:paraId="7B8F2EC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 (1.09,1.24)</w:t>
            </w:r>
          </w:p>
        </w:tc>
      </w:tr>
      <w:tr w:rsidR="00F065CE" w:rsidRPr="0000435F" w14:paraId="1778D894" w14:textId="77777777" w:rsidTr="00103F87">
        <w:trPr>
          <w:cantSplit/>
        </w:trPr>
        <w:tc>
          <w:tcPr>
            <w:tcW w:w="1134" w:type="dxa"/>
          </w:tcPr>
          <w:p w14:paraId="7873526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Yin</w:t>
            </w:r>
          </w:p>
          <w:p w14:paraId="7B2D5E0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167D5BA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232148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364A2003" w14:textId="77777777" w:rsidR="00F065CE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54BAE9E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21AD3D4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0E15BE1E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732B442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DE1D83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C31A12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700652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453673E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508FE6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5514393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03E4BD1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7937E73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0ADEF1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BBB05F9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0E10497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4379D43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3D041FD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57805D3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2855D7F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0160D2C4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7A8265F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</w:t>
            </w:r>
          </w:p>
          <w:p w14:paraId="778EC0D8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A891D7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</w:t>
            </w:r>
          </w:p>
          <w:p w14:paraId="393C804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6112DF8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</w:t>
            </w:r>
          </w:p>
          <w:p w14:paraId="2C169B9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A5C676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5F8531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6299078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3C396C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17BE8A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998DD0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-64</w:t>
            </w:r>
          </w:p>
          <w:p w14:paraId="6865372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E00CD0D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FC719F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43B824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A00BE9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99BC16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5757688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-74</w:t>
            </w:r>
          </w:p>
          <w:p w14:paraId="4F50FFC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170F96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61D30F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8EC95C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73BAF0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37B6FD4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021E92AA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</w:tc>
        <w:tc>
          <w:tcPr>
            <w:tcW w:w="1843" w:type="dxa"/>
          </w:tcPr>
          <w:p w14:paraId="69ED346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4BFF8F6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262C9625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16 (0.098, 1.032)</w:t>
            </w:r>
          </w:p>
          <w:p w14:paraId="1788C05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05 (0.085, 1.025)</w:t>
            </w:r>
          </w:p>
          <w:p w14:paraId="74488F1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15 (0.098, 1.028)</w:t>
            </w:r>
          </w:p>
          <w:p w14:paraId="1EA6675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16 (0.098, 1.032)</w:t>
            </w:r>
          </w:p>
          <w:p w14:paraId="70D7ED97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20 (1.001, 1.037)</w:t>
            </w:r>
          </w:p>
          <w:p w14:paraId="26C2AA6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24 (1.005, 1.043)</w:t>
            </w:r>
          </w:p>
          <w:p w14:paraId="150FDE4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1CD0023F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80 (0.950, 1.010)</w:t>
            </w:r>
          </w:p>
          <w:p w14:paraId="72F2EF4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0.975 (0.945, 1.005)</w:t>
            </w:r>
          </w:p>
          <w:p w14:paraId="6CD30A3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0.980 (0.950, 1.010)</w:t>
            </w:r>
          </w:p>
          <w:p w14:paraId="773C482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0.995 (0.960, 1.025)</w:t>
            </w:r>
          </w:p>
          <w:p w14:paraId="5EAA095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00 (0.970, 1.025)</w:t>
            </w:r>
          </w:p>
          <w:p w14:paraId="3C3444F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00 (0.970, 1.025)</w:t>
            </w:r>
          </w:p>
          <w:p w14:paraId="3C4677B8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766BAC53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85 (0.995, 1.015)</w:t>
            </w:r>
          </w:p>
          <w:p w14:paraId="1BBEEE3B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0.985 (0.960, 1.010)</w:t>
            </w:r>
          </w:p>
          <w:p w14:paraId="06C60D80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00 (0.975, 1.025)</w:t>
            </w:r>
          </w:p>
          <w:p w14:paraId="7700A696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0.975 (0.940, 1.010)</w:t>
            </w:r>
          </w:p>
          <w:p w14:paraId="6F03C672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0.995 (0.960, 1.025)</w:t>
            </w:r>
          </w:p>
          <w:p w14:paraId="7EE0EA49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0.995 (0.960, 1.030)</w:t>
            </w:r>
          </w:p>
          <w:p w14:paraId="158901DC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</w:p>
          <w:p w14:paraId="44191AD4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50 (1.025, 1.075)</w:t>
            </w:r>
          </w:p>
          <w:p w14:paraId="122722E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25 (1.010, 1.055)</w:t>
            </w:r>
          </w:p>
          <w:p w14:paraId="02733411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30 (1.015, 1.055)</w:t>
            </w:r>
          </w:p>
          <w:p w14:paraId="18A1277A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35 (1.020, 1.060)</w:t>
            </w:r>
          </w:p>
          <w:p w14:paraId="797428BE" w14:textId="77777777" w:rsidR="00F065CE" w:rsidRPr="0000435F" w:rsidRDefault="00F065CE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35 (1.020, 1.060)</w:t>
            </w:r>
          </w:p>
          <w:p w14:paraId="784C056B" w14:textId="77777777" w:rsidR="00F065CE" w:rsidRPr="0000435F" w:rsidRDefault="00F065CE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35 (1.020, 1.060)</w:t>
            </w:r>
          </w:p>
        </w:tc>
      </w:tr>
      <w:tr w:rsidR="00F065CE" w:rsidRPr="0000435F" w14:paraId="63B500BF" w14:textId="77777777" w:rsidTr="00FE33DF">
        <w:tc>
          <w:tcPr>
            <w:tcW w:w="1134" w:type="dxa"/>
          </w:tcPr>
          <w:p w14:paraId="600BD5A5" w14:textId="77777777" w:rsidR="00F065CE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101081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055FE7B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107174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DD2E87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B4EE481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CA1259F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D2D08DE" w14:textId="77777777" w:rsidR="00F065CE" w:rsidRPr="0000435F" w:rsidRDefault="00F065C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3BA311E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8FB517F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C7249E1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77892749" w14:textId="77777777" w:rsidR="00F065CE" w:rsidRPr="0000435F" w:rsidRDefault="00F065C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3479B515" w14:textId="77777777" w:rsidTr="00FE33DF">
        <w:tc>
          <w:tcPr>
            <w:tcW w:w="16302" w:type="dxa"/>
            <w:gridSpan w:val="12"/>
          </w:tcPr>
          <w:p w14:paraId="3BEDFF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HI = Heat Index; WBGT = Wet-bulb Globe Temperature; AT = Apparent Temperature; 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3C24A6EB" w14:textId="77777777" w:rsidR="003B4F0E" w:rsidRPr="0000435F" w:rsidRDefault="003B4F0E" w:rsidP="003B4F0E">
      <w:pPr>
        <w:tabs>
          <w:tab w:val="left" w:pos="987"/>
        </w:tabs>
        <w:rPr>
          <w:sz w:val="20"/>
          <w:szCs w:val="20"/>
          <w:lang w:val="en-GB"/>
        </w:rPr>
      </w:pPr>
    </w:p>
    <w:p w14:paraId="6524595D" w14:textId="77777777" w:rsidR="003B4F0E" w:rsidRPr="0000435F" w:rsidRDefault="003B4F0E" w:rsidP="003B4F0E">
      <w:pPr>
        <w:tabs>
          <w:tab w:val="left" w:pos="987"/>
        </w:tabs>
        <w:rPr>
          <w:color w:val="000000"/>
          <w:sz w:val="20"/>
          <w:szCs w:val="20"/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1783E8CE" w14:textId="77777777" w:rsidTr="00FE33DF">
        <w:tc>
          <w:tcPr>
            <w:tcW w:w="16302" w:type="dxa"/>
            <w:gridSpan w:val="12"/>
          </w:tcPr>
          <w:p w14:paraId="3E853660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Mortality – All Circulatory Disease (ICD-10 I00-I99)</w:t>
            </w:r>
          </w:p>
        </w:tc>
      </w:tr>
      <w:tr w:rsidR="003B4F0E" w:rsidRPr="0000435F" w14:paraId="03AC2ED2" w14:textId="77777777" w:rsidTr="00FE33DF">
        <w:tc>
          <w:tcPr>
            <w:tcW w:w="1134" w:type="dxa"/>
          </w:tcPr>
          <w:p w14:paraId="3A86D7D7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6213250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137F5F4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1877A87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86F6D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71B8312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424294F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0F597B8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 </w:t>
            </w:r>
          </w:p>
        </w:tc>
        <w:tc>
          <w:tcPr>
            <w:tcW w:w="2127" w:type="dxa"/>
          </w:tcPr>
          <w:p w14:paraId="76E3F16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21B1120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210E4C8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3C9A755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0C93669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 / Ages</w:t>
            </w:r>
          </w:p>
        </w:tc>
        <w:tc>
          <w:tcPr>
            <w:tcW w:w="1843" w:type="dxa"/>
          </w:tcPr>
          <w:p w14:paraId="0DD3713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58B96AD6" w14:textId="77777777" w:rsidTr="00FE33DF">
        <w:tc>
          <w:tcPr>
            <w:tcW w:w="1134" w:type="dxa"/>
          </w:tcPr>
          <w:p w14:paraId="7F8CD2DA" w14:textId="0C9652A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5881E79C" w14:textId="4D52787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0A9F339A" w14:textId="79D6E60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88B4BF3" w14:textId="1FC39B7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62632BCD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32ED7B2D" w14:textId="119431FD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5B9B3547" w14:textId="355F299E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6C57CD04" w14:textId="36F2EE2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7F6105B0" w14:textId="5B00D82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48243F3A" w14:textId="202142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19A6B83" w14:textId="0DADF5E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C1B5975" w14:textId="65BFB46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043A15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D9062AA" w14:textId="5270B33F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7725DD1C" w14:textId="3E1D500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02A074B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0AA0F34" w14:textId="2966AE6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77163AB8" w14:textId="46C6D57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AD7AD37" w14:textId="54F8F41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F1CE0F0" w14:textId="56E1264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01EE1562" w14:textId="5C47784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  <w:p w14:paraId="25B6FAF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C594B7" w14:textId="08EE15E3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 (total)</w:t>
            </w:r>
          </w:p>
        </w:tc>
        <w:tc>
          <w:tcPr>
            <w:tcW w:w="992" w:type="dxa"/>
          </w:tcPr>
          <w:p w14:paraId="71E724EB" w14:textId="474A500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</w:tc>
        <w:tc>
          <w:tcPr>
            <w:tcW w:w="1843" w:type="dxa"/>
          </w:tcPr>
          <w:p w14:paraId="4B802FB3" w14:textId="23ED1D2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FB2C843" w14:textId="5A854F9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0 (1.035,1.050)</w:t>
            </w:r>
          </w:p>
        </w:tc>
      </w:tr>
      <w:tr w:rsidR="003B4F0E" w:rsidRPr="0000435F" w14:paraId="206382C3" w14:textId="77777777" w:rsidTr="00FE33DF">
        <w:tc>
          <w:tcPr>
            <w:tcW w:w="1134" w:type="dxa"/>
          </w:tcPr>
          <w:p w14:paraId="666A75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lastRenderedPageBreak/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D32F9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79B4FD0" w14:textId="77B1AD9E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2C51B9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633180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12EAFE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1FEDF28B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3E375FFD" w14:textId="77777777" w:rsidR="006B2D41" w:rsidRDefault="006B2D41" w:rsidP="00FE33DF">
            <w:pPr>
              <w:rPr>
                <w:sz w:val="16"/>
                <w:szCs w:val="16"/>
                <w:lang w:val="en-GB"/>
              </w:rPr>
            </w:pPr>
          </w:p>
          <w:p w14:paraId="771DCF3B" w14:textId="223E4443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4DA406B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28A3733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2188477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42B9B4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17F1630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227050F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49DEFC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0A8E91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1A79028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2F62E83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0731A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BBA5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BC3BA8C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4ED8896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41B96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117B998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4DBDF6C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308, 002</w:t>
            </w:r>
          </w:p>
          <w:p w14:paraId="0BB0501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05FD2D2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B98D0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)</w:t>
            </w:r>
          </w:p>
          <w:p w14:paraId="556516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22859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  <w:p w14:paraId="00F45D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9BEE60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6B8C4821" w14:textId="77E0D3B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94 (0.965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024)</w:t>
            </w:r>
          </w:p>
          <w:p w14:paraId="7FB80342" w14:textId="1BA14CE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83 (1.012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158)</w:t>
            </w:r>
          </w:p>
          <w:p w14:paraId="5162031F" w14:textId="2AB5C17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21 (0.973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072)</w:t>
            </w:r>
          </w:p>
          <w:p w14:paraId="381E97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8B07247" w14:textId="62A8209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00 (0.970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032)</w:t>
            </w:r>
          </w:p>
          <w:p w14:paraId="741CB2E1" w14:textId="095E160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76 (1.012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145)</w:t>
            </w:r>
          </w:p>
          <w:p w14:paraId="0C075E93" w14:textId="4C02816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32 (0.986</w:t>
            </w:r>
            <w:r w:rsidR="006B2D41">
              <w:rPr>
                <w:sz w:val="16"/>
                <w:szCs w:val="16"/>
                <w:lang w:val="en-GB"/>
              </w:rPr>
              <w:t xml:space="preserve">, </w:t>
            </w:r>
            <w:r w:rsidRPr="0000435F">
              <w:rPr>
                <w:sz w:val="16"/>
                <w:szCs w:val="16"/>
                <w:lang w:val="en-GB"/>
              </w:rPr>
              <w:t>1.080)</w:t>
            </w:r>
          </w:p>
          <w:p w14:paraId="11C3D2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B67CB8" w:rsidRPr="0000435F" w14:paraId="34BA82EF" w14:textId="77777777" w:rsidTr="00103F87">
        <w:tc>
          <w:tcPr>
            <w:tcW w:w="1134" w:type="dxa"/>
          </w:tcPr>
          <w:p w14:paraId="11556C8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1531A5B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AEAD6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443E248D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1F0D058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519A9AE8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335A85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2C873D2A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B4232E6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15A775B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45B2D3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48E1907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1070BD2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015BF1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6D51809E" w14:textId="77777777" w:rsidR="00B67CB8" w:rsidRPr="0000435F" w:rsidRDefault="00B67CB8" w:rsidP="00103F87">
            <w:pPr>
              <w:rPr>
                <w:lang w:val="en-GB"/>
              </w:rPr>
            </w:pPr>
          </w:p>
          <w:p w14:paraId="6AC0195E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69A219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42083E2E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14642C0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0F7BAA00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6358B35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1F2A357D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3152CFF5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5100B1C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2B1464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05E319D2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74624DF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A555A1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commentRangeStart w:id="0"/>
            <w:r w:rsidRPr="0000435F">
              <w:rPr>
                <w:sz w:val="16"/>
                <w:szCs w:val="16"/>
                <w:lang w:val="en-GB"/>
              </w:rPr>
              <w:t>1.079 (1.051, 1.108)</w:t>
            </w:r>
            <w:commentRangeEnd w:id="0"/>
            <w:r>
              <w:rPr>
                <w:rStyle w:val="CommentReference"/>
              </w:rPr>
              <w:commentReference w:id="0"/>
            </w:r>
          </w:p>
          <w:p w14:paraId="376EE7A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9 (1.070, 1.190)</w:t>
            </w:r>
          </w:p>
        </w:tc>
      </w:tr>
      <w:tr w:rsidR="003B4F0E" w:rsidRPr="0000435F" w14:paraId="556957FB" w14:textId="77777777" w:rsidTr="008B7B0E">
        <w:trPr>
          <w:cantSplit/>
        </w:trPr>
        <w:tc>
          <w:tcPr>
            <w:tcW w:w="1134" w:type="dxa"/>
          </w:tcPr>
          <w:p w14:paraId="249C27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15B600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02348912" w14:textId="630C1B9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7B27A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3ACAFF2" w14:textId="2553BC45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186A7291" w14:textId="46B9F3CD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42E6C0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98491E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DF09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50828D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3B6A4B2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D29ED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66247F5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136E3E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51D316C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2A1E7B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6E6883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3A7E46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196434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42DF1D3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1A305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4610C4B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C570F0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02E826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F1FCDD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2280C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758188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554A13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1AB8B99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3BB4485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0E4923A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26EA826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0D99B27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5C603B2C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72CAEC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6DEBBB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3–1.04)</w:t>
            </w:r>
          </w:p>
          <w:p w14:paraId="078A08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7E4DF164" w14:textId="77777777" w:rsidTr="00FE33DF">
        <w:tc>
          <w:tcPr>
            <w:tcW w:w="1134" w:type="dxa"/>
          </w:tcPr>
          <w:p w14:paraId="45610E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ee</w:t>
            </w:r>
          </w:p>
          <w:p w14:paraId="377BE7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6)</w:t>
            </w:r>
          </w:p>
          <w:p w14:paraId="27738482" w14:textId="41A0974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5AF2C9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C4E93FD" w14:textId="075610B4" w:rsidR="003B4F0E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6D9049C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0,195,318</w:t>
            </w:r>
          </w:p>
          <w:p w14:paraId="536AE3F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012)</w:t>
            </w:r>
          </w:p>
        </w:tc>
        <w:tc>
          <w:tcPr>
            <w:tcW w:w="1134" w:type="dxa"/>
          </w:tcPr>
          <w:p w14:paraId="46B7FC4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12</w:t>
            </w:r>
          </w:p>
          <w:p w14:paraId="1B570F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5E97A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1905E3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11F90F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ACF582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1F74885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49F14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</w:tc>
        <w:tc>
          <w:tcPr>
            <w:tcW w:w="1134" w:type="dxa"/>
          </w:tcPr>
          <w:p w14:paraId="75DD65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497DEDB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F167FF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D372C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and piecewise linear regression model – natural cubic spline – 3df (temperature), 4df (lags)</w:t>
            </w:r>
          </w:p>
          <w:p w14:paraId="68AB413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dded heatwave effect - distributed lag non-linear model – 3df (time), 4df (lags)</w:t>
            </w:r>
          </w:p>
        </w:tc>
        <w:tc>
          <w:tcPr>
            <w:tcW w:w="2126" w:type="dxa"/>
          </w:tcPr>
          <w:p w14:paraId="0CF2B50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61693C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3B30C7E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88.2</w:t>
            </w:r>
          </w:p>
          <w:p w14:paraId="5972F8F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total)</w:t>
            </w:r>
          </w:p>
        </w:tc>
        <w:tc>
          <w:tcPr>
            <w:tcW w:w="992" w:type="dxa"/>
          </w:tcPr>
          <w:p w14:paraId="2AC5C6B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0</w:t>
            </w:r>
          </w:p>
          <w:p w14:paraId="006624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Effects up to:</w:t>
            </w:r>
          </w:p>
          <w:p w14:paraId="6994A0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1 (1)</w:t>
            </w:r>
          </w:p>
          <w:p w14:paraId="05EB48B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7 (2)</w:t>
            </w:r>
          </w:p>
          <w:p w14:paraId="2E51C9A9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6 (3)</w:t>
            </w:r>
          </w:p>
        </w:tc>
        <w:tc>
          <w:tcPr>
            <w:tcW w:w="1843" w:type="dxa"/>
          </w:tcPr>
          <w:p w14:paraId="12B213D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4AEED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5EC5A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753E472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69 (0.945, 1.209)</w:t>
            </w:r>
          </w:p>
          <w:p w14:paraId="186FE5DF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25 (1.003, 1.263)</w:t>
            </w:r>
          </w:p>
          <w:p w14:paraId="17D26A8A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147 (1.035, 1.270)</w:t>
            </w:r>
          </w:p>
        </w:tc>
      </w:tr>
      <w:tr w:rsidR="00B67CB8" w:rsidRPr="0000435F" w14:paraId="544E12BF" w14:textId="77777777" w:rsidTr="00103F87">
        <w:tc>
          <w:tcPr>
            <w:tcW w:w="1134" w:type="dxa"/>
          </w:tcPr>
          <w:p w14:paraId="3E979FC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Seposo</w:t>
            </w:r>
            <w:proofErr w:type="spellEnd"/>
          </w:p>
          <w:p w14:paraId="59D909A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76552C2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C8AD89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Philippines </w:t>
            </w:r>
          </w:p>
          <w:p w14:paraId="35A4C4CB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 cities)</w:t>
            </w:r>
          </w:p>
          <w:p w14:paraId="0D1E7DB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65C95A0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,729,358</w:t>
            </w:r>
          </w:p>
          <w:p w14:paraId="789081A1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</w:tc>
        <w:tc>
          <w:tcPr>
            <w:tcW w:w="1134" w:type="dxa"/>
          </w:tcPr>
          <w:p w14:paraId="5ACA06A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6 – 2010</w:t>
            </w:r>
          </w:p>
          <w:p w14:paraId="136F318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BCBEC9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Dec – May)</w:t>
            </w:r>
          </w:p>
        </w:tc>
        <w:tc>
          <w:tcPr>
            <w:tcW w:w="1134" w:type="dxa"/>
          </w:tcPr>
          <w:p w14:paraId="49407A4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99FE7A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1688020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2)</w:t>
            </w:r>
          </w:p>
          <w:p w14:paraId="7AC1F3F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 days (3)</w:t>
            </w:r>
          </w:p>
        </w:tc>
        <w:tc>
          <w:tcPr>
            <w:tcW w:w="1134" w:type="dxa"/>
          </w:tcPr>
          <w:p w14:paraId="7DB96AD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 </w:t>
            </w:r>
          </w:p>
          <w:p w14:paraId="4D450D7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6D22EAE4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F9A2A6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, to account for over-dispersion coupled with distributed lag non-linear model – 3df (relative humidity), 7df (time)</w:t>
            </w:r>
          </w:p>
          <w:p w14:paraId="0859C21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678560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018A458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09A425B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28F06FA2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AF75F46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0.74 per 100,000 / day</w:t>
            </w:r>
          </w:p>
        </w:tc>
        <w:tc>
          <w:tcPr>
            <w:tcW w:w="992" w:type="dxa"/>
          </w:tcPr>
          <w:p w14:paraId="6F0ED236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843" w:type="dxa"/>
          </w:tcPr>
          <w:p w14:paraId="26A358A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638C66EA" w14:textId="77777777" w:rsidR="00B67CB8" w:rsidRPr="0000435F" w:rsidRDefault="00B67CB8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00435F">
              <w:rPr>
                <w:sz w:val="16"/>
                <w:szCs w:val="16"/>
                <w:lang w:val="en-GB"/>
              </w:rPr>
              <w:t>17.9 (6.40–30.7)</w:t>
            </w:r>
          </w:p>
          <w:p w14:paraId="1C5508F5" w14:textId="77777777" w:rsidR="00B67CB8" w:rsidRPr="0000435F" w:rsidRDefault="00B67CB8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00435F">
              <w:rPr>
                <w:sz w:val="16"/>
                <w:szCs w:val="16"/>
                <w:lang w:val="en-GB"/>
              </w:rPr>
              <w:t>18.6 (5.90–32.9)</w:t>
            </w:r>
          </w:p>
          <w:p w14:paraId="054572B4" w14:textId="77777777" w:rsidR="00B67CB8" w:rsidRPr="0000435F" w:rsidRDefault="00B67CB8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00435F">
              <w:rPr>
                <w:sz w:val="16"/>
                <w:szCs w:val="16"/>
                <w:lang w:val="en-GB"/>
              </w:rPr>
              <w:t>15.3 (2.30–30.1)</w:t>
            </w:r>
          </w:p>
        </w:tc>
      </w:tr>
      <w:tr w:rsidR="003B4F0E" w:rsidRPr="0000435F" w14:paraId="333D7007" w14:textId="77777777" w:rsidTr="00FE33DF">
        <w:tc>
          <w:tcPr>
            <w:tcW w:w="1134" w:type="dxa"/>
          </w:tcPr>
          <w:p w14:paraId="0F32918D" w14:textId="5D0211F0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 xml:space="preserve">Son </w:t>
            </w:r>
          </w:p>
          <w:p w14:paraId="22068A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1)</w:t>
            </w:r>
          </w:p>
          <w:p w14:paraId="6FF7F2B2" w14:textId="129C4D3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B4EE0C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oul, South Korea</w:t>
            </w:r>
          </w:p>
          <w:p w14:paraId="451D45B5" w14:textId="77777777" w:rsidR="008113EA" w:rsidRPr="0000435F" w:rsidRDefault="008113EA" w:rsidP="008113EA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162684BD" w14:textId="0B8112A5" w:rsidR="008113EA" w:rsidRPr="0000435F" w:rsidRDefault="008113EA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EBEF3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5E97AD8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- 2007</w:t>
            </w:r>
          </w:p>
        </w:tc>
        <w:tc>
          <w:tcPr>
            <w:tcW w:w="1134" w:type="dxa"/>
          </w:tcPr>
          <w:p w14:paraId="7BE836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168984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4BA40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850813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3792C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AA008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ver-dispersed Poisson generalize linear model - natural cubic splines 7df (time/year), 3df (temperature, lags), 4df (humidity)</w:t>
            </w:r>
          </w:p>
          <w:p w14:paraId="386B189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F9A14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518B5F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</w:p>
          <w:p w14:paraId="3009EC0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7B152F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38C98A7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6D156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2,040 (total)</w:t>
            </w:r>
          </w:p>
          <w:p w14:paraId="47E1656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CFD37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0 </w:t>
            </w:r>
          </w:p>
          <w:p w14:paraId="0944443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All </w:t>
            </w:r>
          </w:p>
          <w:p w14:paraId="1AF9AFE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77DCD9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5-64</w:t>
            </w:r>
          </w:p>
          <w:p w14:paraId="6E85558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-74</w:t>
            </w:r>
          </w:p>
          <w:p w14:paraId="0C2F6B1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  <w:p w14:paraId="122B66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260B423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18F700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.07 (1.24, 11.13)</w:t>
            </w:r>
          </w:p>
          <w:p w14:paraId="56C90F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29 (−19.6, 30.14)</w:t>
            </w:r>
          </w:p>
          <w:p w14:paraId="7A6528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−2.17 (−10.43, 6.84)</w:t>
            </w:r>
          </w:p>
          <w:p w14:paraId="15C6DFC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8.55 (−1.01, 19.02)</w:t>
            </w:r>
          </w:p>
          <w:p w14:paraId="09844AFD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.41 (2.18, 17.15)</w:t>
            </w:r>
          </w:p>
        </w:tc>
      </w:tr>
      <w:tr w:rsidR="00B67CB8" w:rsidRPr="0000435F" w14:paraId="710B1A9F" w14:textId="77777777" w:rsidTr="00B67CB8">
        <w:trPr>
          <w:cantSplit/>
        </w:trPr>
        <w:tc>
          <w:tcPr>
            <w:tcW w:w="1134" w:type="dxa"/>
          </w:tcPr>
          <w:p w14:paraId="6D3EFF1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Yang</w:t>
            </w:r>
          </w:p>
          <w:p w14:paraId="24CC871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5568769E" w14:textId="77777777" w:rsidR="00B67CB8" w:rsidRPr="0000435F" w:rsidRDefault="00B67CB8" w:rsidP="00103F87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9B7AB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EC0A1B8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Xuhui – central region in Shanghai</w:t>
            </w:r>
          </w:p>
          <w:p w14:paraId="5F08C96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6F22C7FC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.13 million</w:t>
            </w:r>
          </w:p>
        </w:tc>
        <w:tc>
          <w:tcPr>
            <w:tcW w:w="1134" w:type="dxa"/>
          </w:tcPr>
          <w:p w14:paraId="245EF36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81 - 2012</w:t>
            </w:r>
          </w:p>
        </w:tc>
        <w:tc>
          <w:tcPr>
            <w:tcW w:w="1134" w:type="dxa"/>
          </w:tcPr>
          <w:p w14:paraId="69AC7CC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193BA74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134" w:type="dxa"/>
          </w:tcPr>
          <w:p w14:paraId="208CFF2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6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</w:t>
            </w:r>
          </w:p>
          <w:p w14:paraId="5C24282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= 24.2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</w:t>
            </w:r>
          </w:p>
          <w:p w14:paraId="7225E6A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= 28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</w:t>
            </w:r>
          </w:p>
          <w:p w14:paraId="330E066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C1996A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CB6808E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quasi-Poisson models and distributed lag non-linear models – natural cubic spline 5df (temperature, lags), 7df (time), 3df (humidity)</w:t>
            </w:r>
          </w:p>
        </w:tc>
        <w:tc>
          <w:tcPr>
            <w:tcW w:w="2126" w:type="dxa"/>
          </w:tcPr>
          <w:p w14:paraId="406E9E47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6EBAE9B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3A4650D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24C5624A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3587E0F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– minimum and max temps in place of mean, df (time) 6-10, df (temperature) 3-6</w:t>
            </w:r>
          </w:p>
        </w:tc>
        <w:tc>
          <w:tcPr>
            <w:tcW w:w="1276" w:type="dxa"/>
          </w:tcPr>
          <w:p w14:paraId="34E8E2BC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54F259B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5 </w:t>
            </w:r>
          </w:p>
          <w:p w14:paraId="286286F3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</w:tc>
        <w:tc>
          <w:tcPr>
            <w:tcW w:w="992" w:type="dxa"/>
          </w:tcPr>
          <w:p w14:paraId="66DFD15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370131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6D990A3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23297D9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  <w:p w14:paraId="09C3670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2853CC8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  <w:p w14:paraId="31DA7392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8</w:t>
            </w:r>
          </w:p>
        </w:tc>
        <w:tc>
          <w:tcPr>
            <w:tcW w:w="1843" w:type="dxa"/>
          </w:tcPr>
          <w:p w14:paraId="24906CA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3A5EB0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3,1.06)</w:t>
            </w:r>
          </w:p>
          <w:p w14:paraId="1F35947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2,1.06)</w:t>
            </w:r>
          </w:p>
          <w:p w14:paraId="658DE39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2,1.06)</w:t>
            </w:r>
          </w:p>
          <w:p w14:paraId="0F61C8F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1.01,1.05)</w:t>
            </w:r>
          </w:p>
          <w:p w14:paraId="356777C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1,1.06)</w:t>
            </w:r>
          </w:p>
          <w:p w14:paraId="5D6B1B81" w14:textId="77777777" w:rsidR="00B67CB8" w:rsidRPr="0000435F" w:rsidRDefault="00B67CB8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2,1.06)</w:t>
            </w:r>
          </w:p>
        </w:tc>
      </w:tr>
      <w:tr w:rsidR="00B67CB8" w:rsidRPr="0000435F" w14:paraId="3BC4ADFA" w14:textId="77777777" w:rsidTr="00103F87">
        <w:trPr>
          <w:cantSplit/>
        </w:trPr>
        <w:tc>
          <w:tcPr>
            <w:tcW w:w="1134" w:type="dxa"/>
          </w:tcPr>
          <w:p w14:paraId="31C35B1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ang</w:t>
            </w:r>
          </w:p>
          <w:p w14:paraId="2E89CCD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7783D48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77E28E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F2D26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77E4F4C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53B4F1F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5FB2BADC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66B783FA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294F09E7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83BB4F7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059A3D9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939F69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0FB4E64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9F3F8B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F98FE5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7B620720" w14:textId="77777777" w:rsidR="00B67CB8" w:rsidRPr="0000435F" w:rsidRDefault="00B67CB8" w:rsidP="00103F87">
            <w:pPr>
              <w:rPr>
                <w:lang w:val="en-GB"/>
              </w:rPr>
            </w:pPr>
          </w:p>
        </w:tc>
        <w:tc>
          <w:tcPr>
            <w:tcW w:w="2127" w:type="dxa"/>
          </w:tcPr>
          <w:p w14:paraId="7AB84750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6" w:type="dxa"/>
          </w:tcPr>
          <w:p w14:paraId="0A94CF76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09E79E0A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5A693A4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327AC249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A7C3DD7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7B5D3A57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294289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6" w:type="dxa"/>
          </w:tcPr>
          <w:p w14:paraId="48E72FE8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6825B072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08EEE51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FD7C83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2428176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3115CFB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2CCD588C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CCAC2E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69A331A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5,1.12)</w:t>
            </w:r>
          </w:p>
          <w:p w14:paraId="34B43CB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 (1.08,1.19)</w:t>
            </w:r>
          </w:p>
          <w:p w14:paraId="018B088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 (1.08,1.25)</w:t>
            </w:r>
          </w:p>
          <w:p w14:paraId="4DD33C7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67CB8" w:rsidRPr="0000435F" w14:paraId="6F0D758F" w14:textId="77777777" w:rsidTr="00103F87">
        <w:tc>
          <w:tcPr>
            <w:tcW w:w="1134" w:type="dxa"/>
          </w:tcPr>
          <w:p w14:paraId="573B77C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in</w:t>
            </w:r>
          </w:p>
          <w:p w14:paraId="1F6E729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6B2FFE1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B34EC9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865241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B273C69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3B4553B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6DAAAACA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4766F08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53257F1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088B93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78357CF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37080CB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4ADC7B0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769B93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7DF3CA8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0CAE4CF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15CAFC4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73D7FF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7D623150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B0AD86D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2A1DABEF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4F59BD99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40CB8540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AC3CCF4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249A8B47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57DDE61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 (total)</w:t>
            </w:r>
          </w:p>
          <w:p w14:paraId="76D06B73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4B700FB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6BAD6DB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75782E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50 (1.020, 1.070)</w:t>
            </w:r>
          </w:p>
          <w:p w14:paraId="7345244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30 (1.010, 1.060)</w:t>
            </w:r>
          </w:p>
          <w:p w14:paraId="3E8E256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40 (1.015, 1.065)</w:t>
            </w:r>
          </w:p>
          <w:p w14:paraId="6E3D469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40 (1.010, 1.070)</w:t>
            </w:r>
          </w:p>
          <w:p w14:paraId="3FC90F5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50 (1.020, 1.070)</w:t>
            </w:r>
          </w:p>
          <w:p w14:paraId="1F5DDDA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40 (1.010, 1.070)</w:t>
            </w:r>
          </w:p>
        </w:tc>
      </w:tr>
      <w:tr w:rsidR="003B4F0E" w:rsidRPr="0000435F" w14:paraId="3218935F" w14:textId="77777777" w:rsidTr="00FE33DF">
        <w:tc>
          <w:tcPr>
            <w:tcW w:w="16302" w:type="dxa"/>
            <w:gridSpan w:val="12"/>
          </w:tcPr>
          <w:p w14:paraId="5F96AA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HI = Heat Index; WBGT = Wet-bulb Globe Temperature; AT = Apparent Temperature; 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73DA824B" w14:textId="77777777" w:rsidR="003B4F0E" w:rsidRPr="0000435F" w:rsidRDefault="003B4F0E" w:rsidP="003B4F0E">
      <w:pPr>
        <w:ind w:left="1440" w:hanging="1440"/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5139B752" w14:textId="77777777" w:rsidTr="00FE33DF">
        <w:tc>
          <w:tcPr>
            <w:tcW w:w="16302" w:type="dxa"/>
            <w:gridSpan w:val="12"/>
          </w:tcPr>
          <w:p w14:paraId="20C56ED5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ortality – </w:t>
            </w:r>
            <w:proofErr w:type="gramStart"/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Coronary Heart Disease</w:t>
            </w:r>
            <w:proofErr w:type="gramEnd"/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ICD-10 I20-I25)</w:t>
            </w:r>
          </w:p>
        </w:tc>
      </w:tr>
      <w:tr w:rsidR="003B4F0E" w:rsidRPr="0000435F" w14:paraId="4B2E4C31" w14:textId="77777777" w:rsidTr="00FE33DF">
        <w:tc>
          <w:tcPr>
            <w:tcW w:w="1134" w:type="dxa"/>
          </w:tcPr>
          <w:p w14:paraId="2E3AABBE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1BDB618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A39592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151DF03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895D0B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6674C8A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2943B10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24EA152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33A764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34D9287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09F305F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4B37FA2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3D84202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10D15EC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24A29422" w14:textId="77777777" w:rsidTr="00FE33DF">
        <w:tc>
          <w:tcPr>
            <w:tcW w:w="1134" w:type="dxa"/>
          </w:tcPr>
          <w:p w14:paraId="4A2DC15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585F73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60DD4092" w14:textId="710CC78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02FE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35A44B42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44EC3513" w14:textId="67A6720B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34BCE92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4E4A43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121CE0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78DC41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4D21F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C1A4A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79F1FC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E9263C4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610A2D9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5E830BE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46DBE1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1236D1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71E318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C5DE34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48E4E4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  <w:p w14:paraId="101438D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2D5A40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 (total)</w:t>
            </w:r>
          </w:p>
        </w:tc>
        <w:tc>
          <w:tcPr>
            <w:tcW w:w="992" w:type="dxa"/>
          </w:tcPr>
          <w:p w14:paraId="0901F65D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</w:tc>
        <w:tc>
          <w:tcPr>
            <w:tcW w:w="1843" w:type="dxa"/>
          </w:tcPr>
          <w:p w14:paraId="2B54F7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59D0A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5 (1.010,1.020)</w:t>
            </w:r>
          </w:p>
        </w:tc>
      </w:tr>
      <w:tr w:rsidR="00B67CB8" w:rsidRPr="0000435F" w14:paraId="63C4F432" w14:textId="77777777" w:rsidTr="00103F87">
        <w:tc>
          <w:tcPr>
            <w:tcW w:w="1134" w:type="dxa"/>
          </w:tcPr>
          <w:p w14:paraId="08B26B26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3FC536A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CE275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7EC9094D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0176CC1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lastRenderedPageBreak/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4580E879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Not specified</w:t>
            </w:r>
          </w:p>
        </w:tc>
        <w:tc>
          <w:tcPr>
            <w:tcW w:w="1134" w:type="dxa"/>
          </w:tcPr>
          <w:p w14:paraId="7D633A6E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62C57669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C5C7C1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Hot season (March – June)</w:t>
            </w:r>
          </w:p>
          <w:p w14:paraId="1310CE4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6C555E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B7E356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13D43F4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(2, 3, 4 days – pooled)</w:t>
            </w:r>
          </w:p>
        </w:tc>
        <w:tc>
          <w:tcPr>
            <w:tcW w:w="1134" w:type="dxa"/>
          </w:tcPr>
          <w:p w14:paraId="508C9F3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Non-heatwave day</w:t>
            </w:r>
          </w:p>
          <w:p w14:paraId="3DC42C8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9ED68C6" w14:textId="77777777" w:rsidR="00B67CB8" w:rsidRPr="0000435F" w:rsidRDefault="00B67CB8" w:rsidP="00103F87">
            <w:pPr>
              <w:rPr>
                <w:lang w:val="en-GB"/>
              </w:rPr>
            </w:pPr>
          </w:p>
          <w:p w14:paraId="13D94814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1AEDA1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Quasi-Poisson generalized additive model – natural </w:t>
            </w:r>
            <w:r w:rsidRPr="0000435F">
              <w:rPr>
                <w:sz w:val="16"/>
                <w:szCs w:val="16"/>
                <w:lang w:val="en-GB"/>
              </w:rPr>
              <w:lastRenderedPageBreak/>
              <w:t>cubic spline 3df (time) + random-effects meta-analysis</w:t>
            </w:r>
          </w:p>
          <w:p w14:paraId="7BF09DDB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8E4D909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Relative humidity</w:t>
            </w:r>
          </w:p>
          <w:p w14:paraId="5E671F7C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52FC37F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Control for seasonality and day of the week</w:t>
            </w:r>
          </w:p>
        </w:tc>
        <w:tc>
          <w:tcPr>
            <w:tcW w:w="1276" w:type="dxa"/>
          </w:tcPr>
          <w:p w14:paraId="046BA4C0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None</w:t>
            </w:r>
          </w:p>
        </w:tc>
        <w:tc>
          <w:tcPr>
            <w:tcW w:w="1134" w:type="dxa"/>
          </w:tcPr>
          <w:p w14:paraId="309C0369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6C3BACA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85C91B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224FC353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6904FB7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F2F62B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1 (1.116,1.229)</w:t>
            </w:r>
          </w:p>
          <w:p w14:paraId="57EBBF1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87 (1.082, 1.301)</w:t>
            </w:r>
          </w:p>
          <w:p w14:paraId="0A0E5AF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67CB8" w:rsidRPr="0000435F" w14:paraId="3CF53743" w14:textId="77777777" w:rsidTr="00103F87">
        <w:tc>
          <w:tcPr>
            <w:tcW w:w="1134" w:type="dxa"/>
          </w:tcPr>
          <w:p w14:paraId="6094819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Kim</w:t>
            </w:r>
          </w:p>
          <w:p w14:paraId="3C3B8F3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53F0F36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B6EE3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4DDDA37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4AD53D9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71A87B2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7899B4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2517B6D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19CEE041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07DD849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66DF249C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98C687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3A8F5C8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28DD06E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425E825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3EBA325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082945E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26BD87B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E5CC28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77A042DB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A31CF35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43E703A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08366D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C0C61A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220A211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9A3A998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16AE284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324CE40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4AD469A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51E73E8E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2F57C194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54AA0522" w14:textId="77777777" w:rsidR="00B67CB8" w:rsidRPr="0000435F" w:rsidRDefault="00B67CB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1993D64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5790FF7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 (1.00–1.04)</w:t>
            </w:r>
          </w:p>
          <w:p w14:paraId="70A6757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67CB8" w:rsidRPr="0000435F" w14:paraId="2B30138D" w14:textId="77777777" w:rsidTr="00103F87">
        <w:trPr>
          <w:cantSplit/>
        </w:trPr>
        <w:tc>
          <w:tcPr>
            <w:tcW w:w="1134" w:type="dxa"/>
          </w:tcPr>
          <w:p w14:paraId="50DCF67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>Tian</w:t>
            </w:r>
          </w:p>
          <w:p w14:paraId="47E9570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3)</w:t>
            </w:r>
          </w:p>
        </w:tc>
        <w:tc>
          <w:tcPr>
            <w:tcW w:w="1134" w:type="dxa"/>
          </w:tcPr>
          <w:p w14:paraId="5DBD83A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A70C07D" w14:textId="77777777" w:rsidR="00B67CB8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Beijing) </w:t>
            </w:r>
          </w:p>
          <w:p w14:paraId="629549E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14423D74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4C3C46A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– 2011</w:t>
            </w:r>
          </w:p>
          <w:p w14:paraId="3F6E973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0AC9F3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ot season (May – Sep)</w:t>
            </w:r>
          </w:p>
        </w:tc>
        <w:tc>
          <w:tcPr>
            <w:tcW w:w="1134" w:type="dxa"/>
          </w:tcPr>
          <w:p w14:paraId="49656A6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87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 </w:t>
            </w:r>
          </w:p>
          <w:p w14:paraId="52AF042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1F3FEC4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7257D63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2EC1592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A85823C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7EE20E8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4155913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  <w:p w14:paraId="0AAFC76A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481F35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7)</w:t>
            </w:r>
          </w:p>
          <w:p w14:paraId="5861358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8)</w:t>
            </w:r>
          </w:p>
          <w:p w14:paraId="244F95F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9)</w:t>
            </w:r>
          </w:p>
        </w:tc>
        <w:tc>
          <w:tcPr>
            <w:tcW w:w="1134" w:type="dxa"/>
          </w:tcPr>
          <w:p w14:paraId="1C38423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5507DD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6BF8566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116A6B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-linear model – natural cubic spline 5df (humidity), 4df (lags and seasonality)</w:t>
            </w:r>
          </w:p>
        </w:tc>
        <w:tc>
          <w:tcPr>
            <w:tcW w:w="2126" w:type="dxa"/>
          </w:tcPr>
          <w:p w14:paraId="4D05E463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6178F1D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0DA53FC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52D4952E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06BED1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– relative humidity df 3-6 and lag 10-30. Seasonality – df 5-10</w:t>
            </w:r>
          </w:p>
        </w:tc>
        <w:tc>
          <w:tcPr>
            <w:tcW w:w="1276" w:type="dxa"/>
          </w:tcPr>
          <w:p w14:paraId="077449F4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1345D602" w14:textId="77777777" w:rsidR="00B67CB8" w:rsidRPr="0000435F" w:rsidRDefault="00B67CB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</w:t>
            </w:r>
          </w:p>
          <w:p w14:paraId="792FBF53" w14:textId="77777777" w:rsidR="00B67CB8" w:rsidRPr="0000435F" w:rsidRDefault="00B67CB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 for CHD only)</w:t>
            </w:r>
          </w:p>
        </w:tc>
        <w:tc>
          <w:tcPr>
            <w:tcW w:w="992" w:type="dxa"/>
          </w:tcPr>
          <w:p w14:paraId="37CBC0A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 -15</w:t>
            </w:r>
          </w:p>
          <w:p w14:paraId="1EA97C2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670C258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58088B9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5ADF76F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9E2F50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2DE386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2277A4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7F89BC1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6202C70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F9B3D2E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2186C01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&lt;65</w:t>
            </w:r>
          </w:p>
          <w:p w14:paraId="4983020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1F2773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0DD3CE8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1A5B85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D9E22D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56ABA39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11B0B48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43094CA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56CE2DFB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EC6E06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+</w:t>
            </w:r>
          </w:p>
        </w:tc>
        <w:tc>
          <w:tcPr>
            <w:tcW w:w="1843" w:type="dxa"/>
          </w:tcPr>
          <w:p w14:paraId="6E9CCB8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1038E5A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) 13.7 (5.7, 21.6) </w:t>
            </w:r>
          </w:p>
          <w:p w14:paraId="71CE981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2) 16.5 (7.7, 25.3) </w:t>
            </w:r>
          </w:p>
          <w:p w14:paraId="1DAECB6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5.7 (6.1, 25.4)</w:t>
            </w:r>
          </w:p>
          <w:p w14:paraId="55BE2F3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5.3 (6.4, 24.1)</w:t>
            </w:r>
          </w:p>
          <w:p w14:paraId="7C265A6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5) 18.3 (8.5, 28.1) </w:t>
            </w:r>
          </w:p>
          <w:p w14:paraId="6666D9D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8.5 (7.1, 29.9)</w:t>
            </w:r>
          </w:p>
          <w:p w14:paraId="12BFDE6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) 18.1 (8.4, 27.8)</w:t>
            </w:r>
          </w:p>
          <w:p w14:paraId="65C3F25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8) 18.3 (7.9, 28.7)</w:t>
            </w:r>
          </w:p>
          <w:p w14:paraId="2934635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) 16.2 (3.8, 28.7)</w:t>
            </w:r>
          </w:p>
          <w:p w14:paraId="59D41736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388B503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1.8 (2.7, 20.8)</w:t>
            </w:r>
          </w:p>
          <w:p w14:paraId="5390AFB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3.8 (3.7, 23.9)</w:t>
            </w:r>
          </w:p>
          <w:p w14:paraId="70B1A44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4.8 (3.8, 25.7)</w:t>
            </w:r>
          </w:p>
          <w:p w14:paraId="69F7CC05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4) 10.8 (0.7, 21) </w:t>
            </w:r>
          </w:p>
          <w:p w14:paraId="625ADDD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2.2 (0.9, 23.4)</w:t>
            </w:r>
          </w:p>
          <w:p w14:paraId="52FC7A62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3.0 (-0.2, 26.1)</w:t>
            </w:r>
          </w:p>
          <w:p w14:paraId="3AEFEB2D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) 12.2 (1.0, 23.4)</w:t>
            </w:r>
          </w:p>
          <w:p w14:paraId="211DF491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8) 11.3 (-0.7, 23.3) </w:t>
            </w:r>
          </w:p>
          <w:p w14:paraId="153C22A4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) 11.5 (-2.8, 25.8)</w:t>
            </w:r>
          </w:p>
          <w:p w14:paraId="3F09976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</w:p>
          <w:p w14:paraId="6E01987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) 18.4 (3.7, 33.1) </w:t>
            </w:r>
          </w:p>
          <w:p w14:paraId="4E41FAF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2) 23.2 (7.0, 39.5) </w:t>
            </w:r>
          </w:p>
          <w:p w14:paraId="5445E6B7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8.1 (0.1, 36.2)</w:t>
            </w:r>
          </w:p>
          <w:p w14:paraId="18B0E688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26.4 (10.2, 42.5)</w:t>
            </w:r>
          </w:p>
          <w:p w14:paraId="5588A00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33.4 (15.7, 51.1)</w:t>
            </w:r>
          </w:p>
          <w:p w14:paraId="75704EAF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32.2 (11.5, 52.8)</w:t>
            </w:r>
          </w:p>
          <w:p w14:paraId="70879279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) 32.6 (15.0, 50.2)</w:t>
            </w:r>
          </w:p>
          <w:p w14:paraId="1C0B1263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8) 35.4 (16.8, 54) </w:t>
            </w:r>
          </w:p>
          <w:p w14:paraId="6FCD1F20" w14:textId="77777777" w:rsidR="00B67CB8" w:rsidRPr="0000435F" w:rsidRDefault="00B67CB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) 28.3 (5.7, 50.9)</w:t>
            </w:r>
          </w:p>
        </w:tc>
      </w:tr>
      <w:tr w:rsidR="003B4F0E" w:rsidRPr="0000435F" w14:paraId="02DCC2C6" w14:textId="77777777" w:rsidTr="008B7B0E">
        <w:trPr>
          <w:cantSplit/>
        </w:trPr>
        <w:tc>
          <w:tcPr>
            <w:tcW w:w="1134" w:type="dxa"/>
          </w:tcPr>
          <w:p w14:paraId="0C199ED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Yang</w:t>
            </w:r>
          </w:p>
          <w:p w14:paraId="4DEE6F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F44B875" w14:textId="7E824DE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A6553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C39489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6894A35E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7CA2118E" w14:textId="6EFBEFBE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708872D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3DAA7E7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50C3804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71C780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1A35C8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C4AC8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7BEB06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255F4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6A20E1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202D0EA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1155B9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6" w:type="dxa"/>
          </w:tcPr>
          <w:p w14:paraId="6B67FE6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0F98D0D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490FDA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795FF44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12BA83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32E0AD5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06652A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6" w:type="dxa"/>
          </w:tcPr>
          <w:p w14:paraId="207D69B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064C9EE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44795B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EAEF4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18E7BB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0CFFE4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4FDB8F26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50F7D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2E5D92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9 (1.05,1.14)</w:t>
            </w:r>
          </w:p>
          <w:p w14:paraId="56D9AA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4 (1.08,1.21)</w:t>
            </w:r>
          </w:p>
          <w:p w14:paraId="776F7A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1 (1.10,1.32)</w:t>
            </w:r>
          </w:p>
          <w:p w14:paraId="0AC6AC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6DCE0C56" w14:textId="77777777" w:rsidTr="00FE33DF">
        <w:tc>
          <w:tcPr>
            <w:tcW w:w="1134" w:type="dxa"/>
          </w:tcPr>
          <w:p w14:paraId="6A28D4AF" w14:textId="7FF4397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in</w:t>
            </w:r>
          </w:p>
          <w:p w14:paraId="3B74249B" w14:textId="417FF3F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71AD0F6B" w14:textId="64C0448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73576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902A0CA" w14:textId="236F54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711624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74DF516D" w14:textId="10F36C80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3643C01A" w14:textId="4E445785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602D88E0" w14:textId="0801F5E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4DE8D4A3" w14:textId="4AA3720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8325431" w14:textId="461A636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DD4D9FB" w14:textId="17A9586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29BB4787" w14:textId="543EC33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10B3DB9D" w14:textId="613FB93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EFCDA25" w14:textId="6CFFEAB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25499B8E" w14:textId="3067950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13E14F76" w14:textId="10CC486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45B2102C" w14:textId="6755A03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B234B90" w14:textId="5AF0B7B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416BC82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74AC854" w14:textId="796F603C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7AF41727" w14:textId="7AFF2D5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01292ECE" w14:textId="3995CC7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3F53D39" w14:textId="42D0EF4E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23A89E1" w14:textId="64795E86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6AC8375E" w14:textId="57337EA3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E01034E" w14:textId="482F3C9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</w:t>
            </w:r>
          </w:p>
          <w:p w14:paraId="27E883A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E0F7FFA" w14:textId="266900EB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53AD5949" w14:textId="3F6438F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C471997" w14:textId="685D659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5 (1.010, 1.080)</w:t>
            </w:r>
          </w:p>
          <w:p w14:paraId="0EAD880E" w14:textId="566B9A3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30 (1.010, 1.060)</w:t>
            </w:r>
          </w:p>
          <w:p w14:paraId="32493E87" w14:textId="2E5D2D1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30 (1.000, 1.070)</w:t>
            </w:r>
          </w:p>
          <w:p w14:paraId="3EF098C9" w14:textId="1A56BE2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30 (0.900, 1.075)</w:t>
            </w:r>
          </w:p>
          <w:p w14:paraId="2F222565" w14:textId="400A859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30 (1.000, 1.075)</w:t>
            </w:r>
          </w:p>
          <w:p w14:paraId="4C016D61" w14:textId="6EB4BAA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30 (0.090, 1.060)</w:t>
            </w:r>
          </w:p>
        </w:tc>
      </w:tr>
      <w:tr w:rsidR="003B4F0E" w:rsidRPr="0000435F" w14:paraId="29DB0145" w14:textId="77777777" w:rsidTr="00FE33DF">
        <w:tc>
          <w:tcPr>
            <w:tcW w:w="16302" w:type="dxa"/>
            <w:gridSpan w:val="12"/>
          </w:tcPr>
          <w:p w14:paraId="263066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51CC89EF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7B853D4" w14:textId="77777777" w:rsidTr="008B7B0E">
        <w:trPr>
          <w:cantSplit/>
        </w:trPr>
        <w:tc>
          <w:tcPr>
            <w:tcW w:w="16302" w:type="dxa"/>
            <w:gridSpan w:val="12"/>
          </w:tcPr>
          <w:p w14:paraId="2ED475CF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Mortality – Stroke (ICD-10 I60-I69 / I60-I64)</w:t>
            </w:r>
          </w:p>
        </w:tc>
      </w:tr>
      <w:tr w:rsidR="003B4F0E" w:rsidRPr="0000435F" w14:paraId="65E58C88" w14:textId="77777777" w:rsidTr="008B7B0E">
        <w:trPr>
          <w:cantSplit/>
        </w:trPr>
        <w:tc>
          <w:tcPr>
            <w:tcW w:w="1134" w:type="dxa"/>
          </w:tcPr>
          <w:p w14:paraId="6574A662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471FEA8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2E75DAB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7A559BB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439C8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59D8301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55BAE9A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7EA1B38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1C72484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674B584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50878EF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7B8553E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44F0B68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6196812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6727B00D" w14:textId="77777777" w:rsidTr="00FE33DF">
        <w:tc>
          <w:tcPr>
            <w:tcW w:w="1134" w:type="dxa"/>
          </w:tcPr>
          <w:p w14:paraId="324D35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5710A90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35323FF3" w14:textId="2F386E3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CC1A2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2832CDE6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281431F2" w14:textId="4011ACDF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29CCDA5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2E13C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05CBC55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755EFCF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81B5F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D29C9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7176345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7481015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429DAA1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3592A0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52FA2A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F7FB3C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01202A8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A0CBCC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65B33D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  <w:p w14:paraId="285A351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7B35DF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 (total)</w:t>
            </w:r>
          </w:p>
        </w:tc>
        <w:tc>
          <w:tcPr>
            <w:tcW w:w="992" w:type="dxa"/>
          </w:tcPr>
          <w:p w14:paraId="27299A5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</w:tc>
        <w:tc>
          <w:tcPr>
            <w:tcW w:w="1843" w:type="dxa"/>
          </w:tcPr>
          <w:p w14:paraId="0211BC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D66ADD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0 (1.010,1.030)</w:t>
            </w:r>
          </w:p>
        </w:tc>
      </w:tr>
      <w:tr w:rsidR="003B4F0E" w:rsidRPr="0000435F" w14:paraId="2ED6B78E" w14:textId="77777777" w:rsidTr="00FE33DF">
        <w:tc>
          <w:tcPr>
            <w:tcW w:w="1134" w:type="dxa"/>
          </w:tcPr>
          <w:p w14:paraId="7899D4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en</w:t>
            </w:r>
          </w:p>
          <w:p w14:paraId="4070091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3)</w:t>
            </w:r>
          </w:p>
          <w:p w14:paraId="251A9F8A" w14:textId="5F132A06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9672A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China </w:t>
            </w:r>
          </w:p>
          <w:p w14:paraId="55CBDCA5" w14:textId="05124847" w:rsidR="003B4F0E" w:rsidRPr="0000435F" w:rsidRDefault="003B4F0E" w:rsidP="00FE33DF">
            <w:pPr>
              <w:rPr>
                <w:color w:val="FF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8 cities)</w:t>
            </w:r>
            <w:r w:rsidR="009D357F">
              <w:rPr>
                <w:sz w:val="16"/>
                <w:szCs w:val="16"/>
                <w:lang w:val="en-GB"/>
              </w:rPr>
              <w:t xml:space="preserve">, all but one (Taiyuan, </w:t>
            </w:r>
            <w:proofErr w:type="spellStart"/>
            <w:r w:rsidR="009D357F">
              <w:rPr>
                <w:sz w:val="16"/>
                <w:szCs w:val="16"/>
                <w:lang w:val="en-GB"/>
              </w:rPr>
              <w:t>Bsk</w:t>
            </w:r>
            <w:proofErr w:type="spellEnd"/>
            <w:r w:rsidR="009D357F">
              <w:rPr>
                <w:sz w:val="16"/>
                <w:szCs w:val="16"/>
                <w:lang w:val="en-GB"/>
              </w:rPr>
              <w:t xml:space="preserve">) had included </w:t>
            </w:r>
            <w:proofErr w:type="spellStart"/>
            <w:r w:rsidR="009D357F">
              <w:rPr>
                <w:sz w:val="16"/>
                <w:szCs w:val="16"/>
                <w:lang w:val="en-GB"/>
              </w:rPr>
              <w:t>Koppen</w:t>
            </w:r>
            <w:proofErr w:type="spellEnd"/>
            <w:r w:rsidR="009D357F">
              <w:rPr>
                <w:sz w:val="16"/>
                <w:szCs w:val="16"/>
                <w:lang w:val="en-GB"/>
              </w:rPr>
              <w:t xml:space="preserve"> classifications</w:t>
            </w:r>
          </w:p>
          <w:p w14:paraId="08DC7D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DBA51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7.7 million</w:t>
            </w:r>
          </w:p>
        </w:tc>
        <w:tc>
          <w:tcPr>
            <w:tcW w:w="1134" w:type="dxa"/>
          </w:tcPr>
          <w:p w14:paraId="3FE30EB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6 - 2008</w:t>
            </w:r>
          </w:p>
        </w:tc>
        <w:tc>
          <w:tcPr>
            <w:tcW w:w="1134" w:type="dxa"/>
          </w:tcPr>
          <w:p w14:paraId="04B9036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48C4A71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134" w:type="dxa"/>
          </w:tcPr>
          <w:p w14:paraId="3B49FB7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03FBD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850BC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C5C76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</w:t>
            </w:r>
          </w:p>
          <w:p w14:paraId="623284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nd Bayesian hierarchical model – natural cubic spline 7df (time), 5df (temperature), 3df (confounders), 4df (lags)</w:t>
            </w:r>
          </w:p>
          <w:p w14:paraId="471960A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39DC52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, S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46A144E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3DC522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648FAB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58C6EFB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2E6D98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: AT</w:t>
            </w:r>
          </w:p>
        </w:tc>
        <w:tc>
          <w:tcPr>
            <w:tcW w:w="1276" w:type="dxa"/>
          </w:tcPr>
          <w:p w14:paraId="4D34FE8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0514F74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97</w:t>
            </w:r>
          </w:p>
          <w:p w14:paraId="10602DA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stroke only)</w:t>
            </w:r>
          </w:p>
        </w:tc>
        <w:tc>
          <w:tcPr>
            <w:tcW w:w="992" w:type="dxa"/>
          </w:tcPr>
          <w:p w14:paraId="54C409A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FB2348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72965D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  <w:p w14:paraId="0D99B9B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5D76BA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  <w:p w14:paraId="2EEB5C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8</w:t>
            </w:r>
          </w:p>
        </w:tc>
        <w:tc>
          <w:tcPr>
            <w:tcW w:w="1843" w:type="dxa"/>
          </w:tcPr>
          <w:p w14:paraId="1653AD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233560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 (1.02–1.10)</w:t>
            </w:r>
          </w:p>
          <w:p w14:paraId="51B663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0.96–1.12)</w:t>
            </w:r>
          </w:p>
          <w:p w14:paraId="5D15F89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 (0.98–1.12)</w:t>
            </w:r>
          </w:p>
          <w:p w14:paraId="2EEE36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 (0.93–1.13)</w:t>
            </w:r>
          </w:p>
          <w:p w14:paraId="03A367EE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0.89–1.18)</w:t>
            </w:r>
          </w:p>
        </w:tc>
      </w:tr>
      <w:tr w:rsidR="00C3053B" w:rsidRPr="0000435F" w14:paraId="3D03B429" w14:textId="77777777" w:rsidTr="00103F87">
        <w:tc>
          <w:tcPr>
            <w:tcW w:w="1134" w:type="dxa"/>
          </w:tcPr>
          <w:p w14:paraId="7C4D0C9A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32E97492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4129CBFF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B83CFFF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ACF6C17" w14:textId="77777777" w:rsidR="00C3053B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52726AF9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lastRenderedPageBreak/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0A7EAA47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  <w:p w14:paraId="385714C6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FC4C57F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9,794,304</w:t>
            </w:r>
          </w:p>
          <w:p w14:paraId="3AD9839C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459AD5DB" w14:textId="77777777" w:rsidR="00C3053B" w:rsidRPr="0000435F" w:rsidRDefault="00C3053B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00B18C2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4C1C164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824D6EC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Warm season (May – Sep)</w:t>
            </w:r>
          </w:p>
        </w:tc>
        <w:tc>
          <w:tcPr>
            <w:tcW w:w="1134" w:type="dxa"/>
          </w:tcPr>
          <w:p w14:paraId="7855DB0C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 xml:space="preserve">C increase in temp – </w:t>
            </w:r>
            <w:r w:rsidRPr="0000435F">
              <w:rPr>
                <w:sz w:val="16"/>
                <w:szCs w:val="16"/>
                <w:lang w:val="en-GB"/>
              </w:rPr>
              <w:lastRenderedPageBreak/>
              <w:t>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10C147DC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61EE76FF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1457F7B2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0DC62017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  <w:p w14:paraId="04C9BD38" w14:textId="77777777" w:rsidR="00C3053B" w:rsidRPr="0000435F" w:rsidRDefault="00C3053B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Over dispersed Poisson generalized linear model </w:t>
            </w:r>
          </w:p>
        </w:tc>
        <w:tc>
          <w:tcPr>
            <w:tcW w:w="2127" w:type="dxa"/>
          </w:tcPr>
          <w:p w14:paraId="4A6CBCEC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Over dispersed Poisson generalized linear model </w:t>
            </w:r>
          </w:p>
          <w:p w14:paraId="489890B0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1FF37972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A86C528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7F4678F4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  <w:p w14:paraId="4D9B1849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51FF74DF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0336C5F" w14:textId="77777777" w:rsidR="00C3053B" w:rsidRPr="0000435F" w:rsidRDefault="00C3053B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Sensitivity analysis – lags 1, 2, 0-2, </w:t>
            </w:r>
            <w:r w:rsidRPr="0000435F">
              <w:rPr>
                <w:sz w:val="16"/>
                <w:szCs w:val="16"/>
                <w:lang w:val="en-GB"/>
              </w:rPr>
              <w:lastRenderedPageBreak/>
              <w:t>threshold temp 93, 95, 99 percentiles</w:t>
            </w:r>
          </w:p>
        </w:tc>
        <w:tc>
          <w:tcPr>
            <w:tcW w:w="1134" w:type="dxa"/>
          </w:tcPr>
          <w:p w14:paraId="5FD15ECA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271,633</w:t>
            </w:r>
          </w:p>
          <w:p w14:paraId="7E2E42E5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4FC95163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79442917" w14:textId="77777777" w:rsidR="00C3053B" w:rsidRPr="0000435F" w:rsidRDefault="00C3053B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46E9474C" w14:textId="77777777" w:rsidR="00C3053B" w:rsidRPr="0000435F" w:rsidRDefault="00C3053B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7E6116D5" w14:textId="77777777" w:rsidR="00C3053B" w:rsidRPr="0000435F" w:rsidRDefault="00C3053B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0</w:t>
            </w:r>
          </w:p>
        </w:tc>
        <w:tc>
          <w:tcPr>
            <w:tcW w:w="1843" w:type="dxa"/>
          </w:tcPr>
          <w:p w14:paraId="6DB5DC9E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74DD8152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3–1.06)</w:t>
            </w:r>
          </w:p>
          <w:p w14:paraId="70B72497" w14:textId="77777777" w:rsidR="00C3053B" w:rsidRPr="0000435F" w:rsidRDefault="00C3053B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21D872D5" w14:textId="77777777" w:rsidTr="00FE33DF">
        <w:tc>
          <w:tcPr>
            <w:tcW w:w="1134" w:type="dxa"/>
          </w:tcPr>
          <w:p w14:paraId="7E4C8ED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ang</w:t>
            </w:r>
          </w:p>
          <w:p w14:paraId="5A118A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6E01F951" w14:textId="26B03C5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C69CE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A7E02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27D5131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5F3DD40D" w14:textId="34498A28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61FCDA4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3C4FA52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568063B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67E88C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0F51E2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360C42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4251FA6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DFF893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F4020B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A3380C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4E0B8B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6" w:type="dxa"/>
          </w:tcPr>
          <w:p w14:paraId="2C1A736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0DCA487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44A64A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550444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FCC14F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734D195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FD17DE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6" w:type="dxa"/>
          </w:tcPr>
          <w:p w14:paraId="52D9328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71747D3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1CF4CA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5FCEB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02E36E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6A115A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36BBF68A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63EDE6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8AAB2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4,1.11)</w:t>
            </w:r>
          </w:p>
          <w:p w14:paraId="078E03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 (1.07,1.19)</w:t>
            </w:r>
          </w:p>
          <w:p w14:paraId="6E35D27A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 (1.08,1.27)</w:t>
            </w:r>
          </w:p>
        </w:tc>
      </w:tr>
      <w:tr w:rsidR="003B4F0E" w:rsidRPr="0000435F" w14:paraId="003535FA" w14:textId="77777777" w:rsidTr="00FE33DF">
        <w:tc>
          <w:tcPr>
            <w:tcW w:w="1134" w:type="dxa"/>
          </w:tcPr>
          <w:p w14:paraId="07BA070F" w14:textId="3BB10E6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in</w:t>
            </w:r>
          </w:p>
          <w:p w14:paraId="06AD8E57" w14:textId="3F53B77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4B3A4272" w14:textId="09B10A5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513FB0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A9175A3" w14:textId="52A7B0C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A92F6CB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795AB5FE" w14:textId="0312B2A6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2804D1ED" w14:textId="640BFC2F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5BF6464A" w14:textId="49F2008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11F372E1" w14:textId="56FFE5B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38AEE17" w14:textId="33B14BE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43DCC5B7" w14:textId="1C39F14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0799E3C3" w14:textId="4837F40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35C360FE" w14:textId="3BD02F2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36CD01C" w14:textId="6D3E5F8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207881DD" w14:textId="753D194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4A1ABDE5" w14:textId="43FFDDE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7EF3E662" w14:textId="7014E34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6DDA48E4" w14:textId="6C6100A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A2B467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93A4162" w14:textId="1AD00A5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6AEB0864" w14:textId="1D149B9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5ADE295" w14:textId="6DF6E9FC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0ADA4A85" w14:textId="347B6634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369825E" w14:textId="7D0CA3E4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31BB36E0" w14:textId="5983F5E9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76350A69" w14:textId="444656F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</w:t>
            </w:r>
          </w:p>
          <w:p w14:paraId="6BDD529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4B60276" w14:textId="62E29B52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758924BB" w14:textId="74DF114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29531F28" w14:textId="2656840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0 (1.010, 1.070)</w:t>
            </w:r>
          </w:p>
          <w:p w14:paraId="74DF19DE" w14:textId="1449673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20 (0.090, 1.045)</w:t>
            </w:r>
          </w:p>
          <w:p w14:paraId="2DF05FC6" w14:textId="1418FA4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30 (1.000, 1.055)</w:t>
            </w:r>
          </w:p>
          <w:p w14:paraId="7996E7CC" w14:textId="5132CF5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30 (1.000, 1.060)</w:t>
            </w:r>
          </w:p>
          <w:p w14:paraId="2D477825" w14:textId="4A5EACF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40 (1.005, 1.070)</w:t>
            </w:r>
          </w:p>
          <w:p w14:paraId="29D8E0CF" w14:textId="2D1D94C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50 (1.020, 1.080)</w:t>
            </w:r>
          </w:p>
        </w:tc>
      </w:tr>
      <w:tr w:rsidR="003B4F0E" w:rsidRPr="0000435F" w14:paraId="21F0C6AF" w14:textId="77777777" w:rsidTr="00FE33DF">
        <w:tc>
          <w:tcPr>
            <w:tcW w:w="16302" w:type="dxa"/>
            <w:gridSpan w:val="12"/>
          </w:tcPr>
          <w:p w14:paraId="72C59BA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2D02F4D4" w14:textId="77777777" w:rsidR="003B4F0E" w:rsidRPr="0000435F" w:rsidRDefault="003B4F0E" w:rsidP="003B4F0E">
      <w:pPr>
        <w:ind w:left="1440" w:hanging="1440"/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71C6D79" w14:textId="77777777" w:rsidTr="00FE33DF">
        <w:tc>
          <w:tcPr>
            <w:tcW w:w="16302" w:type="dxa"/>
            <w:gridSpan w:val="12"/>
          </w:tcPr>
          <w:p w14:paraId="657726E8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ortality – </w:t>
            </w:r>
            <w:proofErr w:type="gramStart"/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Respiratory Disease</w:t>
            </w:r>
            <w:proofErr w:type="gramEnd"/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ICD-10 J00-J99 / J30-J98)</w:t>
            </w:r>
          </w:p>
        </w:tc>
      </w:tr>
      <w:tr w:rsidR="003B4F0E" w:rsidRPr="0000435F" w14:paraId="776CF5AD" w14:textId="77777777" w:rsidTr="00FE33DF">
        <w:tc>
          <w:tcPr>
            <w:tcW w:w="1134" w:type="dxa"/>
          </w:tcPr>
          <w:p w14:paraId="08A0709C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0E0CC64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1B1E33D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70B831A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55860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  <w:p w14:paraId="1D034A0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23CC59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1074144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503AE85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7EF152A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0AFD088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283D8CB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5C4D437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1B22226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078E415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0452CBD7" w14:textId="77777777" w:rsidTr="00FE33DF">
        <w:tc>
          <w:tcPr>
            <w:tcW w:w="1134" w:type="dxa"/>
          </w:tcPr>
          <w:p w14:paraId="2A19D69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3C4A83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1191560C" w14:textId="09BB5EB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F9ECE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08350E42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5A583038" w14:textId="7670A7AE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043EC41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76F46C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1A05CAD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6B43D5C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46DF3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92A751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DAB823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DD70D2D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4E2157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7034449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0388BD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45933B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5D22867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08D74E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1DCA64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  <w:p w14:paraId="786E733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47BD6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 (total)</w:t>
            </w:r>
          </w:p>
        </w:tc>
        <w:tc>
          <w:tcPr>
            <w:tcW w:w="992" w:type="dxa"/>
          </w:tcPr>
          <w:p w14:paraId="1B3B0FE3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</w:tc>
        <w:tc>
          <w:tcPr>
            <w:tcW w:w="1843" w:type="dxa"/>
          </w:tcPr>
          <w:p w14:paraId="43DD32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7ED43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0 (1.035,1.060)</w:t>
            </w:r>
          </w:p>
        </w:tc>
      </w:tr>
      <w:tr w:rsidR="00C92C83" w:rsidRPr="0000435F" w14:paraId="560CDEA6" w14:textId="77777777" w:rsidTr="00103F87">
        <w:trPr>
          <w:cantSplit/>
        </w:trPr>
        <w:tc>
          <w:tcPr>
            <w:tcW w:w="1134" w:type="dxa"/>
          </w:tcPr>
          <w:p w14:paraId="388BABE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lastRenderedPageBreak/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14F7B7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13F5772" w14:textId="77777777" w:rsidR="00C92C83" w:rsidRPr="0000435F" w:rsidRDefault="00C92C83" w:rsidP="00103F87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360A8F8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4E2FE83B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ED0B4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6D5A511" w14:textId="77777777" w:rsidR="00C92C83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4D2A389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67C9FAA1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4AA0E36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1940DC5C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8526526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3BFF57B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4DD408E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5A674DF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48266C0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050AE89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0E8A9EF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701FC1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2231EB2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0182D48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6A8E20BC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98AB69E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098CC1F0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77F8D54C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308, 002</w:t>
            </w:r>
          </w:p>
          <w:p w14:paraId="201BBEE5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63771B7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6B64F6D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)</w:t>
            </w:r>
          </w:p>
          <w:p w14:paraId="1B5DD3A6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798D366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</w:tc>
        <w:tc>
          <w:tcPr>
            <w:tcW w:w="1843" w:type="dxa"/>
          </w:tcPr>
          <w:p w14:paraId="396E23D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1615E3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65 (0.932–1.216)</w:t>
            </w:r>
          </w:p>
          <w:p w14:paraId="1F6975C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56 (0.921–1.211)</w:t>
            </w:r>
          </w:p>
          <w:p w14:paraId="2BD6F89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94 (0.949–1.262)</w:t>
            </w:r>
          </w:p>
          <w:p w14:paraId="710B1796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5194BCD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2 (0.929–1.148)</w:t>
            </w:r>
          </w:p>
          <w:p w14:paraId="521C8A5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0 (0.910–1.189)</w:t>
            </w:r>
          </w:p>
          <w:p w14:paraId="2BF44BCE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75 (0.941–1.229)</w:t>
            </w:r>
          </w:p>
        </w:tc>
      </w:tr>
      <w:tr w:rsidR="00C92C83" w:rsidRPr="0000435F" w14:paraId="7C3762A6" w14:textId="77777777" w:rsidTr="00103F87">
        <w:tc>
          <w:tcPr>
            <w:tcW w:w="1134" w:type="dxa"/>
          </w:tcPr>
          <w:p w14:paraId="5920B2A8" w14:textId="77777777" w:rsidR="00C92C83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5672B03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8DE4DD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535D55F2" w14:textId="77777777" w:rsidR="00C92C83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3EB7162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10D8DB70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6A671D4B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10DBBCA3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8E06C64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34AB147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23DE94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3C2B623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6764E4B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4A7853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49AF74EA" w14:textId="77777777" w:rsidR="00C92C83" w:rsidRPr="0000435F" w:rsidRDefault="00C92C83" w:rsidP="00103F87">
            <w:pPr>
              <w:rPr>
                <w:lang w:val="en-GB"/>
              </w:rPr>
            </w:pPr>
          </w:p>
          <w:p w14:paraId="6B25033B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5F9E08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5E284D46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B295E4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0D12C08F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371DD9B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624F4ADD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6F7EC09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4026D06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2C154BD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480C5EB0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1D99540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E38DB4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05 (1.068, 1.143)</w:t>
            </w:r>
          </w:p>
          <w:p w14:paraId="0640BA4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45 (1.081, 1.212)</w:t>
            </w:r>
          </w:p>
        </w:tc>
      </w:tr>
      <w:tr w:rsidR="00C92C83" w:rsidRPr="0000435F" w14:paraId="265C342A" w14:textId="77777777" w:rsidTr="00103F87">
        <w:tc>
          <w:tcPr>
            <w:tcW w:w="1134" w:type="dxa"/>
          </w:tcPr>
          <w:p w14:paraId="3DFA0BD6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3CA4E11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1C5B183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DBD34B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E9D6EC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48AEED8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79DC3BB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0EB171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25E0EDA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410ABB0C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3B693D9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1E52D98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B6FE6E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3EF959F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7EFC7DD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377494A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0E775B6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13F95F2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60C2FBA8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33D3C3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4F3CD2B1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B6BA4AB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B99223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5CC1853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071FAF6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6597B20A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796245E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25FDF1DB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1A3431E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5F6A5DF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0EA4267A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4A64C3F4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16BE32DF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19B2569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69B01CC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 (1.00–1.04)</w:t>
            </w:r>
          </w:p>
          <w:p w14:paraId="244C837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C92C83" w:rsidRPr="0000435F" w14:paraId="3EEB9473" w14:textId="77777777" w:rsidTr="00103F87">
        <w:tc>
          <w:tcPr>
            <w:tcW w:w="1134" w:type="dxa"/>
          </w:tcPr>
          <w:p w14:paraId="31B030D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ee</w:t>
            </w:r>
          </w:p>
          <w:p w14:paraId="4F4E65E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6)</w:t>
            </w:r>
          </w:p>
          <w:p w14:paraId="0DA8E2F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178AC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5933A97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2DFA1F4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0,195,318</w:t>
            </w:r>
          </w:p>
          <w:p w14:paraId="6F8E3B08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012)</w:t>
            </w:r>
          </w:p>
        </w:tc>
        <w:tc>
          <w:tcPr>
            <w:tcW w:w="1134" w:type="dxa"/>
          </w:tcPr>
          <w:p w14:paraId="3E7B9F1D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12</w:t>
            </w:r>
          </w:p>
          <w:p w14:paraId="2793E31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F7BD51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CAB27E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4D27951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28EDBF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D9A237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D4F930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</w:tc>
        <w:tc>
          <w:tcPr>
            <w:tcW w:w="1134" w:type="dxa"/>
          </w:tcPr>
          <w:p w14:paraId="50C85B9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16FA1B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229B400C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8F4D50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and piecewise linear regression model – natural cubic spline – 3df (temperature), 4df (lags)</w:t>
            </w:r>
          </w:p>
          <w:p w14:paraId="239DC1D1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dded heatwave effect - distributed lag non-linear model – 3df (time), 4df (lags)</w:t>
            </w:r>
          </w:p>
        </w:tc>
        <w:tc>
          <w:tcPr>
            <w:tcW w:w="2126" w:type="dxa"/>
          </w:tcPr>
          <w:p w14:paraId="762138F4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7392D429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2E21BE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88.2</w:t>
            </w:r>
          </w:p>
          <w:p w14:paraId="17558C98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total)</w:t>
            </w:r>
          </w:p>
        </w:tc>
        <w:tc>
          <w:tcPr>
            <w:tcW w:w="992" w:type="dxa"/>
          </w:tcPr>
          <w:p w14:paraId="47FF599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0</w:t>
            </w:r>
          </w:p>
          <w:p w14:paraId="2A1DD74B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Effects up to:</w:t>
            </w:r>
          </w:p>
          <w:p w14:paraId="55D92A5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1 (1)</w:t>
            </w:r>
          </w:p>
          <w:p w14:paraId="073B34F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7 (2)</w:t>
            </w:r>
          </w:p>
          <w:p w14:paraId="056C836A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6 (3)</w:t>
            </w:r>
          </w:p>
        </w:tc>
        <w:tc>
          <w:tcPr>
            <w:tcW w:w="1843" w:type="dxa"/>
          </w:tcPr>
          <w:p w14:paraId="2EFA212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4CD665A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5806900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0ECF7C7D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57 (0.778, 1.436)</w:t>
            </w:r>
          </w:p>
          <w:p w14:paraId="48E78021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80 (0.806, 1.448)</w:t>
            </w:r>
          </w:p>
          <w:p w14:paraId="742B5F15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129 (0.871, 1.464)</w:t>
            </w:r>
          </w:p>
        </w:tc>
      </w:tr>
      <w:tr w:rsidR="00C92C83" w:rsidRPr="0000435F" w14:paraId="0786E980" w14:textId="77777777" w:rsidTr="00103F87">
        <w:tc>
          <w:tcPr>
            <w:tcW w:w="1134" w:type="dxa"/>
          </w:tcPr>
          <w:p w14:paraId="4315988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Seposo</w:t>
            </w:r>
            <w:proofErr w:type="spellEnd"/>
          </w:p>
          <w:p w14:paraId="2E8943D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62FB7B6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4BAB78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Philippines </w:t>
            </w:r>
          </w:p>
          <w:p w14:paraId="6A20637A" w14:textId="77777777" w:rsidR="00C92C83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 cities)</w:t>
            </w:r>
          </w:p>
          <w:p w14:paraId="7795358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32347A8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,729,358</w:t>
            </w:r>
          </w:p>
          <w:p w14:paraId="224E57B4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</w:tc>
        <w:tc>
          <w:tcPr>
            <w:tcW w:w="1134" w:type="dxa"/>
          </w:tcPr>
          <w:p w14:paraId="32875E1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6 – 2010</w:t>
            </w:r>
          </w:p>
          <w:p w14:paraId="0E329AE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466DB9B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Dec – May)</w:t>
            </w:r>
          </w:p>
        </w:tc>
        <w:tc>
          <w:tcPr>
            <w:tcW w:w="1134" w:type="dxa"/>
          </w:tcPr>
          <w:p w14:paraId="7A7A1F2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A0A298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32E824B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2)</w:t>
            </w:r>
          </w:p>
          <w:p w14:paraId="0ED65AC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 days (3)</w:t>
            </w:r>
          </w:p>
        </w:tc>
        <w:tc>
          <w:tcPr>
            <w:tcW w:w="1134" w:type="dxa"/>
          </w:tcPr>
          <w:p w14:paraId="506632C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 </w:t>
            </w:r>
          </w:p>
          <w:p w14:paraId="7BB6E0F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31E27546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7B9C1C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, to account for over-dispersion coupled with distributed lag non-linear model – 3df (relative humidity), 7df (time)</w:t>
            </w:r>
          </w:p>
          <w:p w14:paraId="0C4C478A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56134D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5D35601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63B53F54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3B4B70F4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583908A5" w14:textId="77777777" w:rsidR="00C92C83" w:rsidRPr="0000435F" w:rsidRDefault="00C92C83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0.255 per 100,000 / day</w:t>
            </w:r>
          </w:p>
        </w:tc>
        <w:tc>
          <w:tcPr>
            <w:tcW w:w="992" w:type="dxa"/>
          </w:tcPr>
          <w:p w14:paraId="1F0D9123" w14:textId="77777777" w:rsidR="00C92C83" w:rsidRPr="0000435F" w:rsidRDefault="00C92C83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843" w:type="dxa"/>
          </w:tcPr>
          <w:p w14:paraId="6685B47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326947BF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1) </w:t>
            </w:r>
            <w:r w:rsidRPr="0000435F">
              <w:rPr>
                <w:sz w:val="16"/>
                <w:szCs w:val="16"/>
                <w:lang w:val="en-GB"/>
              </w:rPr>
              <w:t>31.5 (14.1–51.5)</w:t>
            </w:r>
          </w:p>
          <w:p w14:paraId="0BF2304C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2) </w:t>
            </w:r>
            <w:r w:rsidRPr="0000435F">
              <w:rPr>
                <w:sz w:val="16"/>
                <w:szCs w:val="16"/>
                <w:lang w:val="en-GB"/>
              </w:rPr>
              <w:t>37.3 (16.2–62.3)</w:t>
            </w:r>
          </w:p>
          <w:p w14:paraId="65339924" w14:textId="77777777" w:rsidR="00C92C83" w:rsidRPr="0000435F" w:rsidRDefault="00C92C83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(3) </w:t>
            </w:r>
            <w:r w:rsidRPr="0000435F">
              <w:rPr>
                <w:sz w:val="16"/>
                <w:szCs w:val="16"/>
                <w:lang w:val="en-GB"/>
              </w:rPr>
              <w:t>23.2 (6.30–42.8)</w:t>
            </w:r>
          </w:p>
        </w:tc>
      </w:tr>
      <w:tr w:rsidR="00C92C83" w:rsidRPr="0000435F" w14:paraId="71A5E502" w14:textId="77777777" w:rsidTr="00103F87">
        <w:tc>
          <w:tcPr>
            <w:tcW w:w="1134" w:type="dxa"/>
          </w:tcPr>
          <w:p w14:paraId="323DAEE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 xml:space="preserve">Son </w:t>
            </w:r>
          </w:p>
          <w:p w14:paraId="036CE011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1)</w:t>
            </w:r>
          </w:p>
          <w:p w14:paraId="02DCAC7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6D12539" w14:textId="77777777" w:rsidR="00C92C83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oul, South Korea</w:t>
            </w:r>
          </w:p>
          <w:p w14:paraId="008DED4E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5FD57B8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1BF12B70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- 2007</w:t>
            </w:r>
          </w:p>
        </w:tc>
        <w:tc>
          <w:tcPr>
            <w:tcW w:w="1134" w:type="dxa"/>
          </w:tcPr>
          <w:p w14:paraId="0E1C1F8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67F1A46D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C3DE082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CDABF2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  <w:p w14:paraId="5EE52D63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90B1B77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ver-dispersed Poisson generalize linear model - natural cubic splines 7df (time/year), 3df (temperature, lags), 4df (humidity)</w:t>
            </w:r>
          </w:p>
          <w:p w14:paraId="5A29584E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F2D8B63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1495A1E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</w:p>
          <w:p w14:paraId="4612DBD5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C88574A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758994B6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3A1AFA5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2,040 (total)</w:t>
            </w:r>
          </w:p>
          <w:p w14:paraId="38037928" w14:textId="77777777" w:rsidR="00C92C83" w:rsidRPr="0000435F" w:rsidRDefault="00C92C83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84BD649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0 All </w:t>
            </w:r>
          </w:p>
          <w:p w14:paraId="106897CC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17942888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5-64</w:t>
            </w:r>
          </w:p>
          <w:p w14:paraId="29E39E7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5-74</w:t>
            </w:r>
          </w:p>
          <w:p w14:paraId="1C42B90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  <w:p w14:paraId="46C24406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25B87046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2FB7FBF5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2.01 (1.25, 23.92)</w:t>
            </w:r>
          </w:p>
          <w:p w14:paraId="4049A74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.3 (−18.45, 38.57)</w:t>
            </w:r>
          </w:p>
          <w:p w14:paraId="64A2BD8F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.59 (−11.15, 23.12)</w:t>
            </w:r>
          </w:p>
          <w:p w14:paraId="524EF954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.53 (–11.21, 20.71)</w:t>
            </w:r>
          </w:p>
          <w:p w14:paraId="3ABFF850" w14:textId="77777777" w:rsidR="00C92C83" w:rsidRPr="0000435F" w:rsidRDefault="00C92C83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.12 (−6.08, 19.91)</w:t>
            </w:r>
          </w:p>
        </w:tc>
      </w:tr>
      <w:tr w:rsidR="003B4F0E" w:rsidRPr="0000435F" w14:paraId="39C83E27" w14:textId="77777777" w:rsidTr="00C92C83">
        <w:trPr>
          <w:cantSplit/>
        </w:trPr>
        <w:tc>
          <w:tcPr>
            <w:tcW w:w="1134" w:type="dxa"/>
          </w:tcPr>
          <w:p w14:paraId="77629F3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Yang</w:t>
            </w:r>
          </w:p>
          <w:p w14:paraId="1D81FB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1E989DA2" w14:textId="2E2B369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E419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CB079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0BAB7FCD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29203393" w14:textId="4D528223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5367580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3EAA002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1AD3D32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B59090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31BBA3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6808A9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0C5274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25CF51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333BF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336844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D7CCCF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6" w:type="dxa"/>
          </w:tcPr>
          <w:p w14:paraId="17CF01C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7B844A6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D26DE6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772E196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E91B9B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778F9DB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BA3553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6" w:type="dxa"/>
          </w:tcPr>
          <w:p w14:paraId="24082A9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6857C5D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0A4EA0A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575F9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19F8B8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75D148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78E64BAF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5F2785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1FEFCD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 (1.03,1.10)</w:t>
            </w:r>
          </w:p>
          <w:p w14:paraId="1E35B0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 (1.06,1.18)</w:t>
            </w:r>
          </w:p>
          <w:p w14:paraId="0CC698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 (1.07,1.28)</w:t>
            </w:r>
          </w:p>
        </w:tc>
      </w:tr>
      <w:tr w:rsidR="003B4F0E" w:rsidRPr="0000435F" w14:paraId="03232C88" w14:textId="77777777" w:rsidTr="00FE33DF">
        <w:tc>
          <w:tcPr>
            <w:tcW w:w="1134" w:type="dxa"/>
          </w:tcPr>
          <w:p w14:paraId="52052F2A" w14:textId="4EEB460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in</w:t>
            </w:r>
          </w:p>
          <w:p w14:paraId="2BEF45A9" w14:textId="104A783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15503159" w14:textId="13F283E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081EB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33C90CA" w14:textId="29487A1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26FDFAD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558B6FE5" w14:textId="68E4AD5D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61508E37" w14:textId="20AFEC4C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6A6CAEA4" w14:textId="29B505E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6674C189" w14:textId="3A2EAEB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8319D8E" w14:textId="5D123F0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127622EF" w14:textId="113B8B9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926F633" w14:textId="40C9F69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46BFF864" w14:textId="319A9B8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DA8E374" w14:textId="2483391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632AABC9" w14:textId="04C86AF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770D2545" w14:textId="17BC311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4E5BAD72" w14:textId="0EA7F09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E19BF1D" w14:textId="5BC5BFB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CC5871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0DB4E40" w14:textId="7BADD44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6855B421" w14:textId="3877E9D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AEC4FBF" w14:textId="696D7E6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6BC3299" w14:textId="28979BD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CEDD3C0" w14:textId="5B41B60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AE1411E" w14:textId="2CEE9ECC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E8C09F9" w14:textId="2D40E06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</w:t>
            </w:r>
          </w:p>
          <w:p w14:paraId="2D67426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D6BB5BF" w14:textId="128A67EB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5828470A" w14:textId="190082D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C3A1EC8" w14:textId="48575C7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60 (1.020, 1.100)</w:t>
            </w:r>
          </w:p>
          <w:p w14:paraId="7CBB9174" w14:textId="2067562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50 (1.005, 1.090)</w:t>
            </w:r>
          </w:p>
          <w:p w14:paraId="42C81530" w14:textId="30626DE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30 (0.090, 1.070)</w:t>
            </w:r>
          </w:p>
          <w:p w14:paraId="10E1AAA2" w14:textId="6DB95BA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65 (1.015, 1.115)</w:t>
            </w:r>
          </w:p>
          <w:p w14:paraId="3C5BB44F" w14:textId="6B2D548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50 (1.000, 1.095)</w:t>
            </w:r>
          </w:p>
          <w:p w14:paraId="25212207" w14:textId="4510048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50 (1.000, 1.090)</w:t>
            </w:r>
          </w:p>
        </w:tc>
      </w:tr>
      <w:tr w:rsidR="003B4F0E" w:rsidRPr="0000435F" w14:paraId="01544691" w14:textId="77777777" w:rsidTr="00FE33DF">
        <w:tc>
          <w:tcPr>
            <w:tcW w:w="16302" w:type="dxa"/>
            <w:gridSpan w:val="12"/>
          </w:tcPr>
          <w:p w14:paraId="475775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HI = Heat Index; WBGT = Wet-bulb Globe Temperature; AT = Apparent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1923DC01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7"/>
        <w:gridCol w:w="1275"/>
        <w:gridCol w:w="1134"/>
        <w:gridCol w:w="992"/>
        <w:gridCol w:w="1843"/>
      </w:tblGrid>
      <w:tr w:rsidR="003B4F0E" w:rsidRPr="0000435F" w14:paraId="34116A37" w14:textId="77777777" w:rsidTr="00FE33DF">
        <w:tc>
          <w:tcPr>
            <w:tcW w:w="16302" w:type="dxa"/>
            <w:gridSpan w:val="12"/>
          </w:tcPr>
          <w:p w14:paraId="0FBBD61A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Mortality – Diabetes (ICD-10 E10-E14)</w:t>
            </w:r>
          </w:p>
        </w:tc>
      </w:tr>
      <w:tr w:rsidR="003B4F0E" w:rsidRPr="0000435F" w14:paraId="051A0226" w14:textId="77777777" w:rsidTr="00FE33DF">
        <w:tc>
          <w:tcPr>
            <w:tcW w:w="1134" w:type="dxa"/>
          </w:tcPr>
          <w:p w14:paraId="1B249C1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66858B0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2C32FA6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3ABDDAD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08199F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26FC581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9CD6A5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1876481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0CB8F0E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7" w:type="dxa"/>
          </w:tcPr>
          <w:p w14:paraId="2DFD9CA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5" w:type="dxa"/>
          </w:tcPr>
          <w:p w14:paraId="756EFC3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3DCDE1F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1E632F8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E23239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2015E8" w:rsidRPr="0000435F" w14:paraId="67B4A55A" w14:textId="77777777" w:rsidTr="00103F87">
        <w:tc>
          <w:tcPr>
            <w:tcW w:w="1134" w:type="dxa"/>
          </w:tcPr>
          <w:p w14:paraId="342048DC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e</w:t>
            </w:r>
          </w:p>
          <w:p w14:paraId="5597E3BB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20)</w:t>
            </w:r>
          </w:p>
          <w:p w14:paraId="3F086589" w14:textId="77777777" w:rsidR="002015E8" w:rsidRPr="0000435F" w:rsidRDefault="002015E8" w:rsidP="00103F87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2C0220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735A58CB" w14:textId="77777777" w:rsidR="002015E8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6C0D556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56928C1D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4F160ED3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C4389C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0 – 2008</w:t>
            </w:r>
          </w:p>
          <w:p w14:paraId="66093197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09C064B2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E3B74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1EFB5552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B04F08D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MT (location specific)</w:t>
            </w:r>
          </w:p>
          <w:p w14:paraId="778D08D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7898319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01B3247B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08B463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Time-stratified case-crossover analysis (distributed lag model) – natural cubic spline 5df (temperature), 3df (confounders) and conditional logistic regression </w:t>
            </w:r>
          </w:p>
        </w:tc>
        <w:tc>
          <w:tcPr>
            <w:tcW w:w="2127" w:type="dxa"/>
          </w:tcPr>
          <w:p w14:paraId="0A10B8E6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E91F3AC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urnal temperature</w:t>
            </w:r>
          </w:p>
          <w:p w14:paraId="003DD618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5F4B0A9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week</w:t>
            </w:r>
          </w:p>
          <w:p w14:paraId="5CE15130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4AF497F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percentile as control</w:t>
            </w:r>
          </w:p>
        </w:tc>
        <w:tc>
          <w:tcPr>
            <w:tcW w:w="1275" w:type="dxa"/>
          </w:tcPr>
          <w:p w14:paraId="2476F6C3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6 provinces were omitted due to missing data</w:t>
            </w:r>
          </w:p>
        </w:tc>
        <w:tc>
          <w:tcPr>
            <w:tcW w:w="1134" w:type="dxa"/>
          </w:tcPr>
          <w:p w14:paraId="02E55F60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9, 836</w:t>
            </w:r>
          </w:p>
          <w:p w14:paraId="348892C2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672EEBF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323E172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130B70D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38F3AB23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76F933CE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51455AB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4</w:t>
            </w:r>
          </w:p>
          <w:p w14:paraId="6CB652D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5</w:t>
            </w:r>
          </w:p>
          <w:p w14:paraId="2994973D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6</w:t>
            </w:r>
          </w:p>
        </w:tc>
        <w:tc>
          <w:tcPr>
            <w:tcW w:w="1843" w:type="dxa"/>
          </w:tcPr>
          <w:p w14:paraId="447ABB54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R</w:t>
            </w:r>
          </w:p>
          <w:p w14:paraId="337159E3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0 (1.06–1.15)</w:t>
            </w:r>
          </w:p>
          <w:p w14:paraId="1E92212C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0 (1.06–1.14)</w:t>
            </w:r>
          </w:p>
          <w:p w14:paraId="670F684D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 (1.03–1.10)</w:t>
            </w:r>
          </w:p>
          <w:p w14:paraId="55215193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 (1.01–1.09)</w:t>
            </w:r>
          </w:p>
          <w:p w14:paraId="7A435B0D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0 (1.00–1.01)</w:t>
            </w:r>
          </w:p>
          <w:p w14:paraId="0508FC1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 (1.00–1.02)</w:t>
            </w:r>
          </w:p>
          <w:p w14:paraId="44BB7CEF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0 (1.00–1.00)</w:t>
            </w:r>
          </w:p>
        </w:tc>
      </w:tr>
      <w:tr w:rsidR="002015E8" w:rsidRPr="0000435F" w14:paraId="03081918" w14:textId="77777777" w:rsidTr="00103F87">
        <w:tc>
          <w:tcPr>
            <w:tcW w:w="1134" w:type="dxa"/>
          </w:tcPr>
          <w:p w14:paraId="02627688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Huang </w:t>
            </w:r>
          </w:p>
          <w:p w14:paraId="1669E92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7821EA9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8316B8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2AF7481A" w14:textId="77777777" w:rsidR="002015E8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0 provinces)</w:t>
            </w:r>
          </w:p>
          <w:p w14:paraId="6B95E56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08ED06C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1DEB300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4785D2E7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3F8C1D4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2930E10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3355229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3F9DC477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2286CD58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88060B8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600B2BB6" w14:textId="77777777" w:rsidR="002015E8" w:rsidRPr="0000435F" w:rsidRDefault="002015E8" w:rsidP="00103F87">
            <w:pPr>
              <w:rPr>
                <w:lang w:val="en-GB"/>
              </w:rPr>
            </w:pPr>
          </w:p>
          <w:p w14:paraId="2798E027" w14:textId="77777777" w:rsidR="002015E8" w:rsidRPr="0000435F" w:rsidRDefault="002015E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EDBF563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476199CD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6562837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251782F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A7C715F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5" w:type="dxa"/>
          </w:tcPr>
          <w:p w14:paraId="13164299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5805AF70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6D283CF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3BB6E0E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71DF321E" w14:textId="77777777" w:rsidR="002015E8" w:rsidRPr="0000435F" w:rsidRDefault="002015E8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1A92A32F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68B065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5 (1.070, 1.182)</w:t>
            </w:r>
          </w:p>
          <w:p w14:paraId="1E7ED6EE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60 (1.141, 1.390)</w:t>
            </w:r>
          </w:p>
        </w:tc>
      </w:tr>
      <w:tr w:rsidR="003B4F0E" w:rsidRPr="0000435F" w14:paraId="1F395F5C" w14:textId="77777777" w:rsidTr="002015E8">
        <w:trPr>
          <w:cantSplit/>
        </w:trPr>
        <w:tc>
          <w:tcPr>
            <w:tcW w:w="1134" w:type="dxa"/>
          </w:tcPr>
          <w:p w14:paraId="30032ED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Yang </w:t>
            </w:r>
          </w:p>
          <w:p w14:paraId="0527E6F0" w14:textId="7D835D52" w:rsidR="003B4F0E" w:rsidRDefault="0002372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="003B4F0E" w:rsidRPr="0000435F">
              <w:rPr>
                <w:sz w:val="16"/>
                <w:szCs w:val="16"/>
                <w:lang w:val="en-GB"/>
              </w:rPr>
              <w:t>2016</w:t>
            </w:r>
            <w:r>
              <w:rPr>
                <w:sz w:val="16"/>
                <w:szCs w:val="16"/>
                <w:lang w:val="en-GB"/>
              </w:rPr>
              <w:t>b)</w:t>
            </w:r>
          </w:p>
          <w:p w14:paraId="35B0C052" w14:textId="77777777" w:rsidR="00E4598C" w:rsidRPr="0000435F" w:rsidRDefault="00E4598C" w:rsidP="00FE33DF">
            <w:pPr>
              <w:rPr>
                <w:sz w:val="16"/>
                <w:szCs w:val="16"/>
                <w:lang w:val="en-GB"/>
              </w:rPr>
            </w:pPr>
          </w:p>
          <w:p w14:paraId="66D344F3" w14:textId="430BABB6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2090E3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424C77B" w14:textId="620583DC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 cities)</w:t>
            </w:r>
          </w:p>
          <w:p w14:paraId="08A08862" w14:textId="5196F2D4" w:rsidR="00E4598C" w:rsidRDefault="00E4598C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ll but one city (Kunming) </w:t>
            </w:r>
            <w:proofErr w:type="gramStart"/>
            <w:r w:rsidR="00DE6ACF">
              <w:rPr>
                <w:sz w:val="16"/>
                <w:szCs w:val="16"/>
                <w:lang w:val="en-GB"/>
              </w:rPr>
              <w:t>were</w:t>
            </w:r>
            <w:proofErr w:type="gramEnd"/>
            <w:r w:rsidR="00DE6ACF">
              <w:rPr>
                <w:sz w:val="16"/>
                <w:szCs w:val="16"/>
                <w:lang w:val="en-GB"/>
              </w:rPr>
              <w:t xml:space="preserve"> in regions with included </w:t>
            </w:r>
            <w:proofErr w:type="spellStart"/>
            <w:r w:rsidR="00DE6ACF">
              <w:rPr>
                <w:sz w:val="16"/>
                <w:szCs w:val="16"/>
                <w:lang w:val="en-GB"/>
              </w:rPr>
              <w:t>Koppen</w:t>
            </w:r>
            <w:proofErr w:type="spellEnd"/>
            <w:r w:rsidR="00DE6ACF">
              <w:rPr>
                <w:sz w:val="16"/>
                <w:szCs w:val="16"/>
                <w:lang w:val="en-GB"/>
              </w:rPr>
              <w:t xml:space="preserve"> classification </w:t>
            </w:r>
          </w:p>
          <w:p w14:paraId="4073626B" w14:textId="58CEE49A" w:rsidR="00E4598C" w:rsidRPr="0000435F" w:rsidRDefault="00E4598C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593882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29.3 million</w:t>
            </w:r>
          </w:p>
        </w:tc>
        <w:tc>
          <w:tcPr>
            <w:tcW w:w="1134" w:type="dxa"/>
          </w:tcPr>
          <w:p w14:paraId="27DBF0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7-2013</w:t>
            </w:r>
          </w:p>
        </w:tc>
        <w:tc>
          <w:tcPr>
            <w:tcW w:w="1134" w:type="dxa"/>
          </w:tcPr>
          <w:p w14:paraId="3B931F0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161ACA2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CCB10B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54E0E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E82ED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FE3EB9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tributed lag non-linear model combined with quasi-Poisson regression – natural cubic spline 7df (time), 3df (confounders), 5df (lags, temperature)</w:t>
            </w:r>
          </w:p>
        </w:tc>
        <w:tc>
          <w:tcPr>
            <w:tcW w:w="2127" w:type="dxa"/>
          </w:tcPr>
          <w:p w14:paraId="75D119F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1DD7E4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Barometric pressure</w:t>
            </w:r>
          </w:p>
          <w:p w14:paraId="5942658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33CB52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2AFE178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0D9234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Sensitivity analysis - </w:t>
            </w:r>
            <w:r w:rsidRPr="0000435F">
              <w:rPr>
                <w:sz w:val="16"/>
                <w:szCs w:val="16"/>
                <w:lang w:val="en-GB"/>
              </w:rPr>
              <w:t xml:space="preserve">df (6–11 per year) for time, df (3–6) for confounders, lag 20 to 30. </w:t>
            </w:r>
          </w:p>
        </w:tc>
        <w:tc>
          <w:tcPr>
            <w:tcW w:w="1275" w:type="dxa"/>
          </w:tcPr>
          <w:p w14:paraId="552C46F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1EAA831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30 (average per day, diabetes only)</w:t>
            </w:r>
          </w:p>
        </w:tc>
        <w:tc>
          <w:tcPr>
            <w:tcW w:w="992" w:type="dxa"/>
          </w:tcPr>
          <w:p w14:paraId="0E72CB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</w:t>
            </w:r>
          </w:p>
          <w:p w14:paraId="6500C91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  <w:p w14:paraId="6A2F66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</w:t>
            </w:r>
          </w:p>
          <w:p w14:paraId="378977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5</w:t>
            </w:r>
          </w:p>
          <w:p w14:paraId="2FB8C18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+</w:t>
            </w:r>
          </w:p>
        </w:tc>
        <w:tc>
          <w:tcPr>
            <w:tcW w:w="1843" w:type="dxa"/>
          </w:tcPr>
          <w:p w14:paraId="5DE56C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4573D8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83860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1 (1.03,1.19)</w:t>
            </w:r>
          </w:p>
          <w:p w14:paraId="75D182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7 (0.96,1.20)</w:t>
            </w:r>
          </w:p>
          <w:p w14:paraId="01927B4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 (1.04,1.28)</w:t>
            </w:r>
          </w:p>
          <w:p w14:paraId="6B9070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2015E8" w:rsidRPr="0000435F" w14:paraId="411E5093" w14:textId="77777777" w:rsidTr="00103F87">
        <w:trPr>
          <w:cantSplit/>
        </w:trPr>
        <w:tc>
          <w:tcPr>
            <w:tcW w:w="1134" w:type="dxa"/>
          </w:tcPr>
          <w:p w14:paraId="7375A8C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ang</w:t>
            </w:r>
          </w:p>
          <w:p w14:paraId="03D880CF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23D246C3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54F17E3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F83892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0431651A" w14:textId="77777777" w:rsidR="002015E8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7600584E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06489B94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</w:tc>
        <w:tc>
          <w:tcPr>
            <w:tcW w:w="1134" w:type="dxa"/>
          </w:tcPr>
          <w:p w14:paraId="2A853E54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54B4F3E2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CFCF700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F9C82EE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257CCB0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3D5448D0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7A3B5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D43420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38492D69" w14:textId="77777777" w:rsidR="002015E8" w:rsidRPr="0000435F" w:rsidRDefault="002015E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A5FDC53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model and distributed lag non-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– natural cubic spline 4df (seasonality, lags), 3df (air pollution), 5df (humidity and atmospheric pressure</w:t>
            </w:r>
          </w:p>
        </w:tc>
        <w:tc>
          <w:tcPr>
            <w:tcW w:w="2127" w:type="dxa"/>
          </w:tcPr>
          <w:p w14:paraId="7A944B6B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261E3DF6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13BC408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tmospheric pressure</w:t>
            </w:r>
          </w:p>
          <w:p w14:paraId="1CDC538E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B7E30BF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  <w:p w14:paraId="4320F823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2DC2E01" w14:textId="77777777" w:rsidR="002015E8" w:rsidRPr="0000435F" w:rsidRDefault="002015E8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Sensitivity analyses - df (3 to 6) and lag of days (14 to 21 days) for air pressure and relative humidity. Df (5 to 10) </w:t>
            </w:r>
          </w:p>
        </w:tc>
        <w:tc>
          <w:tcPr>
            <w:tcW w:w="1275" w:type="dxa"/>
          </w:tcPr>
          <w:p w14:paraId="33DDCDA8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5F277215" w14:textId="77777777" w:rsidR="002015E8" w:rsidRPr="0000435F" w:rsidRDefault="002015E8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0750777C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  <w:p w14:paraId="35047A15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07CC4DA6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43CBA0DC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75E703AA" w14:textId="77777777" w:rsidR="002015E8" w:rsidRPr="0000435F" w:rsidRDefault="002015E8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A84989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BDF31ED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0,1.17)</w:t>
            </w:r>
          </w:p>
          <w:p w14:paraId="0C8B0CBE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5 (1.06,1.26)</w:t>
            </w:r>
          </w:p>
          <w:p w14:paraId="4D749EFA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 (1.03,1.31)</w:t>
            </w:r>
          </w:p>
          <w:p w14:paraId="0E03C161" w14:textId="77777777" w:rsidR="002015E8" w:rsidRPr="0000435F" w:rsidRDefault="002015E8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0610A315" w14:textId="77777777" w:rsidTr="00FE33DF">
        <w:tc>
          <w:tcPr>
            <w:tcW w:w="16302" w:type="dxa"/>
            <w:gridSpan w:val="12"/>
          </w:tcPr>
          <w:p w14:paraId="2EE79A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OR = Odds Ratio</w:t>
            </w:r>
          </w:p>
        </w:tc>
      </w:tr>
    </w:tbl>
    <w:p w14:paraId="474D0DDB" w14:textId="77777777" w:rsidR="003B4F0E" w:rsidRPr="0000435F" w:rsidRDefault="003B4F0E" w:rsidP="003B4F0E">
      <w:pPr>
        <w:ind w:left="1440" w:hanging="1440"/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551EB85A" w14:textId="77777777" w:rsidTr="00FE33DF">
        <w:tc>
          <w:tcPr>
            <w:tcW w:w="16302" w:type="dxa"/>
            <w:gridSpan w:val="12"/>
          </w:tcPr>
          <w:p w14:paraId="7219715C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Mortality – Other</w:t>
            </w:r>
          </w:p>
        </w:tc>
      </w:tr>
      <w:tr w:rsidR="003B4F0E" w:rsidRPr="0000435F" w14:paraId="02DD8657" w14:textId="77777777" w:rsidTr="00FE33DF">
        <w:tc>
          <w:tcPr>
            <w:tcW w:w="1134" w:type="dxa"/>
          </w:tcPr>
          <w:p w14:paraId="16933E1F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29C2F48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372C44B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3854567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85684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 / Condition</w:t>
            </w:r>
          </w:p>
        </w:tc>
        <w:tc>
          <w:tcPr>
            <w:tcW w:w="1134" w:type="dxa"/>
          </w:tcPr>
          <w:p w14:paraId="16FF026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500B03C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519BC5A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 </w:t>
            </w:r>
          </w:p>
        </w:tc>
        <w:tc>
          <w:tcPr>
            <w:tcW w:w="2127" w:type="dxa"/>
          </w:tcPr>
          <w:p w14:paraId="5FFA568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21D6887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3E3DBD4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61943A2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0E876AF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7C206C0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6C9D3B7" w14:textId="77777777" w:rsidTr="00FE33DF">
        <w:tc>
          <w:tcPr>
            <w:tcW w:w="1134" w:type="dxa"/>
          </w:tcPr>
          <w:p w14:paraId="07776ED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Ban </w:t>
            </w:r>
          </w:p>
          <w:p w14:paraId="0BE38F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3411E6E4" w14:textId="0EDACDC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DD3817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0872C3A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3 counties)</w:t>
            </w:r>
          </w:p>
          <w:p w14:paraId="261A6D80" w14:textId="35C7ED47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38 counties with hot, humid summers</w:t>
            </w:r>
          </w:p>
        </w:tc>
        <w:tc>
          <w:tcPr>
            <w:tcW w:w="1134" w:type="dxa"/>
          </w:tcPr>
          <w:p w14:paraId="5EE794F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754B0D9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B56353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cute MI</w:t>
            </w:r>
          </w:p>
        </w:tc>
        <w:tc>
          <w:tcPr>
            <w:tcW w:w="1134" w:type="dxa"/>
          </w:tcPr>
          <w:p w14:paraId="1544A8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060E37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6A8116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55BA0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71FCE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378792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F58D996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regression model and distributed lag nonlinear model</w:t>
            </w:r>
          </w:p>
          <w:p w14:paraId="4EA018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- natural cubic spline 7df (time) 3df (relative humidity)</w:t>
            </w:r>
          </w:p>
          <w:p w14:paraId="6EDA908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1E71A1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9E144E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421DAD4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78E838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</w:tc>
        <w:tc>
          <w:tcPr>
            <w:tcW w:w="1276" w:type="dxa"/>
          </w:tcPr>
          <w:p w14:paraId="01594F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32% missing data in total and cause-specific mortality 0.015% missing data in daily temperature.</w:t>
            </w:r>
          </w:p>
        </w:tc>
        <w:tc>
          <w:tcPr>
            <w:tcW w:w="1134" w:type="dxa"/>
          </w:tcPr>
          <w:p w14:paraId="5A3E54F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31,794 (total)</w:t>
            </w:r>
          </w:p>
        </w:tc>
        <w:tc>
          <w:tcPr>
            <w:tcW w:w="992" w:type="dxa"/>
          </w:tcPr>
          <w:p w14:paraId="244EAB1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</w:tc>
        <w:tc>
          <w:tcPr>
            <w:tcW w:w="1843" w:type="dxa"/>
          </w:tcPr>
          <w:p w14:paraId="7905DC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0E185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0 (1.020,1.055)</w:t>
            </w:r>
          </w:p>
        </w:tc>
      </w:tr>
      <w:tr w:rsidR="003B4F0E" w:rsidRPr="0000435F" w14:paraId="6EB492E1" w14:textId="77777777" w:rsidTr="00FE33DF">
        <w:tc>
          <w:tcPr>
            <w:tcW w:w="1134" w:type="dxa"/>
          </w:tcPr>
          <w:p w14:paraId="57CBD0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4117E59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4CD03DCE" w14:textId="1419C7B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DFE1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6CD5C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0F5F918D" w14:textId="04FE122E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605F7A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E8AE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7E716A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5FFD386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06A9C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I</w:t>
            </w:r>
          </w:p>
          <w:p w14:paraId="64F401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20-I23</w:t>
            </w:r>
          </w:p>
          <w:p w14:paraId="7FF0BDA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A7D8C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F3322F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7D1B9D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23D46CD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275F48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0D6832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7155699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74C01D7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93762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CBE539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1C9A336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2B3DFC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99D70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803CE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5143B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443B3D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44565F0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40892E7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69C7922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283E814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00F1CFC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57BD5A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1638D8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1DDD14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 (1.00–1.04)</w:t>
            </w:r>
          </w:p>
          <w:p w14:paraId="456860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047D49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B46B92" w:rsidRPr="0000435F" w14:paraId="682DE07D" w14:textId="77777777" w:rsidTr="00B46B92">
        <w:trPr>
          <w:cantSplit/>
        </w:trPr>
        <w:tc>
          <w:tcPr>
            <w:tcW w:w="1134" w:type="dxa"/>
          </w:tcPr>
          <w:p w14:paraId="68B99D8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Kim</w:t>
            </w:r>
          </w:p>
          <w:p w14:paraId="33DCB9C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35CFE58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3A63F6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1BDAD21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34BBAD3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1EF16C3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2ED1C4F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07DEDA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3A13FDA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BF700E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ypertensive disease</w:t>
            </w:r>
          </w:p>
          <w:p w14:paraId="3DE9925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10-I15</w:t>
            </w:r>
          </w:p>
        </w:tc>
        <w:tc>
          <w:tcPr>
            <w:tcW w:w="1134" w:type="dxa"/>
          </w:tcPr>
          <w:p w14:paraId="449F6B25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32DE40FC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36FD58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45F1E3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1017081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5E9E013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6EA28BC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6CD92C7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628C46C5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A83D68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6ECA90AC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C1D1230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24FB77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373D5B9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47EEAAA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2A14E457" w14:textId="77777777" w:rsidR="00B46B92" w:rsidRPr="0000435F" w:rsidRDefault="00B46B92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7E88AF2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5CB3507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6621D59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3B0BFA3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5589F8B3" w14:textId="77777777" w:rsidR="00B46B92" w:rsidRPr="0000435F" w:rsidRDefault="00B46B92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916CF22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6B15189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235DB03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0–1.07)</w:t>
            </w:r>
          </w:p>
          <w:p w14:paraId="5C3D6FD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BF95B3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46B92" w:rsidRPr="0000435F" w14:paraId="545E34C9" w14:textId="77777777" w:rsidTr="00103F87">
        <w:trPr>
          <w:cantSplit/>
        </w:trPr>
        <w:tc>
          <w:tcPr>
            <w:tcW w:w="1134" w:type="dxa"/>
          </w:tcPr>
          <w:p w14:paraId="430A177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75340ED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6929642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F432A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A487F5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4A49456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77F9624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53D1FE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04FDCB8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1776592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24810B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eart Failure</w:t>
            </w:r>
          </w:p>
          <w:p w14:paraId="11B59ED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50</w:t>
            </w:r>
          </w:p>
          <w:p w14:paraId="7F9A47B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BEDDA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14A07F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01F6BD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078CEE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75A7404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2C5A9A8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2AE6C45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7207509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1DAC7F6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DA0BA0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1A0DAB69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1975A135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0B61B5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75447F9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5FDFEEF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2CE05B05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3610930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34E44C1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547766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11953C49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2536763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3561F09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0957140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6CA7A46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 (0.97–1.06)</w:t>
            </w:r>
          </w:p>
          <w:p w14:paraId="765B2A8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27A997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46B92" w:rsidRPr="0000435F" w14:paraId="06652582" w14:textId="77777777" w:rsidTr="00103F87">
        <w:tc>
          <w:tcPr>
            <w:tcW w:w="1134" w:type="dxa"/>
          </w:tcPr>
          <w:p w14:paraId="3D1BD29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6F6AE74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7338B69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1C1801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575CE0D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212A0E5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6575EE7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849F53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85027D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4615A1F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46F2B34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ronic Ischemic Heart Disease</w:t>
            </w:r>
          </w:p>
          <w:p w14:paraId="67D3A57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05-I09</w:t>
            </w:r>
          </w:p>
        </w:tc>
        <w:tc>
          <w:tcPr>
            <w:tcW w:w="1134" w:type="dxa"/>
          </w:tcPr>
          <w:p w14:paraId="3D80CDA8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115E7BAD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0BB66EC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60686C1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210767A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34212FF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7839E19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5F8FFC9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1D97F8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FFE15A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519105E0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39B3F5C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35DA963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DC1CE7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F1A893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280DEE1A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97411FE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34E3201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085375B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04D6BE8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3D57EF80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718BCCA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1B3703A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2892ECC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2791D44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 (0.96–1.07)</w:t>
            </w:r>
          </w:p>
          <w:p w14:paraId="208A513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75594F4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7E43B43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46B92" w:rsidRPr="0000435F" w14:paraId="144A01A6" w14:textId="77777777" w:rsidTr="00103F87">
        <w:tc>
          <w:tcPr>
            <w:tcW w:w="1134" w:type="dxa"/>
          </w:tcPr>
          <w:p w14:paraId="7DAE3AB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2010025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21364E0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B5BF92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5272E14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1C3947E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5C87F3A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669A66B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C6364A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1C19434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1036776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sthma</w:t>
            </w:r>
          </w:p>
          <w:p w14:paraId="14903D6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45-J46</w:t>
            </w:r>
          </w:p>
          <w:p w14:paraId="7C908A1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00E368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4C4E85ED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B74A75E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545ABE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1CE1506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0AD761A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03CB224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22EE13D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27C257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FB5A0C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45E55FEF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B9E40C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127A37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78B6637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812D3A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54D83A8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19C0986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0CA36F2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74EAF1F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7450AA27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559C80E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7009AC3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3E21218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180F5C8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 (1.01–1.10)</w:t>
            </w:r>
          </w:p>
          <w:p w14:paraId="205E95B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67A371E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455FA5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7170ED3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B46B92" w:rsidRPr="0000435F" w14:paraId="76091E06" w14:textId="77777777" w:rsidTr="00B46B92">
        <w:trPr>
          <w:cantSplit/>
        </w:trPr>
        <w:tc>
          <w:tcPr>
            <w:tcW w:w="1134" w:type="dxa"/>
          </w:tcPr>
          <w:p w14:paraId="660B2F7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5628417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61655C2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88C6AA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DE37A0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6ACC583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3C605C3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7BE931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51E469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3586787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2C7C81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PD</w:t>
            </w:r>
          </w:p>
          <w:p w14:paraId="45530A6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40-J44</w:t>
            </w:r>
          </w:p>
          <w:p w14:paraId="1DC3875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2BBE43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362F103E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68EF6C3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59D615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31AB4F6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1411AFF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0599054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5A6D41F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C89CA7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D2960F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7778E759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4502D73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42EC992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09BD2BB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941DEB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2F0931C0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0EC6597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6A63AF8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0D50D05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70546ED7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722D2FE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4A92BBA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7A35EBA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019F4F4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 (0.97–1.04)</w:t>
            </w:r>
          </w:p>
          <w:p w14:paraId="57B0FAF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B99651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6C937D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706F39C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41567EB3" w14:textId="77777777" w:rsidTr="00FE33DF">
        <w:tc>
          <w:tcPr>
            <w:tcW w:w="1134" w:type="dxa"/>
          </w:tcPr>
          <w:p w14:paraId="2073A7A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ang</w:t>
            </w:r>
          </w:p>
          <w:p w14:paraId="0FF319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7C2A9078" w14:textId="33D1EFC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7F556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9F6510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702CE2BF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1 cities)</w:t>
            </w:r>
          </w:p>
          <w:p w14:paraId="298EA0D4" w14:textId="0503B3F9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3 cities with hot, humid summers</w:t>
            </w:r>
          </w:p>
        </w:tc>
        <w:tc>
          <w:tcPr>
            <w:tcW w:w="1134" w:type="dxa"/>
          </w:tcPr>
          <w:p w14:paraId="5FBCBC7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59.9 million</w:t>
            </w:r>
          </w:p>
          <w:p w14:paraId="6696AD5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D85D95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1134" w:type="dxa"/>
          </w:tcPr>
          <w:p w14:paraId="52EF076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7 -2013</w:t>
            </w:r>
          </w:p>
          <w:p w14:paraId="36FB50A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2531CB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  <w:p w14:paraId="298296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1DBCC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84DDAA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</w:t>
            </w:r>
          </w:p>
          <w:p w14:paraId="1DC8FE6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2D45377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</w:tc>
        <w:tc>
          <w:tcPr>
            <w:tcW w:w="2127" w:type="dxa"/>
          </w:tcPr>
          <w:p w14:paraId="6692CFD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93CACF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</w:tc>
        <w:tc>
          <w:tcPr>
            <w:tcW w:w="1276" w:type="dxa"/>
          </w:tcPr>
          <w:p w14:paraId="17C3961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4561791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,315 (average per day, total)</w:t>
            </w:r>
          </w:p>
        </w:tc>
        <w:tc>
          <w:tcPr>
            <w:tcW w:w="992" w:type="dxa"/>
          </w:tcPr>
          <w:p w14:paraId="47707DC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4195AA6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25B843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  <w:p w14:paraId="28F63A4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926148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4EE400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0,1.09)</w:t>
            </w:r>
          </w:p>
          <w:p w14:paraId="131A52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 (1.03,1.14)</w:t>
            </w:r>
          </w:p>
          <w:p w14:paraId="73E3DC9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 (1.05,1.21)</w:t>
            </w:r>
          </w:p>
          <w:p w14:paraId="079384B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4B7FEDA2" w14:textId="77777777" w:rsidTr="00FE33DF">
        <w:tc>
          <w:tcPr>
            <w:tcW w:w="1134" w:type="dxa"/>
          </w:tcPr>
          <w:p w14:paraId="2E47714B" w14:textId="7551268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Yin</w:t>
            </w:r>
          </w:p>
          <w:p w14:paraId="05D2230A" w14:textId="3405C78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6996F379" w14:textId="5CC55C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0755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76EBD31" w14:textId="1888DE7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30B57D64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72 cities)</w:t>
            </w:r>
          </w:p>
          <w:p w14:paraId="2E5CD77F" w14:textId="3D983F64" w:rsidR="007763FB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242 cities with hot, humid summers</w:t>
            </w:r>
          </w:p>
        </w:tc>
        <w:tc>
          <w:tcPr>
            <w:tcW w:w="1134" w:type="dxa"/>
          </w:tcPr>
          <w:p w14:paraId="3AC3DCAF" w14:textId="75C1DCE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06F5EC3C" w14:textId="2943C8E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374784A" w14:textId="287E5201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1134" w:type="dxa"/>
          </w:tcPr>
          <w:p w14:paraId="46377517" w14:textId="471EBC3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5893D4C3" w14:textId="13DA817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A561BC6" w14:textId="7E1F995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14745A17" w14:textId="674D500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4EB0F20E" w14:textId="55B56B0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7542EAC9" w14:textId="79D350A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33609D9" w14:textId="0449F48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6B2481CD" w14:textId="39D97A8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7294899C" w14:textId="673DC0E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4770147E" w14:textId="2FAD4CC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1CEF220" w14:textId="2668050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B2B92FC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1B2B3D4" w14:textId="78FE809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a distributed lag model – natural cubic B-spline 4df (lag, seasonality), 6df (temperature)</w:t>
            </w:r>
          </w:p>
        </w:tc>
        <w:tc>
          <w:tcPr>
            <w:tcW w:w="2126" w:type="dxa"/>
          </w:tcPr>
          <w:p w14:paraId="3FA97D3E" w14:textId="5FBAB88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4369A53" w14:textId="4D413CC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DCB5B17" w14:textId="5AC6750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D723B47" w14:textId="0A83ED8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4258D5EE" w14:textId="37A4637D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513DBB5" w14:textId="40D1472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826,186</w:t>
            </w:r>
          </w:p>
          <w:p w14:paraId="45E09D3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4FB7D53" w14:textId="4912CBE8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1843" w:type="dxa"/>
          </w:tcPr>
          <w:p w14:paraId="4F03C426" w14:textId="05AE3ED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E88CE54" w14:textId="754658E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5 (1.005, 1.090)</w:t>
            </w:r>
          </w:p>
          <w:p w14:paraId="41605544" w14:textId="1A3892B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45 (1.000, 1.095)</w:t>
            </w:r>
          </w:p>
          <w:p w14:paraId="27B3E8FF" w14:textId="1C66CFA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20 (0.070, 1.070)</w:t>
            </w:r>
          </w:p>
          <w:p w14:paraId="3BFE4991" w14:textId="12730EC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4) 1.040 (0.080, 1.100)</w:t>
            </w:r>
          </w:p>
          <w:p w14:paraId="25590BBB" w14:textId="370FC49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5) 1.030 (0.075, 1.080)</w:t>
            </w:r>
          </w:p>
          <w:p w14:paraId="6423C66B" w14:textId="72F556E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6) 1.025 (0.070, 1.075)</w:t>
            </w:r>
          </w:p>
        </w:tc>
      </w:tr>
      <w:tr w:rsidR="003B4F0E" w:rsidRPr="0000435F" w14:paraId="755CF8F6" w14:textId="77777777" w:rsidTr="00FE33DF">
        <w:tc>
          <w:tcPr>
            <w:tcW w:w="1134" w:type="dxa"/>
          </w:tcPr>
          <w:p w14:paraId="051E13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 xml:space="preserve">Huang </w:t>
            </w:r>
          </w:p>
          <w:p w14:paraId="6DEB07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6C83EEA9" w14:textId="5FC3086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C67B39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77E7337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5160AA5A" w14:textId="7BADFA20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04740F0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737101D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1616D5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Infectious / Parasitic disease</w:t>
            </w:r>
          </w:p>
          <w:p w14:paraId="21ABF4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00-B99</w:t>
            </w:r>
          </w:p>
        </w:tc>
        <w:tc>
          <w:tcPr>
            <w:tcW w:w="1134" w:type="dxa"/>
          </w:tcPr>
          <w:p w14:paraId="5CD65D6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26CAEA8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1930A6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11035D2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919501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6B21B7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078998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449CAE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9DD7AE5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50C08C77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5D992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06E6D5A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09E768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A35E83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11B6C2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4105DD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2ED0D3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2B2110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8EAB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3256CA62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469EEC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9F1BD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83 (1.146, 1.221)</w:t>
            </w:r>
          </w:p>
          <w:p w14:paraId="29F6B1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68 (1.175, 1.369)</w:t>
            </w:r>
          </w:p>
          <w:p w14:paraId="780510A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43184E88" w14:textId="77777777" w:rsidTr="00FE33DF">
        <w:tc>
          <w:tcPr>
            <w:tcW w:w="1134" w:type="dxa"/>
          </w:tcPr>
          <w:p w14:paraId="0AC7DFF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30E8D908" w14:textId="3BFF329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FDAE5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3BB146F2" w14:textId="5C6189B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  <w:proofErr w:type="spellStart"/>
            <w:r w:rsidR="006B2D41">
              <w:rPr>
                <w:sz w:val="16"/>
                <w:szCs w:val="16"/>
                <w:lang w:val="en-GB"/>
              </w:rPr>
              <w:t>Koppen</w:t>
            </w:r>
            <w:proofErr w:type="spellEnd"/>
            <w:r w:rsidR="006B2D41"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 w:rsidR="006B2D41"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1AFB8EE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3FA5F75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D0F23D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Pneumonia </w:t>
            </w:r>
          </w:p>
          <w:p w14:paraId="28DDE6E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12-J18</w:t>
            </w:r>
          </w:p>
        </w:tc>
        <w:tc>
          <w:tcPr>
            <w:tcW w:w="1134" w:type="dxa"/>
          </w:tcPr>
          <w:p w14:paraId="63EF63C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71D30CC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89D049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4AC592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88214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514D1FC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16C8BA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DA5F7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3259F6F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656238B8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426CB0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5F48944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E6C55F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D2B6C4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5E4CD0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599A5E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27FA45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75D10B6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FB042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57FA847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40B7D9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682616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50 (1.096, 1.207)</w:t>
            </w:r>
          </w:p>
          <w:p w14:paraId="184705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55 (1.052, 1.267)</w:t>
            </w:r>
          </w:p>
          <w:p w14:paraId="77BA59E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690F933F" w14:textId="77777777" w:rsidTr="00FE33DF">
        <w:tc>
          <w:tcPr>
            <w:tcW w:w="1134" w:type="dxa"/>
          </w:tcPr>
          <w:p w14:paraId="1689A0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38D4D5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5816D478" w14:textId="6D7ACA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EE1F26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3D1C7D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0917F5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7396628" w14:textId="46857D3D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70110B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58E31CE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1BD81E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D23C09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Pneumonia </w:t>
            </w:r>
          </w:p>
          <w:p w14:paraId="6F9F90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09-J22</w:t>
            </w:r>
          </w:p>
          <w:p w14:paraId="576A36A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0C09DA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186C235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793E7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5036CD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6168B2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08A10C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257652D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47541D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0F8CD7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3EF07E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640FE3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09EE56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7AD279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777FA3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6AB15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1C74272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F0E836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5AD382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7F31D83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6406A2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60345E0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540773C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3CF084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72200C8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528DDC7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0.99–1.07)</w:t>
            </w:r>
          </w:p>
          <w:p w14:paraId="275026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8D3E3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3BF4D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FCCB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57E751A8" w14:textId="77777777" w:rsidTr="00FE33DF">
        <w:tc>
          <w:tcPr>
            <w:tcW w:w="1134" w:type="dxa"/>
          </w:tcPr>
          <w:p w14:paraId="1590CF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6F62EBAC" w14:textId="444F7C6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F825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63770180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0AB68385" w14:textId="6781644A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16E02ED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3171469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1AEFF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Malignant Neoplasms</w:t>
            </w:r>
          </w:p>
          <w:p w14:paraId="119844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00- C97</w:t>
            </w:r>
          </w:p>
        </w:tc>
        <w:tc>
          <w:tcPr>
            <w:tcW w:w="1134" w:type="dxa"/>
          </w:tcPr>
          <w:p w14:paraId="198C755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3C7EDA6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98CAF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5536A4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C4960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161A5C9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0C5E09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E96EA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AECDB9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231705E7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54A44A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4D37F34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67C273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3F8FC3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1F17D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387648A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CCCE49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4B6A2C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343AEE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169A602A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3B67E9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C6B11D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9 (1.101, 1.179)</w:t>
            </w:r>
          </w:p>
          <w:p w14:paraId="5299232D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11 (1.118, 1.312)</w:t>
            </w:r>
          </w:p>
        </w:tc>
      </w:tr>
      <w:tr w:rsidR="003B4F0E" w:rsidRPr="0000435F" w14:paraId="2AF9633A" w14:textId="77777777" w:rsidTr="00FE33DF">
        <w:tc>
          <w:tcPr>
            <w:tcW w:w="1134" w:type="dxa"/>
          </w:tcPr>
          <w:p w14:paraId="603491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5BCBCFF4" w14:textId="3BA7B9F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4F59E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694D8EB6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4DC40810" w14:textId="5F68CB76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7476245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735D890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65EC6F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eoplasms</w:t>
            </w:r>
          </w:p>
          <w:p w14:paraId="5D0370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00-D48</w:t>
            </w:r>
          </w:p>
        </w:tc>
        <w:tc>
          <w:tcPr>
            <w:tcW w:w="1134" w:type="dxa"/>
          </w:tcPr>
          <w:p w14:paraId="68098E7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51AAD90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2548FB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21199B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E75E0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3B34CE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73DB3F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D25E8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247C4A8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46504C7A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192D07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48535D0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1240D6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F226BE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691533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1031E22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4BD0FE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44193F0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792FA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7CAF6AB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709D0A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39B4BC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9 (1.100,1.179)</w:t>
            </w:r>
          </w:p>
          <w:p w14:paraId="07B670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22 (1.132, 1.320)</w:t>
            </w:r>
          </w:p>
          <w:p w14:paraId="7D0E5C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7EBCBD5A" w14:textId="77777777" w:rsidTr="00FE33DF">
        <w:tc>
          <w:tcPr>
            <w:tcW w:w="1134" w:type="dxa"/>
          </w:tcPr>
          <w:p w14:paraId="3C6078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5BE92A63" w14:textId="25F1243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B0BF84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391D01DC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353F7263" w14:textId="28DD1B95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5E14103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42BED61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E26F39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Digestive system disease</w:t>
            </w:r>
          </w:p>
          <w:p w14:paraId="275C92A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00-K93</w:t>
            </w:r>
          </w:p>
        </w:tc>
        <w:tc>
          <w:tcPr>
            <w:tcW w:w="1134" w:type="dxa"/>
          </w:tcPr>
          <w:p w14:paraId="257392A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5DCDAC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666D9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22B667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A9FE8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73B5016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0203E9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6B234F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4B12262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5A80E1F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D68BA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55C047C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C8EB0C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91FA19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D86467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34B0B3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0F9324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730B12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ACDEB3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18C63EE1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08670E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74AA49D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32 (1.080, 1.186)</w:t>
            </w:r>
          </w:p>
          <w:p w14:paraId="43DF1B1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5 (1.087, 1.270)</w:t>
            </w:r>
          </w:p>
          <w:p w14:paraId="611F09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673E8124" w14:textId="77777777" w:rsidTr="00FE33DF">
        <w:tc>
          <w:tcPr>
            <w:tcW w:w="1134" w:type="dxa"/>
          </w:tcPr>
          <w:p w14:paraId="29B932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40E3E3C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01A6F54F" w14:textId="538B40B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D1D96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31A7B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5A0F4F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86C25A6" w14:textId="0A226AAD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07ED1F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2ECE30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3738258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0048AA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Digestive system disease </w:t>
            </w:r>
          </w:p>
          <w:p w14:paraId="4948F8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00-K93</w:t>
            </w:r>
          </w:p>
        </w:tc>
        <w:tc>
          <w:tcPr>
            <w:tcW w:w="1134" w:type="dxa"/>
          </w:tcPr>
          <w:p w14:paraId="0F71FE5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33683D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D6D29E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5FED1F0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26CBBA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70C9A5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02D1DE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48462F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791A8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A0AFB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5267975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B25A1B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DBAFE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29C6D25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B7FE60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04A8DB5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CF3339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790E9D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40C0881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532AD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744484E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03AC2DD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7F66B4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221E92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09F5BD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 (0.99–1.03)</w:t>
            </w:r>
          </w:p>
          <w:p w14:paraId="337193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746EEA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25B780AF" w14:textId="77777777" w:rsidTr="00B46B92">
        <w:trPr>
          <w:cantSplit/>
        </w:trPr>
        <w:tc>
          <w:tcPr>
            <w:tcW w:w="1134" w:type="dxa"/>
          </w:tcPr>
          <w:p w14:paraId="63ED214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Huang (2018)</w:t>
            </w:r>
          </w:p>
          <w:p w14:paraId="1B23CEBC" w14:textId="4B79956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7BEBF8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231756F9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7BC5EDC9" w14:textId="51704980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7340391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01DC32E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7999D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Endocrine, 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nutritional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and metabolic diseases</w:t>
            </w:r>
          </w:p>
          <w:p w14:paraId="5B32E8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E00-E90</w:t>
            </w:r>
          </w:p>
        </w:tc>
        <w:tc>
          <w:tcPr>
            <w:tcW w:w="1134" w:type="dxa"/>
          </w:tcPr>
          <w:p w14:paraId="4B1E0DD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5B05806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D1B58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1D15FD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FB188B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08D707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3C5557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0FA0057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01EBE94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26193F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04778E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9B043A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A1FF3D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6DA9CA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7BB998B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A25D9E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3925A9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4EADFC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7197F39D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6D69C6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E0018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7 (1.077, 1.180)</w:t>
            </w:r>
          </w:p>
          <w:p w14:paraId="34BBDA6E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20 (1.108, 1.344)</w:t>
            </w:r>
          </w:p>
        </w:tc>
      </w:tr>
      <w:tr w:rsidR="003B4F0E" w:rsidRPr="0000435F" w14:paraId="581D279C" w14:textId="77777777" w:rsidTr="008B7B0E">
        <w:trPr>
          <w:cantSplit/>
        </w:trPr>
        <w:tc>
          <w:tcPr>
            <w:tcW w:w="1134" w:type="dxa"/>
          </w:tcPr>
          <w:p w14:paraId="0BD0816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59023A3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45804757" w14:textId="40B0A21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3DBC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C6265A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35E38C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5956886" w14:textId="65631655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7FD7DD8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175B7A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2B7B8D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DECCD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Endocrine, 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nutritional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and metabolic diseases</w:t>
            </w:r>
          </w:p>
          <w:p w14:paraId="409C8D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E00-E99</w:t>
            </w:r>
          </w:p>
        </w:tc>
        <w:tc>
          <w:tcPr>
            <w:tcW w:w="1134" w:type="dxa"/>
          </w:tcPr>
          <w:p w14:paraId="50EA149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3F24D31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2C2612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61632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4CAB3C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6032877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0D83A6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0E97D7F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244F9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B2629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6200E22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6F118F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7A57559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037B02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0E87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457FAA4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DB4B3C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286173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3D883F9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2EFCA40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2D2E6DE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693AEEF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14EE4E7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154562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21E0D3F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1.01–1.05)</w:t>
            </w:r>
          </w:p>
          <w:p w14:paraId="492F9F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30D11C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770C58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C56C6F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024F3AF2" w14:textId="77777777" w:rsidTr="00FE33DF">
        <w:tc>
          <w:tcPr>
            <w:tcW w:w="1134" w:type="dxa"/>
          </w:tcPr>
          <w:p w14:paraId="718578F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287F82A4" w14:textId="0E83FAD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EC383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05BE8B7D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6D96C39E" w14:textId="79F9E1BF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4BDB735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3CE5B77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3BB18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nal failure</w:t>
            </w:r>
          </w:p>
          <w:p w14:paraId="4BB37D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17-19</w:t>
            </w:r>
          </w:p>
        </w:tc>
        <w:tc>
          <w:tcPr>
            <w:tcW w:w="1134" w:type="dxa"/>
          </w:tcPr>
          <w:p w14:paraId="3FF057C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02638A7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FC3BA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52DCF7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21E67B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637D2C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5425AD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447DDA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B436367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53492296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7C0A8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751AEDF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528FC9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06F2C7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4096B2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6860B18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087534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429265F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55F98A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3F6F9D7A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37F919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6A4A94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7 (0.975, 1.103)</w:t>
            </w:r>
          </w:p>
          <w:p w14:paraId="4A2ED932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0 (0.910, 1.121)</w:t>
            </w:r>
          </w:p>
        </w:tc>
      </w:tr>
      <w:tr w:rsidR="003B4F0E" w:rsidRPr="0000435F" w14:paraId="4ECB06B5" w14:textId="77777777" w:rsidTr="00FE33DF">
        <w:tc>
          <w:tcPr>
            <w:tcW w:w="1134" w:type="dxa"/>
          </w:tcPr>
          <w:p w14:paraId="3494F8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uang (2018)</w:t>
            </w:r>
          </w:p>
          <w:p w14:paraId="52208F53" w14:textId="5B0261A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627415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ailand</w:t>
            </w:r>
          </w:p>
          <w:p w14:paraId="427EE8D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60 provinces) </w:t>
            </w:r>
          </w:p>
          <w:p w14:paraId="6B026671" w14:textId="19B67831" w:rsidR="006B2D41" w:rsidRPr="0000435F" w:rsidRDefault="006B2D41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Aw, Am,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</w:p>
        </w:tc>
        <w:tc>
          <w:tcPr>
            <w:tcW w:w="1134" w:type="dxa"/>
          </w:tcPr>
          <w:p w14:paraId="5620F3F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493C086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F1AF7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eases of the genitourinary system</w:t>
            </w:r>
          </w:p>
          <w:p w14:paraId="688F86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00-N99</w:t>
            </w:r>
          </w:p>
        </w:tc>
        <w:tc>
          <w:tcPr>
            <w:tcW w:w="1134" w:type="dxa"/>
          </w:tcPr>
          <w:p w14:paraId="652C363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9 -2008</w:t>
            </w:r>
          </w:p>
          <w:p w14:paraId="6C28952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BEEC3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Hot season (March – June)</w:t>
            </w:r>
          </w:p>
        </w:tc>
        <w:tc>
          <w:tcPr>
            <w:tcW w:w="1134" w:type="dxa"/>
          </w:tcPr>
          <w:p w14:paraId="41C9009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–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72800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low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intensity)</w:t>
            </w:r>
          </w:p>
          <w:p w14:paraId="349923E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, 3, 4 days – pooled)</w:t>
            </w:r>
          </w:p>
        </w:tc>
        <w:tc>
          <w:tcPr>
            <w:tcW w:w="1134" w:type="dxa"/>
          </w:tcPr>
          <w:p w14:paraId="720397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ED8255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51DC058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3168B0DC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855A6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– natural cubic spline 3df (time) + random-effects meta-analysis</w:t>
            </w:r>
          </w:p>
          <w:p w14:paraId="28F215D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A3B911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0A3B33D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C3FC5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5593FA0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8EBACF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7.14 (average per day, total)</w:t>
            </w:r>
          </w:p>
        </w:tc>
        <w:tc>
          <w:tcPr>
            <w:tcW w:w="992" w:type="dxa"/>
          </w:tcPr>
          <w:p w14:paraId="74586C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F57CC6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664AC6C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</w:tc>
        <w:tc>
          <w:tcPr>
            <w:tcW w:w="1843" w:type="dxa"/>
          </w:tcPr>
          <w:p w14:paraId="5DB844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12B2F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6 (0.981, 1.095)</w:t>
            </w:r>
          </w:p>
          <w:p w14:paraId="70D24C6E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2 (0.937, 1.092)</w:t>
            </w:r>
          </w:p>
        </w:tc>
      </w:tr>
      <w:tr w:rsidR="003B4F0E" w:rsidRPr="0000435F" w14:paraId="48DDBB1D" w14:textId="77777777" w:rsidTr="00FE33DF">
        <w:tc>
          <w:tcPr>
            <w:tcW w:w="1134" w:type="dxa"/>
          </w:tcPr>
          <w:p w14:paraId="5DCD1E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211BD3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438A3857" w14:textId="107C042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8A0293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235AD5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6EBDDF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545538F" w14:textId="255CB085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4FA346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5C813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27937AB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D867A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eases of the genitourinary system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C0D0D9F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00-N99</w:t>
            </w:r>
          </w:p>
        </w:tc>
        <w:tc>
          <w:tcPr>
            <w:tcW w:w="1134" w:type="dxa"/>
          </w:tcPr>
          <w:p w14:paraId="6BD036B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DD0264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5587DB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EDC3A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71CCDD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5B5B58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5A6161F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64F7BF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F6A62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F5627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272348E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FAF886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C11894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27CC2D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05F6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02CD7A7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FE0006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6F7C02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03740BF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15FCF7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24AFB66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03F468A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525F98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385AD1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0F193E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 (1.02–1.09)</w:t>
            </w:r>
          </w:p>
          <w:p w14:paraId="568E79B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2E0F1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8B30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5C7CA158" w14:textId="77777777" w:rsidTr="00FE33DF">
        <w:tc>
          <w:tcPr>
            <w:tcW w:w="1134" w:type="dxa"/>
          </w:tcPr>
          <w:p w14:paraId="7D6030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6E2098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737BB3F7" w14:textId="24893D9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BB40A0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4F1C6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7A4A7EC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6EEB1AD" w14:textId="6FEC9888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5E22E6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7BEEE6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17161C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640E3A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ccidents / injury</w:t>
            </w:r>
          </w:p>
          <w:p w14:paraId="4269EE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, T, V01-Y98</w:t>
            </w:r>
          </w:p>
        </w:tc>
        <w:tc>
          <w:tcPr>
            <w:tcW w:w="1134" w:type="dxa"/>
          </w:tcPr>
          <w:p w14:paraId="74EAFD5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7605E75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B88F4C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30247A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028D764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07FF25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624FC4E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29418B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27E7F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9F3FEC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00824C0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1AC38D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70D20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7D9F85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BC1715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7726C4A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2552A8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6F26CAA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E3A85D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662CB90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5CC254E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63FC6D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77BCAE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1C7D6B6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1.02–1.04)</w:t>
            </w:r>
          </w:p>
          <w:p w14:paraId="128D87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8CD37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79865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0B28F527" w14:textId="77777777" w:rsidTr="00B46B92">
        <w:trPr>
          <w:cantSplit/>
        </w:trPr>
        <w:tc>
          <w:tcPr>
            <w:tcW w:w="1134" w:type="dxa"/>
          </w:tcPr>
          <w:p w14:paraId="7768353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Kim</w:t>
            </w:r>
          </w:p>
          <w:p w14:paraId="73CEDD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62069DA5" w14:textId="1127D2C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DAAE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A6997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0FE7BFE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8B91BC4" w14:textId="2A8BB9A4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006AFF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23E42D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03C17C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0D3910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udden Death</w:t>
            </w:r>
          </w:p>
          <w:p w14:paraId="3F6EFE3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46</w:t>
            </w:r>
          </w:p>
          <w:p w14:paraId="201C39B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5DE476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6B66A0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B3A46D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65BCDD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1982D7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4B900F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70B527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70CB5F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509C5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2EC47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5D774A3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4669DC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FC0DDC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508CB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D6173B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6EA0A80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245A83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3F6C50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94EBB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1C87958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1880C8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1FA4D32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1145D8E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3F9F36A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1–1.08)</w:t>
            </w:r>
          </w:p>
          <w:p w14:paraId="59FFFC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C9252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47DDA3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4D1ED9BE" w14:textId="77777777" w:rsidTr="00FE33DF">
        <w:tc>
          <w:tcPr>
            <w:tcW w:w="1134" w:type="dxa"/>
          </w:tcPr>
          <w:p w14:paraId="05D6C3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1B0D4A0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67DE28AA" w14:textId="65A9861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0CAE31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1276C15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70E34A11" w14:textId="1824C2F9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5A9D61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2C046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055DC0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78A6D9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3F7F4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ervous System Disease</w:t>
            </w:r>
          </w:p>
          <w:p w14:paraId="4A62BB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00-G99</w:t>
            </w:r>
          </w:p>
        </w:tc>
        <w:tc>
          <w:tcPr>
            <w:tcW w:w="1134" w:type="dxa"/>
          </w:tcPr>
          <w:p w14:paraId="48BD45E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20305C3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A4E1F3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220F6E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451493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4171FE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4D33FC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5E6987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1774F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938E2D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0662112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B395CA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2A4A8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61E1CA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156A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06A56D0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13547C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2B2C09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538221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424CCFC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17CC8E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1D909DC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5000D2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4A8BD2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7 (1.04–1.11)</w:t>
            </w:r>
          </w:p>
          <w:p w14:paraId="7120F7B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8CD5F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9C59C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4EA0AE1C" w14:textId="77777777" w:rsidTr="00FE33DF">
        <w:tc>
          <w:tcPr>
            <w:tcW w:w="1134" w:type="dxa"/>
          </w:tcPr>
          <w:p w14:paraId="33942E9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56CCCF5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0A3A3C8F" w14:textId="5E935B8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31DD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4EFE7C5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13F4AE43" w14:textId="55589323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  <w:p w14:paraId="2CCDEA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2ADDA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12A4686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4846BD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EFB8A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lood and Immune Mechanism Disease</w:t>
            </w:r>
          </w:p>
          <w:p w14:paraId="738CD7C7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50-D89</w:t>
            </w:r>
          </w:p>
        </w:tc>
        <w:tc>
          <w:tcPr>
            <w:tcW w:w="1134" w:type="dxa"/>
          </w:tcPr>
          <w:p w14:paraId="7D3EF5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734C45B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01C8F9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2BE9B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15608E6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344437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380D20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6AA701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3E296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6AE7B8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2EC5771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8762B5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86939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17CB7F2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4DAD6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0A76622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A9F6B1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50DB7EA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0F95F8A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0771C6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32E9A09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47C335B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6F0C4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</w:tcPr>
          <w:p w14:paraId="7DB93C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464F84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2 (0.93–1.11)</w:t>
            </w:r>
          </w:p>
          <w:p w14:paraId="739ED6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F99811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FA2D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206FAAB9" w14:textId="77777777" w:rsidTr="008B7B0E">
        <w:trPr>
          <w:cantSplit/>
        </w:trPr>
        <w:tc>
          <w:tcPr>
            <w:tcW w:w="1134" w:type="dxa"/>
          </w:tcPr>
          <w:p w14:paraId="054451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Kim</w:t>
            </w:r>
          </w:p>
          <w:p w14:paraId="28F564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5)</w:t>
            </w:r>
          </w:p>
          <w:p w14:paraId="690ECDB4" w14:textId="5FD8A22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F6676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42EAB6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Seoul)</w:t>
            </w:r>
          </w:p>
          <w:p w14:paraId="415B1C9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646A3A" w14:textId="421186E6" w:rsidR="003B4F0E" w:rsidRPr="0000435F" w:rsidRDefault="007763FB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2A4C14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,794,304</w:t>
            </w:r>
          </w:p>
          <w:p w14:paraId="43C30AD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0)</w:t>
            </w:r>
          </w:p>
          <w:p w14:paraId="2C84B97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CB19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Mental and Behavioural Disorders </w:t>
            </w:r>
          </w:p>
          <w:p w14:paraId="5C9416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F00-F99</w:t>
            </w:r>
          </w:p>
        </w:tc>
        <w:tc>
          <w:tcPr>
            <w:tcW w:w="1134" w:type="dxa"/>
          </w:tcPr>
          <w:p w14:paraId="382833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992 – 2009</w:t>
            </w:r>
          </w:p>
          <w:p w14:paraId="793B8AE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C4DCD6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4FCE263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increase in temp – roughly 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 xml:space="preserve"> percentile </w:t>
            </w:r>
          </w:p>
          <w:p w14:paraId="329CC3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93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rd</w:t>
            </w:r>
            <w:r w:rsidRPr="0000435F">
              <w:rPr>
                <w:sz w:val="16"/>
                <w:szCs w:val="16"/>
                <w:lang w:val="en-GB"/>
              </w:rPr>
              <w:t>: 30.3</w:t>
            </w:r>
          </w:p>
          <w:p w14:paraId="42F976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>: 31)</w:t>
            </w:r>
          </w:p>
        </w:tc>
        <w:tc>
          <w:tcPr>
            <w:tcW w:w="1134" w:type="dxa"/>
          </w:tcPr>
          <w:p w14:paraId="774BEF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9.5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37270B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FDEC0D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F97F1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Over dispersed Poisson generalized linear model </w:t>
            </w:r>
          </w:p>
          <w:p w14:paraId="1314265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70F234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ACA496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Air pressure </w:t>
            </w:r>
          </w:p>
          <w:p w14:paraId="6D6F5E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49472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2DED1F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CEC09E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lags 1, 2, 0-2, threshold temp 93, 95, 99 percentiles</w:t>
            </w:r>
          </w:p>
        </w:tc>
        <w:tc>
          <w:tcPr>
            <w:tcW w:w="1134" w:type="dxa"/>
          </w:tcPr>
          <w:p w14:paraId="064481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71,633</w:t>
            </w:r>
          </w:p>
          <w:p w14:paraId="0D1FD6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19846D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8.67</w:t>
            </w:r>
          </w:p>
          <w:p w14:paraId="0878244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)</w:t>
            </w:r>
          </w:p>
          <w:p w14:paraId="0414CC4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CEE80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54BB5F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</w:t>
            </w:r>
          </w:p>
          <w:p w14:paraId="3349F28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rganic</w:t>
            </w:r>
          </w:p>
          <w:p w14:paraId="36EA1B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ubstance use</w:t>
            </w:r>
          </w:p>
          <w:p w14:paraId="4E3C63B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t>Schizophre-nia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DCA9A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lf-harm</w:t>
            </w:r>
          </w:p>
        </w:tc>
        <w:tc>
          <w:tcPr>
            <w:tcW w:w="1843" w:type="dxa"/>
          </w:tcPr>
          <w:p w14:paraId="608304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R </w:t>
            </w:r>
          </w:p>
          <w:p w14:paraId="1D4FE7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1.01–1.07)</w:t>
            </w:r>
          </w:p>
          <w:p w14:paraId="1D60E8E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3 (0.99–1.07)</w:t>
            </w:r>
          </w:p>
          <w:p w14:paraId="29D371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7 (1.02–1.13)</w:t>
            </w:r>
          </w:p>
          <w:p w14:paraId="2FC88D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BE4FB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0 (0.86–1.15)</w:t>
            </w:r>
          </w:p>
          <w:p w14:paraId="5A9857E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71A9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7 (0.95–0.99)</w:t>
            </w:r>
          </w:p>
        </w:tc>
      </w:tr>
      <w:tr w:rsidR="003B4F0E" w:rsidRPr="0000435F" w14:paraId="39ECA024" w14:textId="77777777" w:rsidTr="00FE33DF">
        <w:tc>
          <w:tcPr>
            <w:tcW w:w="16302" w:type="dxa"/>
            <w:gridSpan w:val="12"/>
          </w:tcPr>
          <w:p w14:paraId="76F541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</w:t>
            </w:r>
          </w:p>
        </w:tc>
      </w:tr>
    </w:tbl>
    <w:p w14:paraId="45C84B70" w14:textId="77777777" w:rsidR="003B4F0E" w:rsidRPr="0000435F" w:rsidRDefault="003B4F0E" w:rsidP="003B4F0E">
      <w:pPr>
        <w:ind w:left="1440" w:hanging="1440"/>
        <w:rPr>
          <w:lang w:val="en-GB"/>
        </w:rPr>
      </w:pPr>
    </w:p>
    <w:p w14:paraId="3002D0AB" w14:textId="77777777" w:rsidR="003B4F0E" w:rsidRPr="0000435F" w:rsidRDefault="003B4F0E" w:rsidP="003B4F0E">
      <w:pPr>
        <w:ind w:left="1440" w:hanging="1440"/>
        <w:rPr>
          <w:lang w:val="en-GB"/>
        </w:rPr>
      </w:pPr>
    </w:p>
    <w:p w14:paraId="770C06CF" w14:textId="77777777" w:rsidR="003B4F0E" w:rsidRPr="0000435F" w:rsidRDefault="003B4F0E" w:rsidP="003B4F0E">
      <w:pPr>
        <w:ind w:left="1440" w:hanging="1440"/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569F9D9D" w14:textId="77777777" w:rsidTr="00FE33DF">
        <w:tc>
          <w:tcPr>
            <w:tcW w:w="16302" w:type="dxa"/>
            <w:gridSpan w:val="12"/>
          </w:tcPr>
          <w:p w14:paraId="236E3979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All-Cause Morbidity – Hospital Admissions</w:t>
            </w:r>
          </w:p>
        </w:tc>
      </w:tr>
      <w:tr w:rsidR="003B4F0E" w:rsidRPr="0000435F" w14:paraId="4FC5652D" w14:textId="77777777" w:rsidTr="00FE33DF">
        <w:tc>
          <w:tcPr>
            <w:tcW w:w="1134" w:type="dxa"/>
          </w:tcPr>
          <w:p w14:paraId="446E74E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5C87150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53EDBA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177E5AC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6D89D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364CE4A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EEBB5D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73AB487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0D084E9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12BB711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3BEE335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3C35062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59399C5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122FD32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564660DE" w14:textId="77777777" w:rsidTr="00FE33DF">
        <w:tc>
          <w:tcPr>
            <w:tcW w:w="1134" w:type="dxa"/>
          </w:tcPr>
          <w:p w14:paraId="62C7448A" w14:textId="01732137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Gronlund</w:t>
            </w:r>
          </w:p>
          <w:p w14:paraId="119D50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5B17CE57" w14:textId="40A47D99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B53BC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64E9C82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14 cities) </w:t>
            </w:r>
          </w:p>
          <w:p w14:paraId="16853603" w14:textId="6108D805" w:rsidR="002E13E9" w:rsidRPr="0000435F" w:rsidRDefault="002E13E9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. City-only analysis for New York </w:t>
            </w:r>
            <w:r>
              <w:rPr>
                <w:sz w:val="16"/>
                <w:szCs w:val="16"/>
                <w:lang w:val="en-GB"/>
              </w:rPr>
              <w:lastRenderedPageBreak/>
              <w:t xml:space="preserve">and Houston (both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0F75C23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Not Specified</w:t>
            </w:r>
          </w:p>
          <w:p w14:paraId="33A9A45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0E131D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Elderly (</w:t>
            </w:r>
            <w:r w:rsidRPr="0000435F">
              <w:rPr>
                <w:sz w:val="16"/>
                <w:szCs w:val="16"/>
                <w:lang w:val="en-GB"/>
              </w:rPr>
              <w:t>≥ 65 years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0E50A4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2-2006</w:t>
            </w:r>
          </w:p>
          <w:p w14:paraId="46B60BA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0E951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21DAC5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60DC1BA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771EE7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7B2A4B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B66C6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0CE36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20A80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 crossover – natural cubic spline 3 df (temperature)</w:t>
            </w:r>
          </w:p>
          <w:p w14:paraId="3801376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1B7377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vertAlign w:val="subscript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</w:p>
          <w:p w14:paraId="0CD6DFC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A53236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ean, minimum, maximum and diurnal temperature range</w:t>
            </w:r>
          </w:p>
          <w:p w14:paraId="52818E3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F39BA7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Control for day and seasonality</w:t>
            </w:r>
          </w:p>
        </w:tc>
        <w:tc>
          <w:tcPr>
            <w:tcW w:w="1276" w:type="dxa"/>
          </w:tcPr>
          <w:p w14:paraId="74B3ED1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 xml:space="preserve">Cities were excluded if they were missing data for more than 15% of study days. </w:t>
            </w:r>
          </w:p>
        </w:tc>
        <w:tc>
          <w:tcPr>
            <w:tcW w:w="1134" w:type="dxa"/>
          </w:tcPr>
          <w:p w14:paraId="359BF848" w14:textId="4E3B668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86 (average per day, all cause</w:t>
            </w:r>
            <w:r w:rsidR="002E13E9">
              <w:rPr>
                <w:color w:val="000000"/>
                <w:sz w:val="16"/>
                <w:szCs w:val="16"/>
                <w:lang w:val="en-GB"/>
              </w:rPr>
              <w:t>, all cities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14:paraId="3B90A31F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36CEA23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3033176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6E1C7F23" w14:textId="12178FB0" w:rsidR="003B4F0E" w:rsidRPr="0000435F" w:rsidRDefault="002E13E9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but significant increased risk for New York city at lag 0, larger significant increased risk for New York city at lags 0-7. No significant increase for Houston.</w:t>
            </w:r>
          </w:p>
        </w:tc>
      </w:tr>
      <w:tr w:rsidR="003B4F0E" w:rsidRPr="0000435F" w14:paraId="0D4F88C7" w14:textId="77777777" w:rsidTr="00FE33DF">
        <w:tc>
          <w:tcPr>
            <w:tcW w:w="1134" w:type="dxa"/>
          </w:tcPr>
          <w:p w14:paraId="2A1B1F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Xu</w:t>
            </w:r>
          </w:p>
          <w:p w14:paraId="6D97D3CC" w14:textId="5E75BF1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7)</w:t>
            </w:r>
          </w:p>
          <w:p w14:paraId="74A5212F" w14:textId="59E28C59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DF6ED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ustralia</w:t>
            </w:r>
          </w:p>
          <w:p w14:paraId="60556AB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Brisbane)</w:t>
            </w:r>
          </w:p>
          <w:p w14:paraId="05004BD8" w14:textId="5FB2918A" w:rsidR="00A36F40" w:rsidRPr="0000435F" w:rsidRDefault="00A36F40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776A42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  <w:p w14:paraId="428DFE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5C2D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nfants (&lt;1 year)</w:t>
            </w:r>
          </w:p>
        </w:tc>
        <w:tc>
          <w:tcPr>
            <w:tcW w:w="1134" w:type="dxa"/>
          </w:tcPr>
          <w:p w14:paraId="575059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5 - 2015</w:t>
            </w:r>
          </w:p>
        </w:tc>
        <w:tc>
          <w:tcPr>
            <w:tcW w:w="1134" w:type="dxa"/>
          </w:tcPr>
          <w:p w14:paraId="4091EA29" w14:textId="77777777" w:rsidR="003B4F0E" w:rsidRPr="0000435F" w:rsidRDefault="003B4F0E" w:rsidP="00FE33DF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</w:p>
          <w:p w14:paraId="38D0F4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434CF28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7A0127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</w:tc>
        <w:tc>
          <w:tcPr>
            <w:tcW w:w="1134" w:type="dxa"/>
          </w:tcPr>
          <w:p w14:paraId="19634F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1DBC89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7AB04C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6E3EB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Poisson generalized additive model allowing for overdispersion. </w:t>
            </w:r>
          </w:p>
          <w:p w14:paraId="60DF2A41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Distributed lag non-linear model to capture lagged effects – 7 df (time). Other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dfs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- based on the minimum generalized cross validation</w:t>
            </w:r>
          </w:p>
          <w:p w14:paraId="6C64F8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89193C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ase only</w:t>
            </w:r>
          </w:p>
        </w:tc>
        <w:tc>
          <w:tcPr>
            <w:tcW w:w="2126" w:type="dxa"/>
          </w:tcPr>
          <w:p w14:paraId="03DF842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30DC8E1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18434F9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695006E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E2694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690C99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373B26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df (time) 7 - 10</w:t>
            </w:r>
          </w:p>
          <w:p w14:paraId="288F9D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895D0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67A3EF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ACF838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3,792</w:t>
            </w:r>
          </w:p>
          <w:p w14:paraId="35F558B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0591E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Not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Specifi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>-ed</w:t>
            </w:r>
          </w:p>
        </w:tc>
        <w:tc>
          <w:tcPr>
            <w:tcW w:w="1843" w:type="dxa"/>
          </w:tcPr>
          <w:p w14:paraId="15F0188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6EACF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1 (0.90, 1.04)</w:t>
            </w:r>
          </w:p>
          <w:p w14:paraId="69340C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1 (0.70, 1.04)</w:t>
            </w:r>
          </w:p>
          <w:p w14:paraId="0CDCCA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1 (0.70, 1.06)</w:t>
            </w:r>
          </w:p>
        </w:tc>
      </w:tr>
      <w:tr w:rsidR="003B4F0E" w:rsidRPr="0000435F" w14:paraId="45FA4D5E" w14:textId="77777777" w:rsidTr="008B7B0E">
        <w:trPr>
          <w:cantSplit/>
        </w:trPr>
        <w:tc>
          <w:tcPr>
            <w:tcW w:w="1134" w:type="dxa"/>
          </w:tcPr>
          <w:p w14:paraId="3F3EFC74" w14:textId="227C3CEC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6E67D6E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20ABC01F" w14:textId="4496DD45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F630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1951931F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3AA673B9" w14:textId="695C8BE9" w:rsidR="00A36F40" w:rsidRPr="0000435F" w:rsidRDefault="00A36F40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1EB263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CB0BEF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639AB5D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13FB89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4499B3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77CA1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6356A7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0E706E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0A42034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184DB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00DD829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4CE6E8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518421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51835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C4C7F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43846F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E0846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5E7A21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  <w:p w14:paraId="0E5548C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8D5BBB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A8ED82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5085D3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7CECCE2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3ADEA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  <w:p w14:paraId="61FD1D0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6508D1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1B4147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32538BE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4A2B8D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0-7</w:t>
            </w:r>
          </w:p>
          <w:p w14:paraId="03E67D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3C7094F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61095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54E2A3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2B73C2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A8C78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9EEB4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58D81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0-4</w:t>
            </w:r>
          </w:p>
          <w:p w14:paraId="60A4A6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7A2E0C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9600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B98FA5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6C83CB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ACED86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C51CF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5-9</w:t>
            </w:r>
          </w:p>
          <w:p w14:paraId="299320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C45FF5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4609D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97E27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7C00A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D6AB4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19DAF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10-19</w:t>
            </w:r>
          </w:p>
          <w:p w14:paraId="7958701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0D1977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3ABCF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15567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46EC6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8C5C6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65484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20-29</w:t>
            </w:r>
          </w:p>
          <w:p w14:paraId="3377CC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5DCA45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C9929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AE907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8E262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FEB5E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3A6F5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30-39</w:t>
            </w:r>
          </w:p>
          <w:p w14:paraId="6732C1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3172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105E83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AA6C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707F7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7AE88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CBB8AF6" w14:textId="77777777" w:rsidR="00503A5C" w:rsidRDefault="00503A5C" w:rsidP="00FE33DF">
            <w:pPr>
              <w:rPr>
                <w:sz w:val="16"/>
                <w:szCs w:val="16"/>
                <w:lang w:val="en-GB"/>
              </w:rPr>
            </w:pPr>
          </w:p>
          <w:p w14:paraId="43DD810D" w14:textId="77777777" w:rsidR="00503A5C" w:rsidRDefault="00503A5C" w:rsidP="00FE33DF">
            <w:pPr>
              <w:rPr>
                <w:sz w:val="16"/>
                <w:szCs w:val="16"/>
                <w:lang w:val="en-GB"/>
              </w:rPr>
            </w:pPr>
          </w:p>
          <w:p w14:paraId="2DA6F893" w14:textId="23ACAF4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40-49</w:t>
            </w:r>
          </w:p>
          <w:p w14:paraId="799AF7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91C33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0054E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9C6D56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BF67B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9EB0E9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99AD36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50-59</w:t>
            </w:r>
          </w:p>
          <w:p w14:paraId="53ADD51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D49A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D3F28C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B0C48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1384B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6C2766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60-69</w:t>
            </w:r>
          </w:p>
          <w:p w14:paraId="3D452BF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B4F8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6AE28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2604C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369E9D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3C3C3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EDEC76D" w14:textId="18ABDAA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70-79</w:t>
            </w:r>
          </w:p>
          <w:p w14:paraId="639551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276B23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9F01D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516F25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5CE8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359D7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89DF9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80+</w:t>
            </w:r>
          </w:p>
        </w:tc>
        <w:tc>
          <w:tcPr>
            <w:tcW w:w="1843" w:type="dxa"/>
          </w:tcPr>
          <w:p w14:paraId="7F8BDD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IR%</w:t>
            </w:r>
          </w:p>
          <w:p w14:paraId="4E360A85" w14:textId="17383B98" w:rsidR="003B4F0E" w:rsidRPr="0000435F" w:rsidRDefault="00A36F40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2.5%)</w:t>
            </w:r>
            <w:r w:rsidR="00503A5C">
              <w:rPr>
                <w:sz w:val="16"/>
                <w:szCs w:val="16"/>
                <w:lang w:val="en-GB"/>
              </w:rPr>
              <w:t xml:space="preserve"> significant</w:t>
            </w:r>
            <w:r>
              <w:rPr>
                <w:sz w:val="16"/>
                <w:szCs w:val="16"/>
                <w:lang w:val="en-GB"/>
              </w:rPr>
              <w:t xml:space="preserve">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0A3E631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FDC3139" w14:textId="2467734E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4 - 6%)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54EEC63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FBF38E6" w14:textId="183BE59E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3 - 5%)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1B17B72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CE4A74E" w14:textId="77777777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2.5%)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07A0CD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F32B0E" w14:textId="77777777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2.5%)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62187B6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05D50BB" w14:textId="2DDFC0A7" w:rsidR="003B4F0E" w:rsidRPr="0000435F" w:rsidRDefault="00503A5C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1.25%)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 except for 90</w:t>
            </w:r>
            <w:r w:rsidRPr="00503A5C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 </w:t>
            </w: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</w:t>
            </w:r>
            <w:r>
              <w:rPr>
                <w:sz w:val="16"/>
                <w:szCs w:val="16"/>
                <w:lang w:val="en-GB"/>
              </w:rPr>
              <w:t>.</w:t>
            </w:r>
          </w:p>
          <w:p w14:paraId="56EEDE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36DA30C" w14:textId="3B587CF9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</w:t>
            </w:r>
            <w:r>
              <w:rPr>
                <w:sz w:val="16"/>
                <w:szCs w:val="16"/>
                <w:lang w:val="en-GB"/>
              </w:rPr>
              <w:lastRenderedPageBreak/>
              <w:t>and heatwaves of all durations.</w:t>
            </w:r>
          </w:p>
          <w:p w14:paraId="6F4F6FF6" w14:textId="2773439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5872C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AF667A" w14:textId="77777777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50AE03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F2895E9" w14:textId="77D866E0" w:rsidR="003B4F0E" w:rsidRDefault="00503A5C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significant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 except for 92.5</w:t>
            </w:r>
            <w:r w:rsidRPr="00503A5C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 </w:t>
            </w: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</w:t>
            </w:r>
            <w:r>
              <w:rPr>
                <w:sz w:val="16"/>
                <w:szCs w:val="16"/>
                <w:lang w:val="en-GB"/>
              </w:rPr>
              <w:t xml:space="preserve">. </w:t>
            </w:r>
          </w:p>
          <w:p w14:paraId="26C2C27C" w14:textId="77777777" w:rsidR="00503A5C" w:rsidRPr="0000435F" w:rsidRDefault="00503A5C" w:rsidP="00FE33DF">
            <w:pPr>
              <w:rPr>
                <w:sz w:val="16"/>
                <w:szCs w:val="16"/>
                <w:lang w:val="en-GB"/>
              </w:rPr>
            </w:pPr>
          </w:p>
          <w:p w14:paraId="26EA6CDA" w14:textId="7F2B2834" w:rsidR="00503A5C" w:rsidRPr="0000435F" w:rsidRDefault="00503A5C" w:rsidP="00503A5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(4 - 8%)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  <w:p w14:paraId="17247AB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D1B939A" w14:textId="32EB2DB4" w:rsidR="00503A5C" w:rsidRPr="0000435F" w:rsidRDefault="003867B9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(4 - 8%) increased risk nationally for 90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A36F4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s of all durations.</w:t>
            </w:r>
          </w:p>
        </w:tc>
      </w:tr>
      <w:tr w:rsidR="003B4F0E" w:rsidRPr="0000435F" w14:paraId="21B59084" w14:textId="77777777" w:rsidTr="00FE33DF">
        <w:tc>
          <w:tcPr>
            <w:tcW w:w="16302" w:type="dxa"/>
            <w:gridSpan w:val="12"/>
          </w:tcPr>
          <w:p w14:paraId="2E76E1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All-Cause Morbidity – Emergency Department Visits </w:t>
            </w:r>
          </w:p>
        </w:tc>
      </w:tr>
      <w:tr w:rsidR="003B4F0E" w:rsidRPr="0000435F" w14:paraId="6CAB9F06" w14:textId="77777777" w:rsidTr="00FE33DF">
        <w:tc>
          <w:tcPr>
            <w:tcW w:w="1134" w:type="dxa"/>
          </w:tcPr>
          <w:p w14:paraId="4D75E7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 xml:space="preserve">Sun </w:t>
            </w:r>
          </w:p>
          <w:p w14:paraId="3F3D1C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26722F5A" w14:textId="20F6503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58F50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3BB269E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Pudong New Area, Shanghai)</w:t>
            </w:r>
          </w:p>
          <w:p w14:paraId="66134981" w14:textId="4B0D079E" w:rsidR="002165DE" w:rsidRPr="0000435F" w:rsidRDefault="002165D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0CF7D0D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.26 million</w:t>
            </w:r>
          </w:p>
        </w:tc>
        <w:tc>
          <w:tcPr>
            <w:tcW w:w="1134" w:type="dxa"/>
          </w:tcPr>
          <w:p w14:paraId="1A13FFC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Jan 2011 – Aug 2013</w:t>
            </w:r>
          </w:p>
          <w:p w14:paraId="0C4770A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BBA3CF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22C2B33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2612D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1)</w:t>
            </w:r>
          </w:p>
          <w:p w14:paraId="0511D0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2)</w:t>
            </w:r>
          </w:p>
          <w:p w14:paraId="17883A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3)</w:t>
            </w:r>
          </w:p>
        </w:tc>
        <w:tc>
          <w:tcPr>
            <w:tcW w:w="1134" w:type="dxa"/>
          </w:tcPr>
          <w:p w14:paraId="602FD7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267DA8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DB61B0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E38B8C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115C28C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ver-dispersed Poisson generalized additive model - degrees of freedom for trend was selected automatically by the Generalized Cross Validation criterion</w:t>
            </w:r>
          </w:p>
          <w:p w14:paraId="2AD552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4C2F4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562A592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1ABA6D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day and seasonality</w:t>
            </w:r>
          </w:p>
          <w:p w14:paraId="212BF5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E77D0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inimum and maximum temperature and a range of df (9-17)</w:t>
            </w:r>
          </w:p>
        </w:tc>
        <w:tc>
          <w:tcPr>
            <w:tcW w:w="1276" w:type="dxa"/>
          </w:tcPr>
          <w:p w14:paraId="457C2F2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48294B6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4,450,556 </w:t>
            </w:r>
          </w:p>
          <w:p w14:paraId="733E614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  <w:p w14:paraId="3B2760E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,579 (average per day)</w:t>
            </w:r>
          </w:p>
        </w:tc>
        <w:tc>
          <w:tcPr>
            <w:tcW w:w="992" w:type="dxa"/>
          </w:tcPr>
          <w:p w14:paraId="70BD2B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24424B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1E4B76A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2 (−0.08, 1.93)</w:t>
            </w:r>
          </w:p>
          <w:p w14:paraId="50130AE7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2.62 (1.78, 3.46)</w:t>
            </w:r>
          </w:p>
          <w:p w14:paraId="059628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0.95 (0.22, 1.69)</w:t>
            </w:r>
          </w:p>
        </w:tc>
      </w:tr>
      <w:tr w:rsidR="003B4F0E" w:rsidRPr="0000435F" w14:paraId="2358956D" w14:textId="77777777" w:rsidTr="00FE33DF">
        <w:tc>
          <w:tcPr>
            <w:tcW w:w="16302" w:type="dxa"/>
            <w:gridSpan w:val="12"/>
          </w:tcPr>
          <w:p w14:paraId="0F008E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ll-Cause Morbidity – Ambulance Dispatches </w:t>
            </w:r>
          </w:p>
        </w:tc>
      </w:tr>
      <w:tr w:rsidR="003B4F0E" w:rsidRPr="0000435F" w14:paraId="11C2E75A" w14:textId="77777777" w:rsidTr="008B7B0E">
        <w:trPr>
          <w:cantSplit/>
        </w:trPr>
        <w:tc>
          <w:tcPr>
            <w:tcW w:w="1134" w:type="dxa"/>
          </w:tcPr>
          <w:p w14:paraId="186934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Kotani</w:t>
            </w:r>
          </w:p>
          <w:p w14:paraId="170F7A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8)</w:t>
            </w:r>
          </w:p>
          <w:p w14:paraId="47DF1B98" w14:textId="0B9CF815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53272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Japan </w:t>
            </w:r>
          </w:p>
          <w:p w14:paraId="41CBD9C6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Fukuoka)</w:t>
            </w:r>
          </w:p>
          <w:p w14:paraId="0B523D81" w14:textId="446E58BF" w:rsidR="002165DE" w:rsidRPr="0000435F" w:rsidRDefault="002165D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6D0E309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.46 million</w:t>
            </w:r>
          </w:p>
        </w:tc>
        <w:tc>
          <w:tcPr>
            <w:tcW w:w="1134" w:type="dxa"/>
          </w:tcPr>
          <w:p w14:paraId="546AE99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5 – 2012</w:t>
            </w:r>
          </w:p>
          <w:p w14:paraId="248F624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BBA084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1ADC2E0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0BDEE97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8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 xml:space="preserve">th </w:t>
            </w:r>
            <w:r w:rsidRPr="0000435F">
              <w:rPr>
                <w:sz w:val="16"/>
                <w:szCs w:val="16"/>
                <w:lang w:val="en-GB"/>
              </w:rPr>
              <w:t>(1)</w:t>
            </w:r>
          </w:p>
          <w:p w14:paraId="01B008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(2)</w:t>
            </w:r>
          </w:p>
        </w:tc>
        <w:tc>
          <w:tcPr>
            <w:tcW w:w="1134" w:type="dxa"/>
          </w:tcPr>
          <w:p w14:paraId="5937514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MT</w:t>
            </w:r>
          </w:p>
          <w:p w14:paraId="3A373A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age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group specific)</w:t>
            </w:r>
          </w:p>
          <w:p w14:paraId="73BF2E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8641AC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36349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Quasi-Poisson regression using the distributed lag nonlinear model – natural cubic spline 4 df (temperature, 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confounders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and lag), 5 df (time)</w:t>
            </w:r>
          </w:p>
          <w:p w14:paraId="13013F5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1E6961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7618A26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2A1B56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5D294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day and seasonality</w:t>
            </w:r>
          </w:p>
          <w:p w14:paraId="2A8EC2C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1D3309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5DFD25E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07,041</w:t>
            </w:r>
          </w:p>
          <w:p w14:paraId="53A4804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87.5</w:t>
            </w:r>
          </w:p>
          <w:p w14:paraId="68D966A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all-cause)</w:t>
            </w:r>
          </w:p>
        </w:tc>
        <w:tc>
          <w:tcPr>
            <w:tcW w:w="992" w:type="dxa"/>
          </w:tcPr>
          <w:p w14:paraId="7743E6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 0</w:t>
            </w:r>
          </w:p>
          <w:p w14:paraId="02DFD16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5F7077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89F1D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B2F064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0-19</w:t>
            </w:r>
          </w:p>
          <w:p w14:paraId="26110E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7678C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91E8B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20-39</w:t>
            </w:r>
          </w:p>
          <w:p w14:paraId="2A9AB1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B97FA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08138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40-59</w:t>
            </w:r>
          </w:p>
          <w:p w14:paraId="585C872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0B9B9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0108D5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60-79</w:t>
            </w:r>
          </w:p>
          <w:p w14:paraId="360B66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E67134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35CB85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ges 80+</w:t>
            </w:r>
          </w:p>
        </w:tc>
        <w:tc>
          <w:tcPr>
            <w:tcW w:w="1843" w:type="dxa"/>
          </w:tcPr>
          <w:p w14:paraId="1719623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43DA7635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8 (1.05, 1.12)</w:t>
            </w:r>
          </w:p>
          <w:p w14:paraId="2EF5A400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2 (1.08, 1.16)</w:t>
            </w:r>
          </w:p>
          <w:p w14:paraId="20A1583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8C0E8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10 (1.00, 1.20)</w:t>
            </w:r>
          </w:p>
          <w:p w14:paraId="4B96FB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1 (1.00, 1.23)</w:t>
            </w:r>
          </w:p>
          <w:p w14:paraId="7A32CE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A1D5A9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13 (1.05, 1.20)</w:t>
            </w:r>
          </w:p>
          <w:p w14:paraId="2329013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7 (1.10, 1.26)</w:t>
            </w:r>
          </w:p>
          <w:p w14:paraId="772145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26E260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11 (1.04, 1.18)</w:t>
            </w:r>
          </w:p>
          <w:p w14:paraId="66B675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5 (1.06, 1.23)</w:t>
            </w:r>
          </w:p>
          <w:p w14:paraId="00C857E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0DFE1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4 (0.98, 1.10)</w:t>
            </w:r>
          </w:p>
          <w:p w14:paraId="47EBFC3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6 (1.02, 1.13)</w:t>
            </w:r>
          </w:p>
          <w:p w14:paraId="4338E17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82EECB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8 (1.02, 1.16)</w:t>
            </w:r>
          </w:p>
          <w:p w14:paraId="3B3C422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0 (1.02, 1.19)</w:t>
            </w:r>
          </w:p>
        </w:tc>
      </w:tr>
      <w:tr w:rsidR="003B4F0E" w:rsidRPr="0000435F" w14:paraId="2B395FF6" w14:textId="77777777" w:rsidTr="00FE33DF">
        <w:tc>
          <w:tcPr>
            <w:tcW w:w="1134" w:type="dxa"/>
          </w:tcPr>
          <w:p w14:paraId="5803A5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 xml:space="preserve">Sun </w:t>
            </w:r>
          </w:p>
          <w:p w14:paraId="1EF87CE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3DDC5839" w14:textId="53E8FFC8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3166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7259AD2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Pudong New Area, Shanghai)</w:t>
            </w:r>
          </w:p>
          <w:p w14:paraId="072DE7B9" w14:textId="755450EF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071F589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.26 million</w:t>
            </w:r>
          </w:p>
        </w:tc>
        <w:tc>
          <w:tcPr>
            <w:tcW w:w="1134" w:type="dxa"/>
          </w:tcPr>
          <w:p w14:paraId="589624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Jan 2011 – Aug 2013</w:t>
            </w:r>
          </w:p>
          <w:p w14:paraId="130A8E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71B6C7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121C660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681C8E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1)</w:t>
            </w:r>
          </w:p>
          <w:p w14:paraId="1C04CA3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2)</w:t>
            </w:r>
          </w:p>
          <w:p w14:paraId="7ECD7A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3)</w:t>
            </w:r>
          </w:p>
        </w:tc>
        <w:tc>
          <w:tcPr>
            <w:tcW w:w="1134" w:type="dxa"/>
          </w:tcPr>
          <w:p w14:paraId="2BEE57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18EA2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80C6A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60C67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EABA1BF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ver-dispersed Poisson generalized additive model - degrees of freedom for trend was selected automatically by the Generalized Cross Validation criterion</w:t>
            </w:r>
          </w:p>
          <w:p w14:paraId="3968EB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91733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5A244E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DDF9D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day and seasonality</w:t>
            </w:r>
          </w:p>
          <w:p w14:paraId="469BD6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374585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inimum and maximum temperature and a range of df (9-17)</w:t>
            </w:r>
          </w:p>
        </w:tc>
        <w:tc>
          <w:tcPr>
            <w:tcW w:w="1276" w:type="dxa"/>
          </w:tcPr>
          <w:p w14:paraId="016E9D5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B97A76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46,372</w:t>
            </w:r>
          </w:p>
          <w:p w14:paraId="53FD80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  <w:p w14:paraId="3F346D1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53 (average per day)</w:t>
            </w:r>
          </w:p>
        </w:tc>
        <w:tc>
          <w:tcPr>
            <w:tcW w:w="992" w:type="dxa"/>
          </w:tcPr>
          <w:p w14:paraId="5949CF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7FB745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34F988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6.03 (2.03, 10.18)</w:t>
            </w:r>
          </w:p>
          <w:p w14:paraId="63EE7BC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4.85 (1.42, 8.39)</w:t>
            </w:r>
          </w:p>
          <w:p w14:paraId="4F0FC65B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3.94 (0.88, 7.10)</w:t>
            </w:r>
          </w:p>
        </w:tc>
      </w:tr>
      <w:tr w:rsidR="003B4F0E" w:rsidRPr="0000435F" w14:paraId="0546E56D" w14:textId="77777777" w:rsidTr="00FE33DF">
        <w:tc>
          <w:tcPr>
            <w:tcW w:w="16302" w:type="dxa"/>
            <w:gridSpan w:val="12"/>
          </w:tcPr>
          <w:p w14:paraId="53231E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AT = Apparent Temperature; MMT = Minimum Mortality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0BDC447E" w14:textId="77777777" w:rsidR="003B4F0E" w:rsidRPr="0000435F" w:rsidRDefault="003B4F0E" w:rsidP="003B4F0E">
      <w:pPr>
        <w:ind w:left="1440" w:hanging="1440"/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5006AB98" w14:textId="77777777" w:rsidTr="00FE33DF">
        <w:tc>
          <w:tcPr>
            <w:tcW w:w="16302" w:type="dxa"/>
            <w:gridSpan w:val="12"/>
          </w:tcPr>
          <w:p w14:paraId="1C3C4A9A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ardiovascular Morbidity - Hospital Admissions </w:t>
            </w:r>
          </w:p>
        </w:tc>
      </w:tr>
      <w:tr w:rsidR="003B4F0E" w:rsidRPr="0000435F" w14:paraId="5E99622D" w14:textId="77777777" w:rsidTr="00FE33DF">
        <w:tc>
          <w:tcPr>
            <w:tcW w:w="1134" w:type="dxa"/>
          </w:tcPr>
          <w:p w14:paraId="2AF1C228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17B24D8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2E54009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67A7799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EEFB24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6C97184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7B8AFE0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1E40798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2A84382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2D6AAB1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031C44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4042CEF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5E0B0CE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68FA1F8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0C3D85E5" w14:textId="77777777" w:rsidTr="00FE33DF">
        <w:tc>
          <w:tcPr>
            <w:tcW w:w="1134" w:type="dxa"/>
          </w:tcPr>
          <w:p w14:paraId="3D583F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ui</w:t>
            </w:r>
          </w:p>
          <w:p w14:paraId="7D7B76B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0486F3A6" w14:textId="5D1BAEEF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83DE9C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0A3DE27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Hefei)</w:t>
            </w:r>
          </w:p>
          <w:p w14:paraId="49299A4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 hospitals (more than 50% of CVD hospitalisations)</w:t>
            </w:r>
          </w:p>
          <w:p w14:paraId="0325B60B" w14:textId="5C0F955D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58C56A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7.87 million</w:t>
            </w:r>
          </w:p>
        </w:tc>
        <w:tc>
          <w:tcPr>
            <w:tcW w:w="1134" w:type="dxa"/>
          </w:tcPr>
          <w:p w14:paraId="2882A5C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uly 2015 – October 2017</w:t>
            </w:r>
          </w:p>
        </w:tc>
        <w:tc>
          <w:tcPr>
            <w:tcW w:w="1134" w:type="dxa"/>
          </w:tcPr>
          <w:p w14:paraId="371EBC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31307C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C36ECD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229D2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96AEDB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62DA46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tributed-lag nonlinear model – 7 df (time), 3 degrees of freedom (weather variable confounders). 5 df (temperature)</w:t>
            </w:r>
          </w:p>
          <w:p w14:paraId="2007C12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488E90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73617E4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, S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7E371CF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360585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22A35F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day and seasonality</w:t>
            </w:r>
          </w:p>
          <w:p w14:paraId="6864D9D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006AF4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- changing the df for time (6, 8, 9) per year and altering df (2,4,5) for relative humidity and air pollutants</w:t>
            </w:r>
          </w:p>
          <w:p w14:paraId="1B8009C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A039A8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None </w:t>
            </w:r>
          </w:p>
        </w:tc>
        <w:tc>
          <w:tcPr>
            <w:tcW w:w="1134" w:type="dxa"/>
          </w:tcPr>
          <w:p w14:paraId="174B9A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5,096</w:t>
            </w:r>
          </w:p>
          <w:p w14:paraId="4A65F96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CVD only)</w:t>
            </w:r>
          </w:p>
          <w:p w14:paraId="451E9E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2</w:t>
            </w:r>
          </w:p>
          <w:p w14:paraId="42C557C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CVD only)</w:t>
            </w:r>
          </w:p>
        </w:tc>
        <w:tc>
          <w:tcPr>
            <w:tcW w:w="992" w:type="dxa"/>
          </w:tcPr>
          <w:p w14:paraId="27C626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77CB12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44A4343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6A735C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66B70B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  <w:p w14:paraId="1746BEF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1019C8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1</w:t>
            </w:r>
          </w:p>
          <w:p w14:paraId="481B7F6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7</w:t>
            </w:r>
          </w:p>
          <w:p w14:paraId="61F331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9B0F7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&lt;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251AEAF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 xml:space="preserve">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14B4B8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</w:t>
            </w:r>
          </w:p>
          <w:p w14:paraId="7426787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7(?)</w:t>
            </w:r>
          </w:p>
        </w:tc>
        <w:tc>
          <w:tcPr>
            <w:tcW w:w="1843" w:type="dxa"/>
          </w:tcPr>
          <w:p w14:paraId="02E770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3E400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D0358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461CC5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15 (0.988–1.043)</w:t>
            </w:r>
          </w:p>
          <w:p w14:paraId="16E89A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70 (0.876–1.075)</w:t>
            </w:r>
          </w:p>
          <w:p w14:paraId="7473F8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96 (0.958–1.036)</w:t>
            </w:r>
          </w:p>
          <w:p w14:paraId="2017DEF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80 (0.907–1.059)</w:t>
            </w:r>
          </w:p>
          <w:p w14:paraId="4ED2572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61 (0.852–1.085)</w:t>
            </w:r>
          </w:p>
          <w:p w14:paraId="7666DC7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43 (0.805–1.107)</w:t>
            </w:r>
          </w:p>
          <w:p w14:paraId="6325BFB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A399A2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82 (0.933–1.035)</w:t>
            </w:r>
          </w:p>
          <w:p w14:paraId="4EDB20C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81 (1.012–1.154)</w:t>
            </w:r>
          </w:p>
          <w:p w14:paraId="478674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612E547F" w14:textId="77777777" w:rsidTr="00FE33DF">
        <w:tc>
          <w:tcPr>
            <w:tcW w:w="1134" w:type="dxa"/>
          </w:tcPr>
          <w:p w14:paraId="2F466C9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lastRenderedPageBreak/>
              <w:t>Ge</w:t>
            </w:r>
          </w:p>
          <w:p w14:paraId="3BC0EB3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2018)</w:t>
            </w:r>
          </w:p>
          <w:p w14:paraId="730CA1AD" w14:textId="7753CF57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6A35DF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65C9E191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Shanghai) </w:t>
            </w:r>
          </w:p>
          <w:p w14:paraId="04597B5F" w14:textId="0CDF5B1C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77DE916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24 million </w:t>
            </w:r>
          </w:p>
          <w:p w14:paraId="307DD8F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6FA4C6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Rheumatic Heat Disease </w:t>
            </w:r>
          </w:p>
          <w:p w14:paraId="2B5129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r w:rsidRPr="0000435F">
              <w:rPr>
                <w:sz w:val="16"/>
                <w:szCs w:val="16"/>
                <w:lang w:val="en-GB"/>
              </w:rPr>
              <w:t>I05-I09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3BA0A5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5</w:t>
            </w:r>
          </w:p>
        </w:tc>
        <w:tc>
          <w:tcPr>
            <w:tcW w:w="1134" w:type="dxa"/>
          </w:tcPr>
          <w:p w14:paraId="732BF3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78241A5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C144B1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 0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 xml:space="preserve">C </w:t>
            </w:r>
          </w:p>
          <w:p w14:paraId="5190603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AC892D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BB6596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generalized additive model and distributed lag nonlinear model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 xml:space="preserve">– 3 df (temperature, </w:t>
            </w:r>
            <w:proofErr w:type="gramStart"/>
            <w:r w:rsidRPr="0000435F">
              <w:rPr>
                <w:sz w:val="16"/>
                <w:szCs w:val="16"/>
                <w:lang w:val="en-GB"/>
              </w:rPr>
              <w:t>humidity</w:t>
            </w:r>
            <w:proofErr w:type="gramEnd"/>
            <w:r w:rsidRPr="0000435F">
              <w:rPr>
                <w:sz w:val="16"/>
                <w:szCs w:val="16"/>
                <w:lang w:val="en-GB"/>
              </w:rPr>
              <w:t xml:space="preserve"> and lags), 7 df (time)</w:t>
            </w:r>
          </w:p>
          <w:p w14:paraId="4D8FFA8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78B566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277D7D5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143E2B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01C7BB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day and seasonality</w:t>
            </w:r>
          </w:p>
          <w:p w14:paraId="4FC390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82910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conducted for air pollution, df of time to 8 and humidity to 6</w:t>
            </w:r>
          </w:p>
          <w:p w14:paraId="58021A2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3B1F98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No missing data for temperature, 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humidity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air pollution</w:t>
            </w:r>
          </w:p>
        </w:tc>
        <w:tc>
          <w:tcPr>
            <w:tcW w:w="1134" w:type="dxa"/>
          </w:tcPr>
          <w:p w14:paraId="3DBE5BB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3.8</w:t>
            </w:r>
          </w:p>
          <w:p w14:paraId="4AD1C47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00435F">
              <w:rPr>
                <w:color w:val="000000"/>
                <w:sz w:val="16"/>
                <w:szCs w:val="16"/>
                <w:lang w:val="en-GB"/>
              </w:rPr>
              <w:t>average</w:t>
            </w:r>
            <w:proofErr w:type="gramEnd"/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per day, RHD only)</w:t>
            </w:r>
          </w:p>
        </w:tc>
        <w:tc>
          <w:tcPr>
            <w:tcW w:w="992" w:type="dxa"/>
          </w:tcPr>
          <w:p w14:paraId="6C69DC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344380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1C9692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578E94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13F1C0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4</w:t>
            </w:r>
          </w:p>
          <w:p w14:paraId="3C6622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5</w:t>
            </w:r>
          </w:p>
          <w:p w14:paraId="353F38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557D32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&lt;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254D32C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1DA0BB9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3A48EF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1B20F5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4</w:t>
            </w:r>
          </w:p>
          <w:p w14:paraId="5A858D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5</w:t>
            </w:r>
          </w:p>
          <w:p w14:paraId="509751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8309A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 xml:space="preserve">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5B9C0B1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0C62FF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</w:t>
            </w:r>
          </w:p>
          <w:p w14:paraId="4CE4183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</w:t>
            </w:r>
          </w:p>
          <w:p w14:paraId="65810E8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4</w:t>
            </w:r>
          </w:p>
          <w:p w14:paraId="23164AA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5</w:t>
            </w:r>
          </w:p>
        </w:tc>
        <w:tc>
          <w:tcPr>
            <w:tcW w:w="1843" w:type="dxa"/>
          </w:tcPr>
          <w:p w14:paraId="293994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0031F3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74947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62 (1.40–4.91)</w:t>
            </w:r>
          </w:p>
          <w:p w14:paraId="715465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58 (1.29–5.15)</w:t>
            </w:r>
          </w:p>
          <w:p w14:paraId="4DBD586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66 (1.25–5.67)</w:t>
            </w:r>
          </w:p>
          <w:p w14:paraId="73F4E8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70 (1.19–6.15)</w:t>
            </w:r>
          </w:p>
          <w:p w14:paraId="15842C0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A99F1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CD816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CEA5FF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5 (0.54–2.87)</w:t>
            </w:r>
          </w:p>
          <w:p w14:paraId="066FE0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 (0.46–2.93)</w:t>
            </w:r>
          </w:p>
          <w:p w14:paraId="0CF3D0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69 (0.60–4.71)</w:t>
            </w:r>
          </w:p>
          <w:p w14:paraId="0092C7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.60 (0.82–8.18)</w:t>
            </w:r>
          </w:p>
          <w:p w14:paraId="19E9E2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CAB16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A7A67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4D309C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F2BA2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.55 (2.00–10.33)</w:t>
            </w:r>
          </w:p>
          <w:p w14:paraId="4802850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.13 (1.66–10.26)</w:t>
            </w:r>
          </w:p>
          <w:p w14:paraId="23B6A3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.57 (1.33–9.57)</w:t>
            </w:r>
          </w:p>
          <w:p w14:paraId="30B9C103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.04 (1.05–8.83)</w:t>
            </w:r>
          </w:p>
        </w:tc>
      </w:tr>
      <w:tr w:rsidR="00B46B92" w:rsidRPr="0000435F" w14:paraId="1BF70DF5" w14:textId="77777777" w:rsidTr="00103F87">
        <w:tc>
          <w:tcPr>
            <w:tcW w:w="1134" w:type="dxa"/>
          </w:tcPr>
          <w:p w14:paraId="4682C17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>Gronlund</w:t>
            </w:r>
          </w:p>
          <w:p w14:paraId="2143C61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40146456" w14:textId="77777777" w:rsidR="00B46B92" w:rsidRPr="0000435F" w:rsidRDefault="00B46B92" w:rsidP="00103F87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959FF3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3CA20315" w14:textId="77777777" w:rsidR="00B46B92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14 cities) </w:t>
            </w:r>
          </w:p>
          <w:p w14:paraId="2E5D056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. City-only analysis not available for cause-specific morbidity</w:t>
            </w:r>
          </w:p>
        </w:tc>
        <w:tc>
          <w:tcPr>
            <w:tcW w:w="1134" w:type="dxa"/>
          </w:tcPr>
          <w:p w14:paraId="41A468C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5B537A05" w14:textId="77777777" w:rsidR="00B46B92" w:rsidRPr="0000435F" w:rsidRDefault="00B46B92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2C7CFDB7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Elderly (</w:t>
            </w:r>
            <w:r w:rsidRPr="0000435F">
              <w:rPr>
                <w:sz w:val="16"/>
                <w:szCs w:val="16"/>
                <w:lang w:val="en-GB"/>
              </w:rPr>
              <w:t>≥ 65 years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521E1E8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2-2006</w:t>
            </w:r>
          </w:p>
          <w:p w14:paraId="68864B6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30896C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B8C0AC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46867BF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304F87E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61C9CF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2BE0AC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FB0D29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D8C5B6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 crossover – natural cubic spline 3 degrees of freedom</w:t>
            </w:r>
          </w:p>
        </w:tc>
        <w:tc>
          <w:tcPr>
            <w:tcW w:w="2126" w:type="dxa"/>
          </w:tcPr>
          <w:p w14:paraId="5C9A4E43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vertAlign w:val="subscript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</w:p>
          <w:p w14:paraId="26B938C2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AC32AD7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ean, minimum, maximum and diurnal temperature range</w:t>
            </w:r>
          </w:p>
        </w:tc>
        <w:tc>
          <w:tcPr>
            <w:tcW w:w="1276" w:type="dxa"/>
          </w:tcPr>
          <w:p w14:paraId="1C4F5512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Cities were excluded if they were missing data for more than 15% of study days. </w:t>
            </w:r>
          </w:p>
        </w:tc>
        <w:tc>
          <w:tcPr>
            <w:tcW w:w="1134" w:type="dxa"/>
          </w:tcPr>
          <w:p w14:paraId="2A7F5AA6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45 (average per day, CVD only)</w:t>
            </w:r>
          </w:p>
        </w:tc>
        <w:tc>
          <w:tcPr>
            <w:tcW w:w="992" w:type="dxa"/>
          </w:tcPr>
          <w:p w14:paraId="72C5543D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173DA25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328AD3E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12EF2F8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7CFE871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–0.4 (–0.6, –0.2)</w:t>
            </w:r>
          </w:p>
          <w:p w14:paraId="4B91304E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–1.3 (–1.6, –1.0)</w:t>
            </w:r>
          </w:p>
        </w:tc>
      </w:tr>
      <w:tr w:rsidR="003B4F0E" w:rsidRPr="0000435F" w14:paraId="5CEB8E4F" w14:textId="77777777" w:rsidTr="00FE33DF">
        <w:tc>
          <w:tcPr>
            <w:tcW w:w="1134" w:type="dxa"/>
          </w:tcPr>
          <w:p w14:paraId="496C86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362220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6BFA342" w14:textId="4FC6C81F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0E6F07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0A3C628A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76A40F18" w14:textId="499D049A" w:rsidR="008113EA" w:rsidRPr="0000435F" w:rsidRDefault="008113EA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0EE4145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5EEC1FF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239458C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D1F57D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067887E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59026B6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4CDE46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064363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62459A2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2336A1F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1EFEFC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CCF3CF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5640550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492CB69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365813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781BFED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650B62D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992" w:type="dxa"/>
          </w:tcPr>
          <w:p w14:paraId="00DC37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B4E43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)</w:t>
            </w:r>
          </w:p>
          <w:p w14:paraId="24813C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CEAACC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</w:tc>
        <w:tc>
          <w:tcPr>
            <w:tcW w:w="1843" w:type="dxa"/>
          </w:tcPr>
          <w:p w14:paraId="21F3713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34B83D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25 (0.929–1.130)</w:t>
            </w:r>
          </w:p>
          <w:p w14:paraId="530EA9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0.973 (0.894–1.059)</w:t>
            </w:r>
          </w:p>
          <w:p w14:paraId="749932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10 (0.932–1.096)</w:t>
            </w:r>
          </w:p>
          <w:p w14:paraId="34226CE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7B797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6 (0.952–1.128)</w:t>
            </w:r>
          </w:p>
          <w:p w14:paraId="494C55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01 (0.933–1.074)</w:t>
            </w:r>
          </w:p>
          <w:p w14:paraId="1067105E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13 (0.963–1.066)</w:t>
            </w:r>
          </w:p>
        </w:tc>
      </w:tr>
      <w:tr w:rsidR="003B4F0E" w:rsidRPr="0000435F" w14:paraId="1E533856" w14:textId="77777777" w:rsidTr="008B7B0E">
        <w:trPr>
          <w:cantSplit/>
        </w:trPr>
        <w:tc>
          <w:tcPr>
            <w:tcW w:w="1134" w:type="dxa"/>
          </w:tcPr>
          <w:p w14:paraId="378A022B" w14:textId="34235431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4481FD7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9E4BF60" w14:textId="5A7C6AA8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78EB23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6BB4963D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68580135" w14:textId="0E812CC9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1333398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2F33B44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6D97203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9BCC3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399DB7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28F78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0506C07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6F1292B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369419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AA8F0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6E10573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03EE81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6FF7089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31259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F24E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e Zhao all-cause morbidity for statistical analysis</w:t>
            </w:r>
          </w:p>
          <w:p w14:paraId="67CCE7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ACA83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630E6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1D08F34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7B69DF0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279D1F0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1BB23B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1356A9E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EBFFA9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  <w:p w14:paraId="25FE96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2DEC12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6A5977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39AF97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205208F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062EE50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1B762417" w14:textId="6B4A5A4B" w:rsidR="003B4F0E" w:rsidRPr="0000435F" w:rsidRDefault="00280CC1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2.5%) significant risk de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all heatwave durations</w:t>
            </w:r>
          </w:p>
        </w:tc>
      </w:tr>
      <w:tr w:rsidR="003B4F0E" w:rsidRPr="0000435F" w14:paraId="4849F04C" w14:textId="77777777" w:rsidTr="00FE33DF">
        <w:tc>
          <w:tcPr>
            <w:tcW w:w="16302" w:type="dxa"/>
            <w:gridSpan w:val="12"/>
          </w:tcPr>
          <w:p w14:paraId="79A4F4A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HI = Heat Index; WBGT = Wet-bulb Globe Temperature; AT = Apparent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579480C7" w14:textId="77777777" w:rsidR="003B4F0E" w:rsidRPr="0000435F" w:rsidRDefault="003B4F0E" w:rsidP="003B4F0E">
      <w:pPr>
        <w:ind w:left="1440" w:hanging="1440"/>
        <w:rPr>
          <w:lang w:val="en-GB"/>
        </w:rPr>
      </w:pPr>
    </w:p>
    <w:p w14:paraId="6E470B3B" w14:textId="77777777" w:rsidR="003B4F0E" w:rsidRPr="0000435F" w:rsidRDefault="003B4F0E" w:rsidP="008B7B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6EA5945F" w14:textId="77777777" w:rsidTr="00FE33DF">
        <w:tc>
          <w:tcPr>
            <w:tcW w:w="16302" w:type="dxa"/>
            <w:gridSpan w:val="12"/>
          </w:tcPr>
          <w:p w14:paraId="3686DBA8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Respiratory Morbidity - Hospital Admissions </w:t>
            </w:r>
          </w:p>
        </w:tc>
      </w:tr>
      <w:tr w:rsidR="003B4F0E" w:rsidRPr="0000435F" w14:paraId="2D9D0D96" w14:textId="77777777" w:rsidTr="00FE33DF">
        <w:tc>
          <w:tcPr>
            <w:tcW w:w="1134" w:type="dxa"/>
          </w:tcPr>
          <w:p w14:paraId="6139E045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045D964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155BDCA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002C632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E4DEB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044186A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60D85B6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6738A13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028CB5E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6B2B6EB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C42DF0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2C733F8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5C59D19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7CCBB2F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226EE36B" w14:textId="77777777" w:rsidTr="00FE33DF">
        <w:tc>
          <w:tcPr>
            <w:tcW w:w="1134" w:type="dxa"/>
          </w:tcPr>
          <w:p w14:paraId="536407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F8C51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05269D57" w14:textId="0E8E1125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56EC2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7E3DE93C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751F4BE5" w14:textId="28299DFB" w:rsidR="008113EA" w:rsidRPr="0000435F" w:rsidRDefault="008113EA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4CAF7BF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033287D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449150C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15D4420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0AF4DFD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6F3B9C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5CDFCA3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105C775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465A3D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0EE831F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CD1D12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851D21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5F64947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2465D8C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238FAD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0EFAFF3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4E1CB79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992" w:type="dxa"/>
          </w:tcPr>
          <w:p w14:paraId="3EBB1B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B18181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)</w:t>
            </w:r>
          </w:p>
          <w:p w14:paraId="565FF4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A2579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</w:tc>
        <w:tc>
          <w:tcPr>
            <w:tcW w:w="1843" w:type="dxa"/>
          </w:tcPr>
          <w:p w14:paraId="4AAFD92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5729D05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0.983 (0.917–1.053)</w:t>
            </w:r>
          </w:p>
          <w:p w14:paraId="7A2A24B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11 (0.942–1.086)</w:t>
            </w:r>
          </w:p>
          <w:p w14:paraId="3DCE960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027 (0.972–1.084)</w:t>
            </w:r>
          </w:p>
          <w:p w14:paraId="395DA05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7DE279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55 (0.985–1.131)</w:t>
            </w:r>
          </w:p>
          <w:p w14:paraId="00A1A5D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131 (1.028–1.245)</w:t>
            </w:r>
          </w:p>
          <w:p w14:paraId="54642F14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124 (1.038–1.217)</w:t>
            </w:r>
          </w:p>
        </w:tc>
      </w:tr>
      <w:tr w:rsidR="003B4F0E" w:rsidRPr="0000435F" w14:paraId="18A3F08B" w14:textId="77777777" w:rsidTr="00FE33DF">
        <w:tc>
          <w:tcPr>
            <w:tcW w:w="1134" w:type="dxa"/>
          </w:tcPr>
          <w:p w14:paraId="131733F3" w14:textId="70D3A62F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Gronlund</w:t>
            </w:r>
          </w:p>
          <w:p w14:paraId="7C30ADF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728EE1E0" w14:textId="0D6B84D5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E7C460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46E0E6C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14 cities) </w:t>
            </w:r>
          </w:p>
          <w:p w14:paraId="3097A442" w14:textId="58DC1EB4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. City-only analysis not available for cause-specific morbidity</w:t>
            </w:r>
          </w:p>
        </w:tc>
        <w:tc>
          <w:tcPr>
            <w:tcW w:w="1134" w:type="dxa"/>
          </w:tcPr>
          <w:p w14:paraId="44853B7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4647F72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51E0D38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Elderly (</w:t>
            </w:r>
            <w:r w:rsidRPr="0000435F">
              <w:rPr>
                <w:sz w:val="16"/>
                <w:szCs w:val="16"/>
                <w:lang w:val="en-GB"/>
              </w:rPr>
              <w:t>≥ 65 years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3920C04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2-2006</w:t>
            </w:r>
          </w:p>
          <w:p w14:paraId="387C7D5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AE24D6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6BF27A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1E60177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6771114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7B019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9DA748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CB4917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63E68B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 crossover – natural cubic spline 3 degrees of freedom</w:t>
            </w:r>
          </w:p>
        </w:tc>
        <w:tc>
          <w:tcPr>
            <w:tcW w:w="2126" w:type="dxa"/>
          </w:tcPr>
          <w:p w14:paraId="2343009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vertAlign w:val="subscript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</w:p>
          <w:p w14:paraId="5C7A030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4FD33ED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ean, minimum, maximum and diurnal temperature range</w:t>
            </w:r>
          </w:p>
        </w:tc>
        <w:tc>
          <w:tcPr>
            <w:tcW w:w="1276" w:type="dxa"/>
          </w:tcPr>
          <w:p w14:paraId="761FB93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Cities were excluded if they were missing data for more than 15% of study days. </w:t>
            </w:r>
          </w:p>
        </w:tc>
        <w:tc>
          <w:tcPr>
            <w:tcW w:w="1134" w:type="dxa"/>
          </w:tcPr>
          <w:p w14:paraId="3A125D4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6 (average per day, respiratory only)</w:t>
            </w:r>
          </w:p>
        </w:tc>
        <w:tc>
          <w:tcPr>
            <w:tcW w:w="992" w:type="dxa"/>
          </w:tcPr>
          <w:p w14:paraId="6D908FCE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5DE9C21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6BC7570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59617D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0C223E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3 (0.8, 1.8)</w:t>
            </w:r>
          </w:p>
          <w:p w14:paraId="18C5FD6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0 (–0.6, 0.7)</w:t>
            </w:r>
          </w:p>
          <w:p w14:paraId="7E9797B5" w14:textId="77777777" w:rsidR="003B4F0E" w:rsidRPr="0000435F" w:rsidRDefault="003B4F0E" w:rsidP="00FE33DF">
            <w:pPr>
              <w:rPr>
                <w:lang w:val="en-GB"/>
              </w:rPr>
            </w:pPr>
          </w:p>
        </w:tc>
      </w:tr>
      <w:tr w:rsidR="00B46B92" w:rsidRPr="0000435F" w14:paraId="3235079D" w14:textId="77777777" w:rsidTr="00103F87">
        <w:tc>
          <w:tcPr>
            <w:tcW w:w="1134" w:type="dxa"/>
          </w:tcPr>
          <w:p w14:paraId="6B73400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Zhang</w:t>
            </w:r>
          </w:p>
          <w:p w14:paraId="3F6D4DA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20)</w:t>
            </w:r>
          </w:p>
          <w:p w14:paraId="5F49B199" w14:textId="77777777" w:rsidR="00B46B92" w:rsidRPr="0000435F" w:rsidRDefault="00B46B92" w:rsidP="00103F87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92F2CE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11DB3A9F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Beijing)</w:t>
            </w:r>
          </w:p>
        </w:tc>
        <w:tc>
          <w:tcPr>
            <w:tcW w:w="1134" w:type="dxa"/>
          </w:tcPr>
          <w:p w14:paraId="226493E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2 million</w:t>
            </w:r>
          </w:p>
          <w:p w14:paraId="078B740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BEE888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PD (ICD-10: J41–J44)</w:t>
            </w:r>
          </w:p>
        </w:tc>
        <w:tc>
          <w:tcPr>
            <w:tcW w:w="1134" w:type="dxa"/>
          </w:tcPr>
          <w:p w14:paraId="58F8A365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3 - 2016</w:t>
            </w:r>
          </w:p>
        </w:tc>
        <w:tc>
          <w:tcPr>
            <w:tcW w:w="1134" w:type="dxa"/>
          </w:tcPr>
          <w:p w14:paraId="55A1394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ean temp (1)</w:t>
            </w:r>
          </w:p>
          <w:p w14:paraId="2520101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 (2)</w:t>
            </w:r>
          </w:p>
          <w:p w14:paraId="5A17443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49A19CDE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134" w:type="dxa"/>
          </w:tcPr>
          <w:p w14:paraId="580BE02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AA2A9B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D555C6C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EC762A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Quasi-Poisson function combined with a distributed lag non-linear model – natural cubic spline 7df (time), 3df (confounders), 4df (temperature)</w:t>
            </w:r>
          </w:p>
          <w:p w14:paraId="02200B6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261BEB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 Wind speed</w:t>
            </w:r>
          </w:p>
          <w:p w14:paraId="1ADD4B1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pressure</w:t>
            </w:r>
          </w:p>
          <w:p w14:paraId="3696AA7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quality index</w:t>
            </w:r>
          </w:p>
          <w:p w14:paraId="4D1578E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4BCC3D8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week</w:t>
            </w:r>
          </w:p>
          <w:p w14:paraId="7561A82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E7BE164" w14:textId="77777777" w:rsidR="00B46B92" w:rsidRPr="0000435F" w:rsidRDefault="00B46B92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3182864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43, 318</w:t>
            </w:r>
          </w:p>
          <w:p w14:paraId="77664089" w14:textId="77777777" w:rsidR="00B46B92" w:rsidRPr="0000435F" w:rsidRDefault="00B46B92" w:rsidP="00103F8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8C6B37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Lag </w:t>
            </w:r>
          </w:p>
          <w:p w14:paraId="69DED0A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30</w:t>
            </w:r>
          </w:p>
          <w:p w14:paraId="23F6EE3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531D3DCC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3D88D1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&lt;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45A92D8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644782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0BC2170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 xml:space="preserve">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2FFB5857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878DCC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2FBB33C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BBD756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</w:t>
            </w:r>
            <w:r w:rsidRPr="0000435F">
              <w:rPr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1.09(0.93,1.26)</w:t>
            </w:r>
          </w:p>
          <w:p w14:paraId="6E4E387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7(0.92,1.24)</w:t>
            </w:r>
          </w:p>
          <w:p w14:paraId="49D9796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71389EF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03 (0.82,1.30)</w:t>
            </w:r>
          </w:p>
          <w:p w14:paraId="039F7909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1 (0.81,1.27)</w:t>
            </w:r>
          </w:p>
          <w:p w14:paraId="17F2EE4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5DAB6FAF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10 (0.94,1.28)</w:t>
            </w:r>
          </w:p>
          <w:p w14:paraId="14E86345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1.08 (0.93,1.26)</w:t>
            </w:r>
          </w:p>
        </w:tc>
      </w:tr>
      <w:tr w:rsidR="003B4F0E" w:rsidRPr="0000435F" w14:paraId="563A1C15" w14:textId="77777777" w:rsidTr="00FE33DF">
        <w:tc>
          <w:tcPr>
            <w:tcW w:w="1134" w:type="dxa"/>
          </w:tcPr>
          <w:p w14:paraId="3FEBFB89" w14:textId="24712C68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18A61DD2" w14:textId="0B033B8A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</w:tc>
        <w:tc>
          <w:tcPr>
            <w:tcW w:w="1134" w:type="dxa"/>
          </w:tcPr>
          <w:p w14:paraId="37D2BD88" w14:textId="3F0C655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69D8AEC6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2ABDE5BF" w14:textId="38B5C0B7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522393F9" w14:textId="6556C7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39F08B27" w14:textId="1D69539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5C172CE2" w14:textId="6CB92AD0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021D284" w14:textId="6B52DF8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2C95C176" w14:textId="09F2FBA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082B857E" w14:textId="4B3603B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08ACE86D" w14:textId="4939507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6C5D532B" w14:textId="3874DC3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534C93F4" w14:textId="3576AFE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BD4D0E1" w14:textId="1622D00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6E5E2E63" w14:textId="60F386B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2E268653" w14:textId="0804824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16FBE975" w14:textId="5D73EAE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5937F609" w14:textId="43083DD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2E68A84" w14:textId="2E3966B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15CBC3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DADC17C" w14:textId="54B2606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5DE45F61" w14:textId="7585B8A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1D2BE1F5" w14:textId="3E313E3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788460D" w14:textId="022BFA4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1F43698" w14:textId="7E1001B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10DF1ED8" w14:textId="471F898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AEEBBB" w14:textId="0C9DE23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  <w:p w14:paraId="03965CA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A6DF000" w14:textId="367D617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269D0EB6" w14:textId="60CC74D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724A265E" w14:textId="1EAAAA6E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1AEE494" w14:textId="294A145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04193605" w14:textId="1B35DB3F" w:rsidR="003B4F0E" w:rsidRPr="0000435F" w:rsidRDefault="00280CC1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5%) significant risk in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</w:t>
            </w:r>
          </w:p>
        </w:tc>
      </w:tr>
      <w:tr w:rsidR="003B4F0E" w:rsidRPr="0000435F" w14:paraId="4DC11004" w14:textId="77777777" w:rsidTr="00FE33DF">
        <w:tc>
          <w:tcPr>
            <w:tcW w:w="16302" w:type="dxa"/>
            <w:gridSpan w:val="12"/>
          </w:tcPr>
          <w:p w14:paraId="0E5429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HI = Heat Index; WBGT = Wet-bulb Globe Temperature; AT = Apparent Temperature; 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02904744" w14:textId="77777777" w:rsidR="003B4F0E" w:rsidRPr="0000435F" w:rsidRDefault="003B4F0E" w:rsidP="003B4F0E">
      <w:pPr>
        <w:ind w:left="1440" w:hanging="1440"/>
        <w:rPr>
          <w:lang w:val="en-GB"/>
        </w:rPr>
      </w:pPr>
    </w:p>
    <w:p w14:paraId="740ABF10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412ED5E4" w14:textId="77777777" w:rsidTr="00FE33DF">
        <w:tc>
          <w:tcPr>
            <w:tcW w:w="16302" w:type="dxa"/>
            <w:gridSpan w:val="12"/>
          </w:tcPr>
          <w:p w14:paraId="5B50ADF7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Renal Morbidity - Hospital Admissions </w:t>
            </w:r>
          </w:p>
        </w:tc>
      </w:tr>
      <w:tr w:rsidR="003B4F0E" w:rsidRPr="0000435F" w14:paraId="6CBEC755" w14:textId="77777777" w:rsidTr="00FE33DF">
        <w:tc>
          <w:tcPr>
            <w:tcW w:w="1134" w:type="dxa"/>
          </w:tcPr>
          <w:p w14:paraId="3CD05AA7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203295C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FA9D13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40CBC22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E3710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27753D1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57B48F3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44E7FDB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Control Threshold +</w:t>
            </w:r>
          </w:p>
        </w:tc>
        <w:tc>
          <w:tcPr>
            <w:tcW w:w="2127" w:type="dxa"/>
          </w:tcPr>
          <w:p w14:paraId="12FE08B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36A0174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36AA331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3A76146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5EFA801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4B112B8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62000A7" w14:textId="77777777" w:rsidTr="00FE33DF">
        <w:tc>
          <w:tcPr>
            <w:tcW w:w="1134" w:type="dxa"/>
          </w:tcPr>
          <w:p w14:paraId="6DF1EF0D" w14:textId="43E3FD35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Gronlund</w:t>
            </w:r>
          </w:p>
          <w:p w14:paraId="756CCA9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69A41ED3" w14:textId="482496B4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83F72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33FE9D94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(114 cities) </w:t>
            </w:r>
          </w:p>
          <w:p w14:paraId="1509F791" w14:textId="6D9E415E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. City-only analysis not available for cause-specific morbidity</w:t>
            </w:r>
          </w:p>
        </w:tc>
        <w:tc>
          <w:tcPr>
            <w:tcW w:w="1134" w:type="dxa"/>
          </w:tcPr>
          <w:p w14:paraId="3A6B232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  <w:p w14:paraId="3B30993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14:paraId="5271903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Elderly (</w:t>
            </w:r>
            <w:r w:rsidRPr="0000435F">
              <w:rPr>
                <w:sz w:val="16"/>
                <w:szCs w:val="16"/>
                <w:lang w:val="en-GB"/>
              </w:rPr>
              <w:t>≥ 65 years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9B7712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2-2006</w:t>
            </w:r>
          </w:p>
          <w:p w14:paraId="3D7C4B0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456C99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7080B0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14078C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  <w:p w14:paraId="00AFBE2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11DAEA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7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AC360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453DD3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05A919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 crossover – natural cubic spline 3 degrees of freedom</w:t>
            </w:r>
          </w:p>
        </w:tc>
        <w:tc>
          <w:tcPr>
            <w:tcW w:w="2126" w:type="dxa"/>
          </w:tcPr>
          <w:p w14:paraId="1D9075C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vertAlign w:val="subscript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 (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</w:p>
          <w:p w14:paraId="4A02E29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BBB23B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conducted using mean, minimum, maximum and diurnal temperature range</w:t>
            </w:r>
          </w:p>
        </w:tc>
        <w:tc>
          <w:tcPr>
            <w:tcW w:w="1276" w:type="dxa"/>
          </w:tcPr>
          <w:p w14:paraId="0555855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Cities were excluded if they were missing data for more than 15% of study days. </w:t>
            </w:r>
          </w:p>
        </w:tc>
        <w:tc>
          <w:tcPr>
            <w:tcW w:w="1134" w:type="dxa"/>
          </w:tcPr>
          <w:p w14:paraId="3CE9F3A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.2 (average per day, renal only)</w:t>
            </w:r>
          </w:p>
        </w:tc>
        <w:tc>
          <w:tcPr>
            <w:tcW w:w="992" w:type="dxa"/>
          </w:tcPr>
          <w:p w14:paraId="7635810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7DA47D5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</w:t>
            </w:r>
          </w:p>
          <w:p w14:paraId="2A69D75D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3977D36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IR%</w:t>
            </w:r>
          </w:p>
          <w:p w14:paraId="44F57D8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.9 (2.9, 4.9)</w:t>
            </w:r>
          </w:p>
          <w:p w14:paraId="18DE0B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.3 (3.0, 5.6)</w:t>
            </w:r>
          </w:p>
          <w:p w14:paraId="1971A417" w14:textId="77777777" w:rsidR="003B4F0E" w:rsidRPr="0000435F" w:rsidRDefault="003B4F0E" w:rsidP="00FE33DF">
            <w:pPr>
              <w:rPr>
                <w:lang w:val="en-GB"/>
              </w:rPr>
            </w:pPr>
          </w:p>
          <w:p w14:paraId="37B0D674" w14:textId="77777777" w:rsidR="003B4F0E" w:rsidRPr="0000435F" w:rsidRDefault="003B4F0E" w:rsidP="00FE33DF">
            <w:pPr>
              <w:rPr>
                <w:lang w:val="en-GB"/>
              </w:rPr>
            </w:pPr>
          </w:p>
        </w:tc>
      </w:tr>
      <w:tr w:rsidR="003B4F0E" w:rsidRPr="0000435F" w14:paraId="103DF238" w14:textId="77777777" w:rsidTr="00FE33DF">
        <w:tc>
          <w:tcPr>
            <w:tcW w:w="16302" w:type="dxa"/>
            <w:gridSpan w:val="12"/>
          </w:tcPr>
          <w:p w14:paraId="64C5B85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AT = Apparent Temperature; 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3382178D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3B1F90D" w14:textId="77777777" w:rsidTr="00FE33DF">
        <w:tc>
          <w:tcPr>
            <w:tcW w:w="16302" w:type="dxa"/>
            <w:gridSpan w:val="12"/>
          </w:tcPr>
          <w:p w14:paraId="20CE4175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Renal Colic – Ambulance Dispatches </w:t>
            </w:r>
          </w:p>
        </w:tc>
      </w:tr>
      <w:tr w:rsidR="003B4F0E" w:rsidRPr="0000435F" w14:paraId="5EAE9E87" w14:textId="77777777" w:rsidTr="00FE33DF">
        <w:tc>
          <w:tcPr>
            <w:tcW w:w="1134" w:type="dxa"/>
          </w:tcPr>
          <w:p w14:paraId="7DAC2F8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51A7422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18A1A75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0C9E626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3326F3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30E1BB1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5ED2617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47F176A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1561EAD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687C065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90BFA3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5B8AFC2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7DF92F4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B9783F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49765DF2" w14:textId="77777777" w:rsidTr="00FE33DF">
        <w:tc>
          <w:tcPr>
            <w:tcW w:w="1134" w:type="dxa"/>
          </w:tcPr>
          <w:p w14:paraId="6C048E4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Yang </w:t>
            </w:r>
          </w:p>
          <w:p w14:paraId="05D38048" w14:textId="1CCC45A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6</w:t>
            </w:r>
            <w:r w:rsidR="0002372B">
              <w:rPr>
                <w:sz w:val="16"/>
                <w:szCs w:val="16"/>
                <w:lang w:val="en-GB"/>
              </w:rPr>
              <w:t>a</w:t>
            </w:r>
            <w:r w:rsidRPr="0000435F">
              <w:rPr>
                <w:sz w:val="16"/>
                <w:szCs w:val="16"/>
                <w:lang w:val="en-GB"/>
              </w:rPr>
              <w:t>)</w:t>
            </w:r>
          </w:p>
          <w:p w14:paraId="1DED0414" w14:textId="15AD8F24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8C236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3DADDD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Guangzhou)</w:t>
            </w:r>
          </w:p>
        </w:tc>
        <w:tc>
          <w:tcPr>
            <w:tcW w:w="1134" w:type="dxa"/>
          </w:tcPr>
          <w:p w14:paraId="521DB13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12.78 million</w:t>
            </w:r>
          </w:p>
        </w:tc>
        <w:tc>
          <w:tcPr>
            <w:tcW w:w="1134" w:type="dxa"/>
          </w:tcPr>
          <w:p w14:paraId="5823E7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8 - 2012</w:t>
            </w:r>
          </w:p>
        </w:tc>
        <w:tc>
          <w:tcPr>
            <w:tcW w:w="1134" w:type="dxa"/>
          </w:tcPr>
          <w:p w14:paraId="747C35E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C2DFA5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</w:tc>
        <w:tc>
          <w:tcPr>
            <w:tcW w:w="1134" w:type="dxa"/>
          </w:tcPr>
          <w:p w14:paraId="6AEA11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Mean temperature (21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)</w:t>
            </w:r>
          </w:p>
          <w:p w14:paraId="30A109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D0177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C5A0EC1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tributed-lag nonlinear model and over-dispersed generalized additive model</w:t>
            </w:r>
          </w:p>
          <w:p w14:paraId="15F4DE3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– natural cubic splines 3df (temperature, lags), 7df (time)</w:t>
            </w:r>
          </w:p>
          <w:p w14:paraId="6DFD2D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4C4CC2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2CD98D8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11729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  <w:p w14:paraId="60AD06F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8F197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– minimum and maximum temperature, df (time) 4-10</w:t>
            </w:r>
          </w:p>
        </w:tc>
        <w:tc>
          <w:tcPr>
            <w:tcW w:w="1276" w:type="dxa"/>
          </w:tcPr>
          <w:p w14:paraId="175D9F7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 missing data</w:t>
            </w:r>
          </w:p>
        </w:tc>
        <w:tc>
          <w:tcPr>
            <w:tcW w:w="1134" w:type="dxa"/>
          </w:tcPr>
          <w:p w14:paraId="7DBC29B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3158</w:t>
            </w:r>
          </w:p>
          <w:p w14:paraId="3699513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32CE39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  <w:p w14:paraId="2C7146CE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10B614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3444AB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92 (1.21, 3.05)</w:t>
            </w:r>
          </w:p>
        </w:tc>
      </w:tr>
      <w:tr w:rsidR="003B4F0E" w:rsidRPr="0000435F" w14:paraId="3BEF9461" w14:textId="77777777" w:rsidTr="00FE33DF">
        <w:tc>
          <w:tcPr>
            <w:tcW w:w="16302" w:type="dxa"/>
            <w:gridSpan w:val="12"/>
          </w:tcPr>
          <w:p w14:paraId="5CFEF4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>RR = Relative Risk (95</w:t>
            </w:r>
            <w:r w:rsidRPr="0000435F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 %CI)</w:t>
            </w:r>
          </w:p>
        </w:tc>
      </w:tr>
    </w:tbl>
    <w:p w14:paraId="711C159E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1B9E9F21" w14:textId="77777777" w:rsidTr="00FE33DF">
        <w:tc>
          <w:tcPr>
            <w:tcW w:w="16302" w:type="dxa"/>
            <w:gridSpan w:val="12"/>
          </w:tcPr>
          <w:p w14:paraId="5D763A12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Genito-urinary Morbidity - Hospital Admissions </w:t>
            </w:r>
          </w:p>
        </w:tc>
      </w:tr>
      <w:tr w:rsidR="003B4F0E" w:rsidRPr="0000435F" w14:paraId="4605434F" w14:textId="77777777" w:rsidTr="00FE33DF">
        <w:tc>
          <w:tcPr>
            <w:tcW w:w="1134" w:type="dxa"/>
          </w:tcPr>
          <w:p w14:paraId="2F4B7F9E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7E6BA6F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02F03D8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55750CB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6762D9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7EC0BC0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42FAF44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307ADCA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Control Threshold +</w:t>
            </w:r>
          </w:p>
        </w:tc>
        <w:tc>
          <w:tcPr>
            <w:tcW w:w="2127" w:type="dxa"/>
          </w:tcPr>
          <w:p w14:paraId="746FD2B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00F3FE2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2B6A6DF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2D08AAD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408EDBD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4394FEF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7976D39" w14:textId="77777777" w:rsidTr="00FE33DF">
        <w:tc>
          <w:tcPr>
            <w:tcW w:w="1134" w:type="dxa"/>
          </w:tcPr>
          <w:p w14:paraId="52F40CC8" w14:textId="3CB53105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779B41C0" w14:textId="7381DE1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1A364E93" w14:textId="4C5B2D9D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0711F91" w14:textId="5CB431F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6747B85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7ED4C00F" w14:textId="45777BD5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42D8FD1B" w14:textId="2E24F21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1972BFD1" w14:textId="6781DF2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62356195" w14:textId="7C5B149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4ED74DC" w14:textId="4D32BA6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14A8ECB3" w14:textId="6AFCE49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F8D3B29" w14:textId="7AFC752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58236D35" w14:textId="65348FD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622177DF" w14:textId="7FD5066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39009C40" w14:textId="5A6BC1A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7770EDA" w14:textId="388FC80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5D81A599" w14:textId="692D516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51BAC7B5" w14:textId="0377177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058C3E87" w14:textId="3A214B1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047775D" w14:textId="2A49E39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0BB1F14" w14:textId="6FAC90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5A3F22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D8D51E8" w14:textId="0A80F1D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518BF5CD" w14:textId="00E0CE0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0161AABB" w14:textId="520653D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ADF7D49" w14:textId="57CB360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AD61997" w14:textId="3742CB2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52A05A15" w14:textId="1878306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CACBDDE" w14:textId="55E65AE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39FCD4E6" w14:textId="5A24D85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33806115" w14:textId="51ACC0B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5F194130" w14:textId="6B69520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66E6B11E" w14:textId="4A73D5F9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14839929" w14:textId="71D474E4" w:rsidR="003B4F0E" w:rsidRPr="0000435F" w:rsidRDefault="00B134F9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5%) significant risk in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</w:t>
            </w:r>
          </w:p>
        </w:tc>
      </w:tr>
      <w:tr w:rsidR="003B4F0E" w:rsidRPr="0000435F" w14:paraId="3FCCBBAF" w14:textId="77777777" w:rsidTr="00FE33DF">
        <w:tc>
          <w:tcPr>
            <w:tcW w:w="16302" w:type="dxa"/>
            <w:gridSpan w:val="12"/>
          </w:tcPr>
          <w:p w14:paraId="2745E77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2C48F60D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4DA37424" w14:textId="77777777" w:rsidTr="00FE33DF">
        <w:tc>
          <w:tcPr>
            <w:tcW w:w="16302" w:type="dxa"/>
            <w:gridSpan w:val="12"/>
          </w:tcPr>
          <w:p w14:paraId="06142386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Endocrine, Nutritional, Metabolic Morbidity - Hospital Admissions </w:t>
            </w:r>
          </w:p>
        </w:tc>
      </w:tr>
      <w:tr w:rsidR="003B4F0E" w:rsidRPr="0000435F" w14:paraId="37572A23" w14:textId="77777777" w:rsidTr="00FE33DF">
        <w:tc>
          <w:tcPr>
            <w:tcW w:w="1134" w:type="dxa"/>
          </w:tcPr>
          <w:p w14:paraId="12AB6638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547D1D5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5EDBE99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359C8B1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191A1C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5AF89C7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0E96A7F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44B7884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FF4C15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7BA94E5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292F3A7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13E3DA5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273C7BB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663378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E1848A3" w14:textId="77777777" w:rsidTr="00FE33DF">
        <w:tc>
          <w:tcPr>
            <w:tcW w:w="1134" w:type="dxa"/>
          </w:tcPr>
          <w:p w14:paraId="25F85B9B" w14:textId="287B41AA" w:rsidR="003B4F0E" w:rsidRPr="0000435F" w:rsidRDefault="00FE33DF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43DF0973" w14:textId="6D2DE5E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5E7A46D5" w14:textId="45BCA2C8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FC5337" w14:textId="6F3EB8D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22C2B636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521125CB" w14:textId="22D4F8AE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76E3BB27" w14:textId="4FC349A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198FC247" w14:textId="2675D8E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3B1CE20E" w14:textId="120EF59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E18F8C5" w14:textId="62F0ED0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7F0C748E" w14:textId="2878507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BE0675F" w14:textId="7FB7804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0AEA5DB0" w14:textId="3B39842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C18E8ED" w14:textId="20188FE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42ACAA95" w14:textId="39E1F86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518F1D7" w14:textId="2C341DA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5902AB88" w14:textId="27469A8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567B65EF" w14:textId="1241967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57026062" w14:textId="1D2C7B6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1387249" w14:textId="4E87F36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D851676" w14:textId="50921C2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5BB92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7F78ABB" w14:textId="072AC5D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6E92207E" w14:textId="0EF51C8E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76F565A6" w14:textId="1E0DD7D4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3F499674" w14:textId="141D91D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51DB171" w14:textId="0646A89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5F2CF299" w14:textId="5FBEE898" w:rsidR="003B4F0E" w:rsidRPr="0000435F" w:rsidRDefault="003B4F0E" w:rsidP="00FE33DF">
            <w:pPr>
              <w:rPr>
                <w:lang w:val="en-GB"/>
              </w:rPr>
            </w:pPr>
          </w:p>
          <w:p w14:paraId="5A63BA69" w14:textId="39EE087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3EF33E63" w14:textId="092F61D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14AD398E" w14:textId="29986BD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5485AB0A" w14:textId="576CEF9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26FF9027" w14:textId="077FD51D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27EBDA09" w14:textId="278598F5" w:rsidR="003B4F0E" w:rsidRPr="0000435F" w:rsidRDefault="00B134F9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risk increase (5 – 10%)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; higher in 92.5</w:t>
            </w:r>
            <w:r w:rsidRPr="00B134F9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 than 90</w:t>
            </w:r>
            <w:r w:rsidRPr="00B134F9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</w:t>
            </w:r>
          </w:p>
        </w:tc>
      </w:tr>
      <w:tr w:rsidR="003B4F0E" w:rsidRPr="0000435F" w14:paraId="45006D68" w14:textId="77777777" w:rsidTr="00FE33DF">
        <w:tc>
          <w:tcPr>
            <w:tcW w:w="16302" w:type="dxa"/>
            <w:gridSpan w:val="12"/>
          </w:tcPr>
          <w:p w14:paraId="24A765F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3C720819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016ECF7C" w14:textId="77777777" w:rsidTr="00FE33DF">
        <w:tc>
          <w:tcPr>
            <w:tcW w:w="16302" w:type="dxa"/>
            <w:gridSpan w:val="12"/>
          </w:tcPr>
          <w:p w14:paraId="7DAD6E56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Diabetes Morbidity - Hospital Admissions and Post-Discharge Deaths</w:t>
            </w:r>
          </w:p>
        </w:tc>
      </w:tr>
      <w:tr w:rsidR="003B4F0E" w:rsidRPr="0000435F" w14:paraId="1D0BEB2F" w14:textId="77777777" w:rsidTr="00FE33DF">
        <w:tc>
          <w:tcPr>
            <w:tcW w:w="1134" w:type="dxa"/>
          </w:tcPr>
          <w:p w14:paraId="131A6D7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77E52DA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2E15BF2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1352AB5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584B5B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2F3D4B9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5D8A76B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23FA0D0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AD35DC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29C15BA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9E616F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0B0CFBB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0C22906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250A73D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3399911C" w14:textId="77777777" w:rsidTr="008B7B0E">
        <w:trPr>
          <w:cantSplit/>
        </w:trPr>
        <w:tc>
          <w:tcPr>
            <w:tcW w:w="1134" w:type="dxa"/>
          </w:tcPr>
          <w:p w14:paraId="6D4A344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Xu</w:t>
            </w:r>
          </w:p>
          <w:p w14:paraId="52C374B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b)</w:t>
            </w:r>
          </w:p>
          <w:p w14:paraId="2F612E87" w14:textId="216E972B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E42C4A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ustralia</w:t>
            </w:r>
          </w:p>
          <w:p w14:paraId="227F7C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Brisbane)</w:t>
            </w:r>
          </w:p>
        </w:tc>
        <w:tc>
          <w:tcPr>
            <w:tcW w:w="1134" w:type="dxa"/>
          </w:tcPr>
          <w:p w14:paraId="0FD85D6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7A83C12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5 – 2013</w:t>
            </w:r>
          </w:p>
          <w:p w14:paraId="2B970B9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CA40EF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st-discharge deaths up to 2 months after discharge</w:t>
            </w:r>
          </w:p>
        </w:tc>
        <w:tc>
          <w:tcPr>
            <w:tcW w:w="1134" w:type="dxa"/>
          </w:tcPr>
          <w:p w14:paraId="1CE02B8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EF17F5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71AE8B5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024499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B272C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8D38E8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7109E6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3998D7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-stratified case-crossover design with conditional logistic regression and case-only design with binary or multinomial logistic regression (individual- and community level characteristics)</w:t>
            </w:r>
          </w:p>
          <w:p w14:paraId="44D4E2F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614550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450DEC7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423486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  <w:p w14:paraId="740BCE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3F6400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founders controlled using natural cubic spline (3df)</w:t>
            </w:r>
          </w:p>
        </w:tc>
        <w:tc>
          <w:tcPr>
            <w:tcW w:w="1276" w:type="dxa"/>
          </w:tcPr>
          <w:p w14:paraId="190347A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DE095D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10,542</w:t>
            </w:r>
          </w:p>
          <w:p w14:paraId="1BE1B14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  <w:p w14:paraId="3C5AA58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C8D9A8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F6E803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D38AC8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2403B0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525FA1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CF7861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EDFFC5D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1E17E1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13 (post-discharge deaths)</w:t>
            </w:r>
          </w:p>
        </w:tc>
        <w:tc>
          <w:tcPr>
            <w:tcW w:w="992" w:type="dxa"/>
          </w:tcPr>
          <w:p w14:paraId="72AEE70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3AE224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109B5F0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339A7B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48826D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4E9F22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A05307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442008D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 xml:space="preserve">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1C00C766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64EE67F9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14:paraId="2917A61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0B4B395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</w:t>
            </w:r>
          </w:p>
          <w:p w14:paraId="5FE2890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10B0B3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65E3386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58F7876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B127F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7FA92F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 xml:space="preserve">65 </w:t>
            </w:r>
            <w:proofErr w:type="spellStart"/>
            <w:r w:rsidRPr="0000435F">
              <w:rPr>
                <w:sz w:val="16"/>
                <w:szCs w:val="16"/>
                <w:lang w:val="en-GB"/>
              </w:rPr>
              <w:t>yrs</w:t>
            </w:r>
            <w:proofErr w:type="spellEnd"/>
          </w:p>
          <w:p w14:paraId="188CDBF0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6EDE455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OR</w:t>
            </w:r>
          </w:p>
          <w:p w14:paraId="60176C4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DA0DC7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9 (0.97, 1.23)</w:t>
            </w:r>
          </w:p>
          <w:p w14:paraId="1F35CB4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 (0.93, 1.18)</w:t>
            </w:r>
          </w:p>
          <w:p w14:paraId="6DC4D9F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7 (0.86, 1.10)</w:t>
            </w:r>
          </w:p>
          <w:p w14:paraId="33EB54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626649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36 (1.04, 1.78)</w:t>
            </w:r>
          </w:p>
          <w:p w14:paraId="69EEA4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96 (0.83, 1.11)</w:t>
            </w:r>
          </w:p>
          <w:p w14:paraId="032283A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E2086E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0E4872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A22440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F989E5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5 (0.82, 1.61)</w:t>
            </w:r>
          </w:p>
          <w:p w14:paraId="6CFFCC6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26 (0.90, 1.78)</w:t>
            </w:r>
          </w:p>
          <w:p w14:paraId="2C520A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46 (1.03, 2.07)</w:t>
            </w:r>
          </w:p>
          <w:p w14:paraId="62576A6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9A1D0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/A</w:t>
            </w:r>
          </w:p>
          <w:p w14:paraId="0957878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.55 (0.23, 1.10)</w:t>
            </w:r>
          </w:p>
          <w:p w14:paraId="7DF8246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</w:tr>
      <w:tr w:rsidR="003B4F0E" w:rsidRPr="0000435F" w14:paraId="07AF9BE8" w14:textId="77777777" w:rsidTr="00FE33DF">
        <w:tc>
          <w:tcPr>
            <w:tcW w:w="16302" w:type="dxa"/>
            <w:gridSpan w:val="12"/>
          </w:tcPr>
          <w:p w14:paraId="2560A53B" w14:textId="77777777" w:rsidR="003B4F0E" w:rsidRPr="0000435F" w:rsidRDefault="003B4F0E" w:rsidP="00FE33DF">
            <w:pPr>
              <w:rPr>
                <w:sz w:val="20"/>
                <w:szCs w:val="20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OR = Odds Ratio (95% CI)</w:t>
            </w:r>
          </w:p>
        </w:tc>
      </w:tr>
    </w:tbl>
    <w:p w14:paraId="76FCD417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2BD75BC" w14:textId="77777777" w:rsidTr="00FE33DF">
        <w:tc>
          <w:tcPr>
            <w:tcW w:w="16302" w:type="dxa"/>
            <w:gridSpan w:val="12"/>
          </w:tcPr>
          <w:p w14:paraId="5C617B21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eoplasm Morbidity - Hospital Admissions </w:t>
            </w:r>
          </w:p>
        </w:tc>
      </w:tr>
      <w:tr w:rsidR="003B4F0E" w:rsidRPr="0000435F" w14:paraId="360400B7" w14:textId="77777777" w:rsidTr="00FE33DF">
        <w:tc>
          <w:tcPr>
            <w:tcW w:w="1134" w:type="dxa"/>
          </w:tcPr>
          <w:p w14:paraId="595A717B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7DC060C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584CF3F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1B37ACB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1E895A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12C13C7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1A38BE0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0DDED98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 </w:t>
            </w:r>
          </w:p>
        </w:tc>
        <w:tc>
          <w:tcPr>
            <w:tcW w:w="2127" w:type="dxa"/>
          </w:tcPr>
          <w:p w14:paraId="394ADDD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082E436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1DB766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0B5AB7B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3246E76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652776C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00664A26" w14:textId="77777777" w:rsidTr="00FE33DF">
        <w:tc>
          <w:tcPr>
            <w:tcW w:w="1134" w:type="dxa"/>
          </w:tcPr>
          <w:p w14:paraId="529C3935" w14:textId="23598DAB" w:rsidR="003B4F0E" w:rsidRPr="0000435F" w:rsidRDefault="000122B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4E4B8018" w14:textId="3CA1DA8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17DEA64" w14:textId="2775453D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95D7B8" w14:textId="14B00AB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593451F9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0D817C13" w14:textId="4739B33F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3B818A4B" w14:textId="3BAB82D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73A32B38" w14:textId="437ECAE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55BE0A97" w14:textId="723A0F1C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6A91772" w14:textId="3862A6F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4FF57363" w14:textId="7F2DA05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6588A4A" w14:textId="42B8BC5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5DBDECE2" w14:textId="51F25DE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5A357630" w14:textId="0ED03BF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5003F258" w14:textId="6ECF66E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274EAD1" w14:textId="7E3F74E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1A612D65" w14:textId="635F1CB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1D172A86" w14:textId="013921E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1CC71E50" w14:textId="662BD3A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DE2AF6B" w14:textId="3A63DA0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7052DF" w14:textId="23AF298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C27F4E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3EBFF9D" w14:textId="1FB8FBA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4FBA09DE" w14:textId="3823F42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2F196FB4" w14:textId="20E7F35E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DDF0F00" w14:textId="7D702DE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14F5F32" w14:textId="040375D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0D03E619" w14:textId="13CBEDE1" w:rsidR="003B4F0E" w:rsidRPr="0000435F" w:rsidRDefault="003B4F0E" w:rsidP="00FE33DF">
            <w:pPr>
              <w:rPr>
                <w:lang w:val="en-GB"/>
              </w:rPr>
            </w:pPr>
          </w:p>
          <w:p w14:paraId="699EF3F8" w14:textId="11719C7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1202555A" w14:textId="76AC634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7E911284" w14:textId="0911D75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1E805455" w14:textId="0C7E09E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3C2FF674" w14:textId="18AEE953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0E3773E8" w14:textId="7A72C196" w:rsidR="003B4F0E" w:rsidRPr="00B134F9" w:rsidRDefault="00B134F9" w:rsidP="00FE33DF">
            <w:pPr>
              <w:rPr>
                <w:sz w:val="16"/>
                <w:szCs w:val="16"/>
                <w:lang w:val="en-GB"/>
              </w:rPr>
            </w:pPr>
            <w:r w:rsidRPr="00B134F9">
              <w:rPr>
                <w:sz w:val="16"/>
                <w:szCs w:val="16"/>
                <w:lang w:val="en-GB"/>
              </w:rPr>
              <w:t>No increased risk for both 90</w:t>
            </w:r>
            <w:r w:rsidRPr="00B134F9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B134F9">
              <w:rPr>
                <w:sz w:val="16"/>
                <w:szCs w:val="16"/>
                <w:lang w:val="en-GB"/>
              </w:rPr>
              <w:t xml:space="preserve"> and 92.5</w:t>
            </w:r>
            <w:r w:rsidRPr="00B134F9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B134F9">
              <w:rPr>
                <w:sz w:val="16"/>
                <w:szCs w:val="16"/>
                <w:lang w:val="en-GB"/>
              </w:rPr>
              <w:t xml:space="preserve"> percentiles and all heatwave durations</w:t>
            </w:r>
          </w:p>
        </w:tc>
      </w:tr>
      <w:tr w:rsidR="003B4F0E" w:rsidRPr="0000435F" w14:paraId="38FDEC94" w14:textId="77777777" w:rsidTr="00FE33DF">
        <w:tc>
          <w:tcPr>
            <w:tcW w:w="16302" w:type="dxa"/>
            <w:gridSpan w:val="12"/>
          </w:tcPr>
          <w:p w14:paraId="6F37567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24B39A16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155C50F" w14:textId="77777777" w:rsidTr="00FE33DF">
        <w:tc>
          <w:tcPr>
            <w:tcW w:w="16302" w:type="dxa"/>
            <w:gridSpan w:val="12"/>
          </w:tcPr>
          <w:p w14:paraId="192AFDC2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Heat Illness Morbidity - Hospital Admissions </w:t>
            </w:r>
          </w:p>
        </w:tc>
      </w:tr>
      <w:tr w:rsidR="003B4F0E" w:rsidRPr="0000435F" w14:paraId="04D149E8" w14:textId="77777777" w:rsidTr="00FE33DF">
        <w:tc>
          <w:tcPr>
            <w:tcW w:w="1134" w:type="dxa"/>
          </w:tcPr>
          <w:p w14:paraId="72759229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2375143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5D94B22E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2C847DC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1D9364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3504CBA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140517B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226C7A3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369A421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56E539B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32E46D3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003E85E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79A3241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02AB686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84A81CD" w14:textId="77777777" w:rsidTr="008B7B0E">
        <w:trPr>
          <w:cantSplit/>
        </w:trPr>
        <w:tc>
          <w:tcPr>
            <w:tcW w:w="1134" w:type="dxa"/>
          </w:tcPr>
          <w:p w14:paraId="6C0D00E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 w:rsidRPr="0000435F">
              <w:rPr>
                <w:sz w:val="16"/>
                <w:szCs w:val="16"/>
                <w:lang w:val="en-GB"/>
              </w:rPr>
              <w:lastRenderedPageBreak/>
              <w:t>Heo</w:t>
            </w:r>
            <w:proofErr w:type="spellEnd"/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9E7A00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55F3179D" w14:textId="66CAA98C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9DDD18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outh Korea</w:t>
            </w:r>
          </w:p>
          <w:p w14:paraId="5C6ED13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7 cities + 9 provinces)</w:t>
            </w:r>
          </w:p>
          <w:p w14:paraId="7DBC0CAB" w14:textId="225C6D04" w:rsidR="008113EA" w:rsidRPr="0000435F" w:rsidRDefault="008113EA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, predominantly </w:t>
            </w:r>
            <w:proofErr w:type="spellStart"/>
            <w:r>
              <w:rPr>
                <w:sz w:val="16"/>
                <w:szCs w:val="16"/>
                <w:lang w:val="en-GB"/>
              </w:rPr>
              <w:t>Dwa</w:t>
            </w:r>
            <w:proofErr w:type="spellEnd"/>
          </w:p>
        </w:tc>
        <w:tc>
          <w:tcPr>
            <w:tcW w:w="1134" w:type="dxa"/>
          </w:tcPr>
          <w:p w14:paraId="323EFA2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0.7 million</w:t>
            </w:r>
          </w:p>
        </w:tc>
        <w:tc>
          <w:tcPr>
            <w:tcW w:w="1134" w:type="dxa"/>
          </w:tcPr>
          <w:p w14:paraId="350F71BA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11 – 2014</w:t>
            </w:r>
          </w:p>
          <w:p w14:paraId="2C8AB1F5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FD9BF1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Warm season (June - Sep)</w:t>
            </w:r>
          </w:p>
        </w:tc>
        <w:tc>
          <w:tcPr>
            <w:tcW w:w="1134" w:type="dxa"/>
          </w:tcPr>
          <w:p w14:paraId="3F85EE2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</w:p>
          <w:p w14:paraId="100E9C4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1B8EDDB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ir Temp (1)</w:t>
            </w:r>
          </w:p>
          <w:p w14:paraId="52DB66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HI (2)</w:t>
            </w:r>
          </w:p>
          <w:p w14:paraId="4601CE5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BGT (3)</w:t>
            </w:r>
          </w:p>
        </w:tc>
        <w:tc>
          <w:tcPr>
            <w:tcW w:w="1134" w:type="dxa"/>
          </w:tcPr>
          <w:p w14:paraId="4E55730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3F2A15A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C8D80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6B7A6C39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Generalized additive model with a link function and a Quasi-Poisson distribution and piecewise regressions and distributed lag nonlinear model – 4df (lags) 2df (time and humidity)</w:t>
            </w:r>
          </w:p>
          <w:p w14:paraId="5296C3E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CE6AF90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ensitivity analysis 3df for time</w:t>
            </w:r>
          </w:p>
        </w:tc>
        <w:tc>
          <w:tcPr>
            <w:tcW w:w="1276" w:type="dxa"/>
          </w:tcPr>
          <w:p w14:paraId="38EA130F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06EA0816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992" w:type="dxa"/>
          </w:tcPr>
          <w:p w14:paraId="5B44DB1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B966D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20 (distributed)</w:t>
            </w:r>
          </w:p>
          <w:p w14:paraId="54F7A22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B13CF7D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 (moving average)</w:t>
            </w:r>
          </w:p>
        </w:tc>
        <w:tc>
          <w:tcPr>
            <w:tcW w:w="1843" w:type="dxa"/>
          </w:tcPr>
          <w:p w14:paraId="020BBFC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17C93F8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1.784 (1.226–2.594)</w:t>
            </w:r>
          </w:p>
          <w:p w14:paraId="1E9749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2.008 (1.257–3.208)</w:t>
            </w:r>
          </w:p>
          <w:p w14:paraId="2CEAD4F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1.989 (1.252–3.159)</w:t>
            </w:r>
          </w:p>
          <w:p w14:paraId="47F7F28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0E20CC4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) 2.084 (1.356–3.202)</w:t>
            </w:r>
          </w:p>
          <w:p w14:paraId="1B48F3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) 2.409 (1.420–4.087)</w:t>
            </w:r>
          </w:p>
          <w:p w14:paraId="58AA4CA0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3) 2.363 (1.382–4.038)</w:t>
            </w:r>
          </w:p>
        </w:tc>
      </w:tr>
      <w:tr w:rsidR="003B4F0E" w:rsidRPr="0000435F" w14:paraId="3EAF42C9" w14:textId="77777777" w:rsidTr="00FE33DF">
        <w:tc>
          <w:tcPr>
            <w:tcW w:w="16302" w:type="dxa"/>
            <w:gridSpan w:val="12"/>
          </w:tcPr>
          <w:p w14:paraId="7D62499F" w14:textId="77777777" w:rsidR="003B4F0E" w:rsidRPr="0000435F" w:rsidRDefault="003B4F0E" w:rsidP="00FE33DF">
            <w:pPr>
              <w:rPr>
                <w:sz w:val="20"/>
                <w:szCs w:val="20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HI = Heat Index; WBGT = Wet-bulb Globe Temperature; RR = Relative Risk (95% CI)</w:t>
            </w:r>
          </w:p>
        </w:tc>
      </w:tr>
    </w:tbl>
    <w:p w14:paraId="64A1F3C1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12B99E4D" w14:textId="77777777" w:rsidTr="00FE33DF">
        <w:tc>
          <w:tcPr>
            <w:tcW w:w="16302" w:type="dxa"/>
            <w:gridSpan w:val="12"/>
          </w:tcPr>
          <w:p w14:paraId="3411320B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kin Related Morbidity - Hospital Admissions </w:t>
            </w:r>
          </w:p>
        </w:tc>
      </w:tr>
      <w:tr w:rsidR="003B4F0E" w:rsidRPr="0000435F" w14:paraId="5F1AA65B" w14:textId="77777777" w:rsidTr="00FE33DF">
        <w:tc>
          <w:tcPr>
            <w:tcW w:w="1134" w:type="dxa"/>
          </w:tcPr>
          <w:p w14:paraId="75FA9C54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2A4C30B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7F67DA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563E617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2D826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16F1369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EC6F72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72052A0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B2B111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4E3C37A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7303C1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107E153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50000D1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2D02CA6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1531A7B1" w14:textId="77777777" w:rsidTr="00FE33DF">
        <w:tc>
          <w:tcPr>
            <w:tcW w:w="1134" w:type="dxa"/>
          </w:tcPr>
          <w:p w14:paraId="1C6CD6F7" w14:textId="273825B7" w:rsidR="003B4F0E" w:rsidRPr="0000435F" w:rsidRDefault="000122B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167F7668" w14:textId="47A50E9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32EE41DC" w14:textId="2D7A8BFE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96152BC" w14:textId="68B24EC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510BBCC3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25AFF0E2" w14:textId="4A556BB7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69B8C7DE" w14:textId="2B4D8ED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70D89192" w14:textId="7CC2A32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3F558CE5" w14:textId="51FA1CD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00AF499" w14:textId="2CEA15A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4F566F64" w14:textId="491F546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41FC390D" w14:textId="7BF84AF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04258CE1" w14:textId="03AF434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2F9A4F75" w14:textId="4F968B0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4DE70C6D" w14:textId="46D98AB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3D49208" w14:textId="148A8F0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7CF30DFA" w14:textId="270B7F5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136C1E31" w14:textId="08A905C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35CF06B5" w14:textId="42660F3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62411D7A" w14:textId="6062306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714B559" w14:textId="31E6E80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07E03F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D6B7659" w14:textId="79821C5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0EA7F6CC" w14:textId="19AB7D3F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5CB3A801" w14:textId="7A4B330E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3411B88" w14:textId="31F2A370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3CA2333" w14:textId="4E71484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1CB5197F" w14:textId="6AEDBF7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A9FD8ED" w14:textId="6C64831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  <w:p w14:paraId="1151FA5B" w14:textId="77777777" w:rsidR="003B4F0E" w:rsidRPr="0000435F" w:rsidRDefault="003B4F0E" w:rsidP="00FE33D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10FE2B03" w14:textId="4BA9BC3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01C4BD2E" w14:textId="1897E06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739A2BD4" w14:textId="1589CA1C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7C9064F7" w14:textId="7044DBEF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0C3981B5" w14:textId="6A6BAC29" w:rsidR="003B4F0E" w:rsidRPr="0000435F" w:rsidRDefault="00AA626E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5%) significant risk in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</w:t>
            </w:r>
          </w:p>
        </w:tc>
      </w:tr>
      <w:tr w:rsidR="003B4F0E" w:rsidRPr="0000435F" w14:paraId="309D52AA" w14:textId="77777777" w:rsidTr="00FE33DF">
        <w:tc>
          <w:tcPr>
            <w:tcW w:w="16302" w:type="dxa"/>
            <w:gridSpan w:val="12"/>
          </w:tcPr>
          <w:p w14:paraId="2CFAE7D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20"/>
                <w:szCs w:val="20"/>
                <w:lang w:val="en-GB"/>
              </w:rPr>
              <w:t xml:space="preserve">IR% = </w:t>
            </w:r>
            <w:r w:rsidRPr="0000435F">
              <w:rPr>
                <w:sz w:val="20"/>
                <w:szCs w:val="20"/>
                <w:lang w:val="en-GB"/>
              </w:rPr>
              <w:t>Increased Risk (%)</w:t>
            </w:r>
          </w:p>
        </w:tc>
      </w:tr>
    </w:tbl>
    <w:p w14:paraId="1E790DA4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7F57A44A" w14:textId="77777777" w:rsidTr="00FE33DF">
        <w:tc>
          <w:tcPr>
            <w:tcW w:w="16302" w:type="dxa"/>
            <w:gridSpan w:val="12"/>
          </w:tcPr>
          <w:p w14:paraId="250D03CD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sz w:val="20"/>
                <w:szCs w:val="20"/>
                <w:lang w:val="en-GB"/>
              </w:rPr>
              <w:t>Schizophrenia – Hospital Admissions</w:t>
            </w:r>
          </w:p>
        </w:tc>
      </w:tr>
      <w:tr w:rsidR="003B4F0E" w:rsidRPr="0000435F" w14:paraId="768C7EAC" w14:textId="77777777" w:rsidTr="00FE33DF">
        <w:tc>
          <w:tcPr>
            <w:tcW w:w="1134" w:type="dxa"/>
          </w:tcPr>
          <w:p w14:paraId="60469C66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0FEAD61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3F23EC7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6032C52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C3418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5BB61E1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74ACC20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229C5B7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636CA9E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5ABE26E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4BE76A0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07DB368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7FC8BF4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35ECA8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59D7FFCA" w14:textId="77777777" w:rsidTr="008B7B0E">
        <w:trPr>
          <w:cantSplit/>
        </w:trPr>
        <w:tc>
          <w:tcPr>
            <w:tcW w:w="1134" w:type="dxa"/>
          </w:tcPr>
          <w:p w14:paraId="06E4805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lastRenderedPageBreak/>
              <w:t>Yi</w:t>
            </w:r>
          </w:p>
          <w:p w14:paraId="071BC31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4F1872D8" w14:textId="06A7C57C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7FA9D5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hina</w:t>
            </w:r>
          </w:p>
          <w:p w14:paraId="46056C9B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Hefei)</w:t>
            </w:r>
          </w:p>
          <w:p w14:paraId="6473CAE8" w14:textId="528F700A" w:rsidR="006662AC" w:rsidRPr="0000435F" w:rsidRDefault="006662AC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493C031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7.79 million</w:t>
            </w:r>
          </w:p>
        </w:tc>
        <w:tc>
          <w:tcPr>
            <w:tcW w:w="1134" w:type="dxa"/>
          </w:tcPr>
          <w:p w14:paraId="1E5071C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January 2005 – November 2014</w:t>
            </w:r>
          </w:p>
        </w:tc>
        <w:tc>
          <w:tcPr>
            <w:tcW w:w="1134" w:type="dxa"/>
          </w:tcPr>
          <w:p w14:paraId="0F2913D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T</w:t>
            </w:r>
          </w:p>
          <w:p w14:paraId="35EAFC5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 </w:t>
            </w:r>
          </w:p>
          <w:p w14:paraId="12DE87C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ingle Day</w:t>
            </w:r>
          </w:p>
        </w:tc>
        <w:tc>
          <w:tcPr>
            <w:tcW w:w="1134" w:type="dxa"/>
          </w:tcPr>
          <w:p w14:paraId="7E0B49F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3.3</w:t>
            </w:r>
            <w:r w:rsidRPr="0000435F">
              <w:rPr>
                <w:sz w:val="16"/>
                <w:szCs w:val="16"/>
                <w:lang w:val="en-GB"/>
              </w:rPr>
              <w:sym w:font="Symbol" w:char="F0B0"/>
            </w:r>
            <w:r w:rsidRPr="0000435F">
              <w:rPr>
                <w:sz w:val="16"/>
                <w:szCs w:val="16"/>
                <w:lang w:val="en-GB"/>
              </w:rPr>
              <w:t>C (lowest admission rates)</w:t>
            </w:r>
          </w:p>
          <w:p w14:paraId="1221417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0D8C5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72EC7B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isson generalized linear regression model combined with distributed lag non-linear model - natural cubic spline 3df (rainfall, sunshine duration), 7df (time)</w:t>
            </w:r>
          </w:p>
          <w:p w14:paraId="18B028B9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916FD00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41F4C0E4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6598C723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ainfall</w:t>
            </w:r>
          </w:p>
          <w:p w14:paraId="311C818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Sunshine duration</w:t>
            </w:r>
          </w:p>
          <w:p w14:paraId="2DA1DC87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59601A2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Control for seasonality and day of week</w:t>
            </w:r>
          </w:p>
          <w:p w14:paraId="56C96E7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8A03B3B" w14:textId="77777777" w:rsidR="003B4F0E" w:rsidRPr="0000435F" w:rsidRDefault="003B4F0E" w:rsidP="00FE33DF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is - altering the df for time (6–8 df/year), rainfall (3–5 df) and sunshine duration (3–5 df).</w:t>
            </w:r>
          </w:p>
          <w:p w14:paraId="060CF20C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9AE5EE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17B5B4B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246A3FD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00435F">
              <w:rPr>
                <w:sz w:val="16"/>
                <w:szCs w:val="16"/>
                <w:lang w:val="en-GB"/>
              </w:rPr>
              <w:t>36,607</w:t>
            </w:r>
          </w:p>
          <w:p w14:paraId="1B20BF41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  <w:p w14:paraId="5255DC68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2F559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ll ages</w:t>
            </w:r>
          </w:p>
          <w:p w14:paraId="597DF7C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50981E8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76D918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018B34E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5479BF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  <w:p w14:paraId="5DBC86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14</w:t>
            </w:r>
          </w:p>
          <w:p w14:paraId="2485A7C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683511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0-20 </w:t>
            </w:r>
          </w:p>
          <w:p w14:paraId="66CAD59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0E70F3D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1E46A3B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1702A66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5BB7775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86B2DD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1-40</w:t>
            </w:r>
          </w:p>
          <w:p w14:paraId="32CA38A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12ECCE5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21B5A24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501E2A4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30487B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7BD50D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41-60</w:t>
            </w:r>
          </w:p>
          <w:p w14:paraId="64D2723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787561D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4A37E44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5D3D49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  <w:p w14:paraId="134692F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5813A7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&gt;60</w:t>
            </w:r>
          </w:p>
          <w:p w14:paraId="19ABCEAE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Lags:</w:t>
            </w:r>
          </w:p>
          <w:p w14:paraId="6F24A394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6BA451B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</w:t>
            </w:r>
          </w:p>
          <w:p w14:paraId="19DF912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</w:tcPr>
          <w:p w14:paraId="30D05D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R</w:t>
            </w:r>
          </w:p>
          <w:p w14:paraId="44A023F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9159A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2 (1.019–1.106)</w:t>
            </w:r>
          </w:p>
          <w:p w14:paraId="392862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6 (1.022–1.090)</w:t>
            </w:r>
          </w:p>
          <w:p w14:paraId="5D5AD9F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0 (1.024–1.076)</w:t>
            </w:r>
          </w:p>
          <w:p w14:paraId="016827B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363 (1.170–1.587)</w:t>
            </w:r>
          </w:p>
          <w:p w14:paraId="13C8EC5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79 (0.943–1.474)</w:t>
            </w:r>
          </w:p>
          <w:p w14:paraId="1E20141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FB04C3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9692B4B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2AEB2B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00 (1.020, 1.230)</w:t>
            </w:r>
          </w:p>
          <w:p w14:paraId="530AE17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90 (1.025, 1.180)</w:t>
            </w:r>
          </w:p>
          <w:p w14:paraId="6379251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75 (1.025, 1.040)</w:t>
            </w:r>
          </w:p>
          <w:p w14:paraId="398FE0E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FB3F50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5CCEC9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719CE97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1 (0.990, 1.120)</w:t>
            </w:r>
          </w:p>
          <w:p w14:paraId="2BB481AC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50 (1.005, 1.095)</w:t>
            </w:r>
          </w:p>
          <w:p w14:paraId="46DF736F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49 (1.015, 1.080)</w:t>
            </w:r>
          </w:p>
          <w:p w14:paraId="055C3BE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E72A07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E832B7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926F7C1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60 (1.060, 1.275)</w:t>
            </w:r>
          </w:p>
          <w:p w14:paraId="06FB6F3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40 (1.060, 1.220)</w:t>
            </w:r>
          </w:p>
          <w:p w14:paraId="76E5A0F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120 (1.059, 1.080)</w:t>
            </w:r>
          </w:p>
          <w:p w14:paraId="625CE85D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4B205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5A235F73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A11961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0 (0.860, 1.300)</w:t>
            </w:r>
          </w:p>
          <w:p w14:paraId="2FB6FB78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1 (0.900, 1.250)</w:t>
            </w:r>
          </w:p>
          <w:p w14:paraId="19D9F6A6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.062 (0.940, 1.200)</w:t>
            </w:r>
          </w:p>
        </w:tc>
      </w:tr>
      <w:tr w:rsidR="003B4F0E" w:rsidRPr="0000435F" w14:paraId="27896476" w14:textId="77777777" w:rsidTr="00FE33DF">
        <w:tc>
          <w:tcPr>
            <w:tcW w:w="16302" w:type="dxa"/>
            <w:gridSpan w:val="12"/>
          </w:tcPr>
          <w:p w14:paraId="4E7CDF25" w14:textId="77777777" w:rsidR="003B4F0E" w:rsidRPr="0000435F" w:rsidRDefault="003B4F0E" w:rsidP="00FE33DF">
            <w:pPr>
              <w:rPr>
                <w:sz w:val="20"/>
                <w:szCs w:val="20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AT = Apparent Temperature; RR = Relative Risk (95% CI)</w:t>
            </w:r>
          </w:p>
        </w:tc>
      </w:tr>
    </w:tbl>
    <w:p w14:paraId="5CDFCA6C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0788AAB" w14:textId="77777777" w:rsidTr="00FE33DF">
        <w:tc>
          <w:tcPr>
            <w:tcW w:w="16302" w:type="dxa"/>
            <w:gridSpan w:val="12"/>
          </w:tcPr>
          <w:p w14:paraId="10657CFC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>Alzheimer’s Morbidity - Hospital Admissions and Post-Discharge Deaths</w:t>
            </w:r>
          </w:p>
        </w:tc>
      </w:tr>
      <w:tr w:rsidR="003B4F0E" w:rsidRPr="0000435F" w14:paraId="106BE23C" w14:textId="77777777" w:rsidTr="00FE33DF">
        <w:tc>
          <w:tcPr>
            <w:tcW w:w="1134" w:type="dxa"/>
          </w:tcPr>
          <w:p w14:paraId="4B6C81A9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1CB70B6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353E6F6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3744803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9F8520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266F439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1580AD0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047BCA9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1C17571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467530E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18E2BB9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4D43018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1E9F171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845FF9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4CC051F1" w14:textId="77777777" w:rsidTr="00FE33DF">
        <w:tc>
          <w:tcPr>
            <w:tcW w:w="1134" w:type="dxa"/>
          </w:tcPr>
          <w:p w14:paraId="15D2D41E" w14:textId="002BC25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Xu</w:t>
            </w:r>
          </w:p>
          <w:p w14:paraId="54203ED7" w14:textId="66302E9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</w:t>
            </w:r>
            <w:r w:rsidR="004F6F19">
              <w:rPr>
                <w:sz w:val="16"/>
                <w:szCs w:val="16"/>
                <w:lang w:val="en-GB"/>
              </w:rPr>
              <w:t>c</w:t>
            </w:r>
            <w:r w:rsidRPr="0000435F">
              <w:rPr>
                <w:sz w:val="16"/>
                <w:szCs w:val="16"/>
                <w:lang w:val="en-GB"/>
              </w:rPr>
              <w:t>)</w:t>
            </w:r>
          </w:p>
          <w:p w14:paraId="7417A3EE" w14:textId="564C497C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9F8DBE5" w14:textId="335D7F4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Australia</w:t>
            </w:r>
          </w:p>
          <w:p w14:paraId="592AB502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Brisbane)</w:t>
            </w:r>
          </w:p>
          <w:p w14:paraId="6B18B289" w14:textId="78CBB69E" w:rsidR="006662AC" w:rsidRPr="0000435F" w:rsidRDefault="006662AC" w:rsidP="00FE33D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</w:p>
        </w:tc>
        <w:tc>
          <w:tcPr>
            <w:tcW w:w="1134" w:type="dxa"/>
          </w:tcPr>
          <w:p w14:paraId="2D862383" w14:textId="03C04FB3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0E0D283E" w14:textId="72C4565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2005 – 2013</w:t>
            </w:r>
          </w:p>
          <w:p w14:paraId="29CD8939" w14:textId="71325C8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D161A1C" w14:textId="3414244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Post-discharge deaths up to 2 months after discharge</w:t>
            </w:r>
          </w:p>
        </w:tc>
        <w:tc>
          <w:tcPr>
            <w:tcW w:w="1134" w:type="dxa"/>
          </w:tcPr>
          <w:p w14:paraId="63F48C2C" w14:textId="2A4A092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7B25252" w14:textId="11A732F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</w:t>
            </w:r>
          </w:p>
          <w:p w14:paraId="4F0CE190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C363FFB" w14:textId="09E9F13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084164E4" w14:textId="6ED7318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FC83719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EF6A3BB" w14:textId="4E3DD9E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ase-crossover design with conditional logistic regression. Case-only design used for individual- and community-level characteristics</w:t>
            </w:r>
          </w:p>
          <w:p w14:paraId="66F41B1E" w14:textId="7777777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DC1341A" w14:textId="1256240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Air pollution</w:t>
            </w:r>
          </w:p>
          <w:p w14:paraId="37F899FE" w14:textId="4770A5D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PM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and NO</w:t>
            </w:r>
            <w:r w:rsidRPr="0000435F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  <w:r w:rsidRPr="0000435F">
              <w:rPr>
                <w:color w:val="000000"/>
                <w:sz w:val="16"/>
                <w:szCs w:val="16"/>
                <w:lang w:val="en-GB"/>
              </w:rPr>
              <w:t>)</w:t>
            </w:r>
          </w:p>
          <w:p w14:paraId="5738893A" w14:textId="47977EF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Relative humidity</w:t>
            </w:r>
          </w:p>
        </w:tc>
        <w:tc>
          <w:tcPr>
            <w:tcW w:w="1276" w:type="dxa"/>
          </w:tcPr>
          <w:p w14:paraId="2EF55BC0" w14:textId="62D90E8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34" w:type="dxa"/>
          </w:tcPr>
          <w:p w14:paraId="15CD9AE3" w14:textId="2F9277B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 907</w:t>
            </w:r>
          </w:p>
          <w:p w14:paraId="0BBBAA8B" w14:textId="3F00678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(total)</w:t>
            </w:r>
          </w:p>
          <w:p w14:paraId="398A5330" w14:textId="0D8F8FD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AA6373A" w14:textId="578CF12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5A156EE" w14:textId="550B85A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2FADD031" w14:textId="77777777" w:rsidR="003B4F0E" w:rsidRPr="0000435F" w:rsidRDefault="003B4F0E" w:rsidP="00A77CAC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E61A25F" w14:textId="46FDE0BF" w:rsidR="003B4F0E" w:rsidRPr="0000435F" w:rsidRDefault="005B1A40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40CE7DE3" w14:textId="33A0F836" w:rsidR="003B4F0E" w:rsidRPr="0000435F" w:rsidRDefault="00A77CAC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</w:t>
            </w:r>
            <w:proofErr w:type="spellStart"/>
            <w:r>
              <w:rPr>
                <w:sz w:val="16"/>
                <w:szCs w:val="16"/>
                <w:lang w:val="en-GB"/>
              </w:rPr>
              <w:t>signfican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OR around 1.25, (all ages)</w:t>
            </w:r>
          </w:p>
        </w:tc>
      </w:tr>
      <w:tr w:rsidR="003B4F0E" w:rsidRPr="0000435F" w14:paraId="71B1DB96" w14:textId="77777777" w:rsidTr="00FE33DF">
        <w:tc>
          <w:tcPr>
            <w:tcW w:w="16302" w:type="dxa"/>
            <w:gridSpan w:val="12"/>
          </w:tcPr>
          <w:p w14:paraId="09147AA6" w14:textId="77777777" w:rsidR="003B4F0E" w:rsidRPr="0000435F" w:rsidRDefault="003B4F0E" w:rsidP="00FE33DF">
            <w:pPr>
              <w:rPr>
                <w:sz w:val="20"/>
                <w:szCs w:val="20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OR = Odds Ratio (95% CI)</w:t>
            </w:r>
          </w:p>
        </w:tc>
      </w:tr>
    </w:tbl>
    <w:p w14:paraId="4F420CEA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0D7E1CAD" w14:textId="77777777" w:rsidTr="00FE33DF">
        <w:tc>
          <w:tcPr>
            <w:tcW w:w="16302" w:type="dxa"/>
            <w:gridSpan w:val="12"/>
          </w:tcPr>
          <w:p w14:paraId="33F65DED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Injury/Poisoning Morbidity - Hospital Admissions </w:t>
            </w:r>
          </w:p>
        </w:tc>
      </w:tr>
      <w:tr w:rsidR="003B4F0E" w:rsidRPr="0000435F" w14:paraId="0F6D2D8E" w14:textId="77777777" w:rsidTr="00FE33DF">
        <w:tc>
          <w:tcPr>
            <w:tcW w:w="1134" w:type="dxa"/>
          </w:tcPr>
          <w:p w14:paraId="3A1EC894" w14:textId="4AE20754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4A01A44A" w14:textId="5C40071E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3C089282" w14:textId="723447FE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2FE9671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8247303" w14:textId="24C9D0B4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195D0086" w14:textId="2A0F3750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1FE9E4A1" w14:textId="6D607FAE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6AF4C70F" w14:textId="69E410AC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B856ABB" w14:textId="1FF3DFF9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585C7182" w14:textId="0B8C49B2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6D7B5F71" w14:textId="28ACE2FA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31095C60" w14:textId="786A7F91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4F299F1F" w14:textId="4D0CA032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0ACA56B6" w14:textId="57680820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267899D3" w14:textId="77777777" w:rsidTr="00FE33DF">
        <w:tc>
          <w:tcPr>
            <w:tcW w:w="1134" w:type="dxa"/>
          </w:tcPr>
          <w:p w14:paraId="6A796538" w14:textId="07165DB2" w:rsidR="003B4F0E" w:rsidRPr="0000435F" w:rsidRDefault="000122B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4E2CFDDE" w14:textId="48D7C4B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2F141666" w14:textId="233A1D80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0AC1E59" w14:textId="171516A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37705278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56150742" w14:textId="6B188847" w:rsidR="004D1BC8" w:rsidRPr="0000435F" w:rsidRDefault="004D1BC8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7FC46163" w14:textId="112F6D6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2BD9212E" w14:textId="29DED79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43DAB242" w14:textId="65027C1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7F571EF" w14:textId="2B5FB1A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5E209D23" w14:textId="3750A8B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4393437" w14:textId="5D6EDFE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4194D60E" w14:textId="1C6819A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05E4BA25" w14:textId="293A150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32C5D5DD" w14:textId="420AB43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6AAA5081" w14:textId="2C13EFD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22DF612C" w14:textId="25C399E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6E9F9592" w14:textId="4566DE4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7B39F1E7" w14:textId="25E8F72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79023276" w14:textId="755E72A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456C955" w14:textId="6091A35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e Zhao all-cause morbidity for statistical analysis</w:t>
            </w:r>
          </w:p>
          <w:p w14:paraId="7076B471" w14:textId="4E334BB8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4F548D7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0F82843" w14:textId="3F5DEC8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6B2D691B" w14:textId="1146C7CA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482617AF" w14:textId="19243CF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78677D8C" w14:textId="1E42BFB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3548500F" w14:textId="02A285C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32340E04" w14:textId="2FF1D29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20A7CA2" w14:textId="427FC47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375C09C6" w14:textId="78EC76F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60EFD03D" w14:textId="172D197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6B148FCC" w14:textId="3835899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0EDD6492" w14:textId="18F41A88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3AA9FDC1" w14:textId="3A29BD37" w:rsidR="003B4F0E" w:rsidRPr="0000435F" w:rsidRDefault="006662AC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5%) significant risk in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</w:t>
            </w:r>
          </w:p>
        </w:tc>
      </w:tr>
      <w:tr w:rsidR="003B4F0E" w:rsidRPr="0000435F" w14:paraId="763B6948" w14:textId="77777777" w:rsidTr="00FE33DF">
        <w:tc>
          <w:tcPr>
            <w:tcW w:w="16302" w:type="dxa"/>
            <w:gridSpan w:val="12"/>
          </w:tcPr>
          <w:p w14:paraId="7BB1FCC7" w14:textId="77777777" w:rsidR="003B4F0E" w:rsidRPr="0000435F" w:rsidRDefault="003B4F0E" w:rsidP="00FE33DF">
            <w:pPr>
              <w:rPr>
                <w:sz w:val="20"/>
                <w:szCs w:val="20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IR% = Increased Risk (%)</w:t>
            </w:r>
          </w:p>
        </w:tc>
      </w:tr>
    </w:tbl>
    <w:p w14:paraId="6042ED42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70CB30B" w14:textId="77777777" w:rsidTr="00FE33DF">
        <w:tc>
          <w:tcPr>
            <w:tcW w:w="16302" w:type="dxa"/>
            <w:gridSpan w:val="12"/>
          </w:tcPr>
          <w:p w14:paraId="0294F1CB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aternal Morbidity - Hospital Admissions </w:t>
            </w:r>
          </w:p>
        </w:tc>
      </w:tr>
      <w:tr w:rsidR="003B4F0E" w:rsidRPr="0000435F" w14:paraId="0E5B0A60" w14:textId="77777777" w:rsidTr="00FE33DF">
        <w:tc>
          <w:tcPr>
            <w:tcW w:w="1134" w:type="dxa"/>
          </w:tcPr>
          <w:p w14:paraId="2D3D6C9D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287C95A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E871B7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3035633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2D388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60DDBE2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5D4995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380C4B4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AB1532A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0FD040B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434F406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5266E21F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4FFDA144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0209E0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043EB6E7" w14:textId="77777777" w:rsidTr="00FE33DF">
        <w:tc>
          <w:tcPr>
            <w:tcW w:w="1134" w:type="dxa"/>
          </w:tcPr>
          <w:p w14:paraId="55A9AF35" w14:textId="154C4C3D" w:rsidR="003B4F0E" w:rsidRPr="0000435F" w:rsidRDefault="000122B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69B37625" w14:textId="705B4D6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24C846E1" w14:textId="4553646B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253EC9F" w14:textId="300B32D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147875A7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58A96328" w14:textId="6C4638E5" w:rsidR="004D2CC7" w:rsidRPr="0000435F" w:rsidRDefault="004D2CC7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754DD5BC" w14:textId="109A4D1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460D9631" w14:textId="43B73F2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1247AA40" w14:textId="67FDCE85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625B018F" w14:textId="0EE8B5F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5857C083" w14:textId="66B6529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39813B34" w14:textId="528DCB1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2DC91D06" w14:textId="3C2D512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176B2E92" w14:textId="365D0B5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05E66425" w14:textId="0FC88C0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29C8F65" w14:textId="6A103F8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7B35F91E" w14:textId="0480C37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60A2F599" w14:textId="1ED991A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66B4D89B" w14:textId="6C66265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42E68CF9" w14:textId="25D9D20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21BAFE0E" w14:textId="305B9BF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DB13182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1C51A93" w14:textId="5BCBB450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719944C7" w14:textId="30D143BF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1FF07C28" w14:textId="51747718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67D7D9BA" w14:textId="7C09BB6B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5EC8B48C" w14:textId="74FB2CC6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54C341FD" w14:textId="62F19699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61C76CA9" w14:textId="692B505C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3AA082DC" w14:textId="10693581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3AC9083D" w14:textId="43DA1601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4D4DEF97" w14:textId="208B05C6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41ED4F1E" w14:textId="12EFB2D6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6DD7A0BF" w14:textId="7A82F461" w:rsidR="003B4F0E" w:rsidRPr="0000435F" w:rsidRDefault="006662AC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ll (&lt;2.5%) significant risk increase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 </w:t>
            </w:r>
          </w:p>
        </w:tc>
      </w:tr>
      <w:tr w:rsidR="003B4F0E" w:rsidRPr="0000435F" w14:paraId="6B4F59FC" w14:textId="77777777" w:rsidTr="00FE33DF">
        <w:tc>
          <w:tcPr>
            <w:tcW w:w="16302" w:type="dxa"/>
            <w:gridSpan w:val="12"/>
          </w:tcPr>
          <w:p w14:paraId="74FB649A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IR% = Increased Risk (%)</w:t>
            </w:r>
          </w:p>
        </w:tc>
      </w:tr>
    </w:tbl>
    <w:p w14:paraId="5E3C0411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04A271AD" w14:textId="77777777" w:rsidTr="00FE33DF">
        <w:tc>
          <w:tcPr>
            <w:tcW w:w="16302" w:type="dxa"/>
            <w:gridSpan w:val="12"/>
          </w:tcPr>
          <w:p w14:paraId="3F74F331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erinatal - Hospital Admissions </w:t>
            </w:r>
          </w:p>
        </w:tc>
      </w:tr>
      <w:tr w:rsidR="003B4F0E" w:rsidRPr="0000435F" w14:paraId="6EFEA8D8" w14:textId="77777777" w:rsidTr="00FE33DF">
        <w:tc>
          <w:tcPr>
            <w:tcW w:w="1134" w:type="dxa"/>
          </w:tcPr>
          <w:p w14:paraId="66EFA946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133DE1D0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480C93F2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25948B4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EAFC68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486041E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2FCCDD0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6147885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1047548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1B831C8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0FEA648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2E20323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24333C47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5C9C308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3B4F0E" w:rsidRPr="0000435F" w14:paraId="230EC0D4" w14:textId="77777777" w:rsidTr="008B7B0E">
        <w:trPr>
          <w:cantSplit/>
        </w:trPr>
        <w:tc>
          <w:tcPr>
            <w:tcW w:w="1134" w:type="dxa"/>
          </w:tcPr>
          <w:p w14:paraId="3AA065B3" w14:textId="0D30CDBA" w:rsidR="003B4F0E" w:rsidRPr="0000435F" w:rsidRDefault="000122B4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*</w:t>
            </w:r>
            <w:r w:rsidR="003B4F0E" w:rsidRPr="0000435F">
              <w:rPr>
                <w:sz w:val="16"/>
                <w:szCs w:val="16"/>
                <w:lang w:val="en-GB"/>
              </w:rPr>
              <w:t>Zhao</w:t>
            </w:r>
          </w:p>
          <w:p w14:paraId="366A47FD" w14:textId="52C9AB3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26588516" w14:textId="32F87C13" w:rsidR="003B4F0E" w:rsidRPr="0000435F" w:rsidRDefault="003B4F0E" w:rsidP="00FE33D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CF65E1B" w14:textId="27918C6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Brazil</w:t>
            </w:r>
          </w:p>
          <w:p w14:paraId="21B72165" w14:textId="77777777" w:rsidR="003B4F0E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1814 cities)</w:t>
            </w:r>
          </w:p>
          <w:p w14:paraId="028505BB" w14:textId="0988D365" w:rsidR="004D2CC7" w:rsidRPr="0000435F" w:rsidRDefault="004D2CC7" w:rsidP="00FE33D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 </w:t>
            </w:r>
            <w:proofErr w:type="spellStart"/>
            <w:r>
              <w:rPr>
                <w:sz w:val="16"/>
                <w:szCs w:val="16"/>
                <w:lang w:val="en-GB"/>
              </w:rPr>
              <w:t>Koppe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classification; </w:t>
            </w:r>
            <w:proofErr w:type="spellStart"/>
            <w:r>
              <w:rPr>
                <w:sz w:val="16"/>
                <w:szCs w:val="16"/>
                <w:lang w:val="en-GB"/>
              </w:rPr>
              <w:t>Af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Am, Aw, </w:t>
            </w:r>
            <w:proofErr w:type="spellStart"/>
            <w:r>
              <w:rPr>
                <w:sz w:val="16"/>
                <w:szCs w:val="16"/>
                <w:lang w:val="en-GB"/>
              </w:rPr>
              <w:t>Cf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s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f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Cwb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71% of cases), and </w:t>
            </w:r>
            <w:proofErr w:type="gramStart"/>
            <w:r>
              <w:rPr>
                <w:sz w:val="16"/>
                <w:szCs w:val="16"/>
                <w:lang w:val="en-GB"/>
              </w:rPr>
              <w:t>As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GB"/>
              </w:rPr>
              <w:t>Bs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9% of cases)</w:t>
            </w:r>
          </w:p>
        </w:tc>
        <w:tc>
          <w:tcPr>
            <w:tcW w:w="1134" w:type="dxa"/>
          </w:tcPr>
          <w:p w14:paraId="44399B31" w14:textId="719E2B90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710392D9" w14:textId="02548854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2000 – 2015</w:t>
            </w:r>
          </w:p>
          <w:p w14:paraId="31257CD4" w14:textId="7FFEABB2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06329D5F" w14:textId="680DB9C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5 hottest months each year (city specific)</w:t>
            </w:r>
          </w:p>
        </w:tc>
        <w:tc>
          <w:tcPr>
            <w:tcW w:w="1134" w:type="dxa"/>
          </w:tcPr>
          <w:p w14:paraId="5ECBFC82" w14:textId="04199C4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52A2ED81" w14:textId="72EAC2F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1)</w:t>
            </w:r>
          </w:p>
          <w:p w14:paraId="4F7E4561" w14:textId="49A1C6D2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2)</w:t>
            </w:r>
          </w:p>
          <w:p w14:paraId="3A387A12" w14:textId="4EB3BDCB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3)</w:t>
            </w:r>
          </w:p>
          <w:p w14:paraId="23AFEA98" w14:textId="30EFBB6D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2.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EC78BD5" w14:textId="6F57BA2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2 days (4)</w:t>
            </w:r>
          </w:p>
          <w:p w14:paraId="384C3036" w14:textId="16D8CBD3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3 days (5)</w:t>
            </w:r>
          </w:p>
          <w:p w14:paraId="5DE26C8B" w14:textId="05CEFE3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sym w:font="Symbol" w:char="F0B3"/>
            </w:r>
            <w:r w:rsidRPr="0000435F">
              <w:rPr>
                <w:sz w:val="16"/>
                <w:szCs w:val="16"/>
                <w:lang w:val="en-GB"/>
              </w:rPr>
              <w:t>4 days (6)</w:t>
            </w:r>
          </w:p>
        </w:tc>
        <w:tc>
          <w:tcPr>
            <w:tcW w:w="1134" w:type="dxa"/>
          </w:tcPr>
          <w:p w14:paraId="526B0409" w14:textId="336BA89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6E86AA8E" w14:textId="442EF95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3F49E8E5" w14:textId="5920C564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117874D5" w14:textId="7777777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526C879" w14:textId="0576698A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1: quasi-Poisson regression with constrained distributed lag model – 3 degrees of freedom (lag)</w:t>
            </w:r>
          </w:p>
          <w:p w14:paraId="4BE5B388" w14:textId="78B1AE9F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tage 2: city-specific estimates were pooled at the national level using a random-effect meta-analysis with maximum likelihood estimation</w:t>
            </w:r>
          </w:p>
        </w:tc>
        <w:tc>
          <w:tcPr>
            <w:tcW w:w="2126" w:type="dxa"/>
          </w:tcPr>
          <w:p w14:paraId="46253F9F" w14:textId="4B316CE7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Relative humidity</w:t>
            </w:r>
          </w:p>
          <w:p w14:paraId="1E06A116" w14:textId="422BA406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</w:p>
          <w:p w14:paraId="7F5E9929" w14:textId="7FD60D2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</w:t>
            </w:r>
          </w:p>
          <w:p w14:paraId="6B26C7BB" w14:textId="51C383CF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</w:p>
          <w:p w14:paraId="49C94B4B" w14:textId="54A472BE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ensitivity analyses - lag from 0–7 days to 0–9 days and df of lag days from three to five.</w:t>
            </w:r>
          </w:p>
        </w:tc>
        <w:tc>
          <w:tcPr>
            <w:tcW w:w="1276" w:type="dxa"/>
          </w:tcPr>
          <w:p w14:paraId="4A5A478C" w14:textId="0BBEF2E9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>The 1814 cities were chosen as they had complete hospital data for the study period</w:t>
            </w:r>
          </w:p>
        </w:tc>
        <w:tc>
          <w:tcPr>
            <w:tcW w:w="1134" w:type="dxa"/>
          </w:tcPr>
          <w:p w14:paraId="0477B4C2" w14:textId="633FC835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8,400,682</w:t>
            </w:r>
          </w:p>
          <w:p w14:paraId="7F5E235B" w14:textId="20F0927D" w:rsidR="003B4F0E" w:rsidRPr="0000435F" w:rsidRDefault="003B4F0E" w:rsidP="00FE33DF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597F52B1" w14:textId="7B3A9648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-7</w:t>
            </w:r>
          </w:p>
        </w:tc>
        <w:tc>
          <w:tcPr>
            <w:tcW w:w="1843" w:type="dxa"/>
          </w:tcPr>
          <w:p w14:paraId="33B788FA" w14:textId="7541DB9B" w:rsidR="003B4F0E" w:rsidRPr="0000435F" w:rsidRDefault="006662AC" w:rsidP="00FE33D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gnificant risk increase (5 – 10%) across 90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and 92.5</w:t>
            </w:r>
            <w:r w:rsidRPr="00280CC1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s and heatwave durations increasing with percentile and heatwave duration</w:t>
            </w:r>
          </w:p>
        </w:tc>
      </w:tr>
      <w:tr w:rsidR="003B4F0E" w:rsidRPr="0000435F" w14:paraId="41CA64A6" w14:textId="77777777" w:rsidTr="00FE33DF">
        <w:tc>
          <w:tcPr>
            <w:tcW w:w="16302" w:type="dxa"/>
            <w:gridSpan w:val="12"/>
          </w:tcPr>
          <w:p w14:paraId="08084EF9" w14:textId="1DBADAD7" w:rsidR="003B4F0E" w:rsidRPr="0000435F" w:rsidRDefault="003B4F0E" w:rsidP="00FE33DF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20"/>
                <w:szCs w:val="20"/>
                <w:lang w:val="en-GB"/>
              </w:rPr>
              <w:t>IR% = Increased Risk (%)</w:t>
            </w:r>
          </w:p>
        </w:tc>
      </w:tr>
    </w:tbl>
    <w:p w14:paraId="0C840502" w14:textId="77777777" w:rsidR="003B4F0E" w:rsidRPr="0000435F" w:rsidRDefault="003B4F0E" w:rsidP="003B4F0E">
      <w:pPr>
        <w:rPr>
          <w:lang w:val="en-GB"/>
        </w:rPr>
      </w:pPr>
    </w:p>
    <w:p w14:paraId="3FC0C2E4" w14:textId="77777777" w:rsidR="003B4F0E" w:rsidRPr="0000435F" w:rsidRDefault="003B4F0E" w:rsidP="003B4F0E">
      <w:pPr>
        <w:rPr>
          <w:lang w:val="en-GB"/>
        </w:rPr>
      </w:pPr>
    </w:p>
    <w:p w14:paraId="61018243" w14:textId="77777777" w:rsidR="003B4F0E" w:rsidRPr="0000435F" w:rsidRDefault="003B4F0E" w:rsidP="003B4F0E">
      <w:pPr>
        <w:rPr>
          <w:lang w:val="en-GB"/>
        </w:rPr>
      </w:pP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27"/>
        <w:gridCol w:w="2126"/>
        <w:gridCol w:w="1276"/>
        <w:gridCol w:w="1134"/>
        <w:gridCol w:w="992"/>
        <w:gridCol w:w="1843"/>
      </w:tblGrid>
      <w:tr w:rsidR="003B4F0E" w:rsidRPr="0000435F" w14:paraId="204E1AE4" w14:textId="77777777" w:rsidTr="00FE33DF">
        <w:tc>
          <w:tcPr>
            <w:tcW w:w="16302" w:type="dxa"/>
            <w:gridSpan w:val="12"/>
          </w:tcPr>
          <w:p w14:paraId="11EF3197" w14:textId="77777777" w:rsidR="003B4F0E" w:rsidRPr="0000435F" w:rsidRDefault="003B4F0E" w:rsidP="00FE33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0435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re-term Birth </w:t>
            </w:r>
          </w:p>
        </w:tc>
      </w:tr>
      <w:tr w:rsidR="003B4F0E" w:rsidRPr="0000435F" w14:paraId="3F423D80" w14:textId="77777777" w:rsidTr="00FE33DF">
        <w:tc>
          <w:tcPr>
            <w:tcW w:w="1134" w:type="dxa"/>
          </w:tcPr>
          <w:p w14:paraId="6F6A56AC" w14:textId="77777777" w:rsidR="003B4F0E" w:rsidRPr="0000435F" w:rsidRDefault="003B4F0E" w:rsidP="00FE33D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Author (year)</w:t>
            </w:r>
          </w:p>
          <w:p w14:paraId="5D8BE70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134" w:type="dxa"/>
          </w:tcPr>
          <w:p w14:paraId="5B2A58E5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ocation</w:t>
            </w:r>
          </w:p>
          <w:p w14:paraId="02A13E3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EDD2CA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</w:tcPr>
          <w:p w14:paraId="06061C79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Years of Study</w:t>
            </w:r>
          </w:p>
        </w:tc>
        <w:tc>
          <w:tcPr>
            <w:tcW w:w="1134" w:type="dxa"/>
          </w:tcPr>
          <w:p w14:paraId="337EFB71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Heat Threshold</w:t>
            </w:r>
          </w:p>
        </w:tc>
        <w:tc>
          <w:tcPr>
            <w:tcW w:w="1134" w:type="dxa"/>
          </w:tcPr>
          <w:p w14:paraId="2980DB58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 xml:space="preserve">Control Threshold </w:t>
            </w:r>
          </w:p>
        </w:tc>
        <w:tc>
          <w:tcPr>
            <w:tcW w:w="2127" w:type="dxa"/>
          </w:tcPr>
          <w:p w14:paraId="4F6B88C6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Statistical analysis</w:t>
            </w:r>
          </w:p>
        </w:tc>
        <w:tc>
          <w:tcPr>
            <w:tcW w:w="2126" w:type="dxa"/>
          </w:tcPr>
          <w:p w14:paraId="6B6AEA8B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nfounders Measured </w:t>
            </w:r>
          </w:p>
        </w:tc>
        <w:tc>
          <w:tcPr>
            <w:tcW w:w="1276" w:type="dxa"/>
          </w:tcPr>
          <w:p w14:paraId="7FB4D5CC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otes</w:t>
            </w:r>
          </w:p>
        </w:tc>
        <w:tc>
          <w:tcPr>
            <w:tcW w:w="1134" w:type="dxa"/>
          </w:tcPr>
          <w:p w14:paraId="577AE453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color w:val="000000"/>
                <w:sz w:val="16"/>
                <w:szCs w:val="16"/>
                <w:lang w:val="en-GB"/>
              </w:rPr>
              <w:t>Number of Health Events</w:t>
            </w:r>
          </w:p>
        </w:tc>
        <w:tc>
          <w:tcPr>
            <w:tcW w:w="992" w:type="dxa"/>
          </w:tcPr>
          <w:p w14:paraId="20962FA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Lags</w:t>
            </w:r>
          </w:p>
        </w:tc>
        <w:tc>
          <w:tcPr>
            <w:tcW w:w="1843" w:type="dxa"/>
          </w:tcPr>
          <w:p w14:paraId="3CAFCC6D" w14:textId="77777777" w:rsidR="003B4F0E" w:rsidRPr="0000435F" w:rsidRDefault="003B4F0E" w:rsidP="00FE33D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b/>
                <w:bCs/>
                <w:sz w:val="16"/>
                <w:szCs w:val="16"/>
                <w:lang w:val="en-GB"/>
              </w:rPr>
              <w:t>Outcome Measure</w:t>
            </w:r>
          </w:p>
        </w:tc>
      </w:tr>
      <w:tr w:rsidR="00B46B92" w:rsidRPr="0000435F" w14:paraId="6EE55B16" w14:textId="77777777" w:rsidTr="00103F87">
        <w:tc>
          <w:tcPr>
            <w:tcW w:w="1134" w:type="dxa"/>
          </w:tcPr>
          <w:p w14:paraId="2E52E9E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</w:r>
            <w:r w:rsidRPr="0000435F">
              <w:rPr>
                <w:sz w:val="16"/>
                <w:szCs w:val="16"/>
                <w:lang w:val="en-GB"/>
              </w:rPr>
              <w:t xml:space="preserve">Kent </w:t>
            </w:r>
          </w:p>
          <w:p w14:paraId="3DE523C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4)</w:t>
            </w:r>
          </w:p>
          <w:p w14:paraId="1A998A38" w14:textId="77777777" w:rsidR="00B46B92" w:rsidRPr="0000435F" w:rsidRDefault="00B46B92" w:rsidP="00103F87">
            <w:pPr>
              <w:rPr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F58376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4653031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Alabama)</w:t>
            </w:r>
          </w:p>
        </w:tc>
        <w:tc>
          <w:tcPr>
            <w:tcW w:w="1134" w:type="dxa"/>
          </w:tcPr>
          <w:p w14:paraId="79AAC041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t specified</w:t>
            </w:r>
          </w:p>
        </w:tc>
        <w:tc>
          <w:tcPr>
            <w:tcW w:w="1134" w:type="dxa"/>
          </w:tcPr>
          <w:p w14:paraId="269E663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90 – 2010</w:t>
            </w:r>
          </w:p>
          <w:p w14:paraId="25C41556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6E73576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Warm season (May – Sep)</w:t>
            </w:r>
          </w:p>
        </w:tc>
        <w:tc>
          <w:tcPr>
            <w:tcW w:w="1134" w:type="dxa"/>
          </w:tcPr>
          <w:p w14:paraId="59ED48CF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8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7F0F1C2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1)</w:t>
            </w:r>
          </w:p>
          <w:p w14:paraId="01B877D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1CDA1AE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 day (2)</w:t>
            </w:r>
          </w:p>
          <w:p w14:paraId="764687F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ADB68E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Non-heatwave day</w:t>
            </w:r>
          </w:p>
          <w:p w14:paraId="1E54FD2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D81803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C2081C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ime stratified case-crossover – natural cubic spline 3df (temperature)</w:t>
            </w:r>
          </w:p>
        </w:tc>
        <w:tc>
          <w:tcPr>
            <w:tcW w:w="2126" w:type="dxa"/>
          </w:tcPr>
          <w:p w14:paraId="76200AFB" w14:textId="77777777" w:rsidR="00B46B92" w:rsidRPr="0000435F" w:rsidRDefault="00B46B92" w:rsidP="00103F87">
            <w:pPr>
              <w:rPr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Control for seasonality and day of the week</w:t>
            </w:r>
          </w:p>
        </w:tc>
        <w:tc>
          <w:tcPr>
            <w:tcW w:w="1276" w:type="dxa"/>
          </w:tcPr>
          <w:p w14:paraId="46522EE7" w14:textId="77777777" w:rsidR="00B46B92" w:rsidRPr="0000435F" w:rsidRDefault="00B46B92" w:rsidP="00103F87">
            <w:pPr>
              <w:rPr>
                <w:color w:val="000000"/>
                <w:sz w:val="16"/>
                <w:szCs w:val="16"/>
                <w:lang w:val="en-GB"/>
              </w:rPr>
            </w:pPr>
            <w:r w:rsidRPr="0000435F">
              <w:rPr>
                <w:color w:val="000000"/>
                <w:sz w:val="16"/>
                <w:szCs w:val="16"/>
                <w:lang w:val="en-GB"/>
              </w:rPr>
              <w:t xml:space="preserve">None </w:t>
            </w:r>
          </w:p>
        </w:tc>
        <w:tc>
          <w:tcPr>
            <w:tcW w:w="1134" w:type="dxa"/>
          </w:tcPr>
          <w:p w14:paraId="59DE272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60,466</w:t>
            </w:r>
          </w:p>
          <w:p w14:paraId="3A914888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total)</w:t>
            </w:r>
          </w:p>
        </w:tc>
        <w:tc>
          <w:tcPr>
            <w:tcW w:w="992" w:type="dxa"/>
          </w:tcPr>
          <w:p w14:paraId="72984DD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0</w:t>
            </w:r>
          </w:p>
          <w:p w14:paraId="57EE1E8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6516AF9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325BC9D7" w14:textId="77777777" w:rsidR="00B46B92" w:rsidRPr="0000435F" w:rsidRDefault="00B46B92" w:rsidP="00103F8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65B129A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significant change in risk 85</w:t>
            </w:r>
            <w:r w:rsidRPr="00E95EB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. Small (&lt;5%) significant decreased risk 90</w:t>
            </w:r>
            <w:r w:rsidRPr="00E95EB0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</w:t>
            </w:r>
          </w:p>
        </w:tc>
      </w:tr>
      <w:tr w:rsidR="00B46B92" w:rsidRPr="0000435F" w14:paraId="06820590" w14:textId="77777777" w:rsidTr="00103F87">
        <w:tc>
          <w:tcPr>
            <w:tcW w:w="1134" w:type="dxa"/>
          </w:tcPr>
          <w:p w14:paraId="0566525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Sun</w:t>
            </w:r>
          </w:p>
          <w:p w14:paraId="4172A1F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2019)</w:t>
            </w:r>
          </w:p>
          <w:p w14:paraId="65BB3A18" w14:textId="77777777" w:rsidR="00B46B92" w:rsidRPr="0000435F" w:rsidRDefault="00B46B92" w:rsidP="00103F87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AB0969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United States</w:t>
            </w:r>
          </w:p>
          <w:p w14:paraId="438EF474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(Hot</w:t>
            </w:r>
            <w:r>
              <w:rPr>
                <w:sz w:val="16"/>
                <w:szCs w:val="16"/>
                <w:lang w:val="en-GB"/>
              </w:rPr>
              <w:t>-</w:t>
            </w:r>
            <w:r w:rsidRPr="0000435F">
              <w:rPr>
                <w:sz w:val="16"/>
                <w:szCs w:val="16"/>
                <w:lang w:val="en-GB"/>
              </w:rPr>
              <w:t>Humid (1) and Mixed</w:t>
            </w:r>
            <w:r>
              <w:rPr>
                <w:sz w:val="16"/>
                <w:szCs w:val="16"/>
                <w:lang w:val="en-GB"/>
              </w:rPr>
              <w:t>-</w:t>
            </w:r>
            <w:r w:rsidRPr="0000435F">
              <w:rPr>
                <w:sz w:val="16"/>
                <w:szCs w:val="16"/>
                <w:lang w:val="en-GB"/>
              </w:rPr>
              <w:t>Humid (2) regions)</w:t>
            </w:r>
          </w:p>
        </w:tc>
        <w:tc>
          <w:tcPr>
            <w:tcW w:w="1134" w:type="dxa"/>
          </w:tcPr>
          <w:p w14:paraId="5E44E3CD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Not Specified </w:t>
            </w:r>
          </w:p>
        </w:tc>
        <w:tc>
          <w:tcPr>
            <w:tcW w:w="1134" w:type="dxa"/>
          </w:tcPr>
          <w:p w14:paraId="13E40B4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989 - 2002</w:t>
            </w:r>
          </w:p>
        </w:tc>
        <w:tc>
          <w:tcPr>
            <w:tcW w:w="1134" w:type="dxa"/>
          </w:tcPr>
          <w:p w14:paraId="2E90D06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95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0496ADD9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50</w:t>
            </w:r>
            <w:r w:rsidRPr="0000435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00435F">
              <w:rPr>
                <w:sz w:val="16"/>
                <w:szCs w:val="16"/>
                <w:lang w:val="en-GB"/>
              </w:rPr>
              <w:t xml:space="preserve"> </w:t>
            </w:r>
          </w:p>
          <w:p w14:paraId="23980F70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1B94F89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3D121FA3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Distributed lag non-linear quasi-Poisson time-series model – quadratic b-spline 3df (temperature). Natural cubic b-spline 2df (lags), 3df (day of week, holidays), 8df (time)</w:t>
            </w:r>
          </w:p>
          <w:p w14:paraId="7B547512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21C30F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Relative humidity </w:t>
            </w:r>
          </w:p>
          <w:p w14:paraId="3E8F76A1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0C6E4EB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 xml:space="preserve">Controlled for day of week and seasonality </w:t>
            </w:r>
          </w:p>
        </w:tc>
        <w:tc>
          <w:tcPr>
            <w:tcW w:w="1276" w:type="dxa"/>
          </w:tcPr>
          <w:p w14:paraId="0948CA77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The study population was limited to singleton births in the 403 counties with data continuously available throughout the study period</w:t>
            </w:r>
          </w:p>
        </w:tc>
        <w:tc>
          <w:tcPr>
            <w:tcW w:w="1134" w:type="dxa"/>
          </w:tcPr>
          <w:p w14:paraId="488BE875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  <w:r w:rsidRPr="0000435F">
              <w:rPr>
                <w:sz w:val="16"/>
                <w:szCs w:val="16"/>
                <w:lang w:val="en-GB"/>
              </w:rPr>
              <w:t>1,372,985 (total)</w:t>
            </w:r>
          </w:p>
        </w:tc>
        <w:tc>
          <w:tcPr>
            <w:tcW w:w="992" w:type="dxa"/>
          </w:tcPr>
          <w:p w14:paraId="3A61B74E" w14:textId="77777777" w:rsidR="00B46B92" w:rsidRPr="0000435F" w:rsidRDefault="00B46B92" w:rsidP="00103F8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1C20D44" w14:textId="77777777" w:rsidR="00B46B92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00435F">
              <w:rPr>
                <w:sz w:val="16"/>
                <w:szCs w:val="16"/>
                <w:lang w:val="en-GB"/>
              </w:rPr>
              <w:t>R</w:t>
            </w:r>
            <w:r>
              <w:rPr>
                <w:sz w:val="16"/>
                <w:szCs w:val="16"/>
                <w:lang w:val="en-GB"/>
              </w:rPr>
              <w:t xml:space="preserve"> (95% CI)</w:t>
            </w:r>
          </w:p>
          <w:p w14:paraId="1C83D30E" w14:textId="77777777" w:rsidR="00B46B92" w:rsidRPr="006662AC" w:rsidRDefault="00B46B92" w:rsidP="00103F87">
            <w:pPr>
              <w:rPr>
                <w:sz w:val="16"/>
                <w:szCs w:val="16"/>
                <w:lang w:val="en-GB"/>
              </w:rPr>
            </w:pPr>
            <w:r w:rsidRPr="009308DD">
              <w:rPr>
                <w:sz w:val="16"/>
                <w:szCs w:val="16"/>
                <w:lang w:val="en-GB"/>
              </w:rPr>
              <w:t>1)</w:t>
            </w:r>
            <w:r>
              <w:rPr>
                <w:sz w:val="16"/>
                <w:szCs w:val="16"/>
                <w:lang w:val="en-GB"/>
              </w:rPr>
              <w:t xml:space="preserve"> 1.26 (1.26-1.27)</w:t>
            </w:r>
          </w:p>
          <w:p w14:paraId="08448267" w14:textId="77777777" w:rsidR="00B46B92" w:rsidRDefault="00B46B92" w:rsidP="00103F8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) 1.06 (1.05, 1.06)</w:t>
            </w:r>
          </w:p>
          <w:p w14:paraId="474B5361" w14:textId="77777777" w:rsidR="00B46B92" w:rsidRDefault="00B46B92" w:rsidP="00103F87">
            <w:pPr>
              <w:rPr>
                <w:sz w:val="16"/>
                <w:szCs w:val="16"/>
                <w:lang w:val="en-GB"/>
              </w:rPr>
            </w:pPr>
          </w:p>
          <w:p w14:paraId="2FCA7F4A" w14:textId="77777777" w:rsidR="00B46B92" w:rsidRPr="0000435F" w:rsidRDefault="00B46B92" w:rsidP="00103F87">
            <w:pPr>
              <w:rPr>
                <w:lang w:val="en-GB"/>
              </w:rPr>
            </w:pPr>
          </w:p>
        </w:tc>
      </w:tr>
    </w:tbl>
    <w:p w14:paraId="66AAB6CC" w14:textId="77777777" w:rsidR="003B4F0E" w:rsidRDefault="003B4F0E"/>
    <w:sectPr w:rsidR="003B4F0E" w:rsidSect="003B4F0E"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Nicholas Osborne" w:date="2021-07-19T11:18:00Z" w:initials="NO">
    <w:p w14:paraId="723DCF4E" w14:textId="77777777" w:rsidR="00B67CB8" w:rsidRDefault="00B67CB8" w:rsidP="00B67CB8">
      <w:pPr>
        <w:pStyle w:val="CommentText"/>
      </w:pPr>
      <w:r>
        <w:rPr>
          <w:rStyle w:val="CommentReference"/>
        </w:rPr>
        <w:annotationRef/>
      </w:r>
      <w:r>
        <w:t>Is this from heatwave type 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23DCF4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FDDFA" w16cex:dateUtc="2021-07-19T0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3DCF4E" w16cid:durableId="249FDD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D36F1" w14:textId="77777777" w:rsidR="003E098B" w:rsidRDefault="003E098B" w:rsidP="003B4F0E">
      <w:r>
        <w:separator/>
      </w:r>
    </w:p>
  </w:endnote>
  <w:endnote w:type="continuationSeparator" w:id="0">
    <w:p w14:paraId="3EFB43F3" w14:textId="77777777" w:rsidR="003E098B" w:rsidRDefault="003E098B" w:rsidP="003B4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KNAXL+TimesNewRomanPSMT">
    <w:altName w:val="Times New Roman PS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DB061" w14:textId="66BDC5EE" w:rsidR="00FE33DF" w:rsidRPr="00A65E3E" w:rsidRDefault="00FE33DF" w:rsidP="003B4F0E">
    <w:pPr>
      <w:rPr>
        <w:rFonts w:cstheme="minorHAnsi"/>
        <w:iCs/>
        <w:sz w:val="18"/>
        <w:szCs w:val="18"/>
        <w:lang w:val="en-GB"/>
      </w:rPr>
    </w:pPr>
    <w:r>
      <w:rPr>
        <w:rFonts w:cstheme="minorHAnsi"/>
        <w:iCs/>
        <w:sz w:val="18"/>
        <w:szCs w:val="18"/>
        <w:lang w:val="en-GB"/>
      </w:rPr>
      <w:t>Strathearn M, Osborn</w:t>
    </w:r>
    <w:r w:rsidR="00F42234">
      <w:rPr>
        <w:rFonts w:cstheme="minorHAnsi"/>
        <w:iCs/>
        <w:sz w:val="18"/>
        <w:szCs w:val="18"/>
        <w:lang w:val="en-GB"/>
      </w:rPr>
      <w:t>e</w:t>
    </w:r>
    <w:r>
      <w:rPr>
        <w:rFonts w:cstheme="minorHAnsi"/>
        <w:iCs/>
        <w:sz w:val="18"/>
        <w:szCs w:val="18"/>
        <w:lang w:val="en-GB"/>
      </w:rPr>
      <w:t xml:space="preserve"> N</w:t>
    </w:r>
    <w:r w:rsidR="00F42234">
      <w:rPr>
        <w:rFonts w:cstheme="minorHAnsi"/>
        <w:iCs/>
        <w:sz w:val="18"/>
        <w:szCs w:val="18"/>
        <w:lang w:val="en-GB"/>
      </w:rPr>
      <w:t>J</w:t>
    </w:r>
    <w:r>
      <w:rPr>
        <w:rFonts w:cstheme="minorHAnsi"/>
        <w:iCs/>
        <w:sz w:val="18"/>
        <w:szCs w:val="18"/>
        <w:lang w:val="en-GB"/>
      </w:rPr>
      <w:t>, Selvey L</w:t>
    </w:r>
    <w:r w:rsidR="00BA530E">
      <w:rPr>
        <w:rFonts w:cstheme="minorHAnsi"/>
        <w:iCs/>
        <w:sz w:val="18"/>
        <w:szCs w:val="18"/>
        <w:lang w:val="en-GB"/>
      </w:rPr>
      <w:t>A</w:t>
    </w:r>
    <w:r>
      <w:rPr>
        <w:rFonts w:cstheme="minorHAnsi"/>
        <w:iCs/>
        <w:sz w:val="18"/>
        <w:szCs w:val="18"/>
        <w:lang w:val="en-GB"/>
      </w:rPr>
      <w:t xml:space="preserve">: University of Queensland, School of Public Health. </w:t>
    </w:r>
    <w:r w:rsidRPr="00A65E3E">
      <w:rPr>
        <w:rFonts w:cstheme="minorHAnsi"/>
        <w:iCs/>
        <w:sz w:val="18"/>
        <w:szCs w:val="18"/>
        <w:lang w:val="en-GB"/>
      </w:rPr>
      <w:t>Impact of low</w:t>
    </w:r>
    <w:r w:rsidR="004477E0">
      <w:rPr>
        <w:rFonts w:cstheme="minorHAnsi"/>
        <w:iCs/>
        <w:sz w:val="18"/>
        <w:szCs w:val="18"/>
        <w:lang w:val="en-GB"/>
      </w:rPr>
      <w:t>-</w:t>
    </w:r>
    <w:r w:rsidRPr="00A65E3E">
      <w:rPr>
        <w:rFonts w:cstheme="minorHAnsi"/>
        <w:iCs/>
        <w:sz w:val="18"/>
        <w:szCs w:val="18"/>
        <w:lang w:val="en-GB"/>
      </w:rPr>
      <w:t>intensity heat events on mortality and morbidity in regions with hot, humid summers: A scoping literature review</w:t>
    </w:r>
    <w:r>
      <w:rPr>
        <w:rFonts w:cstheme="minorHAnsi"/>
        <w:iCs/>
        <w:sz w:val="18"/>
        <w:szCs w:val="18"/>
        <w:lang w:val="en-GB"/>
      </w:rPr>
      <w:t xml:space="preserve">. Journal of International Biometeorology. Corresponding Author: </w:t>
    </w:r>
    <w:hyperlink r:id="rId1" w:history="1">
      <w:r w:rsidRPr="00823EC1">
        <w:rPr>
          <w:rStyle w:val="Hyperlink"/>
          <w:rFonts w:cstheme="minorHAnsi"/>
          <w:iCs/>
          <w:sz w:val="18"/>
          <w:szCs w:val="18"/>
          <w:lang w:val="en-GB"/>
        </w:rPr>
        <w:t>l.selvey@uq.edu.au</w:t>
      </w:r>
    </w:hyperlink>
    <w:r>
      <w:rPr>
        <w:rFonts w:cstheme="minorHAnsi"/>
        <w:iCs/>
        <w:sz w:val="18"/>
        <w:szCs w:val="18"/>
        <w:lang w:val="en-GB"/>
      </w:rPr>
      <w:t xml:space="preserve"> </w:t>
    </w:r>
  </w:p>
  <w:p w14:paraId="06BCFB98" w14:textId="7250D448" w:rsidR="00FE33DF" w:rsidRDefault="00FE33DF">
    <w:pPr>
      <w:pStyle w:val="Footer"/>
    </w:pPr>
  </w:p>
  <w:p w14:paraId="3403A0F1" w14:textId="77777777" w:rsidR="00FE33DF" w:rsidRDefault="00FE3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365B" w14:textId="77777777" w:rsidR="003E098B" w:rsidRDefault="003E098B" w:rsidP="003B4F0E">
      <w:r>
        <w:separator/>
      </w:r>
    </w:p>
  </w:footnote>
  <w:footnote w:type="continuationSeparator" w:id="0">
    <w:p w14:paraId="662DA256" w14:textId="77777777" w:rsidR="003E098B" w:rsidRDefault="003E098B" w:rsidP="003B4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45325"/>
    <w:multiLevelType w:val="hybridMultilevel"/>
    <w:tmpl w:val="E1CE2E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30177"/>
    <w:multiLevelType w:val="multilevel"/>
    <w:tmpl w:val="19182338"/>
    <w:lvl w:ilvl="0">
      <w:start w:val="1"/>
      <w:numFmt w:val="upperRoman"/>
      <w:pStyle w:val="RomanList"/>
      <w:lvlText w:val="%1."/>
      <w:lvlJc w:val="right"/>
      <w:pPr>
        <w:ind w:left="851" w:hanging="454"/>
      </w:pPr>
      <w:rPr>
        <w:rFonts w:hint="default"/>
      </w:rPr>
    </w:lvl>
    <w:lvl w:ilvl="1">
      <w:start w:val="1"/>
      <w:numFmt w:val="upperRoman"/>
      <w:lvlText w:val="%1.%2."/>
      <w:lvlJc w:val="right"/>
      <w:pPr>
        <w:ind w:left="1248" w:hanging="454"/>
      </w:pPr>
      <w:rPr>
        <w:rFonts w:hint="default"/>
      </w:rPr>
    </w:lvl>
    <w:lvl w:ilvl="2">
      <w:start w:val="1"/>
      <w:numFmt w:val="upperRoman"/>
      <w:lvlText w:val="%1.%2.%3."/>
      <w:lvlJc w:val="right"/>
      <w:pPr>
        <w:ind w:left="1645" w:hanging="454"/>
      </w:pPr>
      <w:rPr>
        <w:rFonts w:hint="default"/>
      </w:rPr>
    </w:lvl>
    <w:lvl w:ilvl="3">
      <w:start w:val="1"/>
      <w:numFmt w:val="upperRoman"/>
      <w:lvlText w:val="%1.%2.%3.%4."/>
      <w:lvlJc w:val="right"/>
      <w:pPr>
        <w:ind w:left="2042" w:hanging="454"/>
      </w:pPr>
      <w:rPr>
        <w:rFonts w:hint="default"/>
      </w:rPr>
    </w:lvl>
    <w:lvl w:ilvl="4">
      <w:start w:val="1"/>
      <w:numFmt w:val="upperRoman"/>
      <w:lvlText w:val="%1.%2.%3.%4.%5."/>
      <w:lvlJc w:val="right"/>
      <w:pPr>
        <w:ind w:left="2439" w:hanging="454"/>
      </w:pPr>
      <w:rPr>
        <w:rFonts w:hint="default"/>
      </w:rPr>
    </w:lvl>
    <w:lvl w:ilvl="5">
      <w:start w:val="1"/>
      <w:numFmt w:val="upperRoman"/>
      <w:lvlText w:val="%1.%2.%3.%4.%5.%6."/>
      <w:lvlJc w:val="right"/>
      <w:pPr>
        <w:ind w:left="2836" w:hanging="454"/>
      </w:pPr>
      <w:rPr>
        <w:rFonts w:hint="default"/>
      </w:rPr>
    </w:lvl>
    <w:lvl w:ilvl="6">
      <w:start w:val="1"/>
      <w:numFmt w:val="upperRoman"/>
      <w:lvlText w:val="%1.%2.%3.%4.%5.%6.%7."/>
      <w:lvlJc w:val="right"/>
      <w:pPr>
        <w:ind w:left="3233" w:hanging="454"/>
      </w:pPr>
      <w:rPr>
        <w:rFonts w:hint="default"/>
      </w:rPr>
    </w:lvl>
    <w:lvl w:ilvl="7">
      <w:start w:val="1"/>
      <w:numFmt w:val="upperRoman"/>
      <w:lvlText w:val="%1.%2.%3.%4.%5.%6.%7.%8."/>
      <w:lvlJc w:val="right"/>
      <w:pPr>
        <w:ind w:left="3630" w:hanging="454"/>
      </w:pPr>
      <w:rPr>
        <w:rFonts w:hint="default"/>
      </w:rPr>
    </w:lvl>
    <w:lvl w:ilvl="8">
      <w:start w:val="1"/>
      <w:numFmt w:val="upperRoman"/>
      <w:lvlText w:val="%1.%2.%3.%4.%5.%6.%7.%8.%9."/>
      <w:lvlJc w:val="right"/>
      <w:pPr>
        <w:ind w:left="4027" w:hanging="454"/>
      </w:pPr>
      <w:rPr>
        <w:rFonts w:hint="default"/>
      </w:rPr>
    </w:lvl>
  </w:abstractNum>
  <w:abstractNum w:abstractNumId="2" w15:restartNumberingAfterBreak="0">
    <w:nsid w:val="4B5E0F57"/>
    <w:multiLevelType w:val="multilevel"/>
    <w:tmpl w:val="050AB5E2"/>
    <w:styleLink w:val="NummerlistaKIB"/>
    <w:lvl w:ilvl="0">
      <w:start w:val="1"/>
      <w:numFmt w:val="upperRoman"/>
      <w:suff w:val="nothing"/>
      <w:lvlText w:val="%1."/>
      <w:lvlJc w:val="right"/>
      <w:pPr>
        <w:ind w:left="851" w:hanging="454"/>
      </w:pPr>
      <w:rPr>
        <w:rFonts w:hint="default"/>
      </w:rPr>
    </w:lvl>
    <w:lvl w:ilvl="1">
      <w:start w:val="1"/>
      <w:numFmt w:val="upperRoman"/>
      <w:suff w:val="nothing"/>
      <w:lvlText w:val="%1.%2."/>
      <w:lvlJc w:val="right"/>
      <w:pPr>
        <w:ind w:left="1248" w:hanging="454"/>
      </w:pPr>
      <w:rPr>
        <w:rFonts w:hint="default"/>
      </w:rPr>
    </w:lvl>
    <w:lvl w:ilvl="2">
      <w:start w:val="1"/>
      <w:numFmt w:val="upperRoman"/>
      <w:suff w:val="nothing"/>
      <w:lvlText w:val="%1.%2.%3."/>
      <w:lvlJc w:val="right"/>
      <w:pPr>
        <w:ind w:left="1645" w:hanging="454"/>
      </w:pPr>
      <w:rPr>
        <w:rFonts w:hint="default"/>
      </w:rPr>
    </w:lvl>
    <w:lvl w:ilvl="3">
      <w:start w:val="1"/>
      <w:numFmt w:val="upperRoman"/>
      <w:suff w:val="nothing"/>
      <w:lvlText w:val="%1.%2.%3.%4."/>
      <w:lvlJc w:val="right"/>
      <w:pPr>
        <w:ind w:left="2042" w:hanging="454"/>
      </w:pPr>
      <w:rPr>
        <w:rFonts w:hint="default"/>
      </w:rPr>
    </w:lvl>
    <w:lvl w:ilvl="4">
      <w:start w:val="1"/>
      <w:numFmt w:val="upperRoman"/>
      <w:suff w:val="nothing"/>
      <w:lvlText w:val="%1.%2.%3.%4.%5."/>
      <w:lvlJc w:val="right"/>
      <w:pPr>
        <w:ind w:left="2439" w:hanging="454"/>
      </w:pPr>
      <w:rPr>
        <w:rFonts w:hint="default"/>
      </w:rPr>
    </w:lvl>
    <w:lvl w:ilvl="5">
      <w:start w:val="1"/>
      <w:numFmt w:val="upperRoman"/>
      <w:suff w:val="nothing"/>
      <w:lvlText w:val="%1.%2.%3.%4.%5.%6."/>
      <w:lvlJc w:val="right"/>
      <w:pPr>
        <w:ind w:left="2836" w:hanging="454"/>
      </w:pPr>
      <w:rPr>
        <w:rFonts w:hint="default"/>
      </w:rPr>
    </w:lvl>
    <w:lvl w:ilvl="6">
      <w:start w:val="1"/>
      <w:numFmt w:val="upperRoman"/>
      <w:suff w:val="nothing"/>
      <w:lvlText w:val="%1.%2.%3.%4.%5.%6.%7."/>
      <w:lvlJc w:val="right"/>
      <w:pPr>
        <w:ind w:left="3233" w:hanging="454"/>
      </w:pPr>
      <w:rPr>
        <w:rFonts w:hint="default"/>
      </w:rPr>
    </w:lvl>
    <w:lvl w:ilvl="7">
      <w:start w:val="1"/>
      <w:numFmt w:val="upperRoman"/>
      <w:suff w:val="nothing"/>
      <w:lvlText w:val="%1.%2.%3.%4.%5.%6.%7.%8."/>
      <w:lvlJc w:val="right"/>
      <w:pPr>
        <w:ind w:left="3630" w:hanging="454"/>
      </w:pPr>
      <w:rPr>
        <w:rFonts w:hint="default"/>
      </w:rPr>
    </w:lvl>
    <w:lvl w:ilvl="8">
      <w:start w:val="1"/>
      <w:numFmt w:val="upperRoman"/>
      <w:suff w:val="nothing"/>
      <w:lvlText w:val="%1.%2.%3.%4.%5.%6.%7.%8.%9."/>
      <w:lvlJc w:val="right"/>
      <w:pPr>
        <w:ind w:left="4027" w:hanging="454"/>
      </w:pPr>
      <w:rPr>
        <w:rFonts w:hint="default"/>
      </w:rPr>
    </w:lvl>
  </w:abstractNum>
  <w:abstractNum w:abstractNumId="3" w15:restartNumberingAfterBreak="0">
    <w:nsid w:val="556428E5"/>
    <w:multiLevelType w:val="hybridMultilevel"/>
    <w:tmpl w:val="4F922D6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6556A"/>
    <w:multiLevelType w:val="multilevel"/>
    <w:tmpl w:val="050AB5E2"/>
    <w:name w:val="KIB Romersk2"/>
    <w:numStyleLink w:val="NummerlistaKIB"/>
  </w:abstractNum>
  <w:abstractNum w:abstractNumId="5" w15:restartNumberingAfterBreak="0">
    <w:nsid w:val="6FBA0404"/>
    <w:multiLevelType w:val="multilevel"/>
    <w:tmpl w:val="E4A6332C"/>
    <w:name w:val="KIB Romersk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upperRoman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upperRoman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upperRoman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upperRoman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upperRoman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upperRoman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upperRoman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holas Osborne">
    <w15:presenceInfo w15:providerId="AD" w15:userId="S::uqnosbo2@uq.edu.au::f1f0156a-45f2-4308-8d50-e1aa5bd497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0E"/>
    <w:rsid w:val="00011FED"/>
    <w:rsid w:val="000122B4"/>
    <w:rsid w:val="0002372B"/>
    <w:rsid w:val="00066C70"/>
    <w:rsid w:val="0007668A"/>
    <w:rsid w:val="00090F35"/>
    <w:rsid w:val="000A4344"/>
    <w:rsid w:val="000E36CE"/>
    <w:rsid w:val="000F7AA4"/>
    <w:rsid w:val="00122628"/>
    <w:rsid w:val="00122D07"/>
    <w:rsid w:val="001247C8"/>
    <w:rsid w:val="001606D9"/>
    <w:rsid w:val="00196E14"/>
    <w:rsid w:val="001F74B9"/>
    <w:rsid w:val="002015E8"/>
    <w:rsid w:val="002165DE"/>
    <w:rsid w:val="00280CC1"/>
    <w:rsid w:val="002B7A28"/>
    <w:rsid w:val="002E13E9"/>
    <w:rsid w:val="003077D7"/>
    <w:rsid w:val="0031501B"/>
    <w:rsid w:val="003766E5"/>
    <w:rsid w:val="003867B9"/>
    <w:rsid w:val="003B4F0E"/>
    <w:rsid w:val="003D2170"/>
    <w:rsid w:val="003E098B"/>
    <w:rsid w:val="004410F7"/>
    <w:rsid w:val="004477E0"/>
    <w:rsid w:val="004B17E5"/>
    <w:rsid w:val="004B2BA6"/>
    <w:rsid w:val="004C7214"/>
    <w:rsid w:val="004D1BC8"/>
    <w:rsid w:val="004D2CC7"/>
    <w:rsid w:val="004F6F19"/>
    <w:rsid w:val="00503A5C"/>
    <w:rsid w:val="00534285"/>
    <w:rsid w:val="00584E72"/>
    <w:rsid w:val="005B1A40"/>
    <w:rsid w:val="005E064D"/>
    <w:rsid w:val="00651726"/>
    <w:rsid w:val="006662AC"/>
    <w:rsid w:val="006B2D41"/>
    <w:rsid w:val="006D308C"/>
    <w:rsid w:val="006E20AA"/>
    <w:rsid w:val="006F3398"/>
    <w:rsid w:val="0071339B"/>
    <w:rsid w:val="00727D61"/>
    <w:rsid w:val="007763FB"/>
    <w:rsid w:val="007820D6"/>
    <w:rsid w:val="007D69EB"/>
    <w:rsid w:val="007D7F2E"/>
    <w:rsid w:val="00800B62"/>
    <w:rsid w:val="008113EA"/>
    <w:rsid w:val="008B7B0E"/>
    <w:rsid w:val="009308DD"/>
    <w:rsid w:val="00973114"/>
    <w:rsid w:val="009D357F"/>
    <w:rsid w:val="00A36F40"/>
    <w:rsid w:val="00A66A6D"/>
    <w:rsid w:val="00A77CAC"/>
    <w:rsid w:val="00AA626E"/>
    <w:rsid w:val="00B134F9"/>
    <w:rsid w:val="00B46B92"/>
    <w:rsid w:val="00B67CB8"/>
    <w:rsid w:val="00BA530E"/>
    <w:rsid w:val="00BB4760"/>
    <w:rsid w:val="00BB6A8F"/>
    <w:rsid w:val="00BE2617"/>
    <w:rsid w:val="00C13EBC"/>
    <w:rsid w:val="00C3053B"/>
    <w:rsid w:val="00C33CE8"/>
    <w:rsid w:val="00C56245"/>
    <w:rsid w:val="00C74171"/>
    <w:rsid w:val="00C82EEC"/>
    <w:rsid w:val="00C92C83"/>
    <w:rsid w:val="00D32DBA"/>
    <w:rsid w:val="00D370AB"/>
    <w:rsid w:val="00D46767"/>
    <w:rsid w:val="00DA1F07"/>
    <w:rsid w:val="00DD622C"/>
    <w:rsid w:val="00DE0623"/>
    <w:rsid w:val="00DE6ACF"/>
    <w:rsid w:val="00E40AF9"/>
    <w:rsid w:val="00E4598C"/>
    <w:rsid w:val="00E918FC"/>
    <w:rsid w:val="00E95EB0"/>
    <w:rsid w:val="00EE17AA"/>
    <w:rsid w:val="00EF5D62"/>
    <w:rsid w:val="00F065CE"/>
    <w:rsid w:val="00F06E10"/>
    <w:rsid w:val="00F16DAC"/>
    <w:rsid w:val="00F42234"/>
    <w:rsid w:val="00F475C5"/>
    <w:rsid w:val="00F57EF4"/>
    <w:rsid w:val="00F60C0F"/>
    <w:rsid w:val="00FA4E9A"/>
    <w:rsid w:val="00FE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72119"/>
  <w15:chartTrackingRefBased/>
  <w15:docId w15:val="{38619389-05BC-FD48-8696-A804B7D8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2" w:unhideWhenUsed="1" w:qFormat="1"/>
    <w:lsdException w:name="heading 9" w:semiHidden="1" w:uiPriority="2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5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2" w:unhideWhenUsed="1"/>
    <w:lsdException w:name="endnote text" w:semiHidden="1" w:uiPriority="2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iPriority="5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6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2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F0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3B4F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3"/>
    <w:qFormat/>
    <w:rsid w:val="003B4F0E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next w:val="Normal"/>
    <w:link w:val="Heading3Char"/>
    <w:uiPriority w:val="3"/>
    <w:qFormat/>
    <w:rsid w:val="003B4F0E"/>
    <w:pPr>
      <w:keepNext/>
      <w:tabs>
        <w:tab w:val="num" w:pos="-1973"/>
      </w:tabs>
      <w:spacing w:before="280"/>
      <w:ind w:left="-1973" w:hanging="720"/>
      <w:outlineLvl w:val="2"/>
    </w:pPr>
    <w:rPr>
      <w:rFonts w:ascii="Arial" w:eastAsia="Times New Roman" w:hAnsi="Arial" w:cs="Arial"/>
      <w:b/>
      <w:bCs/>
      <w:iCs/>
      <w:kern w:val="28"/>
      <w:szCs w:val="20"/>
      <w:lang w:val="en-US"/>
    </w:rPr>
  </w:style>
  <w:style w:type="paragraph" w:styleId="Heading4">
    <w:name w:val="heading 4"/>
    <w:next w:val="Normal"/>
    <w:link w:val="Heading4Char"/>
    <w:uiPriority w:val="3"/>
    <w:qFormat/>
    <w:rsid w:val="003B4F0E"/>
    <w:pPr>
      <w:keepNext/>
      <w:tabs>
        <w:tab w:val="num" w:pos="-1829"/>
      </w:tabs>
      <w:spacing w:before="280"/>
      <w:ind w:left="-1829" w:hanging="864"/>
      <w:outlineLvl w:val="3"/>
    </w:pPr>
    <w:rPr>
      <w:rFonts w:ascii="Times New Roman" w:eastAsia="Times New Roman" w:hAnsi="Times New Roman" w:cs="Times New Roman"/>
      <w:i/>
      <w:kern w:val="28"/>
      <w:szCs w:val="20"/>
      <w:lang w:val="en-US"/>
    </w:rPr>
  </w:style>
  <w:style w:type="paragraph" w:styleId="Heading5">
    <w:name w:val="heading 5"/>
    <w:next w:val="Normal"/>
    <w:link w:val="Heading5Char"/>
    <w:uiPriority w:val="3"/>
    <w:unhideWhenUsed/>
    <w:rsid w:val="003B4F0E"/>
    <w:pPr>
      <w:keepNext/>
      <w:tabs>
        <w:tab w:val="num" w:pos="-1685"/>
      </w:tabs>
      <w:spacing w:before="280"/>
      <w:ind w:left="-1685" w:hanging="1008"/>
      <w:outlineLvl w:val="4"/>
    </w:pPr>
    <w:rPr>
      <w:rFonts w:ascii="Times New Roman" w:eastAsia="Times New Roman" w:hAnsi="Times New Roman" w:cs="Times New Roman"/>
      <w:kern w:val="28"/>
      <w:szCs w:val="20"/>
      <w:u w:val="single"/>
      <w:lang w:val="en-US"/>
    </w:rPr>
  </w:style>
  <w:style w:type="paragraph" w:styleId="Heading6">
    <w:name w:val="heading 6"/>
    <w:basedOn w:val="Normal"/>
    <w:next w:val="Normal"/>
    <w:link w:val="Heading6Char"/>
    <w:uiPriority w:val="2"/>
    <w:semiHidden/>
    <w:rsid w:val="003B4F0E"/>
    <w:pPr>
      <w:keepNext/>
      <w:tabs>
        <w:tab w:val="num" w:pos="-1541"/>
      </w:tabs>
      <w:spacing w:before="120" w:after="80" w:line="300" w:lineRule="auto"/>
      <w:ind w:left="-1541" w:hanging="1152"/>
      <w:jc w:val="center"/>
      <w:outlineLvl w:val="5"/>
    </w:pPr>
    <w:rPr>
      <w:smallCaps/>
      <w:spacing w:val="20"/>
      <w:kern w:val="28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2"/>
    <w:semiHidden/>
    <w:rsid w:val="003B4F0E"/>
    <w:pPr>
      <w:keepNext/>
      <w:tabs>
        <w:tab w:val="num" w:pos="-1397"/>
      </w:tabs>
      <w:spacing w:before="80" w:after="60" w:line="300" w:lineRule="auto"/>
      <w:ind w:left="-1397" w:hanging="1296"/>
      <w:outlineLvl w:val="6"/>
    </w:pPr>
    <w:rPr>
      <w:caps/>
      <w:kern w:val="28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2"/>
    <w:semiHidden/>
    <w:rsid w:val="003B4F0E"/>
    <w:pPr>
      <w:keepNext/>
      <w:tabs>
        <w:tab w:val="num" w:pos="-1253"/>
      </w:tabs>
      <w:spacing w:before="160" w:after="200" w:line="360" w:lineRule="auto"/>
      <w:ind w:left="-1253" w:hanging="1440"/>
      <w:jc w:val="center"/>
      <w:outlineLvl w:val="7"/>
    </w:pPr>
    <w:rPr>
      <w:spacing w:val="-2"/>
      <w:kern w:val="28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2"/>
    <w:semiHidden/>
    <w:rsid w:val="003B4F0E"/>
    <w:pPr>
      <w:keepNext/>
      <w:tabs>
        <w:tab w:val="num" w:pos="-1109"/>
      </w:tabs>
      <w:spacing w:before="160" w:after="200" w:line="360" w:lineRule="auto"/>
      <w:ind w:left="-1109" w:hanging="1584"/>
      <w:outlineLvl w:val="8"/>
    </w:pPr>
    <w:rPr>
      <w:spacing w:val="-2"/>
      <w:kern w:val="28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3B4F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3"/>
    <w:rsid w:val="003B4F0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3"/>
    <w:rsid w:val="003B4F0E"/>
    <w:rPr>
      <w:rFonts w:ascii="Arial" w:eastAsia="Times New Roman" w:hAnsi="Arial" w:cs="Arial"/>
      <w:b/>
      <w:bCs/>
      <w:iCs/>
      <w:kern w:val="28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3"/>
    <w:rsid w:val="003B4F0E"/>
    <w:rPr>
      <w:rFonts w:ascii="Times New Roman" w:eastAsia="Times New Roman" w:hAnsi="Times New Roman" w:cs="Times New Roman"/>
      <w:i/>
      <w:kern w:val="28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rsid w:val="003B4F0E"/>
    <w:rPr>
      <w:rFonts w:ascii="Times New Roman" w:eastAsia="Times New Roman" w:hAnsi="Times New Roman" w:cs="Times New Roman"/>
      <w:kern w:val="28"/>
      <w:szCs w:val="20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uiPriority w:val="2"/>
    <w:semiHidden/>
    <w:rsid w:val="003B4F0E"/>
    <w:rPr>
      <w:rFonts w:ascii="Times New Roman" w:eastAsia="Times New Roman" w:hAnsi="Times New Roman" w:cs="Times New Roman"/>
      <w:smallCaps/>
      <w:spacing w:val="20"/>
      <w:kern w:val="28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3B4F0E"/>
    <w:rPr>
      <w:rFonts w:ascii="Times New Roman" w:eastAsia="Times New Roman" w:hAnsi="Times New Roman" w:cs="Times New Roman"/>
      <w:caps/>
      <w:kern w:val="28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2"/>
    <w:semiHidden/>
    <w:rsid w:val="003B4F0E"/>
    <w:rPr>
      <w:rFonts w:ascii="Times New Roman" w:eastAsia="Times New Roman" w:hAnsi="Times New Roman" w:cs="Times New Roman"/>
      <w:spacing w:val="-2"/>
      <w:kern w:val="28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2"/>
    <w:semiHidden/>
    <w:rsid w:val="003B4F0E"/>
    <w:rPr>
      <w:rFonts w:ascii="Times New Roman" w:eastAsia="Times New Roman" w:hAnsi="Times New Roman" w:cs="Times New Roman"/>
      <w:spacing w:val="-2"/>
      <w:kern w:val="28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4F0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4F0E"/>
    <w:rPr>
      <w:rFonts w:ascii="Calibri" w:eastAsia="Times New Roman" w:hAnsi="Calibri" w:cs="Calibri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3B4F0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4F0E"/>
    <w:pPr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B4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4F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2"/>
    <w:semiHidden/>
    <w:unhideWhenUsed/>
    <w:rsid w:val="003B4F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2"/>
    <w:semiHidden/>
    <w:rsid w:val="003B4F0E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Spacing">
    <w:name w:val="No Spacing"/>
    <w:link w:val="NoSpacingChar"/>
    <w:uiPriority w:val="5"/>
    <w:qFormat/>
    <w:rsid w:val="003B4F0E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5"/>
    <w:rsid w:val="003B4F0E"/>
    <w:rPr>
      <w:rFonts w:eastAsiaTheme="minorEastAsia"/>
      <w:sz w:val="22"/>
      <w:szCs w:val="22"/>
      <w:lang w:val="en-US" w:eastAsia="zh-CN"/>
    </w:rPr>
  </w:style>
  <w:style w:type="paragraph" w:styleId="Header">
    <w:name w:val="header"/>
    <w:basedOn w:val="Normal"/>
    <w:link w:val="HeaderChar"/>
    <w:uiPriority w:val="5"/>
    <w:rsid w:val="003B4F0E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5"/>
    <w:rsid w:val="003B4F0E"/>
    <w:rPr>
      <w:rFonts w:ascii="Garamond" w:eastAsia="Times New Roman" w:hAnsi="Garamond" w:cs="Times New Roman"/>
      <w:color w:val="008000"/>
      <w:w w:val="120"/>
      <w:lang w:val="en-CA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B4F0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F0E"/>
    <w:rPr>
      <w:rFonts w:ascii="Calibri" w:eastAsia="Times New Roman" w:hAnsi="Calibri" w:cs="Calibri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4F0E"/>
    <w:rPr>
      <w:color w:val="605E5C"/>
      <w:shd w:val="clear" w:color="auto" w:fill="E1DFDD"/>
    </w:rPr>
  </w:style>
  <w:style w:type="paragraph" w:styleId="Footer">
    <w:name w:val="footer"/>
    <w:aliases w:val="Footer right"/>
    <w:basedOn w:val="Normal"/>
    <w:link w:val="FooterChar"/>
    <w:uiPriority w:val="99"/>
    <w:unhideWhenUsed/>
    <w:rsid w:val="003B4F0E"/>
    <w:pPr>
      <w:tabs>
        <w:tab w:val="center" w:pos="4680"/>
        <w:tab w:val="right" w:pos="9360"/>
      </w:tabs>
    </w:pPr>
  </w:style>
  <w:style w:type="character" w:customStyle="1" w:styleId="FooterChar">
    <w:name w:val="Footer Char"/>
    <w:aliases w:val="Footer right Char"/>
    <w:basedOn w:val="DefaultParagraphFont"/>
    <w:link w:val="Footer"/>
    <w:uiPriority w:val="99"/>
    <w:rsid w:val="003B4F0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B4F0E"/>
  </w:style>
  <w:style w:type="character" w:styleId="CommentReference">
    <w:name w:val="annotation reference"/>
    <w:basedOn w:val="DefaultParagraphFont"/>
    <w:uiPriority w:val="99"/>
    <w:semiHidden/>
    <w:unhideWhenUsed/>
    <w:rsid w:val="003B4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F0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F0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B4F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6"/>
    <w:unhideWhenUsed/>
    <w:rsid w:val="003B4F0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B4F0E"/>
  </w:style>
  <w:style w:type="character" w:customStyle="1" w:styleId="docsum-authors">
    <w:name w:val="docsum-authors"/>
    <w:basedOn w:val="DefaultParagraphFont"/>
    <w:rsid w:val="003B4F0E"/>
  </w:style>
  <w:style w:type="character" w:customStyle="1" w:styleId="docsum-journal-citation">
    <w:name w:val="docsum-journal-citation"/>
    <w:basedOn w:val="DefaultParagraphFont"/>
    <w:rsid w:val="003B4F0E"/>
  </w:style>
  <w:style w:type="character" w:customStyle="1" w:styleId="citation-part">
    <w:name w:val="citation-part"/>
    <w:basedOn w:val="DefaultParagraphFont"/>
    <w:rsid w:val="003B4F0E"/>
  </w:style>
  <w:style w:type="character" w:customStyle="1" w:styleId="docsum-pmid">
    <w:name w:val="docsum-pmid"/>
    <w:basedOn w:val="DefaultParagraphFont"/>
    <w:rsid w:val="003B4F0E"/>
  </w:style>
  <w:style w:type="paragraph" w:customStyle="1" w:styleId="Hiddentext">
    <w:name w:val="Hidden text"/>
    <w:uiPriority w:val="5"/>
    <w:rsid w:val="003B4F0E"/>
    <w:rPr>
      <w:rFonts w:ascii="Times New Roman" w:eastAsia="Times New Roman" w:hAnsi="Times New Roman" w:cs="Times New Roman"/>
      <w:vanish/>
      <w:color w:val="70AD47" w:themeColor="accent6"/>
      <w:spacing w:val="-2"/>
      <w:sz w:val="22"/>
      <w:szCs w:val="20"/>
      <w:lang w:val="en-US"/>
    </w:rPr>
  </w:style>
  <w:style w:type="paragraph" w:styleId="Date">
    <w:name w:val="Date"/>
    <w:basedOn w:val="Normal"/>
    <w:link w:val="DateChar"/>
    <w:uiPriority w:val="5"/>
    <w:rsid w:val="003B4F0E"/>
    <w:pPr>
      <w:spacing w:before="160" w:after="200"/>
      <w:jc w:val="center"/>
    </w:pPr>
    <w:rPr>
      <w:spacing w:val="-2"/>
      <w:sz w:val="28"/>
      <w:szCs w:val="20"/>
      <w:lang w:val="en-US" w:eastAsia="en-US"/>
    </w:rPr>
  </w:style>
  <w:style w:type="character" w:customStyle="1" w:styleId="DateChar">
    <w:name w:val="Date Char"/>
    <w:basedOn w:val="DefaultParagraphFont"/>
    <w:link w:val="Date"/>
    <w:uiPriority w:val="5"/>
    <w:rsid w:val="003B4F0E"/>
    <w:rPr>
      <w:rFonts w:ascii="Times New Roman" w:eastAsia="Times New Roman" w:hAnsi="Times New Roman" w:cs="Times New Roman"/>
      <w:spacing w:val="-2"/>
      <w:sz w:val="28"/>
      <w:szCs w:val="20"/>
      <w:lang w:val="en-US"/>
    </w:rPr>
  </w:style>
  <w:style w:type="paragraph" w:customStyle="1" w:styleId="SpikbladAuthor">
    <w:name w:val="Spikblad Author"/>
    <w:uiPriority w:val="4"/>
    <w:rsid w:val="003B4F0E"/>
    <w:rPr>
      <w:rFonts w:ascii="Arial" w:eastAsiaTheme="minorEastAsia" w:hAnsi="Arial"/>
      <w:b/>
      <w:noProof/>
      <w:spacing w:val="15"/>
      <w:sz w:val="32"/>
      <w:szCs w:val="22"/>
      <w:lang w:val="en-US"/>
    </w:rPr>
  </w:style>
  <w:style w:type="paragraph" w:customStyle="1" w:styleId="SpikbladHandledare">
    <w:name w:val="Spikblad Handledare"/>
    <w:uiPriority w:val="4"/>
    <w:rsid w:val="003B4F0E"/>
    <w:rPr>
      <w:rFonts w:ascii="Times New Roman" w:eastAsia="Times New Roman" w:hAnsi="Times New Roman" w:cs="Segoe UI"/>
      <w:spacing w:val="-2"/>
      <w:sz w:val="22"/>
      <w:szCs w:val="16"/>
      <w:lang w:val="en-US"/>
    </w:rPr>
  </w:style>
  <w:style w:type="paragraph" w:customStyle="1" w:styleId="SpikbladYear">
    <w:name w:val="Spikblad Year"/>
    <w:uiPriority w:val="4"/>
    <w:rsid w:val="003B4F0E"/>
    <w:rPr>
      <w:rFonts w:ascii="Times New Roman" w:eastAsia="Times New Roman" w:hAnsi="Times New Roman" w:cs="Times New Roman"/>
      <w:b/>
      <w:noProof/>
      <w:spacing w:val="-2"/>
      <w:sz w:val="20"/>
      <w:szCs w:val="20"/>
      <w:lang w:val="en-US"/>
    </w:rPr>
  </w:style>
  <w:style w:type="paragraph" w:customStyle="1" w:styleId="SpikbladInstitution">
    <w:name w:val="Spikblad Institution"/>
    <w:link w:val="SpikbladInstitutionChar"/>
    <w:uiPriority w:val="4"/>
    <w:rsid w:val="003B4F0E"/>
    <w:pPr>
      <w:spacing w:after="240" w:line="300" w:lineRule="auto"/>
    </w:pPr>
    <w:rPr>
      <w:rFonts w:ascii="Arial" w:eastAsia="Times New Roman" w:hAnsi="Arial" w:cs="Times New Roman"/>
      <w:b/>
      <w:spacing w:val="-2"/>
      <w:szCs w:val="28"/>
      <w:lang w:val="en-US"/>
    </w:rPr>
  </w:style>
  <w:style w:type="paragraph" w:styleId="Title">
    <w:name w:val="Title"/>
    <w:next w:val="Normal"/>
    <w:link w:val="TitleChar"/>
    <w:uiPriority w:val="3"/>
    <w:qFormat/>
    <w:rsid w:val="003B4F0E"/>
    <w:pPr>
      <w:spacing w:before="280" w:after="120" w:line="252" w:lineRule="auto"/>
    </w:pPr>
    <w:rPr>
      <w:rFonts w:ascii="Arial" w:eastAsia="Times New Roman" w:hAnsi="Arial" w:cs="Arial"/>
      <w:b/>
      <w:bCs/>
      <w:caps/>
      <w:spacing w:val="-2"/>
      <w:sz w:val="32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3"/>
    <w:rsid w:val="003B4F0E"/>
    <w:rPr>
      <w:rFonts w:ascii="Arial" w:eastAsia="Times New Roman" w:hAnsi="Arial" w:cs="Arial"/>
      <w:b/>
      <w:bCs/>
      <w:caps/>
      <w:spacing w:val="-2"/>
      <w:sz w:val="32"/>
      <w:szCs w:val="20"/>
      <w:lang w:val="en-US"/>
    </w:rPr>
  </w:style>
  <w:style w:type="paragraph" w:customStyle="1" w:styleId="FrontAuthor">
    <w:name w:val="Front Author"/>
    <w:next w:val="Normal"/>
    <w:uiPriority w:val="5"/>
    <w:rsid w:val="003B4F0E"/>
    <w:pPr>
      <w:keepNext/>
      <w:spacing w:after="200"/>
      <w:ind w:left="1797" w:right="1797"/>
      <w:jc w:val="center"/>
    </w:pPr>
    <w:rPr>
      <w:rFonts w:ascii="Times New Roman" w:eastAsia="Times New Roman" w:hAnsi="Times New Roman" w:cs="Times New Roman"/>
      <w:spacing w:val="-2"/>
      <w:sz w:val="28"/>
      <w:szCs w:val="20"/>
      <w:lang w:val="en-US"/>
    </w:rPr>
  </w:style>
  <w:style w:type="paragraph" w:customStyle="1" w:styleId="FrontFrom">
    <w:name w:val="Front From"/>
    <w:link w:val="FrontFromChar"/>
    <w:uiPriority w:val="5"/>
    <w:rsid w:val="003B4F0E"/>
    <w:pPr>
      <w:jc w:val="center"/>
    </w:pPr>
    <w:rPr>
      <w:rFonts w:ascii="Times New Roman" w:eastAsiaTheme="majorEastAsia" w:hAnsi="Times New Roman" w:cstheme="majorBidi"/>
      <w:spacing w:val="-2"/>
      <w:sz w:val="32"/>
      <w:lang w:val="en-US"/>
    </w:rPr>
  </w:style>
  <w:style w:type="paragraph" w:styleId="TOC1">
    <w:name w:val="toc 1"/>
    <w:uiPriority w:val="39"/>
    <w:rsid w:val="003B4F0E"/>
    <w:pPr>
      <w:tabs>
        <w:tab w:val="right" w:leader="dot" w:pos="8505"/>
      </w:tabs>
      <w:spacing w:line="300" w:lineRule="auto"/>
      <w:ind w:left="425" w:right="907" w:hanging="425"/>
    </w:pPr>
    <w:rPr>
      <w:rFonts w:ascii="Times New Roman" w:eastAsia="Times New Roman" w:hAnsi="Times New Roman" w:cs="Times New Roman"/>
      <w:noProof/>
      <w:spacing w:val="-2"/>
      <w:szCs w:val="20"/>
      <w:lang w:val="en-US"/>
    </w:rPr>
  </w:style>
  <w:style w:type="paragraph" w:styleId="TOC2">
    <w:name w:val="toc 2"/>
    <w:basedOn w:val="Normal"/>
    <w:uiPriority w:val="39"/>
    <w:rsid w:val="003B4F0E"/>
    <w:pPr>
      <w:tabs>
        <w:tab w:val="right" w:leader="dot" w:pos="8505"/>
      </w:tabs>
      <w:spacing w:line="300" w:lineRule="auto"/>
      <w:ind w:left="993" w:right="851" w:hanging="568"/>
    </w:pPr>
    <w:rPr>
      <w:noProof/>
      <w:spacing w:val="-2"/>
      <w:szCs w:val="20"/>
      <w:lang w:val="en-US" w:eastAsia="en-US"/>
    </w:rPr>
  </w:style>
  <w:style w:type="paragraph" w:styleId="TOC3">
    <w:name w:val="toc 3"/>
    <w:basedOn w:val="Normal"/>
    <w:uiPriority w:val="39"/>
    <w:rsid w:val="003B4F0E"/>
    <w:pPr>
      <w:tabs>
        <w:tab w:val="right" w:leader="dot" w:pos="8505"/>
      </w:tabs>
      <w:spacing w:line="300" w:lineRule="auto"/>
      <w:ind w:left="1701" w:right="851" w:hanging="709"/>
    </w:pPr>
    <w:rPr>
      <w:noProof/>
      <w:spacing w:val="-2"/>
      <w:szCs w:val="20"/>
      <w:lang w:val="en-US" w:eastAsia="en-US"/>
    </w:rPr>
  </w:style>
  <w:style w:type="paragraph" w:customStyle="1" w:styleId="Image">
    <w:name w:val="Image"/>
    <w:uiPriority w:val="5"/>
    <w:rsid w:val="003B4F0E"/>
    <w:pPr>
      <w:jc w:val="center"/>
    </w:pPr>
    <w:rPr>
      <w:rFonts w:ascii="Times New Roman" w:eastAsia="Times New Roman" w:hAnsi="Times New Roman" w:cs="Times New Roman"/>
      <w:noProof/>
      <w:sz w:val="20"/>
      <w:szCs w:val="20"/>
      <w:lang w:val="sv-SE" w:eastAsia="sv-SE"/>
    </w:rPr>
  </w:style>
  <w:style w:type="paragraph" w:customStyle="1" w:styleId="SpikbladTitle">
    <w:name w:val="Spikblad Title"/>
    <w:uiPriority w:val="4"/>
    <w:rsid w:val="003B4F0E"/>
    <w:pPr>
      <w:spacing w:after="240" w:line="245" w:lineRule="auto"/>
    </w:pPr>
    <w:rPr>
      <w:rFonts w:ascii="Arial" w:eastAsia="Times New Roman" w:hAnsi="Arial" w:cs="Times New Roman"/>
      <w:spacing w:val="-2"/>
      <w:sz w:val="32"/>
      <w:szCs w:val="20"/>
      <w:lang w:val="sv-SE"/>
    </w:rPr>
  </w:style>
  <w:style w:type="paragraph" w:styleId="Subtitle">
    <w:name w:val="Subtitle"/>
    <w:next w:val="Normal"/>
    <w:link w:val="SubtitleChar"/>
    <w:uiPriority w:val="5"/>
    <w:rsid w:val="003B4F0E"/>
    <w:pPr>
      <w:numPr>
        <w:ilvl w:val="1"/>
      </w:numPr>
    </w:pPr>
    <w:rPr>
      <w:rFonts w:ascii="Arial" w:eastAsiaTheme="minorEastAsia" w:hAnsi="Arial"/>
      <w:spacing w:val="15"/>
      <w:sz w:val="3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5"/>
    <w:rsid w:val="003B4F0E"/>
    <w:rPr>
      <w:rFonts w:ascii="Arial" w:eastAsiaTheme="minorEastAsia" w:hAnsi="Arial"/>
      <w:spacing w:val="15"/>
      <w:sz w:val="32"/>
      <w:szCs w:val="22"/>
      <w:lang w:val="en-US"/>
    </w:rPr>
  </w:style>
  <w:style w:type="paragraph" w:customStyle="1" w:styleId="1pkt">
    <w:name w:val="1 pkt"/>
    <w:basedOn w:val="Normal"/>
    <w:uiPriority w:val="6"/>
    <w:rsid w:val="003B4F0E"/>
    <w:pPr>
      <w:widowControl w:val="0"/>
      <w:spacing w:after="200" w:line="300" w:lineRule="auto"/>
    </w:pPr>
    <w:rPr>
      <w:noProof/>
      <w:spacing w:val="-2"/>
      <w:sz w:val="2"/>
      <w:szCs w:val="2"/>
      <w:lang w:val="en-US" w:eastAsia="en-US"/>
    </w:rPr>
  </w:style>
  <w:style w:type="paragraph" w:customStyle="1" w:styleId="SpikbladNormal">
    <w:name w:val="Spikblad Normal"/>
    <w:uiPriority w:val="4"/>
    <w:rsid w:val="003B4F0E"/>
    <w:rPr>
      <w:rFonts w:ascii="Times New Roman" w:eastAsia="Times New Roman" w:hAnsi="Times New Roman" w:cs="Times New Roman"/>
      <w:noProof/>
      <w:spacing w:val="-2"/>
      <w:szCs w:val="20"/>
      <w:lang w:val="en-US"/>
    </w:rPr>
  </w:style>
  <w:style w:type="paragraph" w:customStyle="1" w:styleId="SpikbladHandledareKursiv">
    <w:name w:val="Spikblad Handledare Kursiv"/>
    <w:basedOn w:val="SpikbladHandledare"/>
    <w:uiPriority w:val="4"/>
    <w:rsid w:val="003B4F0E"/>
    <w:rPr>
      <w:i/>
    </w:rPr>
  </w:style>
  <w:style w:type="character" w:styleId="PlaceholderText">
    <w:name w:val="Placeholder Text"/>
    <w:basedOn w:val="DefaultParagraphFont"/>
    <w:uiPriority w:val="99"/>
    <w:semiHidden/>
    <w:rsid w:val="003B4F0E"/>
    <w:rPr>
      <w:color w:val="808080"/>
    </w:rPr>
  </w:style>
  <w:style w:type="paragraph" w:customStyle="1" w:styleId="FrontFromCaps">
    <w:name w:val="Front From Caps"/>
    <w:basedOn w:val="FrontFrom"/>
    <w:link w:val="FrontFromCapsChar"/>
    <w:uiPriority w:val="5"/>
    <w:rsid w:val="003B4F0E"/>
    <w:rPr>
      <w:caps/>
      <w:noProof/>
    </w:rPr>
  </w:style>
  <w:style w:type="character" w:customStyle="1" w:styleId="FrontFromChar">
    <w:name w:val="Front From Char"/>
    <w:basedOn w:val="DefaultParagraphFont"/>
    <w:link w:val="FrontFrom"/>
    <w:uiPriority w:val="5"/>
    <w:rsid w:val="003B4F0E"/>
    <w:rPr>
      <w:rFonts w:ascii="Times New Roman" w:eastAsiaTheme="majorEastAsia" w:hAnsi="Times New Roman" w:cstheme="majorBidi"/>
      <w:spacing w:val="-2"/>
      <w:sz w:val="32"/>
      <w:lang w:val="en-US"/>
    </w:rPr>
  </w:style>
  <w:style w:type="character" w:customStyle="1" w:styleId="FrontFromCapsChar">
    <w:name w:val="Front From Caps Char"/>
    <w:basedOn w:val="FrontFromChar"/>
    <w:link w:val="FrontFromCaps"/>
    <w:uiPriority w:val="5"/>
    <w:rsid w:val="003B4F0E"/>
    <w:rPr>
      <w:rFonts w:ascii="Times New Roman" w:eastAsiaTheme="majorEastAsia" w:hAnsi="Times New Roman" w:cstheme="majorBidi"/>
      <w:caps/>
      <w:noProof/>
      <w:spacing w:val="-2"/>
      <w:sz w:val="32"/>
      <w:lang w:val="en-US"/>
    </w:rPr>
  </w:style>
  <w:style w:type="paragraph" w:customStyle="1" w:styleId="FrontTitle">
    <w:name w:val="Front Title"/>
    <w:uiPriority w:val="5"/>
    <w:rsid w:val="003B4F0E"/>
    <w:pPr>
      <w:spacing w:after="600"/>
      <w:jc w:val="center"/>
    </w:pPr>
    <w:rPr>
      <w:rFonts w:ascii="Arial" w:eastAsia="Times New Roman" w:hAnsi="Arial" w:cs="Times New Roman"/>
      <w:b/>
      <w:caps/>
      <w:spacing w:val="-2"/>
      <w:sz w:val="44"/>
      <w:szCs w:val="20"/>
      <w:lang w:val="sv-SE"/>
    </w:rPr>
  </w:style>
  <w:style w:type="paragraph" w:customStyle="1" w:styleId="Publisher">
    <w:name w:val="Publisher"/>
    <w:uiPriority w:val="5"/>
    <w:rsid w:val="003B4F0E"/>
    <w:pPr>
      <w:spacing w:line="300" w:lineRule="auto"/>
    </w:pPr>
    <w:rPr>
      <w:rFonts w:ascii="Times New Roman" w:eastAsia="Times New Roman" w:hAnsi="Times New Roman" w:cs="Times New Roman"/>
      <w:noProof/>
      <w:spacing w:val="-2"/>
      <w:szCs w:val="20"/>
      <w:lang w:val="en-US"/>
    </w:rPr>
  </w:style>
  <w:style w:type="paragraph" w:styleId="TOCHeading">
    <w:name w:val="TOC Heading"/>
    <w:next w:val="Normal"/>
    <w:uiPriority w:val="39"/>
    <w:unhideWhenUsed/>
    <w:rsid w:val="003B4F0E"/>
    <w:pPr>
      <w:pageBreakBefore/>
      <w:spacing w:after="120"/>
    </w:pPr>
    <w:rPr>
      <w:rFonts w:ascii="Arial" w:eastAsia="Times New Roman" w:hAnsi="Arial" w:cs="Arial"/>
      <w:b/>
      <w:bCs/>
      <w:caps/>
      <w:spacing w:val="-2"/>
      <w:sz w:val="32"/>
      <w:szCs w:val="20"/>
      <w:lang w:val="en-US"/>
    </w:rPr>
  </w:style>
  <w:style w:type="numbering" w:customStyle="1" w:styleId="NummerlistaKIB">
    <w:name w:val="Nummerlista KIB"/>
    <w:uiPriority w:val="99"/>
    <w:rsid w:val="003B4F0E"/>
    <w:pPr>
      <w:numPr>
        <w:numId w:val="1"/>
      </w:numPr>
    </w:pPr>
  </w:style>
  <w:style w:type="paragraph" w:customStyle="1" w:styleId="RomanList">
    <w:name w:val="Roman List"/>
    <w:basedOn w:val="ListParagraph"/>
    <w:uiPriority w:val="5"/>
    <w:qFormat/>
    <w:rsid w:val="003B4F0E"/>
    <w:pPr>
      <w:numPr>
        <w:numId w:val="2"/>
      </w:numPr>
      <w:ind w:left="397" w:firstLine="0"/>
    </w:pPr>
    <w:rPr>
      <w:noProof/>
      <w:spacing w:val="-2"/>
      <w:sz w:val="24"/>
      <w:szCs w:val="20"/>
      <w:lang w:val="en-US" w:eastAsia="en-US"/>
    </w:rPr>
  </w:style>
  <w:style w:type="character" w:customStyle="1" w:styleId="SpikbladInstitutionChar">
    <w:name w:val="Spikblad Institution Char"/>
    <w:basedOn w:val="DefaultParagraphFont"/>
    <w:link w:val="SpikbladInstitution"/>
    <w:uiPriority w:val="4"/>
    <w:rsid w:val="003B4F0E"/>
    <w:rPr>
      <w:rFonts w:ascii="Arial" w:eastAsia="Times New Roman" w:hAnsi="Arial" w:cs="Times New Roman"/>
      <w:b/>
      <w:spacing w:val="-2"/>
      <w:szCs w:val="28"/>
      <w:lang w:val="en-US"/>
    </w:rPr>
  </w:style>
  <w:style w:type="paragraph" w:customStyle="1" w:styleId="SpikbladTime">
    <w:name w:val="Spikblad Time"/>
    <w:uiPriority w:val="4"/>
    <w:rsid w:val="003B4F0E"/>
    <w:rPr>
      <w:rFonts w:ascii="Times New Roman" w:eastAsia="Times New Roman" w:hAnsi="Times New Roman" w:cs="Times New Roman"/>
      <w:b/>
      <w:bCs/>
      <w:sz w:val="26"/>
      <w:szCs w:val="32"/>
      <w:lang w:val="sv-SE" w:eastAsia="sv-SE"/>
    </w:rPr>
  </w:style>
  <w:style w:type="paragraph" w:customStyle="1" w:styleId="Abbrevations">
    <w:name w:val="Abbrevations"/>
    <w:basedOn w:val="Normal"/>
    <w:uiPriority w:val="4"/>
    <w:qFormat/>
    <w:rsid w:val="003B4F0E"/>
    <w:pPr>
      <w:spacing w:before="120" w:line="300" w:lineRule="auto"/>
    </w:pPr>
    <w:rPr>
      <w:noProof/>
      <w:spacing w:val="-2"/>
      <w:szCs w:val="20"/>
      <w:lang w:val="en-US" w:eastAsia="en-US"/>
    </w:rPr>
  </w:style>
  <w:style w:type="paragraph" w:styleId="EndnoteText">
    <w:name w:val="endnote text"/>
    <w:basedOn w:val="Normal"/>
    <w:link w:val="EndnoteTextChar"/>
    <w:uiPriority w:val="2"/>
    <w:semiHidden/>
    <w:unhideWhenUsed/>
    <w:rsid w:val="003B4F0E"/>
    <w:rPr>
      <w:spacing w:val="-2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2"/>
    <w:semiHidden/>
    <w:rsid w:val="003B4F0E"/>
    <w:rPr>
      <w:rFonts w:ascii="Times New Roman" w:eastAsia="Times New Roman" w:hAnsi="Times New Roman" w:cs="Times New Roman"/>
      <w:spacing w:val="-2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2"/>
    <w:semiHidden/>
    <w:unhideWhenUsed/>
    <w:rsid w:val="003B4F0E"/>
    <w:rPr>
      <w:vertAlign w:val="superscript"/>
    </w:rPr>
  </w:style>
  <w:style w:type="paragraph" w:customStyle="1" w:styleId="ListofScientificPapers">
    <w:name w:val="List of Scientific Papers"/>
    <w:basedOn w:val="RomanList"/>
    <w:uiPriority w:val="4"/>
    <w:qFormat/>
    <w:rsid w:val="003B4F0E"/>
    <w:pPr>
      <w:numPr>
        <w:numId w:val="0"/>
      </w:numPr>
    </w:pPr>
  </w:style>
  <w:style w:type="paragraph" w:customStyle="1" w:styleId="Footerleft">
    <w:name w:val="Footer left"/>
    <w:basedOn w:val="Footer"/>
    <w:uiPriority w:val="5"/>
    <w:rsid w:val="003B4F0E"/>
    <w:pPr>
      <w:widowControl w:val="0"/>
      <w:tabs>
        <w:tab w:val="clear" w:pos="4680"/>
        <w:tab w:val="clear" w:pos="9360"/>
        <w:tab w:val="right" w:pos="7513"/>
      </w:tabs>
      <w:ind w:left="284"/>
    </w:pPr>
    <w:rPr>
      <w:spacing w:val="-2"/>
      <w:sz w:val="20"/>
      <w:szCs w:val="20"/>
      <w:lang w:val="en-US" w:eastAsia="en-US"/>
    </w:rPr>
  </w:style>
  <w:style w:type="table" w:styleId="GridTable1Light">
    <w:name w:val="Grid Table 1 Light"/>
    <w:basedOn w:val="TableNormal"/>
    <w:uiPriority w:val="46"/>
    <w:rsid w:val="003B4F0E"/>
    <w:rPr>
      <w:rFonts w:ascii="Times New Roman" w:eastAsia="Times New Roman" w:hAnsi="Times New Roman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B4F0E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3B4F0E"/>
    <w:pPr>
      <w:spacing w:before="120" w:after="120"/>
    </w:pPr>
    <w:rPr>
      <w:b/>
      <w:lang w:val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4F0E"/>
    <w:rPr>
      <w:rFonts w:ascii="Times New Roman" w:eastAsia="Times New Roman" w:hAnsi="Times New Roman" w:cs="Times New Roman"/>
      <w:b/>
      <w:lang w:val="en-GB" w:eastAsia="en-GB"/>
    </w:rPr>
  </w:style>
  <w:style w:type="paragraph" w:customStyle="1" w:styleId="Default">
    <w:name w:val="Default"/>
    <w:rsid w:val="00D32DBA"/>
    <w:pPr>
      <w:autoSpaceDE w:val="0"/>
      <w:autoSpaceDN w:val="0"/>
      <w:adjustRightInd w:val="0"/>
    </w:pPr>
    <w:rPr>
      <w:rFonts w:ascii="MKNAXL+TimesNewRomanPSMT" w:hAnsi="MKNAXL+TimesNewRomanPSMT" w:cs="MKNAXL+TimesNewRomanPS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l.selvey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0</Pages>
  <Words>10967</Words>
  <Characters>62514</Characters>
  <Application>Microsoft Office Word</Application>
  <DocSecurity>0</DocSecurity>
  <Lines>520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rathearn</dc:creator>
  <cp:keywords/>
  <dc:description/>
  <cp:lastModifiedBy>Linda Selvey</cp:lastModifiedBy>
  <cp:revision>41</cp:revision>
  <dcterms:created xsi:type="dcterms:W3CDTF">2021-07-21T00:09:00Z</dcterms:created>
  <dcterms:modified xsi:type="dcterms:W3CDTF">2021-07-28T00:53:00Z</dcterms:modified>
</cp:coreProperties>
</file>